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6066B" w14:textId="77777777" w:rsidR="00567495" w:rsidRPr="00A80565" w:rsidRDefault="00567495" w:rsidP="003065F3">
      <w:pPr>
        <w:rPr>
          <w:b/>
          <w:caps/>
          <w:lang w:val="en-US"/>
        </w:rPr>
      </w:pPr>
    </w:p>
    <w:p w14:paraId="4620F896" w14:textId="77777777" w:rsidR="00567495" w:rsidRPr="00A80565" w:rsidRDefault="00567495" w:rsidP="003065F3">
      <w:pPr>
        <w:rPr>
          <w:b/>
          <w:caps/>
          <w:lang w:val="en-US"/>
        </w:rPr>
      </w:pPr>
    </w:p>
    <w:p w14:paraId="79ED686F" w14:textId="77777777" w:rsidR="003065F3" w:rsidRPr="00A80565" w:rsidRDefault="003065F3" w:rsidP="003065F3">
      <w:pPr>
        <w:rPr>
          <w:b/>
          <w:lang w:val="en-US"/>
        </w:rPr>
      </w:pPr>
      <w:r w:rsidRPr="00A80565">
        <w:rPr>
          <w:b/>
          <w:caps/>
          <w:lang w:val="en-US"/>
        </w:rPr>
        <w:t>Supplementary Table</w:t>
      </w:r>
      <w:r w:rsidRPr="00A80565">
        <w:rPr>
          <w:b/>
          <w:lang w:val="en-US"/>
        </w:rPr>
        <w:t xml:space="preserve"> 1 </w:t>
      </w:r>
      <w:r w:rsidRPr="00A80565">
        <w:rPr>
          <w:lang w:val="en-US"/>
        </w:rPr>
        <w:t>Comparison of the radiogenic and sporadic primary tumors</w:t>
      </w:r>
    </w:p>
    <w:p w14:paraId="23CC5147" w14:textId="77777777" w:rsidR="003065F3" w:rsidRPr="00A80565" w:rsidRDefault="003065F3" w:rsidP="00CA6CD5">
      <w:pPr>
        <w:ind w:left="1176"/>
        <w:rPr>
          <w:b/>
          <w:lang w:val="en-US"/>
        </w:rPr>
      </w:pPr>
    </w:p>
    <w:tbl>
      <w:tblPr>
        <w:tblW w:w="14109" w:type="dxa"/>
        <w:tblInd w:w="-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1"/>
        <w:gridCol w:w="3338"/>
        <w:gridCol w:w="3092"/>
        <w:gridCol w:w="2353"/>
        <w:gridCol w:w="1365"/>
      </w:tblGrid>
      <w:tr w:rsidR="00A80565" w:rsidRPr="00A80565" w14:paraId="3E8E5199" w14:textId="77777777" w:rsidTr="003065F3">
        <w:trPr>
          <w:trHeight w:val="435"/>
        </w:trPr>
        <w:tc>
          <w:tcPr>
            <w:tcW w:w="4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DA72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3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3675" w14:textId="77777777" w:rsidR="003065F3" w:rsidRPr="00A80565" w:rsidRDefault="003065F3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Sporadic, n=14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07D5" w14:textId="77777777" w:rsidR="003065F3" w:rsidRPr="00A80565" w:rsidRDefault="003065F3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adiogenic, n=46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74B6" w14:textId="77777777" w:rsidR="003065F3" w:rsidRPr="00A80565" w:rsidRDefault="003065F3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2708" w14:textId="77777777" w:rsidR="003065F3" w:rsidRPr="00A80565" w:rsidRDefault="003065F3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-value</w:t>
            </w:r>
          </w:p>
        </w:tc>
      </w:tr>
      <w:tr w:rsidR="00A80565" w:rsidRPr="00A80565" w14:paraId="64CC5698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1F70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Sex F/M</w:t>
            </w:r>
            <w:r w:rsidRPr="00A80565">
              <w:rPr>
                <w:lang w:val="en-US"/>
              </w:rPr>
              <w:t xml:space="preserve"> (%M); (ref=F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091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/3 (21.4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A07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3/13 (28.3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8A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44 (0.346-6.02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35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14</w:t>
            </w:r>
          </w:p>
        </w:tc>
      </w:tr>
      <w:tr w:rsidR="00A80565" w:rsidRPr="00A80565" w14:paraId="456BC27E" w14:textId="77777777" w:rsidTr="00140526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295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Age at operation</w:t>
            </w:r>
            <w:r w:rsidRPr="00A80565">
              <w:rPr>
                <w:lang w:val="en-US"/>
              </w:rPr>
              <w:t>, year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E0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7.1 (8.7-25.3; 13.1-23.4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384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2.7 (18.0-48.4; 25.1-36.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86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388 (1.147-1.67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FD4A" w14:textId="77777777" w:rsidR="003065F3" w:rsidRPr="00A80565" w:rsidRDefault="003065F3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1</w:t>
            </w:r>
          </w:p>
        </w:tc>
      </w:tr>
      <w:tr w:rsidR="00A80565" w:rsidRPr="00A80565" w14:paraId="6ECABF36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47F8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umor size</w:t>
            </w:r>
            <w:r w:rsidRPr="00A80565">
              <w:rPr>
                <w:lang w:val="en-US"/>
              </w:rPr>
              <w:t>, mm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DA05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9 (6-55; 14-3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E55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0 (6-105; 14-3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B17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12 (0.973-1.05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1C05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45</w:t>
            </w:r>
          </w:p>
        </w:tc>
      </w:tr>
      <w:tr w:rsidR="00A80565" w:rsidRPr="00A80565" w14:paraId="78D49891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5AD3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332F" w14:textId="77777777" w:rsidR="003065F3" w:rsidRPr="00A80565" w:rsidRDefault="003065F3">
            <w:pPr>
              <w:rPr>
                <w:b/>
                <w:bCs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6685" w14:textId="77777777" w:rsidR="003065F3" w:rsidRPr="00A80565" w:rsidRDefault="00306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CAF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164 (0.566-2.39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17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80</w:t>
            </w:r>
          </w:p>
        </w:tc>
      </w:tr>
      <w:tr w:rsidR="00A80565" w:rsidRPr="00A80565" w14:paraId="3C1A4B13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FC2C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E373" w14:textId="77777777" w:rsidR="003065F3" w:rsidRPr="00A80565" w:rsidRDefault="003065F3">
            <w:pPr>
              <w:rPr>
                <w:b/>
                <w:bCs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86D9" w14:textId="77777777" w:rsidR="003065F3" w:rsidRPr="00A80565" w:rsidRDefault="003065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050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358 (0.951-1.93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C15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93</w:t>
            </w:r>
          </w:p>
        </w:tc>
      </w:tr>
      <w:tr w:rsidR="00A80565" w:rsidRPr="00A80565" w14:paraId="1AAF4D38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E647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0B7B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 (21.4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57C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4 (52.2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54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4.000 (0.985-16.24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655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53</w:t>
            </w:r>
          </w:p>
        </w:tc>
      </w:tr>
      <w:tr w:rsidR="00A80565" w:rsidRPr="00A80565" w14:paraId="34992445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2C2B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4AC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4.3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C5D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4.3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F9B5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73 (0.035-2.14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99D5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17</w:t>
            </w:r>
          </w:p>
        </w:tc>
      </w:tr>
      <w:tr w:rsidR="00A80565" w:rsidRPr="00A80565" w14:paraId="402238B5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521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Full tumor capsul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99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 (7.1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2CC6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 (6.5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A49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07 (0.087-9.47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D81B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35</w:t>
            </w:r>
          </w:p>
        </w:tc>
      </w:tr>
      <w:tr w:rsidR="00A80565" w:rsidRPr="00A80565" w14:paraId="438D014F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ABB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Multifocality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B61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4.3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4BE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7 (37.0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CC4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.517 (0.701-17.63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B6C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26</w:t>
            </w:r>
          </w:p>
        </w:tc>
      </w:tr>
      <w:tr w:rsidR="00A80565" w:rsidRPr="00A80565" w14:paraId="29B9E32D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12F0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Lymphatic/vascular invasion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F7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 (71.4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85B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5 (76.1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DE6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273 (0.332-4.87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06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25</w:t>
            </w:r>
          </w:p>
        </w:tc>
      </w:tr>
      <w:tr w:rsidR="00A80565" w:rsidRPr="00A80565" w14:paraId="3C824CE2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40F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Extrathyroidal extension</w:t>
            </w:r>
            <w:r w:rsidRPr="00A80565">
              <w:rPr>
                <w:lang w:val="en-US"/>
              </w:rPr>
              <w:t xml:space="preserve"> (any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95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 (57.1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7CC3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7 (58.7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117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66 (0.318-3.57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E1A6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18</w:t>
            </w:r>
          </w:p>
        </w:tc>
      </w:tr>
      <w:tr w:rsidR="00A80565" w:rsidRPr="00A80565" w14:paraId="512CB3F2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610D" w14:textId="77777777" w:rsidR="00562C0F" w:rsidRPr="00A80565" w:rsidRDefault="00350248">
            <w:pPr>
              <w:rPr>
                <w:bCs/>
                <w:lang w:val="en-US"/>
              </w:rPr>
            </w:pPr>
            <w:r w:rsidRPr="00A80565">
              <w:rPr>
                <w:bCs/>
                <w:lang w:val="en-US"/>
              </w:rPr>
              <w:t xml:space="preserve">   microscop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1F97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6 (42.8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C50A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0 (43.5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DAA9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26 (0.306-3.43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70EA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</w:t>
            </w:r>
          </w:p>
        </w:tc>
      </w:tr>
      <w:tr w:rsidR="00A80565" w:rsidRPr="00A80565" w14:paraId="56AF70FE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3D55" w14:textId="77777777" w:rsidR="00562C0F" w:rsidRPr="00A80565" w:rsidRDefault="00350248">
            <w:pPr>
              <w:rPr>
                <w:bCs/>
                <w:lang w:val="en-US"/>
              </w:rPr>
            </w:pPr>
            <w:r w:rsidRPr="00A80565">
              <w:rPr>
                <w:bCs/>
                <w:lang w:val="en-US"/>
              </w:rPr>
              <w:t xml:space="preserve">   macroscopi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A75F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4.3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918C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 (15.2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7DE1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77 (0.197-5.89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E84B" w14:textId="77777777" w:rsidR="00562C0F" w:rsidRPr="00A80565" w:rsidRDefault="00350248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</w:t>
            </w:r>
          </w:p>
        </w:tc>
      </w:tr>
      <w:tr w:rsidR="00A80565" w:rsidRPr="00A80565" w14:paraId="7702964E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A1C2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T category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F04" w14:textId="77777777" w:rsidR="003065F3" w:rsidRPr="00A80565" w:rsidRDefault="003065F3">
            <w:pPr>
              <w:rPr>
                <w:b/>
                <w:bCs/>
                <w:lang w:val="en-US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277F" w14:textId="77777777" w:rsidR="003065F3" w:rsidRPr="00A80565" w:rsidRDefault="003065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AD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35 (0.512-2.09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9B03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24</w:t>
            </w:r>
          </w:p>
        </w:tc>
      </w:tr>
      <w:tr w:rsidR="00A80565" w:rsidRPr="00A80565" w14:paraId="0BF82E47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4D5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N category (N1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AB04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2 (85.7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7E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7 (58.7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F3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37 (0.047-1.18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CE9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79</w:t>
            </w:r>
          </w:p>
        </w:tc>
      </w:tr>
      <w:tr w:rsidR="00A80565" w:rsidRPr="00A80565" w14:paraId="2709331B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039A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M category (M1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26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8D2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 (2.2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BC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57 (0.010-92.00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06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85</w:t>
            </w:r>
          </w:p>
        </w:tc>
      </w:tr>
      <w:tr w:rsidR="00A80565" w:rsidRPr="00A80565" w14:paraId="7805D3B4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FCD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3FC4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78.6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94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8 (82.6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CC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76 (0.854-2.55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E72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64</w:t>
            </w:r>
          </w:p>
        </w:tc>
      </w:tr>
      <w:tr w:rsidR="00A80565" w:rsidRPr="00A80565" w14:paraId="1729CE11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8FE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41A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 (21.4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90A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2 (26.1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6EB3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376 (0.360-5.26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91A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41</w:t>
            </w:r>
          </w:p>
        </w:tc>
      </w:tr>
      <w:tr w:rsidR="00A80565" w:rsidRPr="00A80565" w14:paraId="24AB1932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054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B4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 (57.1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91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33 (73.3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82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062 (0.592-7.18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C46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55</w:t>
            </w:r>
          </w:p>
        </w:tc>
      </w:tr>
      <w:tr w:rsidR="00A80565" w:rsidRPr="00A80565" w14:paraId="28D6E462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5CBE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AS-positiv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D1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1D6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1 (2.2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289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77 (0.010-93.83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47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92</w:t>
            </w:r>
          </w:p>
        </w:tc>
      </w:tr>
      <w:tr w:rsidR="00A80565" w:rsidRPr="00A80565" w14:paraId="0B3D2CF1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BA4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(%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8CD3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.9 (2.4-12.1; 2.9-9.7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6A3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4.8 (1.0-14.3; 4.1-7.0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D1F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30 (0.772-1.1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E1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42</w:t>
            </w:r>
          </w:p>
        </w:tc>
      </w:tr>
      <w:tr w:rsidR="00A80565" w:rsidRPr="00A80565" w14:paraId="6515C839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D472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cells, tumor invasive area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EA6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4 (100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A58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44 (97.8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8D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77 (0.603-1.92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CBF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03</w:t>
            </w:r>
          </w:p>
        </w:tc>
      </w:tr>
      <w:tr w:rsidR="00A80565" w:rsidRPr="00A80565" w14:paraId="0E61BCC6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0D39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lastRenderedPageBreak/>
              <w:t>PD-L1-positive TECs</w:t>
            </w:r>
            <w:r w:rsidR="003B2579" w:rsidRPr="00A80565">
              <w:rPr>
                <w:bCs/>
                <w:vertAlign w:val="superscript"/>
                <w:lang w:val="en-US"/>
              </w:rPr>
              <w:t>1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075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 (64.3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7BC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21 (46.7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AC2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68 (0.465-1.6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35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56</w:t>
            </w:r>
          </w:p>
        </w:tc>
      </w:tr>
      <w:tr w:rsidR="00A80565" w:rsidRPr="00A80565" w14:paraId="160F6372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C34E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L1-positive TAICs</w:t>
            </w:r>
            <w:r w:rsidR="003B2579" w:rsidRPr="00A80565">
              <w:rPr>
                <w:bCs/>
                <w:vertAlign w:val="superscript"/>
                <w:lang w:val="en-US"/>
              </w:rPr>
              <w:t>2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D32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78.6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DCA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33 (73.3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55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32 (0.157-1.1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55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04</w:t>
            </w:r>
          </w:p>
        </w:tc>
      </w:tr>
      <w:tr w:rsidR="00A80565" w:rsidRPr="00A80565" w14:paraId="143CE598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B6AC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1-positive TAICS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F6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 (64.3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AA5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26 (57.8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21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37 (0.234-1.73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975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77</w:t>
            </w:r>
          </w:p>
        </w:tc>
      </w:tr>
      <w:tr w:rsidR="00A80565" w:rsidRPr="00A80565" w14:paraId="78516E9D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B283" w14:textId="77777777" w:rsidR="003065F3" w:rsidRPr="00A80565" w:rsidRDefault="00350248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Coexisting </w:t>
            </w:r>
            <w:r w:rsidR="003065F3" w:rsidRPr="00A80565">
              <w:rPr>
                <w:b/>
                <w:bCs/>
                <w:lang w:val="en-US"/>
              </w:rPr>
              <w:t>thyroid cancer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D1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5F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69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  <w:r w:rsidR="003B2579"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D6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  <w:tr w:rsidR="00A80565" w:rsidRPr="00A80565" w14:paraId="130F87A5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C14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nodular diseas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C9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F18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4 (30.4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B23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2.397 (0.654-255.82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16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93</w:t>
            </w:r>
          </w:p>
        </w:tc>
      </w:tr>
      <w:tr w:rsidR="00A80565" w:rsidRPr="00A80565" w14:paraId="2B835887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75A5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diffuse diseas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754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35.7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C9EE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23.9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631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13 (0.526-1.25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8A6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49</w:t>
            </w:r>
          </w:p>
        </w:tc>
      </w:tr>
      <w:tr w:rsidR="00A80565" w:rsidRPr="00A80565" w14:paraId="51D47B13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F4FA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Graves</w:t>
            </w:r>
            <w:r w:rsidR="003B2579" w:rsidRPr="00A80565">
              <w:rPr>
                <w:b/>
                <w:bCs/>
                <w:lang w:val="en-US"/>
              </w:rPr>
              <w:t>’</w:t>
            </w:r>
            <w:r w:rsidRPr="00A80565">
              <w:rPr>
                <w:b/>
                <w:bCs/>
                <w:lang w:val="en-US"/>
              </w:rPr>
              <w:t xml:space="preserve"> diseas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150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133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 (2.2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1B55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57 (0.010-92.00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28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85</w:t>
            </w:r>
          </w:p>
        </w:tc>
      </w:tr>
      <w:tr w:rsidR="00A80565" w:rsidRPr="00A80565" w14:paraId="2A3741CF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790B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chronic thyroiditi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7F7A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35.7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350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 (21.7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0360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00 (0.136-1.83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094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95</w:t>
            </w:r>
          </w:p>
        </w:tc>
      </w:tr>
      <w:tr w:rsidR="00A80565" w:rsidRPr="00A80565" w14:paraId="42A1FDC4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3D7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Lymph node dissection performed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FE14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2 (85.7%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3057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5 (76.1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42BC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59 (0.461-1.24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0AED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78</w:t>
            </w:r>
          </w:p>
        </w:tc>
      </w:tr>
      <w:tr w:rsidR="00A80565" w:rsidRPr="00A80565" w14:paraId="13EE4235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F9C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IT cycles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B17B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-4; 1-2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569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-10; 1-2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BEF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31 (0.655-1.62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1E8" w14:textId="77777777" w:rsidR="003065F3" w:rsidRPr="00A80565" w:rsidRDefault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94</w:t>
            </w:r>
          </w:p>
        </w:tc>
      </w:tr>
      <w:tr w:rsidR="00A80565" w:rsidRPr="00A80565" w14:paraId="3F973BE5" w14:textId="77777777" w:rsidTr="003065F3">
        <w:trPr>
          <w:trHeight w:val="397"/>
        </w:trPr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6EA553" w14:textId="77777777" w:rsidR="003065F3" w:rsidRPr="00A80565" w:rsidRDefault="003065F3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umulative RI activity</w:t>
            </w:r>
            <w:r w:rsidRPr="00A80565">
              <w:rPr>
                <w:lang w:val="en-US"/>
              </w:rPr>
              <w:t>, MBq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C93239" w14:textId="77777777" w:rsidR="003065F3" w:rsidRPr="00A80565" w:rsidRDefault="003065F3" w:rsidP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744 (1425-16255; 4661-8190)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98A314" w14:textId="77777777" w:rsidR="003065F3" w:rsidRPr="00A80565" w:rsidRDefault="003065F3" w:rsidP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456 (1831-54036; 2757-8432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B4FF19" w14:textId="77777777" w:rsidR="003065F3" w:rsidRPr="00A80565" w:rsidRDefault="003065F3" w:rsidP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AB2AD7" w14:textId="77777777" w:rsidR="003065F3" w:rsidRPr="00A80565" w:rsidRDefault="003065F3" w:rsidP="003065F3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99</w:t>
            </w:r>
          </w:p>
        </w:tc>
      </w:tr>
    </w:tbl>
    <w:p w14:paraId="27E1861A" w14:textId="77777777" w:rsidR="003065F3" w:rsidRPr="00A80565" w:rsidRDefault="003B2579" w:rsidP="003B2579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1</w:t>
      </w:r>
      <w:r w:rsidRPr="00A80565">
        <w:rPr>
          <w:lang w:val="en-US"/>
        </w:rPr>
        <w:t xml:space="preserve"> Tumor epithelial cells</w:t>
      </w:r>
    </w:p>
    <w:p w14:paraId="11E258FB" w14:textId="77777777" w:rsidR="003B2579" w:rsidRPr="00A80565" w:rsidRDefault="003B2579" w:rsidP="003B2579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2</w:t>
      </w:r>
      <w:r w:rsidRPr="00A80565">
        <w:rPr>
          <w:lang w:val="en-US"/>
        </w:rPr>
        <w:t xml:space="preserve"> Tumor-associated immune cells</w:t>
      </w:r>
    </w:p>
    <w:p w14:paraId="337C5E3D" w14:textId="77777777" w:rsidR="003B2579" w:rsidRPr="00A80565" w:rsidRDefault="003B2579" w:rsidP="003B2579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3</w:t>
      </w:r>
      <w:r w:rsidRPr="00A80565">
        <w:rPr>
          <w:lang w:val="en-US"/>
        </w:rPr>
        <w:t xml:space="preserve"> Not available</w:t>
      </w:r>
    </w:p>
    <w:p w14:paraId="453827D2" w14:textId="77777777" w:rsidR="00C27738" w:rsidRPr="00A80565" w:rsidRDefault="00C27738" w:rsidP="00FB724D">
      <w:pPr>
        <w:ind w:left="-56"/>
        <w:rPr>
          <w:b/>
          <w:caps/>
          <w:lang w:val="en-US"/>
        </w:rPr>
      </w:pPr>
      <w:r w:rsidRPr="00A80565">
        <w:rPr>
          <w:lang w:val="en-US"/>
        </w:rPr>
        <w:t>Number in bold indicate</w:t>
      </w:r>
      <w:r w:rsidR="00B00D84" w:rsidRPr="00A80565">
        <w:rPr>
          <w:lang w:val="en-US"/>
        </w:rPr>
        <w:t>s</w:t>
      </w:r>
      <w:r w:rsidRPr="00A80565">
        <w:rPr>
          <w:lang w:val="en-US"/>
        </w:rPr>
        <w:t xml:space="preserve"> statistical significance</w:t>
      </w:r>
    </w:p>
    <w:p w14:paraId="165C7F14" w14:textId="77777777" w:rsidR="003065F3" w:rsidRPr="00A80565" w:rsidRDefault="003065F3" w:rsidP="003B2579">
      <w:pPr>
        <w:ind w:left="-42"/>
        <w:rPr>
          <w:b/>
          <w:lang w:val="en-US"/>
        </w:rPr>
      </w:pPr>
    </w:p>
    <w:p w14:paraId="7583E94B" w14:textId="77777777" w:rsidR="003065F3" w:rsidRPr="00A80565" w:rsidRDefault="003065F3" w:rsidP="003B2579">
      <w:pPr>
        <w:ind w:left="-42"/>
        <w:rPr>
          <w:b/>
          <w:lang w:val="en-US"/>
        </w:rPr>
      </w:pPr>
    </w:p>
    <w:p w14:paraId="6099E9F1" w14:textId="77777777" w:rsidR="003065F3" w:rsidRPr="00A80565" w:rsidRDefault="003065F3" w:rsidP="003B2579">
      <w:pPr>
        <w:ind w:left="-42"/>
        <w:rPr>
          <w:b/>
          <w:lang w:val="en-US"/>
        </w:rPr>
      </w:pPr>
    </w:p>
    <w:p w14:paraId="0BB09A98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11277D1B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2F73E04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212E4B0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9DC077C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4917E7D4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5258A4E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C37A773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E1FF42A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2AE6E62C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718E3A6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10E243F4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355A9CD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1860063A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6DB9000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20301AEE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085E883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C35D170" w14:textId="77777777" w:rsidR="003B2579" w:rsidRPr="00A80565" w:rsidRDefault="003B2579" w:rsidP="003B2579">
      <w:pPr>
        <w:rPr>
          <w:b/>
          <w:lang w:val="en-US"/>
        </w:rPr>
      </w:pPr>
      <w:r w:rsidRPr="00A80565">
        <w:rPr>
          <w:b/>
          <w:caps/>
          <w:lang w:val="en-US"/>
        </w:rPr>
        <w:t>Supplementary Table</w:t>
      </w:r>
      <w:r w:rsidRPr="00A80565">
        <w:rPr>
          <w:b/>
          <w:lang w:val="en-US"/>
        </w:rPr>
        <w:t xml:space="preserve"> 2 </w:t>
      </w:r>
      <w:r w:rsidRPr="00A80565">
        <w:rPr>
          <w:lang w:val="en-US"/>
        </w:rPr>
        <w:t>Comparison of the radiogenic and sporadic primary metastases</w:t>
      </w:r>
    </w:p>
    <w:p w14:paraId="17B0AC9A" w14:textId="77777777" w:rsidR="003B2579" w:rsidRPr="00A80565" w:rsidRDefault="003B2579" w:rsidP="003B2579">
      <w:pPr>
        <w:ind w:left="-42"/>
        <w:rPr>
          <w:b/>
          <w:lang w:val="en-US"/>
        </w:rPr>
      </w:pPr>
    </w:p>
    <w:tbl>
      <w:tblPr>
        <w:tblW w:w="14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4"/>
        <w:gridCol w:w="3196"/>
        <w:gridCol w:w="3142"/>
        <w:gridCol w:w="2375"/>
        <w:gridCol w:w="1251"/>
      </w:tblGrid>
      <w:tr w:rsidR="00A80565" w:rsidRPr="00A80565" w14:paraId="24914890" w14:textId="77777777" w:rsidTr="003B2579">
        <w:trPr>
          <w:trHeight w:val="435"/>
        </w:trPr>
        <w:tc>
          <w:tcPr>
            <w:tcW w:w="4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4D89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6673" w14:textId="77777777" w:rsidR="003B2579" w:rsidRPr="00A80565" w:rsidRDefault="003B2579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Sporadic, n=12</w:t>
            </w:r>
          </w:p>
        </w:tc>
        <w:tc>
          <w:tcPr>
            <w:tcW w:w="3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0FFC" w14:textId="77777777" w:rsidR="003B2579" w:rsidRPr="00A80565" w:rsidRDefault="003B2579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adiogenic, n=27</w:t>
            </w:r>
          </w:p>
        </w:tc>
        <w:tc>
          <w:tcPr>
            <w:tcW w:w="2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17F4" w14:textId="77777777" w:rsidR="003B2579" w:rsidRPr="00A80565" w:rsidRDefault="003B2579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CA92" w14:textId="77777777" w:rsidR="003B2579" w:rsidRPr="00A80565" w:rsidRDefault="003B2579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-value</w:t>
            </w:r>
          </w:p>
        </w:tc>
      </w:tr>
      <w:tr w:rsidR="00A80565" w:rsidRPr="00A80565" w14:paraId="56016A7C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A29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Sex F/M</w:t>
            </w:r>
            <w:r w:rsidRPr="00A80565">
              <w:rPr>
                <w:lang w:val="en-US"/>
              </w:rPr>
              <w:t xml:space="preserve"> (%M); (ref=F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C88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/2 (20.0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E24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1/6 (28.6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1AA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29 (0.244-8.37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E47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93</w:t>
            </w:r>
          </w:p>
        </w:tc>
      </w:tr>
      <w:tr w:rsidR="00A80565" w:rsidRPr="00A80565" w14:paraId="54CAD92D" w14:textId="77777777" w:rsidTr="00140526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815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Age at operation</w:t>
            </w:r>
            <w:r w:rsidRPr="00A80565">
              <w:rPr>
                <w:lang w:val="en-US"/>
              </w:rPr>
              <w:t>, yea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9B9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7.1 (8.7-25.3; 14.2-23.6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B9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2.3 (19.6-46.4; 27.1-36.4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B8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46 (1.120-1.86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073" w14:textId="77777777" w:rsidR="003B2579" w:rsidRPr="00A80565" w:rsidRDefault="003B257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5</w:t>
            </w:r>
          </w:p>
        </w:tc>
      </w:tr>
      <w:tr w:rsidR="00A80565" w:rsidRPr="00A80565" w14:paraId="31D53B0A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58B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Lymph nodes remove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D215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 (1-29; 8.5-17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608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 (1-20; 5-12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F7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26 (0.828-1.03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DD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79</w:t>
            </w:r>
          </w:p>
        </w:tc>
      </w:tr>
      <w:tr w:rsidR="00A80565" w:rsidRPr="00A80565" w14:paraId="6A3FE3AD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BB22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Metastatic lymph nod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2A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 (1-15; 4.5-11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85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 (1-17; 3-10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9E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66 (0.829-1.12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8CC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59</w:t>
            </w:r>
          </w:p>
        </w:tc>
      </w:tr>
      <w:tr w:rsidR="00A80565" w:rsidRPr="00A80565" w14:paraId="32222D5E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5092" w14:textId="77777777" w:rsidR="003B2579" w:rsidRPr="00A80565" w:rsidRDefault="00E81B3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Largest </w:t>
            </w:r>
            <w:r w:rsidR="003B2579" w:rsidRPr="00A80565">
              <w:rPr>
                <w:b/>
                <w:bCs/>
                <w:lang w:val="en-US"/>
              </w:rPr>
              <w:t>metastatic lymph node size</w:t>
            </w:r>
            <w:r w:rsidR="003B2579" w:rsidRPr="00A80565">
              <w:rPr>
                <w:lang w:val="en-US"/>
              </w:rPr>
              <w:t>, m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BA05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5 (3-50; 11-20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2883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0 (3-100; 7-39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323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31 (0.983-1.08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C6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06</w:t>
            </w:r>
          </w:p>
        </w:tc>
      </w:tr>
      <w:tr w:rsidR="00A80565" w:rsidRPr="00A80565" w14:paraId="0ABDD9BF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355B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C578" w14:textId="77777777" w:rsidR="003B2579" w:rsidRPr="00A80565" w:rsidRDefault="003B2579">
            <w:pPr>
              <w:rPr>
                <w:b/>
                <w:bCs/>
                <w:lang w:val="en-US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452A" w14:textId="77777777" w:rsidR="003B2579" w:rsidRPr="00A80565" w:rsidRDefault="003B257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B6C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94 (0.331-1.45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593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34</w:t>
            </w:r>
          </w:p>
        </w:tc>
      </w:tr>
      <w:tr w:rsidR="00A80565" w:rsidRPr="00A80565" w14:paraId="01392BDF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1BFD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7F75" w14:textId="77777777" w:rsidR="003B2579" w:rsidRPr="00A80565" w:rsidRDefault="003B2579">
            <w:pPr>
              <w:rPr>
                <w:b/>
                <w:bCs/>
                <w:lang w:val="en-US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72B9" w14:textId="77777777" w:rsidR="003B2579" w:rsidRPr="00A80565" w:rsidRDefault="003B257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2C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89 (0.732-1.62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6D2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73</w:t>
            </w:r>
          </w:p>
        </w:tc>
      </w:tr>
      <w:tr w:rsidR="00A80565" w:rsidRPr="00A80565" w14:paraId="27D21207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B94C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3D5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 (25.0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7EA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40.7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47D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062 (0.453-9.38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E5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49</w:t>
            </w:r>
          </w:p>
        </w:tc>
      </w:tr>
      <w:tr w:rsidR="00A80565" w:rsidRPr="00A80565" w14:paraId="3B37D516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68E4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BE35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C6C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 (11.1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A93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.573 (0.109-117.28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BCE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75</w:t>
            </w:r>
          </w:p>
        </w:tc>
      </w:tr>
      <w:tr w:rsidR="00A80565" w:rsidRPr="00A80565" w14:paraId="5D2BDDAD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25E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Extranodal extens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1722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6.7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5E4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40.7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851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927 (0.577-14.84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8449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95</w:t>
            </w:r>
          </w:p>
        </w:tc>
      </w:tr>
      <w:tr w:rsidR="00A80565" w:rsidRPr="00A80565" w14:paraId="00C32FBE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2B08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D568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 (75.0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83A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2 (81.5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3EB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67 (0.288-7.47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691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45</w:t>
            </w:r>
          </w:p>
        </w:tc>
      </w:tr>
      <w:tr w:rsidR="00A80565" w:rsidRPr="00A80565" w14:paraId="7D7F6DEF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3F5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71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6.7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40A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2 (44.4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0616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.386 (0.672-17.05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0A6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39</w:t>
            </w:r>
          </w:p>
        </w:tc>
      </w:tr>
      <w:tr w:rsidR="00A80565" w:rsidRPr="00A80565" w14:paraId="01ED4ABC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B6B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D96F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1; 5 (45.5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EB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19 (79.2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E32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4.560 (0.975-21.32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276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54</w:t>
            </w:r>
          </w:p>
        </w:tc>
      </w:tr>
      <w:tr w:rsidR="00A80565" w:rsidRPr="00A80565" w14:paraId="4F5430E6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4D0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AS-positiv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0F9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673F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1 (4.2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DC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69 (0.015-143.69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BA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69</w:t>
            </w:r>
          </w:p>
        </w:tc>
      </w:tr>
      <w:tr w:rsidR="00A80565" w:rsidRPr="00A80565" w14:paraId="36260F4D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D758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(%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4B79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0; 5.8 (3.2-9.7; 4.1-7.0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2836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4.3 (1.2-12.2; 3.2-7.7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5DB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75 (0.759-1.25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BE2A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40</w:t>
            </w:r>
          </w:p>
        </w:tc>
      </w:tr>
      <w:tr w:rsidR="00A80565" w:rsidRPr="00A80565" w14:paraId="7014B4C9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BFBB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cells, tumor invasive area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31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1; 10 (90.9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600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23 (95.8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2EF3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300 (0.130-40.54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4A5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69</w:t>
            </w:r>
          </w:p>
        </w:tc>
      </w:tr>
      <w:tr w:rsidR="00A80565" w:rsidRPr="00A80565" w14:paraId="6469BDF2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81B9" w14:textId="77777777" w:rsidR="003B2579" w:rsidRPr="00A80565" w:rsidRDefault="003B2579" w:rsidP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L1-positive TECs</w:t>
            </w:r>
            <w:r w:rsidRPr="00A80565">
              <w:rPr>
                <w:bCs/>
                <w:vertAlign w:val="superscript"/>
                <w:lang w:val="en-US"/>
              </w:rPr>
              <w:t>1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60A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1; 5 (45.5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3B0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14 (58.3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79B2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680 (0.399-7.07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9BCC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79</w:t>
            </w:r>
          </w:p>
        </w:tc>
      </w:tr>
      <w:tr w:rsidR="00A80565" w:rsidRPr="00A80565" w14:paraId="6188C027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8C7" w14:textId="77777777" w:rsidR="003B2579" w:rsidRPr="00A80565" w:rsidRDefault="003B2579" w:rsidP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L1-positive TAICs</w:t>
            </w:r>
            <w:r w:rsidRPr="00A80565">
              <w:rPr>
                <w:bCs/>
                <w:vertAlign w:val="superscript"/>
                <w:lang w:val="en-US"/>
              </w:rPr>
              <w:t>2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84B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1; 10 (90.9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274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20 (83.3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AD8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00 (0.049-5.08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F03B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58</w:t>
            </w:r>
          </w:p>
        </w:tc>
      </w:tr>
      <w:tr w:rsidR="00A80565" w:rsidRPr="00A80565" w14:paraId="38C703AF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8543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1-positive TAICs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472A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1; 10 (90.9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858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24; 16 (66.7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89C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00 (0.022-1.84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63E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56</w:t>
            </w:r>
          </w:p>
        </w:tc>
      </w:tr>
      <w:tr w:rsidR="00A80565" w:rsidRPr="00A80565" w14:paraId="50BBAF50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1C07" w14:textId="77777777" w:rsidR="003B2579" w:rsidRPr="00A80565" w:rsidRDefault="00350248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lastRenderedPageBreak/>
              <w:t xml:space="preserve">Coexisting </w:t>
            </w:r>
            <w:r w:rsidR="003B2579" w:rsidRPr="00A80565">
              <w:rPr>
                <w:b/>
                <w:bCs/>
                <w:lang w:val="en-US"/>
              </w:rPr>
              <w:t>thyroid canc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F0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B11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8BE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9DA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  <w:tr w:rsidR="00A80565" w:rsidRPr="00A80565" w14:paraId="38FE8F24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7836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nodular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9BE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3F5E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 (29.6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BD6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.899 (0.486-244.41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4C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32</w:t>
            </w:r>
          </w:p>
        </w:tc>
      </w:tr>
      <w:tr w:rsidR="00A80565" w:rsidRPr="00A80565" w14:paraId="1046A298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D0D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diffuse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E7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41.7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5A7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 (25.9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002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90 (0.117-2.05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DA5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30</w:t>
            </w:r>
          </w:p>
        </w:tc>
      </w:tr>
      <w:tr w:rsidR="00A80565" w:rsidRPr="00A80565" w14:paraId="0F3840ED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7EC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Graves</w:t>
            </w:r>
            <w:r w:rsidR="00A70623" w:rsidRPr="00A80565">
              <w:rPr>
                <w:b/>
                <w:bCs/>
                <w:lang w:val="en-US"/>
              </w:rPr>
              <w:t>’</w:t>
            </w:r>
            <w:r w:rsidRPr="00A80565">
              <w:rPr>
                <w:b/>
                <w:bCs/>
                <w:lang w:val="en-US"/>
              </w:rPr>
              <w:t xml:space="preserve"> diseas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9CC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3FEE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774D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B13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  <w:tr w:rsidR="00A80565" w:rsidRPr="00A80565" w14:paraId="1540975B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8056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ncomitant chronic thyroiditi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4F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41.7%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5B94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 (25.9%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F111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90 (0.117-2.05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AC7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30</w:t>
            </w:r>
          </w:p>
        </w:tc>
      </w:tr>
      <w:tr w:rsidR="00A80565" w:rsidRPr="00A80565" w14:paraId="33A85A7C" w14:textId="77777777" w:rsidTr="003B2579">
        <w:trPr>
          <w:trHeight w:val="435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756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IT cycl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0CE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5 (1-4; 1-2.5)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F49F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-10; 1-2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6648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209 (0.696-2.1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F00" w14:textId="77777777" w:rsidR="003B2579" w:rsidRPr="00A80565" w:rsidRDefault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01</w:t>
            </w:r>
          </w:p>
        </w:tc>
      </w:tr>
      <w:tr w:rsidR="00A80565" w:rsidRPr="00A80565" w14:paraId="248B7367" w14:textId="77777777" w:rsidTr="003B2579">
        <w:trPr>
          <w:trHeight w:val="397"/>
        </w:trPr>
        <w:tc>
          <w:tcPr>
            <w:tcW w:w="4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A40576" w14:textId="77777777" w:rsidR="003B2579" w:rsidRPr="00A80565" w:rsidRDefault="003B257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umulative RI activity</w:t>
            </w:r>
            <w:r w:rsidRPr="00A80565">
              <w:rPr>
                <w:lang w:val="en-US"/>
              </w:rPr>
              <w:t>, MBq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726579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4726 (1425-16255; 4548-8446)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AB9220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080 (1831-54036; 4087-9096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118DD2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7A93F9" w14:textId="77777777" w:rsidR="003B2579" w:rsidRPr="00A80565" w:rsidRDefault="003B2579" w:rsidP="003B257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67</w:t>
            </w:r>
          </w:p>
        </w:tc>
      </w:tr>
    </w:tbl>
    <w:p w14:paraId="14D6F5E3" w14:textId="77777777" w:rsidR="003B2579" w:rsidRPr="00A80565" w:rsidRDefault="003B2579" w:rsidP="003B2579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1</w:t>
      </w:r>
      <w:r w:rsidRPr="00A80565">
        <w:rPr>
          <w:lang w:val="en-US"/>
        </w:rPr>
        <w:t xml:space="preserve"> Tumor epithelial cells</w:t>
      </w:r>
    </w:p>
    <w:p w14:paraId="15A3B32D" w14:textId="77777777" w:rsidR="003B2579" w:rsidRPr="00A80565" w:rsidRDefault="003B2579" w:rsidP="003B2579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2</w:t>
      </w:r>
      <w:r w:rsidRPr="00A80565">
        <w:rPr>
          <w:lang w:val="en-US"/>
        </w:rPr>
        <w:t xml:space="preserve"> Tumor-associated immune cells</w:t>
      </w:r>
    </w:p>
    <w:p w14:paraId="441D712E" w14:textId="77777777" w:rsidR="003B2579" w:rsidRPr="00A80565" w:rsidRDefault="003B2579" w:rsidP="003B2579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3</w:t>
      </w:r>
      <w:r w:rsidRPr="00A80565">
        <w:rPr>
          <w:lang w:val="en-US"/>
        </w:rPr>
        <w:t xml:space="preserve"> Not available</w:t>
      </w:r>
    </w:p>
    <w:p w14:paraId="388BD584" w14:textId="77777777" w:rsidR="00FB724D" w:rsidRPr="00A80565" w:rsidRDefault="00FB724D" w:rsidP="00FB724D">
      <w:pPr>
        <w:ind w:left="-56"/>
        <w:rPr>
          <w:b/>
          <w:caps/>
          <w:lang w:val="en-US"/>
        </w:rPr>
      </w:pPr>
      <w:r w:rsidRPr="00A80565">
        <w:rPr>
          <w:lang w:val="en-US"/>
        </w:rPr>
        <w:t>Number in bold indicate</w:t>
      </w:r>
      <w:r w:rsidR="00B00D84" w:rsidRPr="00A80565">
        <w:rPr>
          <w:lang w:val="en-US"/>
        </w:rPr>
        <w:t>s</w:t>
      </w:r>
      <w:r w:rsidRPr="00A80565">
        <w:rPr>
          <w:lang w:val="en-US"/>
        </w:rPr>
        <w:t xml:space="preserve"> statistical significance</w:t>
      </w:r>
    </w:p>
    <w:p w14:paraId="678B00B1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AA67B0A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FCB0853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6B0B1BE3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2439B519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4E54DA2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BE0199D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F438D1A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D88FC08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4B3993BA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AE511B8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40E5C72A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4A1671E5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A1C3DA6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0875F2E2" w14:textId="77777777" w:rsidR="00567495" w:rsidRPr="00A80565" w:rsidRDefault="00567495" w:rsidP="003B2579">
      <w:pPr>
        <w:ind w:left="-42"/>
        <w:rPr>
          <w:b/>
          <w:lang w:val="en-US"/>
        </w:rPr>
      </w:pPr>
    </w:p>
    <w:p w14:paraId="2FF378F5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2A7412F7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42085DE7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56074E65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1574C9C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3D22E74C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7F10145D" w14:textId="77777777" w:rsidR="003B2579" w:rsidRPr="00A80565" w:rsidRDefault="003B2579" w:rsidP="003B2579">
      <w:pPr>
        <w:ind w:left="-42"/>
        <w:rPr>
          <w:b/>
          <w:lang w:val="en-US"/>
        </w:rPr>
      </w:pPr>
    </w:p>
    <w:p w14:paraId="26EA381C" w14:textId="77777777" w:rsidR="00FC62FC" w:rsidRPr="00A80565" w:rsidRDefault="00FC62FC" w:rsidP="00FC62FC">
      <w:pPr>
        <w:rPr>
          <w:b/>
          <w:lang w:val="en-US"/>
        </w:rPr>
      </w:pPr>
      <w:r w:rsidRPr="00A80565">
        <w:rPr>
          <w:b/>
          <w:caps/>
          <w:lang w:val="en-US"/>
        </w:rPr>
        <w:lastRenderedPageBreak/>
        <w:t>Supplementary Table</w:t>
      </w:r>
      <w:r w:rsidRPr="00A80565">
        <w:rPr>
          <w:b/>
          <w:lang w:val="en-US"/>
        </w:rPr>
        <w:t xml:space="preserve"> 3 </w:t>
      </w:r>
      <w:r w:rsidRPr="00A80565">
        <w:rPr>
          <w:lang w:val="en-US"/>
        </w:rPr>
        <w:t>Comparison of the radiogenic and sporadic recurrent RAI-R metastases</w:t>
      </w:r>
    </w:p>
    <w:p w14:paraId="02775B9F" w14:textId="77777777" w:rsidR="003B2579" w:rsidRPr="00A80565" w:rsidRDefault="003B2579" w:rsidP="003B2579">
      <w:pPr>
        <w:ind w:left="-42"/>
        <w:rPr>
          <w:b/>
          <w:lang w:val="en-US"/>
        </w:rPr>
      </w:pPr>
    </w:p>
    <w:tbl>
      <w:tblPr>
        <w:tblW w:w="133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2"/>
        <w:gridCol w:w="2851"/>
        <w:gridCol w:w="3030"/>
        <w:gridCol w:w="2112"/>
        <w:gridCol w:w="1087"/>
      </w:tblGrid>
      <w:tr w:rsidR="00A80565" w:rsidRPr="00A80565" w14:paraId="5FBD597D" w14:textId="77777777" w:rsidTr="00140526">
        <w:trPr>
          <w:trHeight w:val="435"/>
        </w:trPr>
        <w:tc>
          <w:tcPr>
            <w:tcW w:w="4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A73F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F67A" w14:textId="77777777" w:rsidR="00FC62FC" w:rsidRPr="00A80565" w:rsidRDefault="00FC62FC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Sporadic, n=14</w:t>
            </w: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87F4" w14:textId="77777777" w:rsidR="00FC62FC" w:rsidRPr="00A80565" w:rsidRDefault="00FC62FC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adiogenic, n=46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691F" w14:textId="77777777" w:rsidR="00FC62FC" w:rsidRPr="00A80565" w:rsidRDefault="00FC62FC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76B2" w14:textId="77777777" w:rsidR="00FC62FC" w:rsidRPr="00A80565" w:rsidRDefault="00FC62FC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-value</w:t>
            </w:r>
          </w:p>
        </w:tc>
      </w:tr>
      <w:tr w:rsidR="00A80565" w:rsidRPr="00A80565" w14:paraId="43ADF28B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ED8B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Sex F/M</w:t>
            </w:r>
            <w:r w:rsidRPr="00A80565">
              <w:rPr>
                <w:lang w:val="en-US"/>
              </w:rPr>
              <w:t xml:space="preserve"> (%M); (ref=F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E53C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/3 (21.4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C7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3/13 (28.3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578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444 (0.346-6.02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24F6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14</w:t>
            </w:r>
          </w:p>
        </w:tc>
      </w:tr>
      <w:tr w:rsidR="00A80565" w:rsidRPr="00A80565" w14:paraId="736EFDF1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E09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Age at operation</w:t>
            </w:r>
            <w:r w:rsidRPr="00A80565">
              <w:rPr>
                <w:lang w:val="en-US"/>
              </w:rPr>
              <w:t>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631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1.0 (9.9-25.9; 17.9-24.1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161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6.1 (21.3-49.0; 30.1-41.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BB1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592 (1.176-2.15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AF40" w14:textId="77777777" w:rsidR="00FC62FC" w:rsidRPr="00A80565" w:rsidRDefault="00FC62FC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3</w:t>
            </w:r>
          </w:p>
        </w:tc>
      </w:tr>
      <w:tr w:rsidR="00A80565" w:rsidRPr="00A80565" w14:paraId="2C4A91D4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2A3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Lymph nodes remov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D2E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1-12; 3-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76C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4 (1-22; 2-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EA38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9 (0.870-1.1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33F9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04</w:t>
            </w:r>
          </w:p>
        </w:tc>
      </w:tr>
      <w:tr w:rsidR="00A80565" w:rsidRPr="00A80565" w14:paraId="6D9CD7CB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899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Metastatic lymph no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2378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 (1-7; 2-4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7CEC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-18; 1-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4AC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17 (0.829-1.24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3A9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72</w:t>
            </w:r>
          </w:p>
        </w:tc>
      </w:tr>
      <w:tr w:rsidR="00A80565" w:rsidRPr="00A80565" w14:paraId="6D4D7876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78F0" w14:textId="77777777" w:rsidR="00FC62FC" w:rsidRPr="00A80565" w:rsidRDefault="00E81B3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Largest </w:t>
            </w:r>
            <w:r w:rsidR="00FC62FC" w:rsidRPr="00A80565">
              <w:rPr>
                <w:b/>
                <w:bCs/>
                <w:lang w:val="en-US"/>
              </w:rPr>
              <w:t>metastatic lymph node size</w:t>
            </w:r>
            <w:r w:rsidR="00FC62FC" w:rsidRPr="00A80565">
              <w:rPr>
                <w:lang w:val="en-US"/>
              </w:rPr>
              <w:t>, m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6222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6-25; 10-15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8F1D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3 (6-25; 10-15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06E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26 (0.908-1.1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E1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84</w:t>
            </w:r>
          </w:p>
        </w:tc>
      </w:tr>
      <w:tr w:rsidR="00A80565" w:rsidRPr="00A80565" w14:paraId="7972216A" w14:textId="77777777" w:rsidTr="00140526">
        <w:trPr>
          <w:trHeight w:val="397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492B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CBAB" w14:textId="77777777" w:rsidR="00FC62FC" w:rsidRPr="00A80565" w:rsidRDefault="00FC62FC">
            <w:pPr>
              <w:rPr>
                <w:b/>
                <w:bCs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18D0" w14:textId="77777777" w:rsidR="00FC62FC" w:rsidRPr="00A80565" w:rsidRDefault="00FC62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E85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64 (0.464-1.60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0EE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43</w:t>
            </w:r>
          </w:p>
        </w:tc>
      </w:tr>
      <w:tr w:rsidR="00A80565" w:rsidRPr="00A80565" w14:paraId="1BDB0F83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E03C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3A08" w14:textId="77777777" w:rsidR="00FC62FC" w:rsidRPr="00A80565" w:rsidRDefault="00FC62FC">
            <w:pPr>
              <w:rPr>
                <w:b/>
                <w:bCs/>
                <w:lang w:val="en-US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35BF" w14:textId="77777777" w:rsidR="00FC62FC" w:rsidRPr="00A80565" w:rsidRDefault="00FC62F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F81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250 (0.818-1.9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00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02</w:t>
            </w:r>
          </w:p>
        </w:tc>
      </w:tr>
      <w:tr w:rsidR="00A80565" w:rsidRPr="00A80565" w14:paraId="1D7741CC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E80F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6EA1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4 (28.6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CE89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2 (47.8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283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143 (0.604-7.5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623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38</w:t>
            </w:r>
          </w:p>
        </w:tc>
      </w:tr>
      <w:tr w:rsidR="00A80565" w:rsidRPr="00A80565" w14:paraId="0D9092A0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E3F0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23D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 (14.3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A4AF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 (17.4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32E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104 (0.220-5.5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4219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04</w:t>
            </w:r>
          </w:p>
        </w:tc>
      </w:tr>
      <w:tr w:rsidR="00A80565" w:rsidRPr="00A80565" w14:paraId="71E670E0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9EC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Extranodal ex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7C9C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6 (42.9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397A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7 (37.0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7C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82 (0.232-2.63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7C1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91</w:t>
            </w:r>
          </w:p>
        </w:tc>
      </w:tr>
      <w:tr w:rsidR="00A80565" w:rsidRPr="00A80565" w14:paraId="3323A370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271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F6A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 (71.4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A009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8 (82.6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46D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900 (0.474-7.6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FB1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65</w:t>
            </w:r>
          </w:p>
        </w:tc>
      </w:tr>
      <w:tr w:rsidR="00A80565" w:rsidRPr="00A80565" w14:paraId="2727572A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D1BB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F2A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35.7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FE6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4 (52.2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DF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964 (0.570-6.76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6C30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85</w:t>
            </w:r>
          </w:p>
        </w:tc>
      </w:tr>
      <w:tr w:rsidR="00A80565" w:rsidRPr="00A80565" w14:paraId="71A4CEEC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50D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F70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 (57.1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2FA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33 (73.3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AE5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062 (0.592-7.1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DE6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55</w:t>
            </w:r>
          </w:p>
        </w:tc>
      </w:tr>
      <w:tr w:rsidR="00A80565" w:rsidRPr="00A80565" w14:paraId="2B09F66F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2ED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RAS-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CD3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9F22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1 (2.2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A143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77 (0.010-93.8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CDF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92</w:t>
            </w:r>
          </w:p>
        </w:tc>
      </w:tr>
      <w:tr w:rsidR="00A80565" w:rsidRPr="00A80565" w14:paraId="67154A04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79F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2A8C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10; 5.4 (2.5-14.6; 3.3-7.0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A42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5.4 (1.6-11.1; 3.5-7.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0F2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91 (0.790-1.2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7BE2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35</w:t>
            </w:r>
          </w:p>
        </w:tc>
      </w:tr>
      <w:tr w:rsidR="00A80565" w:rsidRPr="00A80565" w14:paraId="12792A2A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6F25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cells, tumor invasive are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34D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4 (100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980A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45 (100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405" w14:textId="77777777" w:rsidR="00FC62FC" w:rsidRPr="00A80565" w:rsidRDefault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C3C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  <w:tr w:rsidR="00A80565" w:rsidRPr="00A80565" w14:paraId="03A6E4C0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1DC" w14:textId="77777777" w:rsidR="00AB574F" w:rsidRPr="00A80565" w:rsidRDefault="00AB574F" w:rsidP="00AB574F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L1-positive TECs</w:t>
            </w:r>
            <w:r w:rsidRPr="00A80565">
              <w:rPr>
                <w:bCs/>
                <w:vertAlign w:val="superscript"/>
                <w:lang w:val="en-US"/>
              </w:rPr>
              <w:t>1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309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 (35.7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923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24 (53.3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EBE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.057 (0.595-7.11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91E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54</w:t>
            </w:r>
          </w:p>
        </w:tc>
      </w:tr>
      <w:tr w:rsidR="00A80565" w:rsidRPr="00A80565" w14:paraId="15C0BD52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CDA" w14:textId="77777777" w:rsidR="00AB574F" w:rsidRPr="00A80565" w:rsidRDefault="00AB574F" w:rsidP="00AB574F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L1-positive TAICs</w:t>
            </w:r>
            <w:r w:rsidRPr="00A80565">
              <w:rPr>
                <w:bCs/>
                <w:vertAlign w:val="superscript"/>
                <w:lang w:val="en-US"/>
              </w:rPr>
              <w:t>2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1C63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4 (100%)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FF6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34 (75.6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7CB7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03 (0.005-2.12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C34" w14:textId="77777777" w:rsidR="00AB574F" w:rsidRPr="00A80565" w:rsidRDefault="00AB574F" w:rsidP="00AB574F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41</w:t>
            </w:r>
          </w:p>
        </w:tc>
      </w:tr>
      <w:tr w:rsidR="00A80565" w:rsidRPr="00A80565" w14:paraId="3E67975D" w14:textId="77777777" w:rsidTr="00140526">
        <w:trPr>
          <w:trHeight w:val="435"/>
        </w:trPr>
        <w:tc>
          <w:tcPr>
            <w:tcW w:w="4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B1F5" w14:textId="77777777" w:rsidR="00FC62FC" w:rsidRPr="00A80565" w:rsidRDefault="00FC62FC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D-1-positive TAICs</w:t>
            </w:r>
            <w:r w:rsidRPr="00A80565">
              <w:rPr>
                <w:lang w:val="en-US"/>
              </w:rPr>
              <w:t xml:space="preserve"> (&gt;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56BC34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1 (78.6%)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7ED335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=45; 26 (57.8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797A8F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73 (0.091-1.524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5FA5C7" w14:textId="77777777" w:rsidR="00FC62FC" w:rsidRPr="00A80565" w:rsidRDefault="00FC62FC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70</w:t>
            </w:r>
          </w:p>
        </w:tc>
      </w:tr>
    </w:tbl>
    <w:p w14:paraId="27269CFC" w14:textId="77777777" w:rsidR="00AB574F" w:rsidRPr="00A80565" w:rsidRDefault="00AB574F" w:rsidP="00AB574F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1</w:t>
      </w:r>
      <w:r w:rsidRPr="00A80565">
        <w:rPr>
          <w:lang w:val="en-US"/>
        </w:rPr>
        <w:t xml:space="preserve"> Tumor epithelial cells</w:t>
      </w:r>
    </w:p>
    <w:p w14:paraId="0F612CFE" w14:textId="77777777" w:rsidR="00AB574F" w:rsidRPr="00A80565" w:rsidRDefault="00AB574F" w:rsidP="00AB574F">
      <w:pPr>
        <w:ind w:left="-42"/>
        <w:rPr>
          <w:lang w:val="en-US"/>
        </w:rPr>
      </w:pPr>
      <w:r w:rsidRPr="00A80565">
        <w:rPr>
          <w:vertAlign w:val="superscript"/>
          <w:lang w:val="en-US"/>
        </w:rPr>
        <w:t>2</w:t>
      </w:r>
      <w:r w:rsidRPr="00A80565">
        <w:rPr>
          <w:lang w:val="en-US"/>
        </w:rPr>
        <w:t xml:space="preserve"> Tumor-associated immune cells</w:t>
      </w:r>
    </w:p>
    <w:p w14:paraId="1E07BDA7" w14:textId="77777777" w:rsidR="00567495" w:rsidRPr="00A80565" w:rsidRDefault="00AB574F" w:rsidP="00FB724D">
      <w:pPr>
        <w:ind w:left="-56"/>
        <w:rPr>
          <w:lang w:val="en-US"/>
        </w:rPr>
      </w:pPr>
      <w:r w:rsidRPr="00A80565">
        <w:rPr>
          <w:vertAlign w:val="superscript"/>
          <w:lang w:val="en-US"/>
        </w:rPr>
        <w:t>3</w:t>
      </w:r>
      <w:r w:rsidRPr="00A80565">
        <w:rPr>
          <w:lang w:val="en-US"/>
        </w:rPr>
        <w:t xml:space="preserve"> Not available</w:t>
      </w:r>
    </w:p>
    <w:p w14:paraId="2A037E0B" w14:textId="77777777" w:rsidR="00FB724D" w:rsidRPr="00A80565" w:rsidRDefault="00FB724D" w:rsidP="00FB724D">
      <w:pPr>
        <w:ind w:left="-56"/>
        <w:rPr>
          <w:b/>
          <w:caps/>
          <w:lang w:val="en-US"/>
        </w:rPr>
      </w:pPr>
      <w:r w:rsidRPr="00A80565">
        <w:rPr>
          <w:lang w:val="en-US"/>
        </w:rPr>
        <w:lastRenderedPageBreak/>
        <w:t>Number in bold indicate</w:t>
      </w:r>
      <w:r w:rsidR="00B00D84" w:rsidRPr="00A80565">
        <w:rPr>
          <w:lang w:val="en-US"/>
        </w:rPr>
        <w:t>s</w:t>
      </w:r>
      <w:r w:rsidRPr="00A80565">
        <w:rPr>
          <w:lang w:val="en-US"/>
        </w:rPr>
        <w:t xml:space="preserve"> statistical significance</w:t>
      </w:r>
    </w:p>
    <w:p w14:paraId="630745AF" w14:textId="77777777" w:rsidR="00FB724D" w:rsidRPr="00A80565" w:rsidRDefault="00FB724D" w:rsidP="003B2579">
      <w:pPr>
        <w:ind w:left="-42"/>
        <w:rPr>
          <w:b/>
          <w:lang w:val="en-US"/>
        </w:rPr>
      </w:pPr>
    </w:p>
    <w:p w14:paraId="290934AD" w14:textId="77777777" w:rsidR="003065F3" w:rsidRPr="00A80565" w:rsidRDefault="003065F3" w:rsidP="00AC110E">
      <w:pPr>
        <w:ind w:left="-42"/>
        <w:rPr>
          <w:b/>
          <w:lang w:val="en-US"/>
        </w:rPr>
        <w:sectPr w:rsidR="003065F3" w:rsidRPr="00A80565" w:rsidSect="003065F3">
          <w:headerReference w:type="even" r:id="rId8"/>
          <w:headerReference w:type="default" r:id="rId9"/>
          <w:footerReference w:type="even" r:id="rId10"/>
          <w:footerReference w:type="default" r:id="rId11"/>
          <w:type w:val="continuous"/>
          <w:pgSz w:w="16838" w:h="11906" w:orient="landscape" w:code="9"/>
          <w:pgMar w:top="284" w:right="993" w:bottom="1015" w:left="1418" w:header="397" w:footer="397" w:gutter="0"/>
          <w:cols w:space="708"/>
          <w:titlePg/>
          <w:docGrid w:linePitch="360"/>
        </w:sectPr>
      </w:pPr>
    </w:p>
    <w:p w14:paraId="61368C1D" w14:textId="77777777" w:rsidR="003065F3" w:rsidRPr="00A80565" w:rsidRDefault="00706661" w:rsidP="00CA6CD5">
      <w:pPr>
        <w:ind w:left="1176"/>
        <w:rPr>
          <w:b/>
          <w:lang w:val="en-US"/>
        </w:rPr>
      </w:pPr>
      <w:r w:rsidRPr="00A80565">
        <w:rPr>
          <w:b/>
          <w:caps/>
          <w:lang w:val="en-US"/>
        </w:rPr>
        <w:lastRenderedPageBreak/>
        <w:t>Supplementary Table</w:t>
      </w:r>
      <w:r w:rsidRPr="00A80565">
        <w:rPr>
          <w:b/>
          <w:lang w:val="en-US"/>
        </w:rPr>
        <w:t xml:space="preserve"> 4 </w:t>
      </w:r>
      <w:r w:rsidRPr="00A80565">
        <w:rPr>
          <w:lang w:val="en-US"/>
        </w:rPr>
        <w:t>Statistical details of the agreement coefficients between the PT, PMTS and RMTS characteristics</w:t>
      </w:r>
    </w:p>
    <w:p w14:paraId="04AA2861" w14:textId="77777777" w:rsidR="003065F3" w:rsidRPr="00A80565" w:rsidRDefault="003065F3" w:rsidP="00CA6CD5">
      <w:pPr>
        <w:ind w:left="1176"/>
        <w:rPr>
          <w:b/>
          <w:lang w:val="en-US"/>
        </w:rPr>
      </w:pPr>
    </w:p>
    <w:tbl>
      <w:tblPr>
        <w:tblW w:w="9389" w:type="dxa"/>
        <w:tblInd w:w="12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8"/>
        <w:gridCol w:w="1200"/>
        <w:gridCol w:w="2352"/>
        <w:gridCol w:w="1579"/>
      </w:tblGrid>
      <w:tr w:rsidR="00A80565" w:rsidRPr="00A80565" w14:paraId="5936746A" w14:textId="77777777" w:rsidTr="00C34D59">
        <w:trPr>
          <w:trHeight w:val="345"/>
        </w:trPr>
        <w:tc>
          <w:tcPr>
            <w:tcW w:w="4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BDAD" w14:textId="77777777" w:rsidR="00706661" w:rsidRPr="00A80565" w:rsidRDefault="00706661" w:rsidP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3E50" w14:textId="77777777" w:rsidR="00706661" w:rsidRPr="00A80565" w:rsidRDefault="00706661" w:rsidP="00706661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ercent agreement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39D6" w14:textId="77777777" w:rsidR="00706661" w:rsidRPr="00A80565" w:rsidRDefault="00706661" w:rsidP="00706661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efficient (95% CI)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981D" w14:textId="77777777" w:rsidR="00706661" w:rsidRPr="00A80565" w:rsidRDefault="00706661" w:rsidP="00706661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-value</w:t>
            </w:r>
            <w:r w:rsidRPr="00A80565"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A80565" w:rsidRPr="00A80565" w14:paraId="7E6A4AA4" w14:textId="77777777" w:rsidTr="00C34D59">
        <w:trPr>
          <w:trHeight w:val="43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E538" w14:textId="77777777" w:rsidR="00706661" w:rsidRPr="00A80565" w:rsidRDefault="0070666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F9A" w14:textId="77777777" w:rsidR="00706661" w:rsidRPr="00A80565" w:rsidRDefault="00706661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T and PMTS and RMTS</w:t>
            </w:r>
          </w:p>
        </w:tc>
      </w:tr>
      <w:tr w:rsidR="00A80565" w:rsidRPr="00A80565" w14:paraId="525143E9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8285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  <w:r w:rsidRPr="00A80565">
              <w:rPr>
                <w:vertAlign w:val="superscript"/>
                <w:lang w:val="en-US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56A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8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030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22 (0.260-0.58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4DE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41E-06</w:t>
            </w:r>
          </w:p>
        </w:tc>
      </w:tr>
      <w:tr w:rsidR="00A80565" w:rsidRPr="00A80565" w14:paraId="0CF745F4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24A1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  <w:r w:rsidRPr="00A80565">
              <w:rPr>
                <w:vertAlign w:val="superscript"/>
                <w:lang w:val="en-US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5F1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3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3E5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 xml:space="preserve">0.239 (0.134-0.343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DC2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47E-05</w:t>
            </w:r>
          </w:p>
        </w:tc>
      </w:tr>
      <w:tr w:rsidR="00A80565" w:rsidRPr="00A80565" w14:paraId="001BD23A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5964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A34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2.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B32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56 (0.249-0.66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30BE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4.28E-05</w:t>
            </w:r>
          </w:p>
        </w:tc>
      </w:tr>
      <w:tr w:rsidR="00A80565" w:rsidRPr="00A80565" w14:paraId="1815864E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AF72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0FA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3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9DF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95 (0.672-0.91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AE03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1B2AB622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051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Extrathyroidal </w:t>
            </w:r>
            <w:r w:rsidR="00A743B1" w:rsidRPr="00A80565">
              <w:rPr>
                <w:b/>
                <w:bCs/>
                <w:lang w:val="en-US"/>
              </w:rPr>
              <w:t xml:space="preserve">and </w:t>
            </w:r>
            <w:r w:rsidRPr="00A80565">
              <w:rPr>
                <w:b/>
                <w:bCs/>
                <w:lang w:val="en-US"/>
              </w:rPr>
              <w:t>extranodal extension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CD2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63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360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79 (0.079-0.48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D09C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7</w:t>
            </w:r>
          </w:p>
        </w:tc>
      </w:tr>
      <w:tr w:rsidR="00A80565" w:rsidRPr="00A80565" w14:paraId="6C148DBA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870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278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1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101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29 (0.573-0.88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447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86E-13</w:t>
            </w:r>
          </w:p>
        </w:tc>
      </w:tr>
      <w:tr w:rsidR="00A80565" w:rsidRPr="00A80565" w14:paraId="4D36DBFE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506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C25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61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FC0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78 (0.048-0.50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0716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19</w:t>
            </w:r>
          </w:p>
        </w:tc>
      </w:tr>
      <w:tr w:rsidR="00A80565" w:rsidRPr="00A80565" w14:paraId="321906A7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E2C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  <w:r w:rsidRPr="00A80565">
              <w:rPr>
                <w:vertAlign w:val="superscript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7218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A99A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966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8391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2DCD983E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842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  <w:r w:rsidRPr="00A80565">
              <w:rPr>
                <w:vertAlign w:val="superscript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94F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16B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966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07EA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36370FB2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C4B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  <w:r w:rsidRPr="00A80565">
              <w:rPr>
                <w:vertAlign w:val="superscript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E4CF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8.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B1B0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31 (0.286-0.57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AA3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1.59E-07</w:t>
            </w:r>
          </w:p>
        </w:tc>
      </w:tr>
      <w:tr w:rsidR="00A80565" w:rsidRPr="00A80565" w14:paraId="43AC3480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724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TEC, invasive areas</w:t>
            </w:r>
            <w:r w:rsidRPr="00A80565">
              <w:rPr>
                <w:vertAlign w:val="superscript"/>
                <w:lang w:val="en-US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B38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6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906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21 (0.824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150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66DE38BB" w14:textId="77777777" w:rsidTr="00C34D59">
        <w:trPr>
          <w:trHeight w:val="46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58E" w14:textId="77777777" w:rsidR="00706661" w:rsidRPr="00A80565" w:rsidRDefault="00706661">
            <w:pPr>
              <w:jc w:val="center"/>
              <w:rPr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75F" w14:textId="77777777" w:rsidR="00706661" w:rsidRPr="00A80565" w:rsidRDefault="00706661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T and PMTS</w:t>
            </w:r>
          </w:p>
        </w:tc>
      </w:tr>
      <w:tr w:rsidR="00A80565" w:rsidRPr="00A80565" w14:paraId="6CE552DD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5A3D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BD1D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9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B31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36 (0.195-0.67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F7B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6.19E-04</w:t>
            </w:r>
          </w:p>
        </w:tc>
      </w:tr>
      <w:tr w:rsidR="00A80565" w:rsidRPr="00A80565" w14:paraId="2352E4E5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D8AE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505F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38.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1916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98 (0.109-0.48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343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25</w:t>
            </w:r>
          </w:p>
        </w:tc>
      </w:tr>
      <w:tr w:rsidR="00A80565" w:rsidRPr="00A80565" w14:paraId="50979709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D778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BDE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6.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BE3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49 (0.257-0.8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BB2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3.88E-04</w:t>
            </w:r>
          </w:p>
        </w:tc>
      </w:tr>
      <w:tr w:rsidR="00A80565" w:rsidRPr="00A80565" w14:paraId="727548E7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1959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671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9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875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83 (0.677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08F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5.91E-12</w:t>
            </w:r>
          </w:p>
        </w:tc>
      </w:tr>
      <w:tr w:rsidR="00A80565" w:rsidRPr="00A80565" w14:paraId="3CD2CF4E" w14:textId="77777777" w:rsidTr="00C34D59">
        <w:trPr>
          <w:trHeight w:val="397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C8F8" w14:textId="77777777" w:rsidR="00706661" w:rsidRPr="00A80565" w:rsidRDefault="0070666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Extrathyroidal </w:t>
            </w:r>
            <w:r w:rsidR="00A743B1" w:rsidRPr="00A80565">
              <w:rPr>
                <w:b/>
                <w:bCs/>
                <w:lang w:val="en-US"/>
              </w:rPr>
              <w:t xml:space="preserve">and </w:t>
            </w:r>
            <w:r w:rsidRPr="00A80565">
              <w:rPr>
                <w:b/>
                <w:bCs/>
                <w:lang w:val="en-US"/>
              </w:rPr>
              <w:t>extranodal extens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018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3.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95ED" w14:textId="77777777" w:rsidR="00706661" w:rsidRPr="00A80565" w:rsidRDefault="00706661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86 (-0.232-0.40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3CD" w14:textId="77777777" w:rsidR="00706661" w:rsidRPr="00A80565" w:rsidRDefault="00706661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591</w:t>
            </w:r>
          </w:p>
        </w:tc>
      </w:tr>
      <w:tr w:rsidR="00A80565" w:rsidRPr="00A80565" w14:paraId="2AF5465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963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3F0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2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A75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85 (0.667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0679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3.44E-11</w:t>
            </w:r>
          </w:p>
        </w:tc>
      </w:tr>
      <w:tr w:rsidR="00A80565" w:rsidRPr="00A80565" w14:paraId="21DF0A3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7783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263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66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9D7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19 (0.104-0.73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09D4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10</w:t>
            </w:r>
          </w:p>
        </w:tc>
      </w:tr>
      <w:tr w:rsidR="00A80565" w:rsidRPr="00A80565" w14:paraId="350A623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D818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AB6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9896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780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7E9F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8.14E-13</w:t>
            </w:r>
          </w:p>
        </w:tc>
      </w:tr>
      <w:tr w:rsidR="00A80565" w:rsidRPr="00A80565" w14:paraId="34ED704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A9E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C28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1E92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780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77D1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8.14E-13</w:t>
            </w:r>
          </w:p>
        </w:tc>
      </w:tr>
      <w:tr w:rsidR="00A80565" w:rsidRPr="00A80565" w14:paraId="3C8F3994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4E74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8E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7.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72E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91 (0.107-0.67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894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8</w:t>
            </w:r>
          </w:p>
        </w:tc>
      </w:tr>
      <w:tr w:rsidR="00A80565" w:rsidRPr="00A80565" w14:paraId="7D6D64BF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A500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TEC, invasive are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E0B7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4.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604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86 (0.635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52E7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18E-09</w:t>
            </w:r>
          </w:p>
        </w:tc>
      </w:tr>
      <w:tr w:rsidR="00A80565" w:rsidRPr="00A80565" w14:paraId="73CE42F3" w14:textId="77777777" w:rsidTr="00C34D59">
        <w:trPr>
          <w:trHeight w:val="43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4C0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9335" w14:textId="77777777" w:rsidR="009D75F9" w:rsidRPr="00A80565" w:rsidRDefault="009D75F9" w:rsidP="009D75F9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T and RMTS</w:t>
            </w:r>
          </w:p>
        </w:tc>
      </w:tr>
      <w:tr w:rsidR="00A80565" w:rsidRPr="00A80565" w14:paraId="49871360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574B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B3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3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39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60 (0.171-0.54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9034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3.29E-04</w:t>
            </w:r>
          </w:p>
        </w:tc>
      </w:tr>
      <w:tr w:rsidR="00A80565" w:rsidRPr="00A80565" w14:paraId="012245B6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3519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D727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26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93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40 (0.003-0.27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538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45</w:t>
            </w:r>
          </w:p>
        </w:tc>
      </w:tr>
      <w:tr w:rsidR="00A80565" w:rsidRPr="00A80565" w14:paraId="1D06D60F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0BB8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474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68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FB8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 xml:space="preserve"> 0.375 (0.131-0.61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988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3</w:t>
            </w:r>
          </w:p>
        </w:tc>
      </w:tr>
      <w:tr w:rsidR="00A80565" w:rsidRPr="00A80565" w14:paraId="3CE6480E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B426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E036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394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48 (0.592-0.90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50F3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1.29E-13</w:t>
            </w:r>
          </w:p>
        </w:tc>
      </w:tr>
      <w:tr w:rsidR="00A80565" w:rsidRPr="00A80565" w14:paraId="2671C8D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0964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Extrathyroidal </w:t>
            </w:r>
            <w:r w:rsidR="00A743B1" w:rsidRPr="00A80565">
              <w:rPr>
                <w:b/>
                <w:bCs/>
                <w:lang w:val="en-US"/>
              </w:rPr>
              <w:t xml:space="preserve">and </w:t>
            </w:r>
            <w:r w:rsidRPr="00A80565">
              <w:rPr>
                <w:b/>
                <w:bCs/>
                <w:lang w:val="en-US"/>
              </w:rPr>
              <w:t>extranodal extens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608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6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DF8B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34 (-0.124-0.39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AC8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303</w:t>
            </w:r>
          </w:p>
        </w:tc>
      </w:tr>
      <w:tr w:rsidR="00A80565" w:rsidRPr="00A80565" w14:paraId="23BFB50C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64E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540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8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75EB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86 (0.502-0.87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EA8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4.20E-10</w:t>
            </w:r>
          </w:p>
        </w:tc>
      </w:tr>
      <w:tr w:rsidR="00A80565" w:rsidRPr="00A80565" w14:paraId="7A2BEE64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1D0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D3C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6.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0FA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 xml:space="preserve"> 0.191 (-0.084-0.46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4098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169</w:t>
            </w:r>
          </w:p>
        </w:tc>
      </w:tr>
      <w:tr w:rsidR="00A80565" w:rsidRPr="00A80565" w14:paraId="5300F5AC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71B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53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1CFC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966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B9F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1B05BE4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A930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913E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EC8F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966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1F83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657D831A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3E4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376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8.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357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20 (0.231-0.60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9C4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3.90E-05</w:t>
            </w:r>
          </w:p>
        </w:tc>
      </w:tr>
      <w:tr w:rsidR="00A80565" w:rsidRPr="00A80565" w14:paraId="131060DA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08D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TEC, invasive area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E7A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6.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C37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966 (0.891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ECF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&lt;1.00E-06</w:t>
            </w:r>
          </w:p>
        </w:tc>
      </w:tr>
      <w:tr w:rsidR="00A80565" w:rsidRPr="00A80565" w14:paraId="03B25303" w14:textId="77777777" w:rsidTr="00C34D59">
        <w:trPr>
          <w:trHeight w:val="450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40C4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A88" w14:textId="77777777" w:rsidR="009D75F9" w:rsidRPr="00A80565" w:rsidRDefault="009D75F9" w:rsidP="009D75F9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MTS and RMTS</w:t>
            </w:r>
          </w:p>
        </w:tc>
      </w:tr>
      <w:tr w:rsidR="00A80565" w:rsidRPr="00A80565" w14:paraId="59F63F10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5A60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F3B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2.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3C19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48 (0.521-0.97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79FB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1.29E-08</w:t>
            </w:r>
          </w:p>
        </w:tc>
      </w:tr>
      <w:tr w:rsidR="00A80565" w:rsidRPr="00A80565" w14:paraId="60398EB1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4172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9D30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53.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0E0F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60 (0.251-0.66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433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4.43E-05</w:t>
            </w:r>
          </w:p>
        </w:tc>
      </w:tr>
      <w:tr w:rsidR="00A80565" w:rsidRPr="00A80565" w14:paraId="3876AF9D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1829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A09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4.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2D8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01 (0.433-0.96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65C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22E-06</w:t>
            </w:r>
          </w:p>
        </w:tc>
      </w:tr>
      <w:tr w:rsidR="00A80565" w:rsidRPr="00A80565" w14:paraId="132B8418" w14:textId="77777777" w:rsidTr="00C34D59">
        <w:trPr>
          <w:trHeight w:val="34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EBDB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7E2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4.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573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00 (0.573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7947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10E-09</w:t>
            </w:r>
          </w:p>
        </w:tc>
      </w:tr>
      <w:tr w:rsidR="00A80565" w:rsidRPr="00A80565" w14:paraId="75F2F22E" w14:textId="77777777" w:rsidTr="00C34D59">
        <w:trPr>
          <w:trHeight w:val="360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4465" w14:textId="77777777" w:rsidR="009D75F9" w:rsidRPr="00A80565" w:rsidRDefault="00A743B1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E</w:t>
            </w:r>
            <w:r w:rsidR="009D75F9" w:rsidRPr="00A80565">
              <w:rPr>
                <w:b/>
                <w:bCs/>
                <w:lang w:val="en-US"/>
              </w:rPr>
              <w:t>xtranodal extens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899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4.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0802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21 (0.226-0.81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7EF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7.93E-04</w:t>
            </w:r>
          </w:p>
        </w:tc>
      </w:tr>
      <w:tr w:rsidR="00A80565" w:rsidRPr="00A80565" w14:paraId="09C9B81F" w14:textId="77777777" w:rsidTr="00C34D59">
        <w:trPr>
          <w:trHeight w:val="31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E0F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F5ED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82.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2F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32 (0.484-0.98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C54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1.94E-07</w:t>
            </w:r>
          </w:p>
        </w:tc>
      </w:tr>
      <w:tr w:rsidR="00A80565" w:rsidRPr="00A80565" w14:paraId="2F346190" w14:textId="77777777" w:rsidTr="00C34D59">
        <w:trPr>
          <w:trHeight w:val="31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C6E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0028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9.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136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94 (0.309-0.87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6ED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1.02E-04</w:t>
            </w:r>
          </w:p>
        </w:tc>
      </w:tr>
      <w:tr w:rsidR="00A80565" w:rsidRPr="00A80565" w14:paraId="3C7AF320" w14:textId="77777777" w:rsidTr="00C34D59">
        <w:trPr>
          <w:trHeight w:val="37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563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2CD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FEB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780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BC0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8.14E-13</w:t>
            </w:r>
          </w:p>
        </w:tc>
      </w:tr>
      <w:tr w:rsidR="00A80565" w:rsidRPr="00A80565" w14:paraId="4AB48E1D" w14:textId="77777777" w:rsidTr="00C34D59">
        <w:trPr>
          <w:trHeight w:val="37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C50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32A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00.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3D88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0.780-1.00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185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8.14E-13</w:t>
            </w:r>
          </w:p>
        </w:tc>
      </w:tr>
      <w:tr w:rsidR="00A80565" w:rsidRPr="00A80565" w14:paraId="17B6D9E8" w14:textId="77777777" w:rsidTr="00C34D59">
        <w:trPr>
          <w:trHeight w:val="315"/>
        </w:trPr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D5D" w14:textId="77777777" w:rsidR="009D75F9" w:rsidRPr="00A80565" w:rsidRDefault="009D75F9" w:rsidP="009D75F9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F8E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79.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251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44 (0.220-0.66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7AB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02E-04</w:t>
            </w:r>
          </w:p>
        </w:tc>
      </w:tr>
      <w:tr w:rsidR="00A80565" w:rsidRPr="00A80565" w14:paraId="75950492" w14:textId="77777777" w:rsidTr="00C34D59">
        <w:trPr>
          <w:trHeight w:val="375"/>
        </w:trPr>
        <w:tc>
          <w:tcPr>
            <w:tcW w:w="4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D26A81" w14:textId="77777777" w:rsidR="009D75F9" w:rsidRPr="00A80565" w:rsidRDefault="009D75F9" w:rsidP="009D75F9">
            <w:pPr>
              <w:rPr>
                <w:bCs/>
                <w:lang w:val="en-US"/>
              </w:rPr>
            </w:pPr>
            <w:r w:rsidRPr="00A80565">
              <w:rPr>
                <w:bCs/>
                <w:lang w:val="en-US"/>
              </w:rPr>
              <w:t>p16-positive TEC, invasive area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4CACCF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94.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E41CA" w14:textId="77777777" w:rsidR="009D75F9" w:rsidRPr="00A80565" w:rsidRDefault="009D75F9" w:rsidP="009D75F9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886 (0.635-1.00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7EABE3" w14:textId="77777777" w:rsidR="009D75F9" w:rsidRPr="00A80565" w:rsidRDefault="009D75F9" w:rsidP="009D75F9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18E-09</w:t>
            </w:r>
          </w:p>
        </w:tc>
      </w:tr>
    </w:tbl>
    <w:p w14:paraId="70DD3E76" w14:textId="77777777" w:rsidR="00706661" w:rsidRPr="00A80565" w:rsidRDefault="00706661" w:rsidP="0070666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1</w:t>
      </w:r>
      <w:r w:rsidRPr="00A80565">
        <w:rPr>
          <w:lang w:val="en-US"/>
        </w:rPr>
        <w:t xml:space="preserve"> non-adjusted</w:t>
      </w:r>
    </w:p>
    <w:p w14:paraId="72B22495" w14:textId="77777777" w:rsidR="00706661" w:rsidRPr="00A80565" w:rsidRDefault="00706661" w:rsidP="0070666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2</w:t>
      </w:r>
      <w:r w:rsidRPr="00A80565">
        <w:rPr>
          <w:lang w:val="en-US"/>
        </w:rPr>
        <w:t xml:space="preserve"> Gwet's AC1 (irrCAC R package)</w:t>
      </w:r>
    </w:p>
    <w:p w14:paraId="373261BD" w14:textId="77777777" w:rsidR="00706661" w:rsidRPr="00A80565" w:rsidRDefault="00706661" w:rsidP="0070666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3</w:t>
      </w:r>
      <w:r w:rsidRPr="00A80565">
        <w:rPr>
          <w:lang w:val="en-US"/>
        </w:rPr>
        <w:t xml:space="preserve"> Gwet's weighted AC1, ordinal (irrCAC R package)</w:t>
      </w:r>
    </w:p>
    <w:p w14:paraId="22DC6202" w14:textId="77777777" w:rsidR="003065F3" w:rsidRPr="00A80565" w:rsidRDefault="00706661" w:rsidP="0070666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4</w:t>
      </w:r>
      <w:r w:rsidRPr="00A80565">
        <w:rPr>
          <w:lang w:val="en-US"/>
        </w:rPr>
        <w:t xml:space="preserve"> Brennan-Prediger weighted kappa, ordinal (irrCAC R package)</w:t>
      </w:r>
    </w:p>
    <w:p w14:paraId="7BA8B21A" w14:textId="77777777" w:rsidR="00FB724D" w:rsidRPr="00A80565" w:rsidRDefault="00FB724D" w:rsidP="00FB724D">
      <w:pPr>
        <w:ind w:left="1204"/>
        <w:rPr>
          <w:b/>
          <w:caps/>
          <w:lang w:val="en-US"/>
        </w:rPr>
      </w:pPr>
      <w:r w:rsidRPr="00A80565">
        <w:rPr>
          <w:lang w:val="en-US"/>
        </w:rPr>
        <w:t>Numbers in bold indicate statistical significance</w:t>
      </w:r>
    </w:p>
    <w:p w14:paraId="11C58550" w14:textId="77777777" w:rsidR="00FB724D" w:rsidRPr="00A80565" w:rsidRDefault="00FB724D" w:rsidP="00706661">
      <w:pPr>
        <w:ind w:left="1176"/>
        <w:rPr>
          <w:lang w:val="en-US"/>
        </w:rPr>
      </w:pPr>
    </w:p>
    <w:p w14:paraId="6197F6E6" w14:textId="77777777" w:rsidR="003065F3" w:rsidRPr="00A80565" w:rsidRDefault="003065F3" w:rsidP="00CA6CD5">
      <w:pPr>
        <w:ind w:left="1176"/>
        <w:rPr>
          <w:lang w:val="en-US"/>
        </w:rPr>
      </w:pPr>
    </w:p>
    <w:p w14:paraId="1DE7AF2C" w14:textId="77777777" w:rsidR="003065F3" w:rsidRPr="00A80565" w:rsidRDefault="003065F3" w:rsidP="00CA6CD5">
      <w:pPr>
        <w:ind w:left="1176"/>
        <w:rPr>
          <w:lang w:val="en-US"/>
        </w:rPr>
      </w:pPr>
    </w:p>
    <w:p w14:paraId="5C37E7C0" w14:textId="77777777" w:rsidR="003065F3" w:rsidRPr="00A80565" w:rsidRDefault="003065F3" w:rsidP="00CA6CD5">
      <w:pPr>
        <w:ind w:left="1176"/>
        <w:rPr>
          <w:lang w:val="en-US"/>
        </w:rPr>
      </w:pPr>
    </w:p>
    <w:p w14:paraId="67C29680" w14:textId="77777777" w:rsidR="003065F3" w:rsidRPr="00A80565" w:rsidRDefault="003065F3" w:rsidP="00CA6CD5">
      <w:pPr>
        <w:ind w:left="1176"/>
        <w:rPr>
          <w:lang w:val="en-US"/>
        </w:rPr>
      </w:pPr>
    </w:p>
    <w:p w14:paraId="2F149FF7" w14:textId="77777777" w:rsidR="003065F3" w:rsidRPr="00A80565" w:rsidRDefault="003065F3" w:rsidP="00CA6CD5">
      <w:pPr>
        <w:ind w:left="1176"/>
        <w:rPr>
          <w:lang w:val="en-US"/>
        </w:rPr>
      </w:pPr>
    </w:p>
    <w:p w14:paraId="45499D0C" w14:textId="77777777" w:rsidR="003065F3" w:rsidRPr="00A80565" w:rsidRDefault="003065F3" w:rsidP="00CA6CD5">
      <w:pPr>
        <w:ind w:left="1176"/>
        <w:rPr>
          <w:lang w:val="en-US"/>
        </w:rPr>
      </w:pPr>
    </w:p>
    <w:p w14:paraId="341AB8CA" w14:textId="77777777" w:rsidR="003065F3" w:rsidRPr="00A80565" w:rsidRDefault="003065F3" w:rsidP="00CA6CD5">
      <w:pPr>
        <w:ind w:left="1176"/>
        <w:rPr>
          <w:lang w:val="en-US"/>
        </w:rPr>
      </w:pPr>
    </w:p>
    <w:p w14:paraId="002FF8A6" w14:textId="77777777" w:rsidR="003065F3" w:rsidRPr="00A80565" w:rsidRDefault="003065F3" w:rsidP="00CA6CD5">
      <w:pPr>
        <w:ind w:left="1176"/>
        <w:rPr>
          <w:lang w:val="en-US"/>
        </w:rPr>
      </w:pPr>
    </w:p>
    <w:p w14:paraId="4B62B4EC" w14:textId="77777777" w:rsidR="003065F3" w:rsidRPr="00A80565" w:rsidRDefault="003065F3" w:rsidP="00CA6CD5">
      <w:pPr>
        <w:ind w:left="1176"/>
        <w:rPr>
          <w:lang w:val="en-US"/>
        </w:rPr>
      </w:pPr>
    </w:p>
    <w:p w14:paraId="24C3998E" w14:textId="77777777" w:rsidR="003065F3" w:rsidRPr="00A80565" w:rsidRDefault="003065F3" w:rsidP="00CA6CD5">
      <w:pPr>
        <w:ind w:left="1176"/>
        <w:rPr>
          <w:lang w:val="en-US"/>
        </w:rPr>
      </w:pPr>
    </w:p>
    <w:p w14:paraId="7EE699F3" w14:textId="77777777" w:rsidR="003065F3" w:rsidRPr="00A80565" w:rsidRDefault="003065F3" w:rsidP="00CA6CD5">
      <w:pPr>
        <w:ind w:left="1176"/>
        <w:rPr>
          <w:lang w:val="en-US"/>
        </w:rPr>
      </w:pPr>
    </w:p>
    <w:p w14:paraId="6FACF669" w14:textId="77777777" w:rsidR="003065F3" w:rsidRPr="00A80565" w:rsidRDefault="003065F3" w:rsidP="00CA6CD5">
      <w:pPr>
        <w:ind w:left="1176"/>
        <w:rPr>
          <w:lang w:val="en-US"/>
        </w:rPr>
      </w:pPr>
    </w:p>
    <w:p w14:paraId="59761327" w14:textId="77777777" w:rsidR="003065F3" w:rsidRPr="00A80565" w:rsidRDefault="003065F3" w:rsidP="00CA6CD5">
      <w:pPr>
        <w:ind w:left="1176"/>
        <w:rPr>
          <w:lang w:val="en-US"/>
        </w:rPr>
      </w:pPr>
    </w:p>
    <w:p w14:paraId="21C9A67F" w14:textId="77777777" w:rsidR="003065F3" w:rsidRPr="00A80565" w:rsidRDefault="003065F3" w:rsidP="00CA6CD5">
      <w:pPr>
        <w:ind w:left="1176"/>
        <w:rPr>
          <w:lang w:val="en-US"/>
        </w:rPr>
      </w:pPr>
    </w:p>
    <w:p w14:paraId="50051C1E" w14:textId="77777777" w:rsidR="003065F3" w:rsidRPr="00A80565" w:rsidRDefault="003065F3" w:rsidP="00CA6CD5">
      <w:pPr>
        <w:ind w:left="1176"/>
        <w:rPr>
          <w:lang w:val="en-US"/>
        </w:rPr>
      </w:pPr>
    </w:p>
    <w:p w14:paraId="6F149DC3" w14:textId="77777777" w:rsidR="003065F3" w:rsidRPr="00A80565" w:rsidRDefault="003065F3" w:rsidP="00CA6CD5">
      <w:pPr>
        <w:ind w:left="1176"/>
        <w:rPr>
          <w:lang w:val="en-US"/>
        </w:rPr>
      </w:pPr>
    </w:p>
    <w:p w14:paraId="04F52D24" w14:textId="77777777" w:rsidR="003065F3" w:rsidRPr="00A80565" w:rsidRDefault="003065F3" w:rsidP="00CA6CD5">
      <w:pPr>
        <w:ind w:left="1176"/>
        <w:rPr>
          <w:lang w:val="en-US"/>
        </w:rPr>
      </w:pPr>
    </w:p>
    <w:p w14:paraId="4CD175C0" w14:textId="77777777" w:rsidR="003065F3" w:rsidRPr="00A80565" w:rsidRDefault="003065F3" w:rsidP="00CA6CD5">
      <w:pPr>
        <w:ind w:left="1176"/>
        <w:rPr>
          <w:lang w:val="en-US"/>
        </w:rPr>
      </w:pPr>
    </w:p>
    <w:p w14:paraId="1A9F1F05" w14:textId="77777777" w:rsidR="003065F3" w:rsidRPr="00A80565" w:rsidRDefault="003065F3" w:rsidP="00CA6CD5">
      <w:pPr>
        <w:ind w:left="1176"/>
        <w:rPr>
          <w:lang w:val="en-US"/>
        </w:rPr>
      </w:pPr>
    </w:p>
    <w:p w14:paraId="6575B53E" w14:textId="77777777" w:rsidR="003065F3" w:rsidRPr="00A80565" w:rsidRDefault="003065F3" w:rsidP="00CA6CD5">
      <w:pPr>
        <w:ind w:left="1176"/>
        <w:rPr>
          <w:lang w:val="en-US"/>
        </w:rPr>
      </w:pPr>
    </w:p>
    <w:p w14:paraId="6FB6EEBA" w14:textId="77777777" w:rsidR="003065F3" w:rsidRPr="00A80565" w:rsidRDefault="003065F3" w:rsidP="00CA6CD5">
      <w:pPr>
        <w:ind w:left="1176"/>
        <w:rPr>
          <w:lang w:val="en-US"/>
        </w:rPr>
      </w:pPr>
    </w:p>
    <w:p w14:paraId="57F1424A" w14:textId="77777777" w:rsidR="003065F3" w:rsidRPr="00A80565" w:rsidRDefault="003065F3" w:rsidP="00CA6CD5">
      <w:pPr>
        <w:ind w:left="1176"/>
        <w:rPr>
          <w:lang w:val="en-US"/>
        </w:rPr>
      </w:pPr>
    </w:p>
    <w:p w14:paraId="5D89004D" w14:textId="77777777" w:rsidR="003065F3" w:rsidRPr="00A80565" w:rsidRDefault="003065F3" w:rsidP="00CA6CD5">
      <w:pPr>
        <w:ind w:left="1176"/>
        <w:rPr>
          <w:lang w:val="en-US"/>
        </w:rPr>
      </w:pPr>
    </w:p>
    <w:p w14:paraId="6BDD67A1" w14:textId="77777777" w:rsidR="003065F3" w:rsidRPr="00A80565" w:rsidRDefault="003065F3" w:rsidP="00CA6CD5">
      <w:pPr>
        <w:ind w:left="1176"/>
        <w:rPr>
          <w:lang w:val="en-US"/>
        </w:rPr>
      </w:pPr>
    </w:p>
    <w:p w14:paraId="27DD8DA4" w14:textId="77777777" w:rsidR="003065F3" w:rsidRPr="00A80565" w:rsidRDefault="003065F3" w:rsidP="00CA6CD5">
      <w:pPr>
        <w:ind w:left="1176"/>
        <w:rPr>
          <w:lang w:val="en-US"/>
        </w:rPr>
      </w:pPr>
    </w:p>
    <w:p w14:paraId="798F93AF" w14:textId="77777777" w:rsidR="003065F3" w:rsidRPr="00A80565" w:rsidRDefault="003065F3" w:rsidP="00CA6CD5">
      <w:pPr>
        <w:ind w:left="1176"/>
        <w:rPr>
          <w:lang w:val="en-US"/>
        </w:rPr>
      </w:pPr>
    </w:p>
    <w:p w14:paraId="142188E1" w14:textId="77777777" w:rsidR="003065F3" w:rsidRPr="00A80565" w:rsidRDefault="003065F3" w:rsidP="00CA6CD5">
      <w:pPr>
        <w:ind w:left="1176"/>
        <w:rPr>
          <w:lang w:val="en-US"/>
        </w:rPr>
      </w:pPr>
    </w:p>
    <w:p w14:paraId="658CCD38" w14:textId="77777777" w:rsidR="003065F3" w:rsidRPr="00A80565" w:rsidRDefault="003065F3" w:rsidP="00CA6CD5">
      <w:pPr>
        <w:ind w:left="1176"/>
        <w:rPr>
          <w:lang w:val="en-US"/>
        </w:rPr>
      </w:pPr>
    </w:p>
    <w:p w14:paraId="65A9C0FF" w14:textId="77777777" w:rsidR="003065F3" w:rsidRPr="00A80565" w:rsidRDefault="003065F3" w:rsidP="00CA6CD5">
      <w:pPr>
        <w:ind w:left="1176"/>
        <w:rPr>
          <w:lang w:val="en-US"/>
        </w:rPr>
      </w:pPr>
    </w:p>
    <w:p w14:paraId="3C5DE6CE" w14:textId="77777777" w:rsidR="003065F3" w:rsidRPr="00A80565" w:rsidRDefault="003065F3" w:rsidP="00CA6CD5">
      <w:pPr>
        <w:ind w:left="1176"/>
        <w:rPr>
          <w:lang w:val="en-US"/>
        </w:rPr>
      </w:pPr>
    </w:p>
    <w:p w14:paraId="796C4373" w14:textId="77777777" w:rsidR="00E7498A" w:rsidRPr="00A80565" w:rsidRDefault="00E7498A" w:rsidP="00E7498A">
      <w:pPr>
        <w:ind w:left="1176"/>
        <w:rPr>
          <w:b/>
          <w:lang w:val="en-US"/>
        </w:rPr>
      </w:pPr>
      <w:r w:rsidRPr="00A80565">
        <w:rPr>
          <w:b/>
          <w:caps/>
          <w:lang w:val="en-US"/>
        </w:rPr>
        <w:lastRenderedPageBreak/>
        <w:t>Supplementary Table</w:t>
      </w:r>
      <w:r w:rsidRPr="00A80565">
        <w:rPr>
          <w:b/>
          <w:lang w:val="en-US"/>
        </w:rPr>
        <w:t xml:space="preserve"> 5 </w:t>
      </w:r>
      <w:r w:rsidRPr="00A80565">
        <w:rPr>
          <w:lang w:val="en-US"/>
        </w:rPr>
        <w:t>Statistical details of the correlation coefficients between the PT, PMTS and RMTS characteristics</w:t>
      </w:r>
    </w:p>
    <w:p w14:paraId="49649215" w14:textId="77777777" w:rsidR="003065F3" w:rsidRPr="00A80565" w:rsidRDefault="003065F3" w:rsidP="00CA6CD5">
      <w:pPr>
        <w:ind w:left="1176"/>
        <w:rPr>
          <w:lang w:val="en-US"/>
        </w:rPr>
      </w:pPr>
    </w:p>
    <w:tbl>
      <w:tblPr>
        <w:tblW w:w="8285" w:type="dxa"/>
        <w:tblInd w:w="1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4"/>
        <w:gridCol w:w="2476"/>
        <w:gridCol w:w="1583"/>
      </w:tblGrid>
      <w:tr w:rsidR="00A80565" w:rsidRPr="00A80565" w14:paraId="1B358265" w14:textId="77777777" w:rsidTr="00847FA1">
        <w:trPr>
          <w:trHeight w:val="390"/>
        </w:trPr>
        <w:tc>
          <w:tcPr>
            <w:tcW w:w="4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FA7C" w14:textId="77777777" w:rsidR="00E7498A" w:rsidRPr="00A80565" w:rsidRDefault="00E7498A" w:rsidP="00847FA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arameter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2C22" w14:textId="77777777" w:rsidR="00E7498A" w:rsidRPr="00A80565" w:rsidRDefault="00E7498A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oefficient (95% CI)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D9F7" w14:textId="77777777" w:rsidR="00E7498A" w:rsidRPr="00A80565" w:rsidRDefault="00E7498A">
            <w:pPr>
              <w:jc w:val="center"/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-value</w:t>
            </w:r>
            <w:r w:rsidRPr="00A80565"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A80565" w:rsidRPr="00A80565" w14:paraId="174CA373" w14:textId="77777777" w:rsidTr="00847FA1">
        <w:trPr>
          <w:trHeight w:val="48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0FDD" w14:textId="77777777" w:rsidR="00E7498A" w:rsidRPr="00A80565" w:rsidRDefault="00E7498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3CF" w14:textId="77777777" w:rsidR="00E7498A" w:rsidRPr="00A80565" w:rsidRDefault="00E7498A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T and PM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63A" w14:textId="77777777" w:rsidR="00E7498A" w:rsidRPr="00A80565" w:rsidRDefault="00E7498A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A80565" w:rsidRPr="00A80565" w14:paraId="02584F4C" w14:textId="77777777" w:rsidTr="00847FA1">
        <w:trPr>
          <w:trHeight w:val="45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24FA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  <w:r w:rsidRPr="00A80565">
              <w:rPr>
                <w:vertAlign w:val="superscript"/>
                <w:lang w:val="en-US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7F7B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27 (0.040-0.6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AD7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34</w:t>
            </w:r>
          </w:p>
        </w:tc>
      </w:tr>
      <w:tr w:rsidR="00A80565" w:rsidRPr="00A80565" w14:paraId="25429F40" w14:textId="77777777" w:rsidTr="00847FA1">
        <w:trPr>
          <w:trHeight w:val="39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CD63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  <w:r w:rsidRPr="00A80565">
              <w:rPr>
                <w:vertAlign w:val="superscript"/>
                <w:lang w:val="en-US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F9FB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62 (-0.035-0.55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057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89</w:t>
            </w:r>
          </w:p>
        </w:tc>
      </w:tr>
      <w:tr w:rsidR="00A80565" w:rsidRPr="00A80565" w14:paraId="79D19730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30D5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1DA7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28 (0.260-0.79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FB1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1</w:t>
            </w:r>
          </w:p>
        </w:tc>
      </w:tr>
      <w:tr w:rsidR="00A80565" w:rsidRPr="00A80565" w14:paraId="100A884B" w14:textId="77777777" w:rsidTr="00847FA1">
        <w:trPr>
          <w:trHeight w:val="39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0DFC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EFE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78 (-0.235-0.79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DF9F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87</w:t>
            </w:r>
          </w:p>
        </w:tc>
      </w:tr>
      <w:tr w:rsidR="00A80565" w:rsidRPr="00A80565" w14:paraId="685AB5C6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5B31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Extrathyroidal </w:t>
            </w:r>
            <w:r w:rsidR="00A743B1" w:rsidRPr="00A80565">
              <w:rPr>
                <w:b/>
                <w:bCs/>
                <w:lang w:val="en-US"/>
              </w:rPr>
              <w:t xml:space="preserve">and </w:t>
            </w:r>
            <w:r w:rsidRPr="00A80565">
              <w:rPr>
                <w:b/>
                <w:bCs/>
                <w:lang w:val="en-US"/>
              </w:rPr>
              <w:t>extranodal extension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5E9C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91 (0.055-0.5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7198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73</w:t>
            </w:r>
          </w:p>
        </w:tc>
      </w:tr>
      <w:tr w:rsidR="00A80565" w:rsidRPr="00A80565" w14:paraId="2A7B18F4" w14:textId="77777777" w:rsidTr="00847FA1">
        <w:trPr>
          <w:trHeight w:val="397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59CC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464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55 (0.521-0.98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9EC7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3.26E-06</w:t>
            </w:r>
          </w:p>
        </w:tc>
      </w:tr>
      <w:tr w:rsidR="00A80565" w:rsidRPr="00A80565" w14:paraId="3386591C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841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79E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07 (-0.117-0.5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8B8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02</w:t>
            </w:r>
          </w:p>
        </w:tc>
      </w:tr>
      <w:tr w:rsidR="00A80565" w:rsidRPr="00A80565" w14:paraId="183662C9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ED7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>-positive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2584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067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5.51E-09</w:t>
            </w:r>
          </w:p>
        </w:tc>
      </w:tr>
      <w:tr w:rsidR="00A80565" w:rsidRPr="00A80565" w14:paraId="36423A26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6870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0D2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B85A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5.51E-09</w:t>
            </w:r>
          </w:p>
        </w:tc>
      </w:tr>
      <w:tr w:rsidR="00A80565" w:rsidRPr="00A80565" w14:paraId="7E17D1D0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9B66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  <w:r w:rsidRPr="00A80565">
              <w:rPr>
                <w:vertAlign w:val="superscript"/>
                <w:lang w:val="en-US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587D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37 (-0.194-0.46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BB4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15</w:t>
            </w:r>
          </w:p>
        </w:tc>
      </w:tr>
      <w:tr w:rsidR="00A80565" w:rsidRPr="00A80565" w14:paraId="4CFE4E45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0834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TEC, invasive areas</w:t>
            </w:r>
            <w:r w:rsidRPr="00A80565">
              <w:rPr>
                <w:vertAlign w:val="superscript"/>
                <w:lang w:val="en-US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A59C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  <w:r w:rsidRPr="00A80565">
              <w:rPr>
                <w:vertAlign w:val="superscript"/>
                <w:lang w:val="en-US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08BE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  <w:tr w:rsidR="00A80565" w:rsidRPr="00A80565" w14:paraId="7C6B2CB1" w14:textId="77777777" w:rsidTr="00847FA1">
        <w:trPr>
          <w:trHeight w:val="49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076" w14:textId="77777777" w:rsidR="00E7498A" w:rsidRPr="00A80565" w:rsidRDefault="00E7498A">
            <w:pPr>
              <w:jc w:val="center"/>
              <w:rPr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0F13" w14:textId="77777777" w:rsidR="00E7498A" w:rsidRPr="00A80565" w:rsidRDefault="00E7498A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T and RM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E6F" w14:textId="77777777" w:rsidR="00E7498A" w:rsidRPr="00A80565" w:rsidRDefault="00E7498A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A80565" w:rsidRPr="00A80565" w14:paraId="29B028F1" w14:textId="77777777" w:rsidTr="00847FA1">
        <w:trPr>
          <w:trHeight w:val="31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705F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FE7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53 (-0.091-0.3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077D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224</w:t>
            </w:r>
          </w:p>
        </w:tc>
      </w:tr>
      <w:tr w:rsidR="00A80565" w:rsidRPr="00A80565" w14:paraId="2EF9F9C1" w14:textId="77777777" w:rsidTr="00847FA1">
        <w:trPr>
          <w:trHeight w:val="36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79EB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A70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 xml:space="preserve"> -0.053 (-0.317-0.2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45F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96</w:t>
            </w:r>
          </w:p>
        </w:tc>
      </w:tr>
      <w:tr w:rsidR="00A80565" w:rsidRPr="00A80565" w14:paraId="415D2D39" w14:textId="77777777" w:rsidTr="00847FA1">
        <w:trPr>
          <w:trHeight w:val="36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2167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069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58 (0.121-0.59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DBD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6</w:t>
            </w:r>
          </w:p>
        </w:tc>
      </w:tr>
      <w:tr w:rsidR="00A80565" w:rsidRPr="00A80565" w14:paraId="4F50F514" w14:textId="77777777" w:rsidTr="00847FA1">
        <w:trPr>
          <w:trHeight w:val="36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BB14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0CD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 xml:space="preserve"> 0.060 (-0.232-0.3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DB4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46</w:t>
            </w:r>
          </w:p>
        </w:tc>
      </w:tr>
      <w:tr w:rsidR="00A80565" w:rsidRPr="00A80565" w14:paraId="2A2712D9" w14:textId="77777777" w:rsidTr="00847FA1">
        <w:trPr>
          <w:trHeight w:val="36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D11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 xml:space="preserve">Extrathyroidal </w:t>
            </w:r>
            <w:r w:rsidR="00A743B1" w:rsidRPr="00A80565">
              <w:rPr>
                <w:b/>
                <w:bCs/>
                <w:lang w:val="en-US"/>
              </w:rPr>
              <w:t xml:space="preserve">and </w:t>
            </w:r>
            <w:r w:rsidRPr="00A80565">
              <w:rPr>
                <w:b/>
                <w:bCs/>
                <w:lang w:val="en-US"/>
              </w:rPr>
              <w:t>extranodal extens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5FC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80 (-0.064-0.42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21A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68</w:t>
            </w:r>
          </w:p>
        </w:tc>
      </w:tr>
      <w:tr w:rsidR="00A80565" w:rsidRPr="00A80565" w14:paraId="2FB6DE01" w14:textId="77777777" w:rsidTr="00847FA1">
        <w:trPr>
          <w:trHeight w:val="36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D989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3A48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02 (0.008-0.59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AA01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21</w:t>
            </w:r>
          </w:p>
        </w:tc>
      </w:tr>
      <w:tr w:rsidR="00A80565" w:rsidRPr="00A80565" w14:paraId="7843E51F" w14:textId="77777777" w:rsidTr="00847FA1">
        <w:trPr>
          <w:trHeight w:val="36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8696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E123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 xml:space="preserve"> 0.135 (-0.115-0.38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E1D7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01</w:t>
            </w:r>
          </w:p>
        </w:tc>
      </w:tr>
      <w:tr w:rsidR="00A80565" w:rsidRPr="00A80565" w14:paraId="25B9796D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54E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 xml:space="preserve">-positive                                                             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2AA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D216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5.51E-09</w:t>
            </w:r>
          </w:p>
        </w:tc>
      </w:tr>
      <w:tr w:rsidR="00A80565" w:rsidRPr="00A80565" w14:paraId="3642FDD3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FF7F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8E1F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ECB7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5.51E-09</w:t>
            </w:r>
          </w:p>
        </w:tc>
      </w:tr>
      <w:tr w:rsidR="00A80565" w:rsidRPr="00A80565" w14:paraId="7885B780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D38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17D1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84 (-0.170-0.3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B09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16</w:t>
            </w:r>
          </w:p>
        </w:tc>
      </w:tr>
      <w:tr w:rsidR="00A80565" w:rsidRPr="00A80565" w14:paraId="7B6D61E7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488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p16-positive TEC, invasive are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923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47D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  <w:tr w:rsidR="00A80565" w:rsidRPr="00A80565" w14:paraId="286D89CA" w14:textId="77777777" w:rsidTr="00847FA1">
        <w:trPr>
          <w:trHeight w:val="51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A99" w14:textId="77777777" w:rsidR="00E7498A" w:rsidRPr="00A80565" w:rsidRDefault="00E7498A">
            <w:pPr>
              <w:jc w:val="center"/>
              <w:rPr>
                <w:lang w:val="en-U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E6D7" w14:textId="77777777" w:rsidR="00E7498A" w:rsidRPr="00A80565" w:rsidRDefault="00E7498A">
            <w:pPr>
              <w:jc w:val="center"/>
              <w:rPr>
                <w:i/>
                <w:iCs/>
                <w:lang w:val="en-US"/>
              </w:rPr>
            </w:pPr>
            <w:r w:rsidRPr="00A80565">
              <w:rPr>
                <w:i/>
                <w:iCs/>
                <w:lang w:val="en-US"/>
              </w:rPr>
              <w:t>PMTS and RM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5FB" w14:textId="77777777" w:rsidR="00E7498A" w:rsidRPr="00A80565" w:rsidRDefault="00E7498A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A80565" w:rsidRPr="00A80565" w14:paraId="6257FD7C" w14:textId="77777777" w:rsidTr="00847FA1">
        <w:trPr>
          <w:trHeight w:val="33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C86D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Dominant growth patter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05C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734 (0.526-0.9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D31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8.20E-12</w:t>
            </w:r>
          </w:p>
        </w:tc>
      </w:tr>
      <w:tr w:rsidR="00A80565" w:rsidRPr="00A80565" w14:paraId="525FE29C" w14:textId="77777777" w:rsidTr="00847FA1">
        <w:trPr>
          <w:trHeight w:val="31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7255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istological subtyp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37D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05 (-0.036-0.64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882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081</w:t>
            </w:r>
          </w:p>
        </w:tc>
      </w:tr>
      <w:tr w:rsidR="00A80565" w:rsidRPr="00A80565" w14:paraId="1FA7E209" w14:textId="77777777" w:rsidTr="00847FA1">
        <w:trPr>
          <w:trHeight w:val="31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5D47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Tall cell featu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821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680 (0.447-0.91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3F0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78E-05</w:t>
            </w:r>
          </w:p>
        </w:tc>
      </w:tr>
      <w:tr w:rsidR="00A80565" w:rsidRPr="00A80565" w14:paraId="20E03FE5" w14:textId="77777777" w:rsidTr="00847FA1">
        <w:trPr>
          <w:trHeight w:val="33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3091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Hobnail featu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E1D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367 (-0.036-0.76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2B84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24</w:t>
            </w:r>
          </w:p>
        </w:tc>
      </w:tr>
      <w:tr w:rsidR="00A80565" w:rsidRPr="00A80565" w14:paraId="68D0C900" w14:textId="77777777" w:rsidTr="00847FA1">
        <w:trPr>
          <w:trHeight w:val="390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FEF8" w14:textId="77777777" w:rsidR="00E7498A" w:rsidRPr="00A80565" w:rsidRDefault="00A743B1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E</w:t>
            </w:r>
            <w:r w:rsidR="00E7498A" w:rsidRPr="00A80565">
              <w:rPr>
                <w:b/>
                <w:bCs/>
                <w:lang w:val="en-US"/>
              </w:rPr>
              <w:t>xtranodal extens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492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47 (0.157-0.7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521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6</w:t>
            </w:r>
          </w:p>
        </w:tc>
      </w:tr>
      <w:tr w:rsidR="00A80565" w:rsidRPr="00A80565" w14:paraId="4C4356B8" w14:textId="77777777" w:rsidTr="00847FA1">
        <w:trPr>
          <w:trHeight w:val="31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E223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Oncocytic chang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A16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424 (0.069-0.78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1E0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0.009</w:t>
            </w:r>
          </w:p>
        </w:tc>
      </w:tr>
      <w:tr w:rsidR="00A80565" w:rsidRPr="00A80565" w14:paraId="404F86A9" w14:textId="77777777" w:rsidTr="00847FA1">
        <w:trPr>
          <w:trHeight w:val="31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C176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Cystic chang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5EE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594 (0.348-0.84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209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52E-04</w:t>
            </w:r>
          </w:p>
        </w:tc>
      </w:tr>
      <w:tr w:rsidR="00A80565" w:rsidRPr="00A80565" w14:paraId="3BD18763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0BE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BRAF</w:t>
            </w:r>
            <w:r w:rsidRPr="00A80565">
              <w:rPr>
                <w:b/>
                <w:bCs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lang w:val="en-US"/>
              </w:rPr>
              <w:t xml:space="preserve">-positive                                                             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093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24A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62E-14</w:t>
            </w:r>
          </w:p>
        </w:tc>
      </w:tr>
      <w:tr w:rsidR="00A80565" w:rsidRPr="00A80565" w14:paraId="2A8DDBE9" w14:textId="77777777" w:rsidTr="00847FA1">
        <w:trPr>
          <w:trHeight w:val="37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705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NRAS</w:t>
            </w:r>
            <w:r w:rsidRPr="00A80565">
              <w:rPr>
                <w:b/>
                <w:bCs/>
                <w:vertAlign w:val="superscript"/>
                <w:lang w:val="en-US"/>
              </w:rPr>
              <w:t>Q61R</w:t>
            </w:r>
            <w:r w:rsidRPr="00A80565">
              <w:rPr>
                <w:b/>
                <w:bCs/>
                <w:lang w:val="en-US"/>
              </w:rPr>
              <w:t>-positiv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4A6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1.000 (1.000-1.00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BA2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2.62E-14</w:t>
            </w:r>
          </w:p>
        </w:tc>
      </w:tr>
      <w:tr w:rsidR="00A80565" w:rsidRPr="00A80565" w14:paraId="0A671BCA" w14:textId="77777777" w:rsidTr="00847FA1">
        <w:trPr>
          <w:trHeight w:val="315"/>
        </w:trPr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4D1E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t>Ki-67 labeling index</w:t>
            </w:r>
            <w:r w:rsidRPr="00A80565">
              <w:rPr>
                <w:lang w:val="en-US"/>
              </w:rPr>
              <w:t>, %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8B7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0.113 (-0.219-0.4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C88" w14:textId="77777777" w:rsidR="00E7498A" w:rsidRPr="00A80565" w:rsidRDefault="00E7498A">
            <w:pPr>
              <w:jc w:val="center"/>
              <w:rPr>
                <w:b/>
                <w:lang w:val="en-US"/>
              </w:rPr>
            </w:pPr>
            <w:r w:rsidRPr="00A80565">
              <w:rPr>
                <w:b/>
                <w:lang w:val="en-US"/>
              </w:rPr>
              <w:t>5.07E-01</w:t>
            </w:r>
          </w:p>
        </w:tc>
      </w:tr>
      <w:tr w:rsidR="00A80565" w:rsidRPr="00A80565" w14:paraId="47F06B42" w14:textId="77777777" w:rsidTr="00847FA1">
        <w:trPr>
          <w:trHeight w:val="330"/>
        </w:trPr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1D892" w14:textId="77777777" w:rsidR="00E7498A" w:rsidRPr="00A80565" w:rsidRDefault="00E7498A">
            <w:pPr>
              <w:rPr>
                <w:b/>
                <w:bCs/>
                <w:lang w:val="en-US"/>
              </w:rPr>
            </w:pPr>
            <w:r w:rsidRPr="00A80565">
              <w:rPr>
                <w:b/>
                <w:bCs/>
                <w:lang w:val="en-US"/>
              </w:rPr>
              <w:lastRenderedPageBreak/>
              <w:t>p16-positive TEC, invasive area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FE2EBF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543E8C" w14:textId="77777777" w:rsidR="00E7498A" w:rsidRPr="00A80565" w:rsidRDefault="00E7498A">
            <w:pPr>
              <w:jc w:val="center"/>
              <w:rPr>
                <w:lang w:val="en-US"/>
              </w:rPr>
            </w:pPr>
            <w:r w:rsidRPr="00A80565">
              <w:rPr>
                <w:lang w:val="en-US"/>
              </w:rPr>
              <w:t>NA</w:t>
            </w:r>
          </w:p>
        </w:tc>
      </w:tr>
    </w:tbl>
    <w:p w14:paraId="6D4F9A1E" w14:textId="77777777" w:rsidR="00847FA1" w:rsidRPr="00A80565" w:rsidRDefault="00847FA1" w:rsidP="00847FA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1</w:t>
      </w:r>
      <w:r w:rsidRPr="00A80565">
        <w:rPr>
          <w:lang w:val="en-US"/>
        </w:rPr>
        <w:t xml:space="preserve"> non-adjusted value</w:t>
      </w:r>
    </w:p>
    <w:p w14:paraId="21D85441" w14:textId="77777777" w:rsidR="00847FA1" w:rsidRPr="00A80565" w:rsidRDefault="00847FA1" w:rsidP="00847FA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2</w:t>
      </w:r>
      <w:r w:rsidRPr="00A80565">
        <w:rPr>
          <w:lang w:val="en-US"/>
        </w:rPr>
        <w:t xml:space="preserve"> Spearman's rho (SAS PROC FREQ)</w:t>
      </w:r>
    </w:p>
    <w:p w14:paraId="03251610" w14:textId="77777777" w:rsidR="00847FA1" w:rsidRPr="00A80565" w:rsidRDefault="00847FA1" w:rsidP="00847FA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3</w:t>
      </w:r>
      <w:r w:rsidRPr="00A80565">
        <w:rPr>
          <w:lang w:val="en-US"/>
        </w:rPr>
        <w:t xml:space="preserve"> Kendall's tau-b (SAS macro kendall)</w:t>
      </w:r>
    </w:p>
    <w:p w14:paraId="40CC0C20" w14:textId="77777777" w:rsidR="003065F3" w:rsidRPr="00A80565" w:rsidRDefault="00847FA1" w:rsidP="00847FA1">
      <w:pPr>
        <w:ind w:left="1176"/>
        <w:rPr>
          <w:lang w:val="en-US"/>
        </w:rPr>
      </w:pPr>
      <w:r w:rsidRPr="00A80565">
        <w:rPr>
          <w:vertAlign w:val="superscript"/>
          <w:lang w:val="en-US"/>
        </w:rPr>
        <w:t>4</w:t>
      </w:r>
      <w:r w:rsidRPr="00A80565">
        <w:rPr>
          <w:lang w:val="en-US"/>
        </w:rPr>
        <w:t xml:space="preserve"> not available due to zero variance</w:t>
      </w:r>
    </w:p>
    <w:p w14:paraId="6EF9F6D3" w14:textId="77777777" w:rsidR="00FB724D" w:rsidRPr="00A80565" w:rsidRDefault="00FB724D" w:rsidP="00FB724D">
      <w:pPr>
        <w:ind w:left="1204"/>
        <w:rPr>
          <w:b/>
          <w:caps/>
          <w:lang w:val="en-US"/>
        </w:rPr>
      </w:pPr>
      <w:r w:rsidRPr="00A80565">
        <w:rPr>
          <w:lang w:val="en-US"/>
        </w:rPr>
        <w:t>Numbers in bold indicate statistical significance</w:t>
      </w:r>
    </w:p>
    <w:p w14:paraId="067EED46" w14:textId="77777777" w:rsidR="003065F3" w:rsidRPr="00A80565" w:rsidRDefault="003065F3" w:rsidP="00CA6CD5">
      <w:pPr>
        <w:ind w:left="1176"/>
        <w:rPr>
          <w:lang w:val="en-US"/>
        </w:rPr>
      </w:pPr>
    </w:p>
    <w:p w14:paraId="4E614A34" w14:textId="77777777" w:rsidR="003065F3" w:rsidRPr="00A80565" w:rsidRDefault="003065F3" w:rsidP="00CA6CD5">
      <w:pPr>
        <w:ind w:left="1176"/>
        <w:rPr>
          <w:lang w:val="en-US"/>
        </w:rPr>
      </w:pPr>
    </w:p>
    <w:p w14:paraId="05689A71" w14:textId="77777777" w:rsidR="003065F3" w:rsidRPr="00A80565" w:rsidRDefault="003065F3" w:rsidP="00CA6CD5">
      <w:pPr>
        <w:ind w:left="1176"/>
        <w:rPr>
          <w:lang w:val="en-US"/>
        </w:rPr>
      </w:pPr>
    </w:p>
    <w:p w14:paraId="18F98398" w14:textId="77777777" w:rsidR="003065F3" w:rsidRPr="00A80565" w:rsidRDefault="003065F3" w:rsidP="00CA6CD5">
      <w:pPr>
        <w:ind w:left="1176"/>
        <w:rPr>
          <w:lang w:val="en-US"/>
        </w:rPr>
      </w:pPr>
    </w:p>
    <w:p w14:paraId="373A2DF1" w14:textId="77777777" w:rsidR="003065F3" w:rsidRPr="00A80565" w:rsidRDefault="003065F3" w:rsidP="00CA6CD5">
      <w:pPr>
        <w:ind w:left="1176"/>
        <w:rPr>
          <w:lang w:val="en-US"/>
        </w:rPr>
      </w:pPr>
    </w:p>
    <w:p w14:paraId="4E015A94" w14:textId="77777777" w:rsidR="003065F3" w:rsidRPr="00A80565" w:rsidRDefault="003065F3" w:rsidP="00CA6CD5">
      <w:pPr>
        <w:ind w:left="1176"/>
        <w:rPr>
          <w:lang w:val="en-US"/>
        </w:rPr>
      </w:pPr>
    </w:p>
    <w:p w14:paraId="24FCCC6A" w14:textId="77777777" w:rsidR="003065F3" w:rsidRPr="00A80565" w:rsidRDefault="003065F3" w:rsidP="00CA6CD5">
      <w:pPr>
        <w:ind w:left="1176"/>
        <w:rPr>
          <w:lang w:val="en-US"/>
        </w:rPr>
      </w:pPr>
    </w:p>
    <w:p w14:paraId="113AC086" w14:textId="77777777" w:rsidR="003065F3" w:rsidRPr="00A80565" w:rsidRDefault="003065F3" w:rsidP="00CA6CD5">
      <w:pPr>
        <w:ind w:left="1176"/>
        <w:rPr>
          <w:lang w:val="en-US"/>
        </w:rPr>
      </w:pPr>
    </w:p>
    <w:p w14:paraId="15F88922" w14:textId="77777777" w:rsidR="003065F3" w:rsidRPr="00A80565" w:rsidRDefault="003065F3" w:rsidP="00CA6CD5">
      <w:pPr>
        <w:ind w:left="1176"/>
        <w:rPr>
          <w:lang w:val="en-US"/>
        </w:rPr>
      </w:pPr>
    </w:p>
    <w:p w14:paraId="7AB19685" w14:textId="77777777" w:rsidR="003065F3" w:rsidRPr="00A80565" w:rsidRDefault="003065F3" w:rsidP="00CA6CD5">
      <w:pPr>
        <w:ind w:left="1176"/>
        <w:rPr>
          <w:lang w:val="en-US"/>
        </w:rPr>
      </w:pPr>
    </w:p>
    <w:p w14:paraId="09E85CDD" w14:textId="77777777" w:rsidR="003065F3" w:rsidRPr="00A80565" w:rsidRDefault="003065F3" w:rsidP="00CA6CD5">
      <w:pPr>
        <w:ind w:left="1176"/>
        <w:rPr>
          <w:lang w:val="en-US"/>
        </w:rPr>
      </w:pPr>
    </w:p>
    <w:p w14:paraId="323F372B" w14:textId="77777777" w:rsidR="003065F3" w:rsidRPr="00A80565" w:rsidRDefault="003065F3" w:rsidP="00CA6CD5">
      <w:pPr>
        <w:ind w:left="1176"/>
        <w:rPr>
          <w:lang w:val="en-US"/>
        </w:rPr>
      </w:pPr>
    </w:p>
    <w:p w14:paraId="3E343EE5" w14:textId="77777777" w:rsidR="003065F3" w:rsidRPr="00A80565" w:rsidRDefault="003065F3" w:rsidP="00CA6CD5">
      <w:pPr>
        <w:ind w:left="1176"/>
        <w:rPr>
          <w:lang w:val="en-US"/>
        </w:rPr>
      </w:pPr>
    </w:p>
    <w:p w14:paraId="755D9B99" w14:textId="77777777" w:rsidR="003065F3" w:rsidRPr="00A80565" w:rsidRDefault="003065F3" w:rsidP="00CA6CD5">
      <w:pPr>
        <w:ind w:left="1176"/>
        <w:rPr>
          <w:lang w:val="en-US"/>
        </w:rPr>
      </w:pPr>
    </w:p>
    <w:p w14:paraId="23273691" w14:textId="77777777" w:rsidR="003065F3" w:rsidRPr="00A80565" w:rsidRDefault="003065F3" w:rsidP="00CA6CD5">
      <w:pPr>
        <w:ind w:left="1176"/>
        <w:rPr>
          <w:lang w:val="en-US"/>
        </w:rPr>
      </w:pPr>
    </w:p>
    <w:p w14:paraId="3265276D" w14:textId="77777777" w:rsidR="003065F3" w:rsidRPr="00A80565" w:rsidRDefault="003065F3" w:rsidP="00CA6CD5">
      <w:pPr>
        <w:ind w:left="1176"/>
        <w:rPr>
          <w:lang w:val="en-US"/>
        </w:rPr>
      </w:pPr>
    </w:p>
    <w:p w14:paraId="6DA656C3" w14:textId="77777777" w:rsidR="003065F3" w:rsidRPr="00A80565" w:rsidRDefault="003065F3" w:rsidP="00CA6CD5">
      <w:pPr>
        <w:ind w:left="1176"/>
        <w:rPr>
          <w:lang w:val="en-US"/>
        </w:rPr>
      </w:pPr>
    </w:p>
    <w:p w14:paraId="215B72B3" w14:textId="77777777" w:rsidR="003065F3" w:rsidRPr="00A80565" w:rsidRDefault="003065F3" w:rsidP="00CA6CD5">
      <w:pPr>
        <w:ind w:left="1176"/>
        <w:rPr>
          <w:lang w:val="en-US"/>
        </w:rPr>
      </w:pPr>
    </w:p>
    <w:p w14:paraId="4C4BFA3E" w14:textId="77777777" w:rsidR="003065F3" w:rsidRPr="00A80565" w:rsidRDefault="003065F3" w:rsidP="00CA6CD5">
      <w:pPr>
        <w:ind w:left="1176"/>
        <w:rPr>
          <w:lang w:val="en-US"/>
        </w:rPr>
      </w:pPr>
    </w:p>
    <w:p w14:paraId="19CC05BA" w14:textId="77777777" w:rsidR="003065F3" w:rsidRPr="00A80565" w:rsidRDefault="003065F3" w:rsidP="00CA6CD5">
      <w:pPr>
        <w:ind w:left="1176"/>
        <w:rPr>
          <w:lang w:val="en-US"/>
        </w:rPr>
      </w:pPr>
    </w:p>
    <w:p w14:paraId="430464F2" w14:textId="77777777" w:rsidR="003065F3" w:rsidRPr="00A80565" w:rsidRDefault="003065F3" w:rsidP="00CA6CD5">
      <w:pPr>
        <w:ind w:left="1176"/>
        <w:rPr>
          <w:lang w:val="en-US"/>
        </w:rPr>
      </w:pPr>
    </w:p>
    <w:p w14:paraId="1AA1707B" w14:textId="77777777" w:rsidR="003065F3" w:rsidRPr="00A80565" w:rsidRDefault="003065F3" w:rsidP="00CA6CD5">
      <w:pPr>
        <w:ind w:left="1176"/>
        <w:rPr>
          <w:lang w:val="en-US"/>
        </w:rPr>
      </w:pPr>
    </w:p>
    <w:p w14:paraId="3E64ECFC" w14:textId="77777777" w:rsidR="003065F3" w:rsidRPr="00A80565" w:rsidRDefault="003065F3" w:rsidP="00CA6CD5">
      <w:pPr>
        <w:ind w:left="1176"/>
        <w:rPr>
          <w:lang w:val="en-US"/>
        </w:rPr>
      </w:pPr>
    </w:p>
    <w:p w14:paraId="40E45245" w14:textId="77777777" w:rsidR="003065F3" w:rsidRPr="00A80565" w:rsidRDefault="003065F3" w:rsidP="00CA6CD5">
      <w:pPr>
        <w:ind w:left="1176"/>
        <w:rPr>
          <w:lang w:val="en-US"/>
        </w:rPr>
      </w:pPr>
    </w:p>
    <w:p w14:paraId="1234E8ED" w14:textId="77777777" w:rsidR="003065F3" w:rsidRPr="00A80565" w:rsidRDefault="003065F3" w:rsidP="00CA6CD5">
      <w:pPr>
        <w:ind w:left="1176"/>
        <w:rPr>
          <w:lang w:val="en-US"/>
        </w:rPr>
      </w:pPr>
    </w:p>
    <w:p w14:paraId="12D886FF" w14:textId="77777777" w:rsidR="003065F3" w:rsidRPr="00A80565" w:rsidRDefault="003065F3" w:rsidP="00CA6CD5">
      <w:pPr>
        <w:ind w:left="1176"/>
        <w:rPr>
          <w:lang w:val="en-US"/>
        </w:rPr>
      </w:pPr>
    </w:p>
    <w:p w14:paraId="17BF8F46" w14:textId="77777777" w:rsidR="003065F3" w:rsidRPr="00A80565" w:rsidRDefault="003065F3" w:rsidP="00CA6CD5">
      <w:pPr>
        <w:ind w:left="1176"/>
        <w:rPr>
          <w:lang w:val="en-US"/>
        </w:rPr>
      </w:pPr>
    </w:p>
    <w:p w14:paraId="2AE83178" w14:textId="77777777" w:rsidR="003065F3" w:rsidRPr="00A80565" w:rsidRDefault="003065F3" w:rsidP="00CA6CD5">
      <w:pPr>
        <w:ind w:left="1176"/>
        <w:rPr>
          <w:lang w:val="en-US"/>
        </w:rPr>
      </w:pPr>
    </w:p>
    <w:p w14:paraId="28BE958C" w14:textId="77777777" w:rsidR="003065F3" w:rsidRPr="00A80565" w:rsidRDefault="003065F3" w:rsidP="00CA6CD5">
      <w:pPr>
        <w:ind w:left="1176"/>
        <w:rPr>
          <w:lang w:val="en-US"/>
        </w:rPr>
      </w:pPr>
    </w:p>
    <w:p w14:paraId="327BE43E" w14:textId="77777777" w:rsidR="003065F3" w:rsidRPr="00A80565" w:rsidRDefault="003065F3" w:rsidP="00CA6CD5">
      <w:pPr>
        <w:ind w:left="1176"/>
        <w:rPr>
          <w:lang w:val="en-US"/>
        </w:rPr>
      </w:pPr>
    </w:p>
    <w:p w14:paraId="55EFE3D5" w14:textId="77777777" w:rsidR="003065F3" w:rsidRPr="00A80565" w:rsidRDefault="003065F3" w:rsidP="00CA6CD5">
      <w:pPr>
        <w:ind w:left="1176"/>
        <w:rPr>
          <w:lang w:val="en-US"/>
        </w:rPr>
      </w:pPr>
    </w:p>
    <w:p w14:paraId="6F043CE4" w14:textId="77777777" w:rsidR="003065F3" w:rsidRPr="00A80565" w:rsidRDefault="003065F3" w:rsidP="00CA6CD5">
      <w:pPr>
        <w:ind w:left="1176"/>
        <w:rPr>
          <w:lang w:val="en-US"/>
        </w:rPr>
      </w:pPr>
    </w:p>
    <w:p w14:paraId="10A0E0DB" w14:textId="77777777" w:rsidR="003065F3" w:rsidRPr="00A80565" w:rsidRDefault="003065F3" w:rsidP="00CA6CD5">
      <w:pPr>
        <w:ind w:left="1176"/>
        <w:rPr>
          <w:lang w:val="en-US"/>
        </w:rPr>
      </w:pPr>
    </w:p>
    <w:p w14:paraId="06DEE5F0" w14:textId="77777777" w:rsidR="003065F3" w:rsidRPr="00A80565" w:rsidRDefault="003065F3" w:rsidP="00CA6CD5">
      <w:pPr>
        <w:ind w:left="1176"/>
        <w:rPr>
          <w:lang w:val="en-US"/>
        </w:rPr>
      </w:pPr>
    </w:p>
    <w:p w14:paraId="3027DA64" w14:textId="77777777" w:rsidR="003065F3" w:rsidRPr="00A80565" w:rsidRDefault="003065F3" w:rsidP="00CA6CD5">
      <w:pPr>
        <w:ind w:left="1176"/>
        <w:rPr>
          <w:lang w:val="en-US"/>
        </w:rPr>
      </w:pPr>
    </w:p>
    <w:p w14:paraId="03F1FCA2" w14:textId="77777777" w:rsidR="003065F3" w:rsidRPr="00A80565" w:rsidRDefault="003065F3" w:rsidP="00CA6CD5">
      <w:pPr>
        <w:ind w:left="1176"/>
        <w:rPr>
          <w:lang w:val="en-US"/>
        </w:rPr>
      </w:pPr>
    </w:p>
    <w:p w14:paraId="75757F35" w14:textId="77777777" w:rsidR="003065F3" w:rsidRPr="00A80565" w:rsidRDefault="003065F3" w:rsidP="00CA6CD5">
      <w:pPr>
        <w:ind w:left="1176"/>
        <w:rPr>
          <w:lang w:val="en-US"/>
        </w:rPr>
      </w:pPr>
    </w:p>
    <w:p w14:paraId="379E0279" w14:textId="77777777" w:rsidR="003065F3" w:rsidRPr="00A80565" w:rsidRDefault="003065F3" w:rsidP="00CA6CD5">
      <w:pPr>
        <w:ind w:left="1176"/>
        <w:rPr>
          <w:lang w:val="en-US"/>
        </w:rPr>
      </w:pPr>
    </w:p>
    <w:p w14:paraId="43D1BD4A" w14:textId="77777777" w:rsidR="003065F3" w:rsidRPr="00A80565" w:rsidRDefault="003065F3" w:rsidP="00CA6CD5">
      <w:pPr>
        <w:ind w:left="1176"/>
        <w:rPr>
          <w:lang w:val="en-US"/>
        </w:rPr>
      </w:pPr>
    </w:p>
    <w:p w14:paraId="605797D9" w14:textId="77777777" w:rsidR="003065F3" w:rsidRPr="00A80565" w:rsidRDefault="003065F3" w:rsidP="00CA6CD5">
      <w:pPr>
        <w:ind w:left="1176"/>
        <w:rPr>
          <w:lang w:val="en-US"/>
        </w:rPr>
      </w:pPr>
    </w:p>
    <w:p w14:paraId="1B69431D" w14:textId="77777777" w:rsidR="003065F3" w:rsidRPr="00A80565" w:rsidRDefault="003065F3" w:rsidP="00CA6CD5">
      <w:pPr>
        <w:ind w:left="1176"/>
        <w:rPr>
          <w:lang w:val="en-US"/>
        </w:rPr>
      </w:pPr>
    </w:p>
    <w:p w14:paraId="30407CDD" w14:textId="77777777" w:rsidR="003065F3" w:rsidRPr="00A80565" w:rsidRDefault="003065F3" w:rsidP="00CA6CD5">
      <w:pPr>
        <w:ind w:left="1176"/>
        <w:rPr>
          <w:lang w:val="en-US"/>
        </w:rPr>
      </w:pPr>
    </w:p>
    <w:p w14:paraId="3502EF25" w14:textId="77777777" w:rsidR="003065F3" w:rsidRPr="00A80565" w:rsidRDefault="003065F3" w:rsidP="00CA6CD5">
      <w:pPr>
        <w:ind w:left="1176"/>
        <w:rPr>
          <w:lang w:val="en-US"/>
        </w:rPr>
      </w:pPr>
    </w:p>
    <w:p w14:paraId="4C9D3582" w14:textId="77777777" w:rsidR="003065F3" w:rsidRPr="00A80565" w:rsidRDefault="003065F3" w:rsidP="00CA6CD5">
      <w:pPr>
        <w:ind w:left="1176"/>
        <w:rPr>
          <w:lang w:val="en-US"/>
        </w:rPr>
      </w:pPr>
    </w:p>
    <w:p w14:paraId="461A989D" w14:textId="77777777" w:rsidR="003065F3" w:rsidRPr="00A80565" w:rsidRDefault="003065F3" w:rsidP="00CA6CD5">
      <w:pPr>
        <w:ind w:left="1176"/>
        <w:rPr>
          <w:lang w:val="en-US"/>
        </w:rPr>
      </w:pPr>
    </w:p>
    <w:p w14:paraId="055D9774" w14:textId="77777777" w:rsidR="00FD600B" w:rsidRPr="00A80565" w:rsidRDefault="00565D60" w:rsidP="00CA6CD5">
      <w:pPr>
        <w:ind w:left="1176"/>
        <w:rPr>
          <w:lang w:val="en-US"/>
        </w:rPr>
      </w:pPr>
      <w:r w:rsidRPr="00A80565">
        <w:rPr>
          <w:b/>
          <w:caps/>
          <w:lang w:val="en-US"/>
        </w:rPr>
        <w:lastRenderedPageBreak/>
        <w:t>Supplementary</w:t>
      </w:r>
      <w:r w:rsidRPr="00A80565">
        <w:rPr>
          <w:b/>
          <w:lang w:val="en-US"/>
        </w:rPr>
        <w:t xml:space="preserve"> </w:t>
      </w:r>
      <w:r w:rsidR="007423DC" w:rsidRPr="00A80565">
        <w:rPr>
          <w:b/>
          <w:caps/>
          <w:lang w:val="en-US"/>
        </w:rPr>
        <w:t>Table</w:t>
      </w:r>
      <w:r w:rsidR="007423DC" w:rsidRPr="00A80565">
        <w:rPr>
          <w:b/>
          <w:lang w:val="en-US"/>
        </w:rPr>
        <w:t xml:space="preserve"> </w:t>
      </w:r>
      <w:r w:rsidR="00382B25" w:rsidRPr="00A80565">
        <w:rPr>
          <w:b/>
          <w:lang w:val="en-US"/>
        </w:rPr>
        <w:t>6</w:t>
      </w:r>
      <w:r w:rsidR="007423DC" w:rsidRPr="00A80565">
        <w:rPr>
          <w:lang w:val="en-US"/>
        </w:rPr>
        <w:t xml:space="preserve"> </w:t>
      </w:r>
      <w:r w:rsidR="001B61DA" w:rsidRPr="00A80565">
        <w:rPr>
          <w:lang w:val="en-US"/>
        </w:rPr>
        <w:t>Individual tumor characteristics as risk factors for recurrent RAI-R metastasis</w:t>
      </w:r>
    </w:p>
    <w:p w14:paraId="7287FD80" w14:textId="77777777" w:rsidR="008E6F9C" w:rsidRPr="00A80565" w:rsidRDefault="008E6F9C" w:rsidP="00955EA2">
      <w:pPr>
        <w:rPr>
          <w:lang w:val="en-US"/>
        </w:rPr>
      </w:pPr>
    </w:p>
    <w:tbl>
      <w:tblPr>
        <w:tblW w:w="8543" w:type="dxa"/>
        <w:tblInd w:w="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1"/>
        <w:gridCol w:w="2580"/>
        <w:gridCol w:w="1014"/>
        <w:gridCol w:w="10"/>
        <w:gridCol w:w="26"/>
      </w:tblGrid>
      <w:tr w:rsidR="00A80565" w:rsidRPr="00A80565" w14:paraId="567CD8F0" w14:textId="77777777" w:rsidTr="00350EE8">
        <w:trPr>
          <w:trHeight w:val="540"/>
        </w:trPr>
        <w:tc>
          <w:tcPr>
            <w:tcW w:w="4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18D3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4446" w14:textId="77777777" w:rsidR="001B61DA" w:rsidRPr="00A80565" w:rsidRDefault="001B61D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0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014E" w14:textId="77777777" w:rsidR="001B61DA" w:rsidRPr="00A80565" w:rsidRDefault="001B61DA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A80565" w:rsidRPr="00A80565" w14:paraId="46104D7A" w14:textId="77777777" w:rsidTr="00350EE8">
        <w:trPr>
          <w:trHeight w:val="340"/>
        </w:trPr>
        <w:tc>
          <w:tcPr>
            <w:tcW w:w="4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5398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Sex F/M</w:t>
            </w:r>
            <w:r w:rsidRPr="00A80565">
              <w:rPr>
                <w:sz w:val="22"/>
                <w:szCs w:val="22"/>
                <w:lang w:val="en-US"/>
              </w:rPr>
              <w:t xml:space="preserve"> (ref=F)</w:t>
            </w: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B0FA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12 (0.619-2.000)</w:t>
            </w:r>
          </w:p>
        </w:tc>
        <w:tc>
          <w:tcPr>
            <w:tcW w:w="10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C60F4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22</w:t>
            </w:r>
          </w:p>
        </w:tc>
      </w:tr>
      <w:tr w:rsidR="00A80565" w:rsidRPr="00A80565" w14:paraId="7F9D20BE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D2E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Radiation exposur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6214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26 (0.283-0.98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5031" w14:textId="77777777" w:rsidR="001B61DA" w:rsidRPr="00A80565" w:rsidRDefault="001B61D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b/>
                <w:sz w:val="22"/>
                <w:szCs w:val="22"/>
                <w:lang w:val="en-US"/>
              </w:rPr>
              <w:t>.</w:t>
            </w:r>
            <w:r w:rsidRPr="00A80565">
              <w:rPr>
                <w:b/>
                <w:sz w:val="22"/>
                <w:szCs w:val="22"/>
                <w:lang w:val="en-US"/>
              </w:rPr>
              <w:t>043</w:t>
            </w:r>
          </w:p>
        </w:tc>
      </w:tr>
      <w:tr w:rsidR="00A80565" w:rsidRPr="00A80565" w14:paraId="0C14F87E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1B06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Age at operation</w:t>
            </w:r>
            <w:r w:rsidRPr="00A80565">
              <w:rPr>
                <w:bCs/>
                <w:sz w:val="22"/>
                <w:szCs w:val="22"/>
                <w:lang w:val="en-US"/>
              </w:rPr>
              <w:t>, year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94B7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23 (0.99</w:t>
            </w:r>
            <w:r w:rsidR="0055101F" w:rsidRPr="00A80565">
              <w:rPr>
                <w:sz w:val="22"/>
                <w:szCs w:val="22"/>
                <w:lang w:val="en-US"/>
              </w:rPr>
              <w:t>0</w:t>
            </w:r>
            <w:r w:rsidRPr="00A80565">
              <w:rPr>
                <w:sz w:val="22"/>
                <w:szCs w:val="22"/>
                <w:lang w:val="en-US"/>
              </w:rPr>
              <w:t>-1.05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8FAA9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167</w:t>
            </w:r>
          </w:p>
        </w:tc>
      </w:tr>
      <w:tr w:rsidR="00A80565" w:rsidRPr="00A80565" w14:paraId="411E1B79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BE1C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Age at exposure</w:t>
            </w:r>
            <w:r w:rsidRPr="00A80565">
              <w:rPr>
                <w:bCs/>
                <w:sz w:val="22"/>
                <w:szCs w:val="22"/>
                <w:lang w:val="en-US"/>
              </w:rPr>
              <w:t>, years</w:t>
            </w:r>
            <w:r w:rsidR="006B1CB5" w:rsidRPr="00A80565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6B1CB5" w:rsidRPr="00A80565">
              <w:rPr>
                <w:sz w:val="22"/>
                <w:szCs w:val="22"/>
                <w:lang w:val="en-US"/>
              </w:rPr>
              <w:t>(exposed only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04D3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18 (0.955-1.086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E585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579</w:t>
            </w:r>
          </w:p>
        </w:tc>
      </w:tr>
      <w:tr w:rsidR="00A80565" w:rsidRPr="00A80565" w14:paraId="31196F8F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CA0C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eriod of latency</w:t>
            </w:r>
            <w:r w:rsidRPr="00A80565">
              <w:rPr>
                <w:bCs/>
                <w:sz w:val="22"/>
                <w:szCs w:val="22"/>
                <w:lang w:val="en-US"/>
              </w:rPr>
              <w:t>, years</w:t>
            </w:r>
            <w:r w:rsidR="006B1CB5" w:rsidRPr="00A80565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6B1CB5" w:rsidRPr="00A80565">
              <w:rPr>
                <w:sz w:val="22"/>
                <w:szCs w:val="22"/>
                <w:lang w:val="en-US"/>
              </w:rPr>
              <w:t>(exposed only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0714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17 (1.047-1.19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4024" w14:textId="77777777" w:rsidR="001B61DA" w:rsidRPr="00A80565" w:rsidRDefault="001B61D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b/>
                <w:sz w:val="22"/>
                <w:szCs w:val="22"/>
                <w:lang w:val="en-US"/>
              </w:rPr>
              <w:t>.</w:t>
            </w:r>
            <w:r w:rsidRPr="00A80565">
              <w:rPr>
                <w:b/>
                <w:sz w:val="22"/>
                <w:szCs w:val="22"/>
                <w:lang w:val="en-US"/>
              </w:rPr>
              <w:t>001</w:t>
            </w:r>
          </w:p>
        </w:tc>
      </w:tr>
      <w:tr w:rsidR="00A80565" w:rsidRPr="00A80565" w14:paraId="044902EA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898E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Radiation dose to the thyroid</w:t>
            </w:r>
            <w:r w:rsidRPr="00A80565">
              <w:rPr>
                <w:sz w:val="22"/>
                <w:szCs w:val="22"/>
                <w:lang w:val="en-US"/>
              </w:rPr>
              <w:t>, mGy</w:t>
            </w:r>
            <w:r w:rsidRPr="00A80565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80565">
              <w:rPr>
                <w:sz w:val="22"/>
                <w:szCs w:val="22"/>
                <w:lang w:val="en-US"/>
              </w:rPr>
              <w:t>(exposed only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E6CD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99 (0.997-1.00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914A0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141</w:t>
            </w:r>
          </w:p>
        </w:tc>
      </w:tr>
      <w:tr w:rsidR="00A80565" w:rsidRPr="00A80565" w14:paraId="6478E786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174BF" w14:textId="77777777" w:rsidR="001B61DA" w:rsidRPr="00A80565" w:rsidRDefault="001B61DA" w:rsidP="008A59C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robability of causation (POC)</w:t>
            </w:r>
            <w:r w:rsidRPr="00A80565">
              <w:rPr>
                <w:sz w:val="22"/>
                <w:szCs w:val="22"/>
                <w:lang w:val="en-US"/>
              </w:rPr>
              <w:t>, %</w:t>
            </w:r>
            <w:r w:rsidR="000913A9" w:rsidRPr="00A80565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7D88" w14:textId="77777777" w:rsidR="001B61DA" w:rsidRPr="00A80565" w:rsidRDefault="001B61DA" w:rsidP="008A59CD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87 (0.975-0.999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4A273" w14:textId="77777777" w:rsidR="001B61DA" w:rsidRPr="00A80565" w:rsidRDefault="001B61DA" w:rsidP="008A59C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b/>
                <w:sz w:val="22"/>
                <w:szCs w:val="22"/>
                <w:lang w:val="en-US"/>
              </w:rPr>
              <w:t>.</w:t>
            </w:r>
            <w:r w:rsidRPr="00A80565">
              <w:rPr>
                <w:b/>
                <w:sz w:val="22"/>
                <w:szCs w:val="22"/>
                <w:lang w:val="en-US"/>
              </w:rPr>
              <w:t>036</w:t>
            </w:r>
          </w:p>
        </w:tc>
      </w:tr>
      <w:tr w:rsidR="00A80565" w:rsidRPr="00A80565" w14:paraId="165DA4D7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00A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</w:t>
            </w:r>
            <w:r w:rsidR="00907DF9" w:rsidRPr="00A80565">
              <w:rPr>
                <w:sz w:val="22"/>
                <w:szCs w:val="22"/>
                <w:lang w:val="en-US"/>
              </w:rPr>
              <w:t xml:space="preserve">0 – </w:t>
            </w:r>
            <w:r w:rsidRPr="00A80565">
              <w:rPr>
                <w:sz w:val="22"/>
                <w:szCs w:val="22"/>
                <w:lang w:val="en-US"/>
              </w:rPr>
              <w:t>≤ 25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A9BC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750 (0.941-3.255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583C9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077</w:t>
            </w:r>
          </w:p>
        </w:tc>
      </w:tr>
      <w:tr w:rsidR="00A80565" w:rsidRPr="00A80565" w14:paraId="5103D4A0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862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 25 – 50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BDFF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637 (0.251-1.616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A3AC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342</w:t>
            </w:r>
          </w:p>
        </w:tc>
      </w:tr>
      <w:tr w:rsidR="00A80565" w:rsidRPr="00A80565" w14:paraId="3D5B352D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17C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 50 – 75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FFFB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71 (0.372-2.041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700EC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51</w:t>
            </w:r>
          </w:p>
        </w:tc>
      </w:tr>
      <w:tr w:rsidR="00A80565" w:rsidRPr="00A80565" w14:paraId="1AF0C6C6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836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 75 – 100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A79CA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344 (0.082-1.436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2310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143</w:t>
            </w:r>
          </w:p>
        </w:tc>
      </w:tr>
      <w:tr w:rsidR="00A80565" w:rsidRPr="00A80565" w14:paraId="57314953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68FB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robability of causation (POC)</w:t>
            </w:r>
            <w:r w:rsidRPr="00A80565">
              <w:rPr>
                <w:sz w:val="22"/>
                <w:szCs w:val="22"/>
                <w:lang w:val="en-US"/>
              </w:rPr>
              <w:t>, %</w:t>
            </w:r>
            <w:r w:rsidRPr="00A80565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80565">
              <w:rPr>
                <w:sz w:val="22"/>
                <w:szCs w:val="22"/>
                <w:lang w:val="en-US"/>
              </w:rPr>
              <w:t>(exposed only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630DC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90 (0.977-1.00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534C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118</w:t>
            </w:r>
          </w:p>
        </w:tc>
      </w:tr>
      <w:tr w:rsidR="00A80565" w:rsidRPr="00A80565" w14:paraId="1DF20672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6D045" w14:textId="77777777" w:rsidR="001B61DA" w:rsidRPr="00A80565" w:rsidRDefault="001B61DA" w:rsidP="002C1DD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Tumor size</w:t>
            </w:r>
            <w:r w:rsidRPr="00A80565">
              <w:rPr>
                <w:sz w:val="22"/>
                <w:szCs w:val="22"/>
                <w:lang w:val="en-US"/>
              </w:rPr>
              <w:t>, m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ACC1" w14:textId="77777777" w:rsidR="001B61DA" w:rsidRPr="00A80565" w:rsidRDefault="001B61DA" w:rsidP="002C1DDB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97 (0.982-1.01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18BE" w14:textId="77777777" w:rsidR="001B61DA" w:rsidRPr="00A80565" w:rsidRDefault="001B61DA" w:rsidP="002C1DDB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09</w:t>
            </w:r>
          </w:p>
        </w:tc>
      </w:tr>
      <w:tr w:rsidR="00A80565" w:rsidRPr="00A80565" w14:paraId="705C755A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F996" w14:textId="77777777" w:rsidR="001B61DA" w:rsidRPr="00A80565" w:rsidRDefault="001B61D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 xml:space="preserve">      </w:t>
            </w:r>
            <w:r w:rsidRPr="00A80565">
              <w:rPr>
                <w:sz w:val="22"/>
                <w:szCs w:val="22"/>
                <w:lang w:val="en-US"/>
              </w:rPr>
              <w:t xml:space="preserve">microcarcinoma </w:t>
            </w:r>
            <w:r w:rsidR="007E3A82" w:rsidRPr="00A80565">
              <w:rPr>
                <w:sz w:val="22"/>
                <w:szCs w:val="22"/>
                <w:lang w:val="en-US"/>
              </w:rPr>
              <w:t>(</w:t>
            </w:r>
            <w:r w:rsidRPr="00A80565">
              <w:rPr>
                <w:sz w:val="22"/>
                <w:szCs w:val="22"/>
                <w:lang w:val="en-US"/>
              </w:rPr>
              <w:t>≤10 mm</w:t>
            </w:r>
            <w:r w:rsidR="007E3A82" w:rsidRPr="00A8056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D5D9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17 (0.497-2.51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9DF5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89</w:t>
            </w:r>
          </w:p>
        </w:tc>
      </w:tr>
      <w:tr w:rsidR="00A80565" w:rsidRPr="00A80565" w14:paraId="5720853B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E420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11</w:t>
            </w:r>
            <w:r w:rsidR="00907DF9" w:rsidRPr="00A80565">
              <w:rPr>
                <w:sz w:val="22"/>
                <w:szCs w:val="22"/>
                <w:lang w:val="en-US"/>
              </w:rPr>
              <w:t xml:space="preserve"> – </w:t>
            </w:r>
            <w:r w:rsidRPr="00A80565">
              <w:rPr>
                <w:sz w:val="22"/>
                <w:szCs w:val="22"/>
                <w:lang w:val="en-US"/>
              </w:rPr>
              <w:t>20 m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5ECB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354 (0.794-2.308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49F2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266</w:t>
            </w:r>
          </w:p>
        </w:tc>
      </w:tr>
      <w:tr w:rsidR="00A80565" w:rsidRPr="00A80565" w14:paraId="00895DE2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0ABE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21</w:t>
            </w:r>
            <w:r w:rsidR="00907DF9" w:rsidRPr="00A80565">
              <w:rPr>
                <w:sz w:val="22"/>
                <w:szCs w:val="22"/>
                <w:lang w:val="en-US"/>
              </w:rPr>
              <w:t xml:space="preserve"> – </w:t>
            </w:r>
            <w:r w:rsidRPr="00A80565">
              <w:rPr>
                <w:sz w:val="22"/>
                <w:szCs w:val="22"/>
                <w:lang w:val="en-US"/>
              </w:rPr>
              <w:t>40 m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DA7D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92 (0.337-1.03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C17B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067</w:t>
            </w:r>
          </w:p>
        </w:tc>
      </w:tr>
      <w:tr w:rsidR="00A80565" w:rsidRPr="00A80565" w14:paraId="39BC879C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648B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40 mm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003E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473 (0.685-3.165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FE09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321</w:t>
            </w:r>
          </w:p>
        </w:tc>
      </w:tr>
      <w:tr w:rsidR="00A80565" w:rsidRPr="00A80565" w14:paraId="2DA66490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2FDC" w14:textId="77777777" w:rsidR="001B61DA" w:rsidRPr="00A80565" w:rsidRDefault="001B61DA" w:rsidP="002C1DD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Dominant growth patter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C9A4" w14:textId="77777777" w:rsidR="001B61DA" w:rsidRPr="00A80565" w:rsidRDefault="001B61DA" w:rsidP="002C1DDB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70 (0.800-1.431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F4D54" w14:textId="77777777" w:rsidR="001B61DA" w:rsidRPr="00A80565" w:rsidRDefault="001B61DA" w:rsidP="002C1DDB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648</w:t>
            </w:r>
          </w:p>
        </w:tc>
      </w:tr>
      <w:tr w:rsidR="00A80565" w:rsidRPr="00A80565" w14:paraId="123E1761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A201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apillary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FB52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13 (0.471-1.40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95568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456</w:t>
            </w:r>
          </w:p>
        </w:tc>
      </w:tr>
      <w:tr w:rsidR="00A80565" w:rsidRPr="00A80565" w14:paraId="1B043B78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983C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follicula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383F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892 (0.736-4.86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ABDD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185</w:t>
            </w:r>
          </w:p>
        </w:tc>
      </w:tr>
      <w:tr w:rsidR="00A80565" w:rsidRPr="00A80565" w14:paraId="56B115C9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1994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solid-trabecular 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F1F8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39 (0.575-1.876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A191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900</w:t>
            </w:r>
          </w:p>
        </w:tc>
      </w:tr>
      <w:tr w:rsidR="00A80565" w:rsidRPr="00A80565" w14:paraId="713FAB7E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D9F40" w14:textId="77777777" w:rsidR="001B61DA" w:rsidRPr="00A80565" w:rsidRDefault="001B61DA" w:rsidP="002C1DD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Histological subtyp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5548" w14:textId="77777777" w:rsidR="001B61DA" w:rsidRPr="00A80565" w:rsidRDefault="001B61DA" w:rsidP="002C1DDB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79 (0.850-1.12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8EBD" w14:textId="77777777" w:rsidR="001B61DA" w:rsidRPr="00A80565" w:rsidRDefault="001B61DA" w:rsidP="002C1DDB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65</w:t>
            </w:r>
          </w:p>
        </w:tc>
      </w:tr>
      <w:tr w:rsidR="00A80565" w:rsidRPr="00A80565" w14:paraId="4807BCCF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1E0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apillary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BC704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50 (0.571-1.93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B9B9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875</w:t>
            </w:r>
          </w:p>
        </w:tc>
      </w:tr>
      <w:tr w:rsidR="00A80565" w:rsidRPr="00A80565" w14:paraId="55702304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196E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follicula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6EB3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276 (0.308-5.285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857E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37</w:t>
            </w:r>
          </w:p>
        </w:tc>
      </w:tr>
      <w:tr w:rsidR="00A80565" w:rsidRPr="00A80565" w14:paraId="42617F9A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450B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solid-trabecula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82BF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46 (0.414-2.64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1CBBA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925</w:t>
            </w:r>
          </w:p>
        </w:tc>
      </w:tr>
      <w:tr w:rsidR="00A80565" w:rsidRPr="00A80565" w14:paraId="1F4A9ED9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1967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conventional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51D2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84 (0.585-1.655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B11E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952</w:t>
            </w:r>
          </w:p>
        </w:tc>
      </w:tr>
      <w:tr w:rsidR="00A80565" w:rsidRPr="00A80565" w14:paraId="2147430E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A13C" w14:textId="77777777" w:rsidR="001B61DA" w:rsidRPr="00A80565" w:rsidRDefault="001B61DA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rar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2954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99 (0.451-1.794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84DA4" w14:textId="77777777" w:rsidR="001B61DA" w:rsidRPr="00A80565" w:rsidRDefault="001B61DA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</w:t>
            </w:r>
            <w:r w:rsidR="00061D83" w:rsidRPr="00A80565">
              <w:rPr>
                <w:sz w:val="22"/>
                <w:szCs w:val="22"/>
                <w:lang w:val="en-US"/>
              </w:rPr>
              <w:t>.</w:t>
            </w:r>
            <w:r w:rsidRPr="00A80565">
              <w:rPr>
                <w:sz w:val="22"/>
                <w:szCs w:val="22"/>
                <w:lang w:val="en-US"/>
              </w:rPr>
              <w:t>763</w:t>
            </w:r>
          </w:p>
        </w:tc>
      </w:tr>
      <w:tr w:rsidR="00A80565" w:rsidRPr="00A80565" w14:paraId="5826E2E3" w14:textId="77777777" w:rsidTr="00350EE8">
        <w:trPr>
          <w:gridAfter w:val="2"/>
          <w:wAfter w:w="3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2596" w14:textId="77777777" w:rsidR="0055101F" w:rsidRPr="00A80565" w:rsidRDefault="0055101F" w:rsidP="009A055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 xml:space="preserve">Tall cell features 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B97E" w14:textId="77777777" w:rsidR="0055101F" w:rsidRPr="00A80565" w:rsidRDefault="0055101F" w:rsidP="009A0551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93 (0.473-1.3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F3FD" w14:textId="77777777" w:rsidR="0055101F" w:rsidRPr="00A80565" w:rsidRDefault="0055101F" w:rsidP="009A0551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378</w:t>
            </w:r>
          </w:p>
        </w:tc>
      </w:tr>
      <w:tr w:rsidR="00A80565" w:rsidRPr="00A80565" w14:paraId="3F47C524" w14:textId="77777777" w:rsidTr="00350EE8">
        <w:trPr>
          <w:gridAfter w:val="2"/>
          <w:wAfter w:w="3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FE39" w14:textId="77777777" w:rsidR="0055101F" w:rsidRPr="00A80565" w:rsidRDefault="0055101F" w:rsidP="009A055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 xml:space="preserve">Hobnail features 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AFCA" w14:textId="77777777" w:rsidR="0055101F" w:rsidRPr="00A80565" w:rsidRDefault="0055101F" w:rsidP="009A0551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06 (0.396-3.08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FC57B" w14:textId="77777777" w:rsidR="0055101F" w:rsidRPr="00A80565" w:rsidRDefault="0055101F" w:rsidP="009A0551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48</w:t>
            </w:r>
          </w:p>
        </w:tc>
      </w:tr>
      <w:tr w:rsidR="00A80565" w:rsidRPr="00A80565" w14:paraId="2B5CFABB" w14:textId="77777777" w:rsidTr="00350EE8">
        <w:trPr>
          <w:gridAfter w:val="2"/>
          <w:wAfter w:w="3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DE87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Full tumor capsu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C2D3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94 (0.393-3.0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F411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64</w:t>
            </w:r>
          </w:p>
        </w:tc>
      </w:tr>
      <w:tr w:rsidR="00A80565" w:rsidRPr="00A80565" w14:paraId="50A578B0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782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Multifocality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FC52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30 (0.647-1.974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A451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668</w:t>
            </w:r>
          </w:p>
        </w:tc>
      </w:tr>
      <w:tr w:rsidR="00A80565" w:rsidRPr="00A80565" w14:paraId="4161320E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D9CA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Lymphatic/vascular invasio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7232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76 (0.486-1.580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6F7E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660</w:t>
            </w:r>
          </w:p>
        </w:tc>
      </w:tr>
      <w:tr w:rsidR="00A80565" w:rsidRPr="00A80565" w14:paraId="26C05569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1189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Extrathyroidal extension</w:t>
            </w:r>
            <w:r w:rsidRPr="00A80565">
              <w:rPr>
                <w:bCs/>
                <w:sz w:val="22"/>
                <w:szCs w:val="22"/>
                <w:lang w:val="en-US"/>
              </w:rPr>
              <w:t xml:space="preserve"> (any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956E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52 (0.682-1.946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5C93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96</w:t>
            </w:r>
          </w:p>
        </w:tc>
      </w:tr>
      <w:tr w:rsidR="00A80565" w:rsidRPr="00A80565" w14:paraId="0BA3038A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6719" w14:textId="77777777" w:rsidR="00350248" w:rsidRPr="00A80565" w:rsidRDefault="00350248" w:rsidP="0055101F">
            <w:pPr>
              <w:rPr>
                <w:bCs/>
                <w:sz w:val="22"/>
                <w:szCs w:val="22"/>
                <w:lang w:val="en-US"/>
              </w:rPr>
            </w:pPr>
            <w:r w:rsidRPr="00A80565">
              <w:rPr>
                <w:bCs/>
                <w:sz w:val="22"/>
                <w:szCs w:val="22"/>
                <w:lang w:val="en-US"/>
              </w:rPr>
              <w:t xml:space="preserve">   microscopi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50EA4" w14:textId="77777777" w:rsidR="00350248" w:rsidRPr="00A80565" w:rsidRDefault="00AA4335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00 (0.647-1.868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F53E9" w14:textId="77777777" w:rsidR="00350248" w:rsidRPr="00A80565" w:rsidRDefault="00AA4335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25</w:t>
            </w:r>
          </w:p>
        </w:tc>
      </w:tr>
      <w:tr w:rsidR="00A80565" w:rsidRPr="00A80565" w14:paraId="4A438061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7C35" w14:textId="77777777" w:rsidR="00350248" w:rsidRPr="00A80565" w:rsidRDefault="00350248" w:rsidP="0055101F">
            <w:pPr>
              <w:rPr>
                <w:bCs/>
                <w:sz w:val="22"/>
                <w:szCs w:val="22"/>
                <w:lang w:val="en-US"/>
              </w:rPr>
            </w:pPr>
            <w:r w:rsidRPr="00A80565">
              <w:rPr>
                <w:bCs/>
                <w:sz w:val="22"/>
                <w:szCs w:val="22"/>
                <w:lang w:val="en-US"/>
              </w:rPr>
              <w:t xml:space="preserve">   macroscopi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8C423" w14:textId="77777777" w:rsidR="00350248" w:rsidRPr="00A80565" w:rsidRDefault="00AA4335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03 (0.539-2.258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9461C" w14:textId="77777777" w:rsidR="00350248" w:rsidRPr="00A80565" w:rsidRDefault="00AA4335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89</w:t>
            </w:r>
          </w:p>
        </w:tc>
      </w:tr>
      <w:tr w:rsidR="00A80565" w:rsidRPr="00A80565" w14:paraId="24C9A283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EBC6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T category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B8F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95 (0.718-1.379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96E5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76</w:t>
            </w:r>
          </w:p>
        </w:tc>
      </w:tr>
      <w:tr w:rsidR="00A80565" w:rsidRPr="00A80565" w14:paraId="70505520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4D4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T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2FAA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296 (0.772-2.176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871E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326</w:t>
            </w:r>
          </w:p>
        </w:tc>
      </w:tr>
      <w:tr w:rsidR="00A80565" w:rsidRPr="00A80565" w14:paraId="19F92416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48D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   pT1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BCA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17 (0.497-2.513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9E9F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89</w:t>
            </w:r>
          </w:p>
        </w:tc>
      </w:tr>
      <w:tr w:rsidR="00A80565" w:rsidRPr="00A80565" w14:paraId="6E095A9A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02B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   pT1b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A2BD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264 (0.741-2.156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DDA38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389</w:t>
            </w:r>
          </w:p>
        </w:tc>
      </w:tr>
      <w:tr w:rsidR="00A80565" w:rsidRPr="00A80565" w14:paraId="2F293774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B1FD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T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346A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487 (0.248-0.957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A9F0" w14:textId="77777777" w:rsidR="0055101F" w:rsidRPr="00A80565" w:rsidRDefault="0055101F" w:rsidP="0055101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.037</w:t>
            </w:r>
          </w:p>
        </w:tc>
      </w:tr>
      <w:tr w:rsidR="00A80565" w:rsidRPr="00A80565" w14:paraId="20063780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9C2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T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FF4A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406 (0.784-2.521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B598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53</w:t>
            </w:r>
          </w:p>
        </w:tc>
      </w:tr>
      <w:tr w:rsidR="00A80565" w:rsidRPr="00A80565" w14:paraId="53808C5A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F494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lastRenderedPageBreak/>
              <w:t xml:space="preserve">         pT3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ABC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321 (0.472-3.694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EAB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96</w:t>
            </w:r>
          </w:p>
        </w:tc>
      </w:tr>
      <w:tr w:rsidR="00A80565" w:rsidRPr="00A80565" w14:paraId="4EE43AB1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4E09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   pT3b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73FA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365 (0.719-2.594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2D5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342</w:t>
            </w:r>
          </w:p>
        </w:tc>
      </w:tr>
      <w:tr w:rsidR="00A80565" w:rsidRPr="00A80565" w14:paraId="2ABE806D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6FF8" w14:textId="77777777" w:rsidR="00350EE8" w:rsidRPr="00A80565" w:rsidRDefault="00350EE8" w:rsidP="0055101F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04481" w14:textId="77777777" w:rsidR="00350EE8" w:rsidRPr="00A80565" w:rsidRDefault="00350EE8" w:rsidP="0055101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60C04F" w14:textId="77777777" w:rsidR="00350EE8" w:rsidRPr="00A80565" w:rsidRDefault="00350EE8" w:rsidP="0055101F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80565" w:rsidRPr="00A80565" w14:paraId="68880F96" w14:textId="77777777" w:rsidTr="00350EE8">
        <w:trPr>
          <w:gridAfter w:val="1"/>
          <w:wAfter w:w="26" w:type="dxa"/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463" w14:textId="77777777" w:rsidR="0055101F" w:rsidRPr="00A80565" w:rsidRDefault="0055101F" w:rsidP="0055101F">
            <w:pPr>
              <w:rPr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N category</w:t>
            </w:r>
            <w:r w:rsidRPr="00A80565">
              <w:rPr>
                <w:bCs/>
                <w:sz w:val="22"/>
                <w:szCs w:val="22"/>
                <w:lang w:val="en-US"/>
              </w:rPr>
              <w:t xml:space="preserve"> (N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67C0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422 (0.824-2.455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A948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06</w:t>
            </w:r>
          </w:p>
        </w:tc>
      </w:tr>
      <w:tr w:rsidR="00A80565" w:rsidRPr="00A80565" w14:paraId="01AC485B" w14:textId="77777777" w:rsidTr="00350EE8">
        <w:trPr>
          <w:gridAfter w:val="1"/>
          <w:wAfter w:w="26" w:type="dxa"/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4EE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N1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4677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28 (0.464-1.477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326D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23</w:t>
            </w:r>
          </w:p>
        </w:tc>
      </w:tr>
      <w:tr w:rsidR="00A80565" w:rsidRPr="00A80565" w14:paraId="58380B4D" w14:textId="77777777" w:rsidTr="00350EE8">
        <w:trPr>
          <w:gridAfter w:val="1"/>
          <w:wAfter w:w="26" w:type="dxa"/>
          <w:trHeight w:val="37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8CD8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pN1b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26BF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777 (1.034-3.053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2390" w14:textId="77777777" w:rsidR="0055101F" w:rsidRPr="00A80565" w:rsidRDefault="0055101F" w:rsidP="0055101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.038</w:t>
            </w:r>
          </w:p>
        </w:tc>
      </w:tr>
      <w:tr w:rsidR="00A80565" w:rsidRPr="00A80565" w14:paraId="2EBB164F" w14:textId="77777777" w:rsidTr="00350EE8">
        <w:trPr>
          <w:gridAfter w:val="1"/>
          <w:wAfter w:w="26" w:type="dxa"/>
          <w:trHeight w:val="381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774" w14:textId="77777777" w:rsidR="0055101F" w:rsidRPr="00A80565" w:rsidRDefault="0055101F" w:rsidP="0055101F">
            <w:pPr>
              <w:rPr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M category</w:t>
            </w:r>
            <w:r w:rsidRPr="00A80565">
              <w:rPr>
                <w:bCs/>
                <w:sz w:val="22"/>
                <w:szCs w:val="22"/>
                <w:lang w:val="en-US"/>
              </w:rPr>
              <w:t xml:space="preserve"> (M1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CF37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2.577 (0.345-19.26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5768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356</w:t>
            </w:r>
          </w:p>
        </w:tc>
      </w:tr>
      <w:tr w:rsidR="00A80565" w:rsidRPr="00A80565" w14:paraId="20FD8146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355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Oncocytic chang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AD87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204 (0.621-2.33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4F23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82</w:t>
            </w:r>
          </w:p>
        </w:tc>
      </w:tr>
      <w:tr w:rsidR="00A80565" w:rsidRPr="00A80565" w14:paraId="38954FCE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AFA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focal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9CC7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334 (0.650-2.74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3D9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432</w:t>
            </w:r>
          </w:p>
        </w:tc>
      </w:tr>
      <w:tr w:rsidR="00A80565" w:rsidRPr="00A80565" w14:paraId="17F6FF9B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6C46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moderat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D9C7D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34 (0.611-1.748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1FD4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02</w:t>
            </w:r>
          </w:p>
        </w:tc>
      </w:tr>
      <w:tr w:rsidR="00A80565" w:rsidRPr="00A80565" w14:paraId="7E158CB8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CE3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sever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C76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41 (0.452-1.56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C1D87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86</w:t>
            </w:r>
          </w:p>
        </w:tc>
      </w:tr>
      <w:tr w:rsidR="00A80565" w:rsidRPr="00A80565" w14:paraId="2025E499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7664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oncocytic metastasi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A46E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635 (0.503-5.31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0273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414</w:t>
            </w:r>
          </w:p>
        </w:tc>
      </w:tr>
      <w:tr w:rsidR="00A80565" w:rsidRPr="00A80565" w14:paraId="6BB34036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DEF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Cystic chang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E73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39 (0.574-1.88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DC5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00</w:t>
            </w:r>
          </w:p>
        </w:tc>
      </w:tr>
      <w:tr w:rsidR="00A80565" w:rsidRPr="00A80565" w14:paraId="3BDF14FF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3773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BRAF</w:t>
            </w:r>
            <w:r w:rsidRPr="00A80565">
              <w:rPr>
                <w:b/>
                <w:bCs/>
                <w:sz w:val="22"/>
                <w:szCs w:val="22"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sz w:val="22"/>
                <w:szCs w:val="22"/>
                <w:lang w:val="en-US"/>
              </w:rPr>
              <w:t>-positiv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1CE8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32 (0.416-1.288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B9DC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79</w:t>
            </w:r>
          </w:p>
        </w:tc>
      </w:tr>
      <w:tr w:rsidR="00A80565" w:rsidRPr="00A80565" w14:paraId="2A6400E1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5FF0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RAS-positiv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E6A35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13 (0.111-5.928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D3C02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38</w:t>
            </w:r>
          </w:p>
        </w:tc>
      </w:tr>
      <w:tr w:rsidR="00A80565" w:rsidRPr="00A80565" w14:paraId="17265DA2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DA5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Ki-67 labeling index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0ED6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86 (0.907-1.07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1728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46</w:t>
            </w:r>
          </w:p>
        </w:tc>
      </w:tr>
      <w:tr w:rsidR="00A80565" w:rsidRPr="00A80565" w14:paraId="06364494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C52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0 – 5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2FA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79 (0.521-1.48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90B5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628</w:t>
            </w:r>
          </w:p>
        </w:tc>
      </w:tr>
      <w:tr w:rsidR="00A80565" w:rsidRPr="00A80565" w14:paraId="0D2FEDD0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868E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5 – 10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D68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88 (0.701-2.014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6E22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523</w:t>
            </w:r>
          </w:p>
        </w:tc>
      </w:tr>
      <w:tr w:rsidR="00A80565" w:rsidRPr="00A80565" w14:paraId="529BC561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7C7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10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E0E26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910 (0.389-2.133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18BC5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29</w:t>
            </w:r>
          </w:p>
        </w:tc>
      </w:tr>
      <w:tr w:rsidR="00A80565" w:rsidRPr="00A80565" w14:paraId="6337BC5C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F8A6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p16-positive cells, tumor invasive area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2CD0C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59 (0.664-1.11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2FE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49</w:t>
            </w:r>
          </w:p>
        </w:tc>
      </w:tr>
      <w:tr w:rsidR="00A80565" w:rsidRPr="00A80565" w14:paraId="06B0733B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088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≤ 25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8CD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365 (0.776-2.399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E7B3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80</w:t>
            </w:r>
          </w:p>
        </w:tc>
      </w:tr>
      <w:tr w:rsidR="00A80565" w:rsidRPr="00A80565" w14:paraId="351F3994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5090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 25 – 50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6BA4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121 (0.611-2.055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6FC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13</w:t>
            </w:r>
          </w:p>
        </w:tc>
      </w:tr>
      <w:tr w:rsidR="00A80565" w:rsidRPr="00A80565" w14:paraId="4E997B46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827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 50 – 75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9B4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669 (0.383-1.168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256D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157</w:t>
            </w:r>
          </w:p>
        </w:tc>
      </w:tr>
      <w:tr w:rsidR="00A80565" w:rsidRPr="00A80565" w14:paraId="09AEF2FD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FA81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&gt; 75 – 100%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0B0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62 (0.448-2.515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794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92</w:t>
            </w:r>
          </w:p>
        </w:tc>
      </w:tr>
      <w:tr w:rsidR="00A80565" w:rsidRPr="00A80565" w14:paraId="6760320B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4FE" w14:textId="77777777" w:rsidR="0055101F" w:rsidRPr="00A80565" w:rsidRDefault="00AA4335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 xml:space="preserve">Coexisting </w:t>
            </w:r>
            <w:r w:rsidR="0055101F" w:rsidRPr="00A80565">
              <w:rPr>
                <w:b/>
                <w:bCs/>
                <w:sz w:val="22"/>
                <w:szCs w:val="22"/>
                <w:lang w:val="en-US"/>
              </w:rPr>
              <w:t>thyroid cance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B6C6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NA</w:t>
            </w:r>
            <w:r w:rsidR="000913A9" w:rsidRPr="00A8056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B41A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NA</w:t>
            </w:r>
          </w:p>
        </w:tc>
      </w:tr>
      <w:tr w:rsidR="00A80565" w:rsidRPr="00A80565" w14:paraId="336EF7BB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FB6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Concomitant nodular diseas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3A2A7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81 (0.587-1.99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AC2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802</w:t>
            </w:r>
          </w:p>
        </w:tc>
      </w:tr>
      <w:tr w:rsidR="00A80565" w:rsidRPr="00A80565" w14:paraId="1A27F79B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8BF0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Concomitant diffuse diseas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54B6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258 (0.703-2.251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961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439</w:t>
            </w:r>
          </w:p>
        </w:tc>
      </w:tr>
      <w:tr w:rsidR="00A80565" w:rsidRPr="00A80565" w14:paraId="3D285121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A378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Concomitant Graves' diseas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5E1E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497 (0.068-3.62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1974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490</w:t>
            </w:r>
          </w:p>
        </w:tc>
      </w:tr>
      <w:tr w:rsidR="00A80565" w:rsidRPr="00A80565" w14:paraId="78F5175A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E99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Concomitant chronic thyroiditi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44B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414 (0.778-2.567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88E9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55</w:t>
            </w:r>
          </w:p>
        </w:tc>
      </w:tr>
      <w:tr w:rsidR="00A80565" w:rsidRPr="00A80565" w14:paraId="25B925D3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730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Lymph node dissection performe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6110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545 (0.827-2.888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BA0EB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173</w:t>
            </w:r>
          </w:p>
        </w:tc>
      </w:tr>
      <w:tr w:rsidR="00A80565" w:rsidRPr="00A80565" w14:paraId="519255B2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C9F2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level ≥ 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2EE3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713 (0.400-1.271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C2D5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0.251</w:t>
            </w:r>
          </w:p>
        </w:tc>
      </w:tr>
      <w:tr w:rsidR="00A80565" w:rsidRPr="00A80565" w14:paraId="17A8B5FD" w14:textId="77777777" w:rsidTr="00350EE8">
        <w:trPr>
          <w:trHeight w:val="283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7237" w14:textId="77777777" w:rsidR="0055101F" w:rsidRPr="00A80565" w:rsidRDefault="0055101F" w:rsidP="0055101F">
            <w:pPr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 xml:space="preserve">      level 1 – 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9F0A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932 (1.141-3.272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23499" w14:textId="77777777" w:rsidR="0055101F" w:rsidRPr="00A80565" w:rsidRDefault="0055101F" w:rsidP="0055101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.014</w:t>
            </w:r>
          </w:p>
        </w:tc>
      </w:tr>
      <w:tr w:rsidR="00A80565" w:rsidRPr="00A80565" w14:paraId="381754E6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DAC" w14:textId="77777777" w:rsidR="0055101F" w:rsidRPr="00A80565" w:rsidRDefault="0055101F" w:rsidP="0055101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RIT cycle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3341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220 (1.023-1.456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214D" w14:textId="77777777" w:rsidR="0055101F" w:rsidRPr="00A80565" w:rsidRDefault="0055101F" w:rsidP="0055101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.027</w:t>
            </w:r>
          </w:p>
        </w:tc>
      </w:tr>
      <w:tr w:rsidR="00A80565" w:rsidRPr="00A80565" w14:paraId="377E04A8" w14:textId="77777777" w:rsidTr="00350EE8">
        <w:trPr>
          <w:trHeight w:val="340"/>
        </w:trPr>
        <w:tc>
          <w:tcPr>
            <w:tcW w:w="4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20D1CB" w14:textId="77777777" w:rsidR="0055101F" w:rsidRPr="00A80565" w:rsidRDefault="0055101F" w:rsidP="0055101F">
            <w:pPr>
              <w:rPr>
                <w:bCs/>
                <w:sz w:val="22"/>
                <w:szCs w:val="22"/>
                <w:lang w:val="en-US"/>
              </w:rPr>
            </w:pPr>
            <w:r w:rsidRPr="00A80565">
              <w:rPr>
                <w:b/>
                <w:bCs/>
                <w:sz w:val="22"/>
                <w:szCs w:val="22"/>
                <w:lang w:val="en-US"/>
              </w:rPr>
              <w:t>Cumulative RAI activity</w:t>
            </w:r>
            <w:r w:rsidRPr="00A80565">
              <w:rPr>
                <w:bCs/>
                <w:sz w:val="22"/>
                <w:szCs w:val="22"/>
                <w:lang w:val="en-US"/>
              </w:rPr>
              <w:t>, MBq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01D5B91" w14:textId="77777777" w:rsidR="0055101F" w:rsidRPr="00A80565" w:rsidRDefault="0055101F" w:rsidP="0055101F">
            <w:pPr>
              <w:jc w:val="center"/>
              <w:rPr>
                <w:sz w:val="22"/>
                <w:szCs w:val="22"/>
                <w:lang w:val="en-US"/>
              </w:rPr>
            </w:pPr>
            <w:r w:rsidRPr="00A80565">
              <w:rPr>
                <w:sz w:val="22"/>
                <w:szCs w:val="22"/>
                <w:lang w:val="en-US"/>
              </w:rPr>
              <w:t>1.000 (1.000-1.000)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14ECF93" w14:textId="77777777" w:rsidR="0055101F" w:rsidRPr="00A80565" w:rsidRDefault="0055101F" w:rsidP="0055101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80565">
              <w:rPr>
                <w:b/>
                <w:sz w:val="22"/>
                <w:szCs w:val="22"/>
                <w:lang w:val="en-US"/>
              </w:rPr>
              <w:t>0.006</w:t>
            </w:r>
          </w:p>
        </w:tc>
      </w:tr>
    </w:tbl>
    <w:p w14:paraId="78857B18" w14:textId="77777777" w:rsidR="001B61DA" w:rsidRPr="00A80565" w:rsidRDefault="000913A9" w:rsidP="000913A9">
      <w:pPr>
        <w:ind w:left="1162"/>
        <w:rPr>
          <w:lang w:val="en-US"/>
        </w:rPr>
      </w:pPr>
      <w:r w:rsidRPr="00A80565">
        <w:rPr>
          <w:vertAlign w:val="superscript"/>
          <w:lang w:val="en-US"/>
        </w:rPr>
        <w:t>1</w:t>
      </w:r>
      <w:r w:rsidRPr="00A80565">
        <w:rPr>
          <w:lang w:val="en-US"/>
        </w:rPr>
        <w:t xml:space="preserve"> POC of PTCs in non-exposed patients was assumed to be equal to 0</w:t>
      </w:r>
    </w:p>
    <w:p w14:paraId="33D02E4C" w14:textId="77777777" w:rsidR="000913A9" w:rsidRPr="00A80565" w:rsidRDefault="000913A9" w:rsidP="000913A9">
      <w:pPr>
        <w:ind w:left="1162"/>
        <w:rPr>
          <w:lang w:val="en-US"/>
        </w:rPr>
      </w:pPr>
      <w:r w:rsidRPr="00A80565">
        <w:rPr>
          <w:vertAlign w:val="superscript"/>
          <w:lang w:val="en-US"/>
        </w:rPr>
        <w:t>2</w:t>
      </w:r>
      <w:r w:rsidRPr="00A80565">
        <w:rPr>
          <w:lang w:val="en-US"/>
        </w:rPr>
        <w:t xml:space="preserve"> Not available</w:t>
      </w:r>
    </w:p>
    <w:p w14:paraId="548CE6B6" w14:textId="77777777" w:rsidR="00FB724D" w:rsidRPr="00A80565" w:rsidRDefault="00FB724D" w:rsidP="00FB724D">
      <w:pPr>
        <w:ind w:left="1162"/>
        <w:rPr>
          <w:b/>
          <w:caps/>
          <w:lang w:val="en-US"/>
        </w:rPr>
      </w:pPr>
      <w:r w:rsidRPr="00A80565">
        <w:rPr>
          <w:lang w:val="en-US"/>
        </w:rPr>
        <w:t>Numbers in bold indicate statistical significance</w:t>
      </w:r>
    </w:p>
    <w:p w14:paraId="3C7BAA6F" w14:textId="77777777" w:rsidR="00FD600B" w:rsidRPr="00A80565" w:rsidRDefault="00FD600B" w:rsidP="000913A9">
      <w:pPr>
        <w:ind w:left="1176"/>
        <w:rPr>
          <w:lang w:val="en-US"/>
        </w:rPr>
      </w:pPr>
      <w:r w:rsidRPr="00A80565">
        <w:rPr>
          <w:lang w:val="en-US"/>
        </w:rPr>
        <w:br w:type="page"/>
      </w:r>
    </w:p>
    <w:p w14:paraId="6F4647C0" w14:textId="77777777" w:rsidR="007E314A" w:rsidRPr="00A80565" w:rsidRDefault="00FD600B" w:rsidP="00292CE9">
      <w:pPr>
        <w:ind w:left="210"/>
        <w:rPr>
          <w:lang w:val="en-US"/>
        </w:rPr>
      </w:pPr>
      <w:r w:rsidRPr="00A80565">
        <w:rPr>
          <w:b/>
          <w:caps/>
          <w:lang w:val="en-US"/>
        </w:rPr>
        <w:lastRenderedPageBreak/>
        <w:t>Supplementary</w:t>
      </w:r>
      <w:r w:rsidRPr="00A80565">
        <w:rPr>
          <w:b/>
          <w:lang w:val="en-US"/>
        </w:rPr>
        <w:t xml:space="preserve"> </w:t>
      </w:r>
      <w:r w:rsidRPr="00A80565">
        <w:rPr>
          <w:b/>
          <w:caps/>
          <w:lang w:val="en-US"/>
        </w:rPr>
        <w:t>Table</w:t>
      </w:r>
      <w:r w:rsidRPr="00A80565">
        <w:rPr>
          <w:b/>
          <w:lang w:val="en-US"/>
        </w:rPr>
        <w:t xml:space="preserve"> </w:t>
      </w:r>
      <w:r w:rsidR="00F23886" w:rsidRPr="00A80565">
        <w:rPr>
          <w:b/>
          <w:lang w:val="en-US"/>
        </w:rPr>
        <w:t>7</w:t>
      </w:r>
      <w:r w:rsidRPr="00A80565">
        <w:rPr>
          <w:lang w:val="en-US"/>
        </w:rPr>
        <w:t xml:space="preserve"> </w:t>
      </w:r>
      <w:r w:rsidR="001B61DA" w:rsidRPr="00A80565">
        <w:rPr>
          <w:lang w:val="en-US"/>
        </w:rPr>
        <w:t xml:space="preserve">Characteristics of </w:t>
      </w:r>
      <w:r w:rsidR="003D55E4" w:rsidRPr="00A80565">
        <w:rPr>
          <w:lang w:val="en-US"/>
        </w:rPr>
        <w:t xml:space="preserve">the </w:t>
      </w:r>
      <w:r w:rsidR="007E314A" w:rsidRPr="00A80565">
        <w:rPr>
          <w:lang w:val="en-US"/>
        </w:rPr>
        <w:t xml:space="preserve">primary tumors of </w:t>
      </w:r>
      <w:r w:rsidR="001B61DA" w:rsidRPr="00A80565">
        <w:rPr>
          <w:lang w:val="en-US"/>
        </w:rPr>
        <w:t xml:space="preserve">RAI-R </w:t>
      </w:r>
      <w:r w:rsidR="007E314A" w:rsidRPr="00A80565">
        <w:rPr>
          <w:lang w:val="en-US"/>
        </w:rPr>
        <w:t xml:space="preserve">recurrent </w:t>
      </w:r>
      <w:r w:rsidR="001B61DA" w:rsidRPr="00A80565">
        <w:rPr>
          <w:lang w:val="en-US"/>
        </w:rPr>
        <w:t>PTCs by the immune checkpoint status</w:t>
      </w:r>
      <w:r w:rsidR="007E314A" w:rsidRPr="00A80565">
        <w:rPr>
          <w:lang w:val="en-US"/>
        </w:rPr>
        <w:t xml:space="preserve"> </w:t>
      </w:r>
    </w:p>
    <w:p w14:paraId="763B925F" w14:textId="77777777" w:rsidR="001B61DA" w:rsidRPr="00A80565" w:rsidRDefault="001B61DA" w:rsidP="00FD600B">
      <w:pPr>
        <w:rPr>
          <w:lang w:val="en-US"/>
        </w:rPr>
      </w:pPr>
    </w:p>
    <w:tbl>
      <w:tblPr>
        <w:tblW w:w="10783" w:type="dxa"/>
        <w:tblInd w:w="318" w:type="dxa"/>
        <w:tblLook w:val="04A0" w:firstRow="1" w:lastRow="0" w:firstColumn="1" w:lastColumn="0" w:noHBand="0" w:noVBand="1"/>
      </w:tblPr>
      <w:tblGrid>
        <w:gridCol w:w="3230"/>
        <w:gridCol w:w="3163"/>
        <w:gridCol w:w="3310"/>
        <w:gridCol w:w="1080"/>
      </w:tblGrid>
      <w:tr w:rsidR="00A80565" w:rsidRPr="00A80565" w14:paraId="7AF14D0E" w14:textId="77777777" w:rsidTr="00292CE9">
        <w:trPr>
          <w:trHeight w:val="288"/>
        </w:trPr>
        <w:tc>
          <w:tcPr>
            <w:tcW w:w="32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B500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C31" w14:textId="77777777" w:rsidR="001B61DA" w:rsidRPr="00A80565" w:rsidRDefault="00F238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ICS</w:t>
            </w:r>
            <w:r w:rsidR="001B61DA" w:rsidRPr="00A80565">
              <w:rPr>
                <w:b/>
                <w:bCs/>
                <w:sz w:val="20"/>
                <w:szCs w:val="20"/>
                <w:lang w:val="en-US"/>
              </w:rPr>
              <w:t>-positive, n=14</w:t>
            </w:r>
          </w:p>
        </w:tc>
        <w:tc>
          <w:tcPr>
            <w:tcW w:w="3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7DF" w14:textId="77777777" w:rsidR="001B61DA" w:rsidRPr="00A80565" w:rsidRDefault="00F238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ICS</w:t>
            </w:r>
            <w:r w:rsidR="001B61DA" w:rsidRPr="00A80565">
              <w:rPr>
                <w:b/>
                <w:bCs/>
                <w:sz w:val="20"/>
                <w:szCs w:val="20"/>
                <w:lang w:val="en-US"/>
              </w:rPr>
              <w:t>-n</w:t>
            </w:r>
            <w:r w:rsidRPr="00A80565">
              <w:rPr>
                <w:b/>
                <w:bCs/>
                <w:sz w:val="20"/>
                <w:szCs w:val="20"/>
                <w:lang w:val="en-US"/>
              </w:rPr>
              <w:t>egative</w:t>
            </w:r>
            <w:r w:rsidR="001B61DA" w:rsidRPr="00A80565">
              <w:rPr>
                <w:b/>
                <w:bCs/>
                <w:sz w:val="20"/>
                <w:szCs w:val="20"/>
                <w:lang w:val="en-US"/>
              </w:rPr>
              <w:t>, n=45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6D836" w14:textId="77777777" w:rsidR="001B61DA" w:rsidRPr="00A80565" w:rsidRDefault="001B61D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="00F23886" w:rsidRPr="00A80565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80565" w:rsidRPr="00A80565" w14:paraId="2EB9C4FC" w14:textId="77777777" w:rsidTr="00292CE9">
        <w:trPr>
          <w:trHeight w:val="300"/>
        </w:trPr>
        <w:tc>
          <w:tcPr>
            <w:tcW w:w="3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6103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F64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umber (%) or median (range; IQR)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D5E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umber (%) or median (range; IQR)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10B43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80565" w:rsidRPr="00A80565" w14:paraId="4091BB4C" w14:textId="77777777" w:rsidTr="00F23886">
        <w:trPr>
          <w:trHeight w:val="36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18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Sex F/M</w:t>
            </w:r>
            <w:r w:rsidRPr="00A80565">
              <w:rPr>
                <w:sz w:val="20"/>
                <w:szCs w:val="20"/>
                <w:lang w:val="en-US"/>
              </w:rPr>
              <w:t xml:space="preserve"> (%M, F:M ratio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300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/0 (0%; 14:0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59C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0/15 (33.3%; 2: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F8B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3</w:t>
            </w:r>
          </w:p>
        </w:tc>
      </w:tr>
      <w:tr w:rsidR="00A80565" w:rsidRPr="00A80565" w14:paraId="0FA1DC9A" w14:textId="77777777" w:rsidTr="00292CE9">
        <w:trPr>
          <w:trHeight w:val="345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199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Exposed/nonexposed</w:t>
            </w:r>
            <w:r w:rsidRPr="00A80565">
              <w:rPr>
                <w:sz w:val="20"/>
                <w:szCs w:val="20"/>
                <w:lang w:val="en-US"/>
              </w:rPr>
              <w:t xml:space="preserve"> (% exposed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AA0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/3 (7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1DB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4/11 (7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FEC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2E8B0907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B30C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Age at operation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88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3.3 (8.7-43.5; 26.5-36.5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73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5.3 (12.8-48.4; 219-3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8BB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64</w:t>
            </w:r>
          </w:p>
        </w:tc>
      </w:tr>
      <w:tr w:rsidR="00A80565" w:rsidRPr="00A80565" w14:paraId="558F1208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175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Age at exposure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D0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1; 11.1 (4.0-14.7; 6.1-13.1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D8A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4; 8.9 (0-18.3; 2.2-1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3E5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54</w:t>
            </w:r>
          </w:p>
        </w:tc>
      </w:tr>
      <w:tr w:rsidR="00A80565" w:rsidRPr="00A80565" w14:paraId="062DC0EF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91A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eriod of latency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F6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1; 23.9 (15.5-30.4; 21.8-29.2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432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4; 22.1 (12.6-31.0; 18.6-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06E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03</w:t>
            </w:r>
          </w:p>
        </w:tc>
      </w:tr>
      <w:tr w:rsidR="00A80565" w:rsidRPr="00A80565" w14:paraId="0311FB9F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71D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adiation dose to the thyroid</w:t>
            </w:r>
            <w:r w:rsidRPr="00A80565">
              <w:rPr>
                <w:sz w:val="20"/>
                <w:szCs w:val="20"/>
                <w:lang w:val="en-US"/>
              </w:rPr>
              <w:t>, mG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266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1; 21.3 (3.1-801.9; 8.5-82.9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99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4; 32.1 (2.3-825.1; 23.6-6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956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35</w:t>
            </w:r>
          </w:p>
        </w:tc>
      </w:tr>
      <w:tr w:rsidR="00A80565" w:rsidRPr="00A80565" w14:paraId="5EC3CF09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CC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obability of causation (POC),</w:t>
            </w:r>
            <w:r w:rsidRPr="00A80565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89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1; 6.6 (0.8-79.5; 3.1-38.1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F4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4; 13.0 (0.8-86.5; 8.3-3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2CB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09</w:t>
            </w:r>
          </w:p>
        </w:tc>
      </w:tr>
      <w:tr w:rsidR="00A80565" w:rsidRPr="00A80565" w14:paraId="07631C75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62AA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7C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7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5DE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5 (7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B0E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22</w:t>
            </w:r>
          </w:p>
        </w:tc>
      </w:tr>
      <w:tr w:rsidR="00A80565" w:rsidRPr="00A80565" w14:paraId="4524B9CD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7120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A1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F69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A2A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411B1E3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9F8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D98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97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A2A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20</w:t>
            </w:r>
          </w:p>
        </w:tc>
      </w:tr>
      <w:tr w:rsidR="00A80565" w:rsidRPr="00A80565" w14:paraId="1A755952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4DC5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659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8B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D8B4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21</w:t>
            </w:r>
          </w:p>
        </w:tc>
      </w:tr>
      <w:tr w:rsidR="00A80565" w:rsidRPr="00A80565" w14:paraId="7370FA1E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48D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Tumor size</w:t>
            </w:r>
            <w:r w:rsidRPr="00A80565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CD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5.0 (11-52; 20-35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59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8 (6-105; 13-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687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18</w:t>
            </w:r>
          </w:p>
        </w:tc>
      </w:tr>
      <w:tr w:rsidR="00A80565" w:rsidRPr="00A80565" w14:paraId="6CEF3B7D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87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</w:t>
            </w:r>
            <w:r w:rsidRPr="00A80565">
              <w:rPr>
                <w:sz w:val="20"/>
                <w:szCs w:val="20"/>
                <w:u w:val="single"/>
                <w:lang w:val="en-US"/>
              </w:rPr>
              <w:t>&lt;</w:t>
            </w:r>
            <w:r w:rsidRPr="00A80565">
              <w:rPr>
                <w:sz w:val="20"/>
                <w:szCs w:val="20"/>
                <w:lang w:val="en-US"/>
              </w:rPr>
              <w:t xml:space="preserve"> 10 mm (microcarcinoma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2F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AD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19C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19</w:t>
            </w:r>
          </w:p>
        </w:tc>
      </w:tr>
      <w:tr w:rsidR="00A80565" w:rsidRPr="00A80565" w14:paraId="4AF2D3E7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13D6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11 – 20 mm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C21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0C4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E4E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54</w:t>
            </w:r>
          </w:p>
        </w:tc>
      </w:tr>
      <w:tr w:rsidR="00A80565" w:rsidRPr="00A80565" w14:paraId="4CFB709C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82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21 – 40 mm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58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86D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D38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53</w:t>
            </w:r>
          </w:p>
        </w:tc>
      </w:tr>
      <w:tr w:rsidR="00A80565" w:rsidRPr="00A80565" w14:paraId="7C903F90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6D6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40 mm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B9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201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CCE3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45A7A5C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604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Full tumor capsul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74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719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D70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64</w:t>
            </w:r>
          </w:p>
        </w:tc>
      </w:tr>
      <w:tr w:rsidR="00A80565" w:rsidRPr="00A80565" w14:paraId="1D693F54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75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Dominant growth pattern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9DD9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52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DEC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6906686D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47B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apillar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10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C35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1 (6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E0D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21</w:t>
            </w:r>
          </w:p>
        </w:tc>
      </w:tr>
      <w:tr w:rsidR="00A80565" w:rsidRPr="00A80565" w14:paraId="4DC1F8ED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1303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follicula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5C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B9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DB6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25</w:t>
            </w:r>
          </w:p>
        </w:tc>
      </w:tr>
      <w:tr w:rsidR="00A80565" w:rsidRPr="00A80565" w14:paraId="41A7955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7544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solid-trabecular 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6B0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D4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2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377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6</w:t>
            </w:r>
          </w:p>
        </w:tc>
      </w:tr>
      <w:tr w:rsidR="00A80565" w:rsidRPr="00A80565" w14:paraId="1A0F3A96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A09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Tall cell featur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B4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5C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5C2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6598AAE3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594B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Hobnail featur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30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DA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1FF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69BFC975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3FA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Histological subtyp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BAC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4C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2A71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2C73E1D7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3A1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apillar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76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F2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215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82</w:t>
            </w:r>
          </w:p>
        </w:tc>
      </w:tr>
      <w:tr w:rsidR="00A80565" w:rsidRPr="00A80565" w14:paraId="4ACCAC38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BE88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follicula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7E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CE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599D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4B26408A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C0C7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solid-trabecula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35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D52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1285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25</w:t>
            </w:r>
          </w:p>
        </w:tc>
      </w:tr>
      <w:tr w:rsidR="00A80565" w:rsidRPr="00A80565" w14:paraId="3A1726B4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65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convention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544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50.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CF6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D27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3BDC79FA" w14:textId="77777777" w:rsidTr="00F23886">
        <w:trPr>
          <w:trHeight w:val="31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172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rar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9B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35.7%)</w:t>
            </w:r>
            <w:r w:rsidR="00F23886" w:rsidRPr="00A8056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FA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1.1%)</w:t>
            </w:r>
            <w:r w:rsidR="00F23886" w:rsidRPr="00A80565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78A0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47</w:t>
            </w:r>
          </w:p>
        </w:tc>
      </w:tr>
      <w:tr w:rsidR="00A80565" w:rsidRPr="00A80565" w14:paraId="234D0C0D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C39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Oncocytic chang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65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9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55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6 (8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266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25</w:t>
            </w:r>
          </w:p>
        </w:tc>
      </w:tr>
      <w:tr w:rsidR="00A80565" w:rsidRPr="00A80565" w14:paraId="6DC5CC72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A24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 foc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27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C65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41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7</w:t>
            </w:r>
          </w:p>
        </w:tc>
      </w:tr>
      <w:tr w:rsidR="00A80565" w:rsidRPr="00A80565" w14:paraId="526559F9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64D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 moderat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F9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B27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51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25</w:t>
            </w:r>
          </w:p>
        </w:tc>
      </w:tr>
      <w:tr w:rsidR="00A80565" w:rsidRPr="00A80565" w14:paraId="5B0DC309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756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 sever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95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01F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BD5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60</w:t>
            </w:r>
          </w:p>
        </w:tc>
      </w:tr>
      <w:tr w:rsidR="00A80565" w:rsidRPr="00A80565" w14:paraId="15560567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ECA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 oncocytic tumo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022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2A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61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37</w:t>
            </w:r>
          </w:p>
        </w:tc>
      </w:tr>
      <w:tr w:rsidR="00A80565" w:rsidRPr="00A80565" w14:paraId="6F50578F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31B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≤ </w:t>
            </w:r>
            <w:r w:rsidRPr="00A8056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F9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4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47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8 (6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803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25</w:t>
            </w:r>
          </w:p>
        </w:tc>
      </w:tr>
      <w:tr w:rsidR="00A80565" w:rsidRPr="00A80565" w14:paraId="080F4219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FA03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90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57.2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D98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1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E22A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3</w:t>
            </w:r>
          </w:p>
        </w:tc>
      </w:tr>
      <w:tr w:rsidR="00A80565" w:rsidRPr="00A80565" w14:paraId="11C82F69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E95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ystic chang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182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73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2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87D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83</w:t>
            </w:r>
          </w:p>
        </w:tc>
      </w:tr>
      <w:tr w:rsidR="00A80565" w:rsidRPr="00A80565" w14:paraId="19A9AF36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87DD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 focal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66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731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EEF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82</w:t>
            </w:r>
          </w:p>
        </w:tc>
      </w:tr>
      <w:tr w:rsidR="00A80565" w:rsidRPr="00A80565" w14:paraId="38432DBF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B8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 moderat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4C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157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B2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606E1DF8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E6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 sever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35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55F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C8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7CFB2F0E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AC40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 cystic tumo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087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DD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A90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5EE713AB" w14:textId="77777777" w:rsidTr="00F23886">
        <w:trPr>
          <w:trHeight w:val="31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313C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BRAF</w:t>
            </w:r>
            <w:r w:rsidRPr="00A80565">
              <w:rPr>
                <w:b/>
                <w:bCs/>
                <w:sz w:val="20"/>
                <w:szCs w:val="20"/>
                <w:vertAlign w:val="superscript"/>
                <w:lang w:val="en-US"/>
              </w:rPr>
              <w:t>V600E</w:t>
            </w:r>
            <w:r w:rsidRPr="00A80565">
              <w:rPr>
                <w:b/>
                <w:bCs/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C1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7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1A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1 (6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0052" w14:textId="77777777" w:rsidR="001B61DA" w:rsidRPr="00A80565" w:rsidRDefault="00DF44D9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A80565" w:rsidRPr="00A80565" w14:paraId="52DD61EE" w14:textId="77777777" w:rsidTr="00350EE8">
        <w:trPr>
          <w:trHeight w:val="281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64B4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AS-positiv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489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A8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FA9E" w14:textId="77777777" w:rsidR="001B61DA" w:rsidRPr="00A80565" w:rsidRDefault="00DF44D9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A80565" w:rsidRPr="00A80565" w14:paraId="1B3D86FF" w14:textId="77777777" w:rsidTr="00350EE8">
        <w:trPr>
          <w:trHeight w:val="281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BBE9" w14:textId="77777777" w:rsidR="00350EE8" w:rsidRPr="00A80565" w:rsidRDefault="00350EE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81F6" w14:textId="77777777" w:rsidR="00350EE8" w:rsidRPr="00A80565" w:rsidRDefault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6334" w14:textId="77777777" w:rsidR="00350EE8" w:rsidRPr="00A80565" w:rsidRDefault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9B81" w14:textId="77777777" w:rsidR="00350EE8" w:rsidRPr="00A80565" w:rsidRDefault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0565" w:rsidRPr="00A80565" w14:paraId="7379ED0B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407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lastRenderedPageBreak/>
              <w:t>Ki-67 labeling index</w:t>
            </w:r>
            <w:r w:rsidRPr="00A80565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DA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.2 (3.8-14.2; 5.6-9.7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94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.5 (1.0-14.3; 3.3-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AC68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3</w:t>
            </w:r>
          </w:p>
        </w:tc>
      </w:tr>
      <w:tr w:rsidR="00A80565" w:rsidRPr="00A80565" w14:paraId="363922A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1FA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0 – 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BB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E16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6 (5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0A69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0</w:t>
            </w:r>
          </w:p>
        </w:tc>
      </w:tr>
      <w:tr w:rsidR="00A80565" w:rsidRPr="00A80565" w14:paraId="04E15CF8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514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 – 1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AAE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6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9B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 (3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A34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61</w:t>
            </w:r>
          </w:p>
        </w:tc>
      </w:tr>
      <w:tr w:rsidR="00A80565" w:rsidRPr="00A80565" w14:paraId="27B55E73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3D5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1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5F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58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A73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20</w:t>
            </w:r>
          </w:p>
        </w:tc>
      </w:tr>
      <w:tr w:rsidR="00A80565" w:rsidRPr="00A80565" w14:paraId="5DBC31E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759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16-positive TEC</w:t>
            </w:r>
            <w:r w:rsidR="00F23886" w:rsidRPr="00A80565">
              <w:rPr>
                <w:bCs/>
                <w:sz w:val="20"/>
                <w:szCs w:val="20"/>
                <w:vertAlign w:val="superscript"/>
                <w:lang w:val="en-US"/>
              </w:rPr>
              <w:t>4</w:t>
            </w:r>
            <w:r w:rsidRPr="00A80565">
              <w:rPr>
                <w:b/>
                <w:bCs/>
                <w:sz w:val="20"/>
                <w:szCs w:val="20"/>
                <w:lang w:val="en-US"/>
              </w:rPr>
              <w:t>, tumor invasive area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ACA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F0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4 (9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F34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1A022ABA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66F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6F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6D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3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CB4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89</w:t>
            </w:r>
          </w:p>
        </w:tc>
      </w:tr>
      <w:tr w:rsidR="00A80565" w:rsidRPr="00A80565" w14:paraId="56989857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E36E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E63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A4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EBC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82</w:t>
            </w:r>
          </w:p>
        </w:tc>
      </w:tr>
      <w:tr w:rsidR="00A80565" w:rsidRPr="00A80565" w14:paraId="5C5BD6D0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2F27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B41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CA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3A2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21</w:t>
            </w:r>
          </w:p>
        </w:tc>
      </w:tr>
      <w:tr w:rsidR="00A80565" w:rsidRPr="00A80565" w14:paraId="79E18AC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1F0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BF0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28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4BF4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4</w:t>
            </w:r>
          </w:p>
        </w:tc>
      </w:tr>
      <w:tr w:rsidR="00A80565" w:rsidRPr="00A80565" w14:paraId="648F083C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1A61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≤ </w:t>
            </w:r>
            <w:r w:rsidRPr="00A8056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D64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FD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9 (6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3BD4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0</w:t>
            </w:r>
          </w:p>
        </w:tc>
      </w:tr>
      <w:tr w:rsidR="00A80565" w:rsidRPr="00A80565" w14:paraId="53DD02C4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5EE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170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7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19A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3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A2D2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0</w:t>
            </w:r>
          </w:p>
        </w:tc>
      </w:tr>
      <w:tr w:rsidR="00A80565" w:rsidRPr="00A80565" w14:paraId="3073C734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70C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L1-positive TE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C2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F05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3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38F3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70E-05</w:t>
            </w:r>
          </w:p>
        </w:tc>
      </w:tr>
      <w:tr w:rsidR="00A80565" w:rsidRPr="00A80565" w14:paraId="04625AAB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25B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D4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B08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2D7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9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E-12</w:t>
            </w:r>
          </w:p>
        </w:tc>
      </w:tr>
      <w:tr w:rsidR="00A80565" w:rsidRPr="00A80565" w14:paraId="3B372B0E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0FA3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EE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7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45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AC3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9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E-08</w:t>
            </w:r>
          </w:p>
        </w:tc>
      </w:tr>
      <w:tr w:rsidR="00A80565" w:rsidRPr="00A80565" w14:paraId="5E23FE35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851D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FE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5F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A710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1</w:t>
            </w:r>
          </w:p>
        </w:tc>
      </w:tr>
      <w:tr w:rsidR="00A80565" w:rsidRPr="00A80565" w14:paraId="19B30C32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896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A7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DC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55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76DD741F" w14:textId="77777777" w:rsidTr="00F23886">
        <w:trPr>
          <w:trHeight w:val="31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8ADF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L1-positive TAIC</w:t>
            </w:r>
            <w:r w:rsidR="00F23886" w:rsidRPr="00A80565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E8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4D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0 (6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067A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3</w:t>
            </w:r>
          </w:p>
        </w:tc>
      </w:tr>
      <w:tr w:rsidR="00A80565" w:rsidRPr="00A80565" w14:paraId="1A571A34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87E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DB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F57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7 (6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E43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4C43F43E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910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8D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7F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B4F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4</w:t>
            </w:r>
          </w:p>
        </w:tc>
      </w:tr>
      <w:tr w:rsidR="00A80565" w:rsidRPr="00A80565" w14:paraId="5FB229B8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52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F35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423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601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3490F762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01A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3B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1E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E5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2ABC6825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408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1-positive TAI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F10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08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D67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3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E-04</w:t>
            </w:r>
          </w:p>
        </w:tc>
      </w:tr>
      <w:tr w:rsidR="00A80565" w:rsidRPr="00A80565" w14:paraId="0EA8EBBD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111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57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7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BB8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0 (4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91C3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4</w:t>
            </w:r>
          </w:p>
        </w:tc>
      </w:tr>
      <w:tr w:rsidR="00A80565" w:rsidRPr="00A80565" w14:paraId="25D8F199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7BEB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A1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8B1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66D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8</w:t>
            </w:r>
          </w:p>
        </w:tc>
      </w:tr>
      <w:tr w:rsidR="00A80565" w:rsidRPr="00A80565" w14:paraId="3D2FB26D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3C3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EA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6F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05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1E37302A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D5FD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54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ED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917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6A60427E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BFF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Multifocalit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D1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12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2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B92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45</w:t>
            </w:r>
          </w:p>
        </w:tc>
      </w:tr>
      <w:tr w:rsidR="00A80565" w:rsidRPr="00A80565" w14:paraId="1AE37DA0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B7F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Lymphatic/vascular invasion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3F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7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63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5 (7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AE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22</w:t>
            </w:r>
          </w:p>
        </w:tc>
      </w:tr>
      <w:tr w:rsidR="00A80565" w:rsidRPr="00A80565" w14:paraId="67F9B195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2C55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Extrathyroidal extension (any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E1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F21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6 (5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76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63E5F71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842E" w14:textId="77777777" w:rsidR="00AA4335" w:rsidRPr="00A80565" w:rsidRDefault="00AA4335">
            <w:pPr>
              <w:rPr>
                <w:bCs/>
                <w:sz w:val="20"/>
                <w:szCs w:val="20"/>
                <w:lang w:val="en-US"/>
              </w:rPr>
            </w:pPr>
            <w:r w:rsidRPr="00A80565">
              <w:rPr>
                <w:bCs/>
                <w:sz w:val="20"/>
                <w:szCs w:val="20"/>
                <w:lang w:val="en-US"/>
              </w:rPr>
              <w:t xml:space="preserve">   microscopi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DDDC" w14:textId="77777777" w:rsidR="00AA4335" w:rsidRPr="00A80565" w:rsidRDefault="00AA4335" w:rsidP="00AA433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A80565">
              <w:rPr>
                <w:bCs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1238" w14:textId="77777777" w:rsidR="00AA4335" w:rsidRPr="00A80565" w:rsidRDefault="00AA4335" w:rsidP="00AA4335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9 (4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CB41" w14:textId="77777777" w:rsidR="00AA4335" w:rsidRPr="00A80565" w:rsidRDefault="00AA4335" w:rsidP="00AA4335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A80565" w:rsidRPr="00A80565" w14:paraId="4D43B2BD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625E" w14:textId="77777777" w:rsidR="00AA4335" w:rsidRPr="00A80565" w:rsidRDefault="00AA4335">
            <w:pPr>
              <w:rPr>
                <w:bCs/>
                <w:sz w:val="20"/>
                <w:szCs w:val="20"/>
                <w:lang w:val="en-US"/>
              </w:rPr>
            </w:pPr>
            <w:r w:rsidRPr="00A80565">
              <w:rPr>
                <w:bCs/>
                <w:sz w:val="20"/>
                <w:szCs w:val="20"/>
                <w:lang w:val="en-US"/>
              </w:rPr>
              <w:t xml:space="preserve">   macroscopi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94C7" w14:textId="77777777" w:rsidR="00AA4335" w:rsidRPr="00A80565" w:rsidRDefault="00AA4335" w:rsidP="00AA433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A80565">
              <w:rPr>
                <w:bCs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6DF7" w14:textId="77777777" w:rsidR="00AA4335" w:rsidRPr="00A80565" w:rsidRDefault="00AA4335" w:rsidP="00AA4335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3DC6" w14:textId="77777777" w:rsidR="00AA4335" w:rsidRPr="00A80565" w:rsidRDefault="00AA4335" w:rsidP="00AA4335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A80565" w:rsidRPr="00A80565" w14:paraId="656F476C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662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T categor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2C2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832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717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76689436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1AB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T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27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1E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6 (5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F48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21</w:t>
            </w:r>
          </w:p>
        </w:tc>
      </w:tr>
      <w:tr w:rsidR="00A80565" w:rsidRPr="00A80565" w14:paraId="04553DAD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0E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   pT1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76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00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1DE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19</w:t>
            </w:r>
          </w:p>
        </w:tc>
      </w:tr>
      <w:tr w:rsidR="00A80565" w:rsidRPr="00A80565" w14:paraId="7F3A9B8A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DB01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   pT1b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A84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843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0 (4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F21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58</w:t>
            </w:r>
          </w:p>
        </w:tc>
      </w:tr>
      <w:tr w:rsidR="00A80565" w:rsidRPr="00A80565" w14:paraId="79130ACE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8C5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T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5F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7D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5B1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6</w:t>
            </w:r>
          </w:p>
        </w:tc>
      </w:tr>
      <w:tr w:rsidR="00A80565" w:rsidRPr="00A80565" w14:paraId="44EAE1B8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E87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T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2E4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14B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2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2EB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38</w:t>
            </w:r>
          </w:p>
        </w:tc>
      </w:tr>
      <w:tr w:rsidR="00A80565" w:rsidRPr="00A80565" w14:paraId="2B93756F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3560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   pT3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C1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013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BAA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1D328EFB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D5B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   pT3b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CCD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BE3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2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8F6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12</w:t>
            </w:r>
          </w:p>
        </w:tc>
      </w:tr>
      <w:tr w:rsidR="00A80565" w:rsidRPr="00A80565" w14:paraId="38FABED1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2E0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N category</w:t>
            </w:r>
            <w:r w:rsidRPr="00A80565">
              <w:rPr>
                <w:sz w:val="20"/>
                <w:szCs w:val="20"/>
                <w:lang w:val="en-US"/>
              </w:rPr>
              <w:t xml:space="preserve"> (N1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DF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85.7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8B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6 (5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5F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08</w:t>
            </w:r>
          </w:p>
        </w:tc>
      </w:tr>
      <w:tr w:rsidR="00A80565" w:rsidRPr="00A80565" w14:paraId="08107EB1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3537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N1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37E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5AB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1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DC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75</w:t>
            </w:r>
          </w:p>
        </w:tc>
      </w:tr>
      <w:tr w:rsidR="00A80565" w:rsidRPr="00A80565" w14:paraId="160F294B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D27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N1b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B7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10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8 (4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9B4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1C2E7650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E87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M category </w:t>
            </w:r>
            <w:r w:rsidRPr="00A80565">
              <w:rPr>
                <w:sz w:val="20"/>
                <w:szCs w:val="20"/>
                <w:lang w:val="en-US"/>
              </w:rPr>
              <w:t>(M1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F84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AA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CC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0925DA5F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642" w14:textId="77777777" w:rsidR="001B61DA" w:rsidRPr="00A80565" w:rsidRDefault="00AA433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Coexisting </w:t>
            </w:r>
            <w:r w:rsidR="001B61DA" w:rsidRPr="00A80565">
              <w:rPr>
                <w:b/>
                <w:bCs/>
                <w:sz w:val="20"/>
                <w:szCs w:val="20"/>
                <w:lang w:val="en-US"/>
              </w:rPr>
              <w:t>thyroid cancer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87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3F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192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6FEC2306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2E21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oncomitant benign nodul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3A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7CF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2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E6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85</w:t>
            </w:r>
          </w:p>
        </w:tc>
      </w:tr>
      <w:tr w:rsidR="00A80565" w:rsidRPr="00A80565" w14:paraId="5AEE8A3A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8F12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oncomitant Graves' diseas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82F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7B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7C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33B9F5A8" w14:textId="77777777" w:rsidTr="00F23886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59B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hronic thyroiditi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7B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6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374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66AE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0" w:name="_Hlk144458187"/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41E-04</w:t>
            </w:r>
            <w:bookmarkEnd w:id="0"/>
          </w:p>
        </w:tc>
      </w:tr>
      <w:tr w:rsidR="00A80565" w:rsidRPr="00A80565" w14:paraId="6A05433D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FCB6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Thyroid surgery volume  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7AF4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BC42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FA6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72402DD6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97E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total thyroidectomy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AE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1B5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B0C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1189629C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5465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lastRenderedPageBreak/>
              <w:t xml:space="preserve">      organ-preserving operation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5EA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D8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E91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59019D56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B2F1" w14:textId="77777777" w:rsidR="00350EE8" w:rsidRPr="00A80565" w:rsidRDefault="00350E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B134" w14:textId="77777777" w:rsidR="00350EE8" w:rsidRPr="00A80565" w:rsidRDefault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CFB7" w14:textId="77777777" w:rsidR="00350EE8" w:rsidRPr="00A80565" w:rsidRDefault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C5F52" w14:textId="77777777" w:rsidR="00350EE8" w:rsidRPr="00A80565" w:rsidRDefault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0565" w:rsidRPr="00A80565" w14:paraId="0B270BA9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D033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Lymph node dissection performed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3D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9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6B9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3 (7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CD6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9</w:t>
            </w:r>
          </w:p>
        </w:tc>
      </w:tr>
      <w:tr w:rsidR="00A80565" w:rsidRPr="00A80565" w14:paraId="6302DBA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AF6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level ≥ 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84E3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CA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9E7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38</w:t>
            </w:r>
          </w:p>
        </w:tc>
      </w:tr>
      <w:tr w:rsidR="00A80565" w:rsidRPr="00A80565" w14:paraId="52D5AEA0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E7E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level 1 – 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44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64.3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E5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2 (4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081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70</w:t>
            </w:r>
          </w:p>
        </w:tc>
      </w:tr>
      <w:tr w:rsidR="00A80565" w:rsidRPr="00A80565" w14:paraId="67C50C7E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084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IT performed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537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BE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5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B27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0758849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D63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IT cycl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09C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1-5; 1-2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D9B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-10; 1-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794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01</w:t>
            </w:r>
          </w:p>
        </w:tc>
      </w:tr>
      <w:tr w:rsidR="00A80565" w:rsidRPr="00A80565" w14:paraId="051FE526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D25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umulative RI activity</w:t>
            </w:r>
            <w:r w:rsidRPr="00A80565">
              <w:rPr>
                <w:sz w:val="20"/>
                <w:szCs w:val="20"/>
                <w:lang w:val="en-US"/>
              </w:rPr>
              <w:t>, MBq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B28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530 (1425-20887; 2405-8878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33D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582 (1962-54036; 4255-81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9E7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70</w:t>
            </w:r>
          </w:p>
        </w:tc>
      </w:tr>
      <w:tr w:rsidR="00A80565" w:rsidRPr="00A80565" w14:paraId="302375DB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E13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Follow-up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0C6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.7 (2.0-17.0; 5.0-14.1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B80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.2 (1.0-21.0; 4.7-1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F001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845</w:t>
            </w:r>
          </w:p>
        </w:tc>
      </w:tr>
      <w:tr w:rsidR="00A80565" w:rsidRPr="00A80565" w14:paraId="14138747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23EE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Lymph node recurrence</w:t>
            </w:r>
            <w:r w:rsidRPr="00A80565">
              <w:rPr>
                <w:sz w:val="20"/>
                <w:szCs w:val="20"/>
                <w:lang w:val="en-US"/>
              </w:rPr>
              <w:t xml:space="preserve"> (reoperated after 6 mo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55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F95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5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162A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3BA650E9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F02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Time to recurrence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CC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.3 (0.7-9.3; 1.0-3.0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F77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5 (0.5-19.5; 0.9-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E516C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18</w:t>
            </w:r>
          </w:p>
        </w:tc>
      </w:tr>
      <w:tr w:rsidR="00A80565" w:rsidRPr="00A80565" w14:paraId="113C00E5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8B8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imary metastas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F05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FD7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F210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5DD8FB8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3B1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EC (&gt;25.0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77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1; 10 (90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58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4; 2 (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D84F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E-06</w:t>
            </w:r>
          </w:p>
        </w:tc>
      </w:tr>
      <w:tr w:rsidR="00A80565" w:rsidRPr="00A80565" w14:paraId="4D68F05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588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AIC (any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1F0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04BA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9 (7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4D0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7</w:t>
            </w:r>
          </w:p>
        </w:tc>
      </w:tr>
      <w:tr w:rsidR="00A80565" w:rsidRPr="00A80565" w14:paraId="2C678B54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70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1 positive TAIC (any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61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65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 (62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3D40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3</w:t>
            </w:r>
          </w:p>
        </w:tc>
      </w:tr>
      <w:tr w:rsidR="00A80565" w:rsidRPr="00A80565" w14:paraId="6A5F03BA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EF82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</w:t>
            </w:r>
            <w:r w:rsidR="00484F5D" w:rsidRPr="00A80565">
              <w:rPr>
                <w:sz w:val="20"/>
                <w:szCs w:val="20"/>
                <w:lang w:val="en-US"/>
              </w:rPr>
              <w:t>ICS</w:t>
            </w:r>
            <w:r w:rsidRPr="00A80565">
              <w:rPr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0779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90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7E1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A0C8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E-06</w:t>
            </w:r>
          </w:p>
        </w:tc>
      </w:tr>
      <w:tr w:rsidR="00A80565" w:rsidRPr="00A80565" w14:paraId="352D8C4D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623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ecurrent metastases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84F" w14:textId="77777777" w:rsidR="001B61DA" w:rsidRPr="00A80565" w:rsidRDefault="001B61D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89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3088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393DD1F8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6F9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EC (&gt;25.0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F7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13 (92.9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816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02BD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7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7E-09</w:t>
            </w:r>
          </w:p>
        </w:tc>
      </w:tr>
      <w:tr w:rsidR="00A80565" w:rsidRPr="00A80565" w14:paraId="7E827CE1" w14:textId="77777777" w:rsidTr="00292CE9">
        <w:trPr>
          <w:trHeight w:val="288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F19C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AIC (any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154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E48B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4 (7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7A3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BA422A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51</w:t>
            </w:r>
          </w:p>
        </w:tc>
      </w:tr>
      <w:tr w:rsidR="00A80565" w:rsidRPr="00A80565" w14:paraId="67994C0E" w14:textId="77777777" w:rsidTr="00292CE9">
        <w:trPr>
          <w:trHeight w:val="360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434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1 positive TAIC (any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175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100%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5501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3 (5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D67D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9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5E-04</w:t>
            </w:r>
          </w:p>
        </w:tc>
      </w:tr>
      <w:tr w:rsidR="00A80565" w:rsidRPr="00A80565" w14:paraId="7CDE5A20" w14:textId="77777777" w:rsidTr="00292CE9">
        <w:trPr>
          <w:trHeight w:val="405"/>
        </w:trPr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079C55" w14:textId="77777777" w:rsidR="001B61DA" w:rsidRPr="00A80565" w:rsidRDefault="001B61D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</w:t>
            </w:r>
            <w:r w:rsidR="00484F5D" w:rsidRPr="00A80565">
              <w:rPr>
                <w:sz w:val="20"/>
                <w:szCs w:val="20"/>
                <w:lang w:val="en-US"/>
              </w:rPr>
              <w:t>ICS</w:t>
            </w:r>
            <w:r w:rsidRPr="00A80565">
              <w:rPr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05749E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13 (92.6%)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57C877" w14:textId="77777777" w:rsidR="001B61DA" w:rsidRPr="00A80565" w:rsidRDefault="001B61D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0B22264" w14:textId="77777777" w:rsidR="001B61DA" w:rsidRPr="00A80565" w:rsidRDefault="001B61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7</w:t>
            </w:r>
            <w:r w:rsidR="00BA422A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7E-09</w:t>
            </w:r>
          </w:p>
        </w:tc>
      </w:tr>
    </w:tbl>
    <w:p w14:paraId="79346AF1" w14:textId="77777777" w:rsidR="00F23886" w:rsidRPr="00A80565" w:rsidRDefault="00F23886" w:rsidP="002F0EE9">
      <w:pPr>
        <w:ind w:left="336"/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1</w:t>
      </w:r>
      <w:r w:rsidRPr="00A80565">
        <w:rPr>
          <w:sz w:val="22"/>
          <w:szCs w:val="22"/>
          <w:lang w:val="en-US"/>
        </w:rPr>
        <w:t>Univariate analysis</w:t>
      </w:r>
    </w:p>
    <w:p w14:paraId="6AF7A05A" w14:textId="77777777" w:rsidR="00A13601" w:rsidRPr="00A80565" w:rsidRDefault="00F23886" w:rsidP="002F0EE9">
      <w:pPr>
        <w:ind w:left="336"/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2</w:t>
      </w:r>
      <w:r w:rsidR="00A13601" w:rsidRPr="00A80565">
        <w:rPr>
          <w:sz w:val="22"/>
          <w:szCs w:val="22"/>
          <w:lang w:val="en-US"/>
        </w:rPr>
        <w:t xml:space="preserve">Three Warthin-like and two tall cell </w:t>
      </w:r>
      <w:r w:rsidR="00F8552E" w:rsidRPr="00A80565">
        <w:rPr>
          <w:sz w:val="22"/>
          <w:szCs w:val="22"/>
          <w:lang w:val="en-US"/>
        </w:rPr>
        <w:t>subtypes</w:t>
      </w:r>
    </w:p>
    <w:p w14:paraId="38CF7FD4" w14:textId="77777777" w:rsidR="00A13601" w:rsidRPr="00A80565" w:rsidRDefault="00F23886" w:rsidP="002F0EE9">
      <w:pPr>
        <w:ind w:left="336"/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3</w:t>
      </w:r>
      <w:r w:rsidR="00A13601" w:rsidRPr="00A80565">
        <w:rPr>
          <w:sz w:val="22"/>
          <w:szCs w:val="22"/>
          <w:lang w:val="en-US"/>
        </w:rPr>
        <w:t xml:space="preserve">Five tall cell </w:t>
      </w:r>
      <w:r w:rsidR="00F8552E" w:rsidRPr="00A80565">
        <w:rPr>
          <w:sz w:val="22"/>
          <w:szCs w:val="22"/>
          <w:lang w:val="en-US"/>
        </w:rPr>
        <w:t>subtype</w:t>
      </w:r>
    </w:p>
    <w:p w14:paraId="0B67A77C" w14:textId="77777777" w:rsidR="00A13601" w:rsidRPr="00A80565" w:rsidRDefault="00F23886" w:rsidP="002F0EE9">
      <w:pPr>
        <w:ind w:left="336"/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4</w:t>
      </w:r>
      <w:r w:rsidR="00A13601" w:rsidRPr="00A80565">
        <w:rPr>
          <w:sz w:val="22"/>
          <w:szCs w:val="22"/>
          <w:lang w:val="en-US"/>
        </w:rPr>
        <w:t>Tumor epithelial cells</w:t>
      </w:r>
    </w:p>
    <w:p w14:paraId="2290EDC1" w14:textId="77777777" w:rsidR="00FB724D" w:rsidRPr="00A80565" w:rsidRDefault="00F23886" w:rsidP="002F0EE9">
      <w:pPr>
        <w:ind w:left="336"/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5</w:t>
      </w:r>
      <w:r w:rsidR="00A13601" w:rsidRPr="00A80565">
        <w:rPr>
          <w:sz w:val="22"/>
          <w:szCs w:val="22"/>
          <w:lang w:val="en-US"/>
        </w:rPr>
        <w:t>Tumor-associated immune cells</w:t>
      </w:r>
    </w:p>
    <w:p w14:paraId="2CFDD750" w14:textId="77777777" w:rsidR="00FB724D" w:rsidRPr="00A80565" w:rsidRDefault="00FB724D" w:rsidP="00FB724D">
      <w:pPr>
        <w:ind w:left="322"/>
        <w:rPr>
          <w:b/>
          <w:caps/>
          <w:lang w:val="en-US"/>
        </w:rPr>
      </w:pPr>
      <w:r w:rsidRPr="00A80565">
        <w:rPr>
          <w:lang w:val="en-US"/>
        </w:rPr>
        <w:t>Numbers in bold indicate statistical significance</w:t>
      </w:r>
    </w:p>
    <w:p w14:paraId="2139D582" w14:textId="77777777" w:rsidR="001B61DA" w:rsidRPr="00A80565" w:rsidRDefault="001B61DA" w:rsidP="002F0EE9">
      <w:pPr>
        <w:ind w:left="336"/>
        <w:rPr>
          <w:lang w:val="en-US"/>
        </w:rPr>
      </w:pPr>
      <w:r w:rsidRPr="00A80565">
        <w:rPr>
          <w:lang w:val="en-US"/>
        </w:rPr>
        <w:br w:type="page"/>
      </w:r>
    </w:p>
    <w:p w14:paraId="42C08D9B" w14:textId="77777777" w:rsidR="00955EA2" w:rsidRPr="00A80565" w:rsidRDefault="00EC3168" w:rsidP="00955EA2">
      <w:pPr>
        <w:rPr>
          <w:lang w:val="en-US"/>
        </w:rPr>
      </w:pPr>
      <w:r w:rsidRPr="00A80565">
        <w:rPr>
          <w:b/>
          <w:caps/>
          <w:lang w:val="en-US"/>
        </w:rPr>
        <w:lastRenderedPageBreak/>
        <w:t>Supplementary</w:t>
      </w:r>
      <w:r w:rsidRPr="00A80565">
        <w:rPr>
          <w:b/>
          <w:lang w:val="en-US"/>
        </w:rPr>
        <w:t xml:space="preserve"> </w:t>
      </w:r>
      <w:r w:rsidRPr="00A80565">
        <w:rPr>
          <w:b/>
          <w:caps/>
          <w:lang w:val="en-US"/>
        </w:rPr>
        <w:t>Table</w:t>
      </w:r>
      <w:r w:rsidRPr="00A80565">
        <w:rPr>
          <w:b/>
          <w:lang w:val="en-US"/>
        </w:rPr>
        <w:t xml:space="preserve"> </w:t>
      </w:r>
      <w:r w:rsidR="00F23886" w:rsidRPr="00A80565">
        <w:rPr>
          <w:b/>
          <w:lang w:val="en-US"/>
        </w:rPr>
        <w:t>8</w:t>
      </w:r>
      <w:r w:rsidRPr="00A80565">
        <w:rPr>
          <w:lang w:val="en-US"/>
        </w:rPr>
        <w:t xml:space="preserve"> </w:t>
      </w:r>
      <w:r w:rsidR="00A13601" w:rsidRPr="00A80565">
        <w:rPr>
          <w:lang w:val="en-US"/>
        </w:rPr>
        <w:t xml:space="preserve">Characteristics of the primary metastases of RAI-R </w:t>
      </w:r>
      <w:r w:rsidR="007E314A" w:rsidRPr="00A80565">
        <w:rPr>
          <w:lang w:val="en-US"/>
        </w:rPr>
        <w:t xml:space="preserve">recurrent </w:t>
      </w:r>
      <w:r w:rsidR="00A13601" w:rsidRPr="00A80565">
        <w:rPr>
          <w:lang w:val="en-US"/>
        </w:rPr>
        <w:t>PTCs by the immune checkpoint status</w:t>
      </w:r>
    </w:p>
    <w:p w14:paraId="700541AE" w14:textId="77777777" w:rsidR="007E314A" w:rsidRPr="00A80565" w:rsidRDefault="007E314A" w:rsidP="00955EA2">
      <w:pPr>
        <w:rPr>
          <w:lang w:val="en-US"/>
        </w:rPr>
      </w:pPr>
    </w:p>
    <w:tbl>
      <w:tblPr>
        <w:tblW w:w="11515" w:type="dxa"/>
        <w:tblLook w:val="04A0" w:firstRow="1" w:lastRow="0" w:firstColumn="1" w:lastColumn="0" w:noHBand="0" w:noVBand="1"/>
      </w:tblPr>
      <w:tblGrid>
        <w:gridCol w:w="3738"/>
        <w:gridCol w:w="3300"/>
        <w:gridCol w:w="3237"/>
        <w:gridCol w:w="1240"/>
      </w:tblGrid>
      <w:tr w:rsidR="00A80565" w:rsidRPr="00A80565" w14:paraId="4AEE9CB4" w14:textId="77777777" w:rsidTr="00A743B1">
        <w:trPr>
          <w:trHeight w:val="288"/>
        </w:trPr>
        <w:tc>
          <w:tcPr>
            <w:tcW w:w="37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5B044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E484" w14:textId="77777777" w:rsidR="00F8552E" w:rsidRPr="00A80565" w:rsidRDefault="00484F5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ICS</w:t>
            </w:r>
            <w:r w:rsidR="00F8552E" w:rsidRPr="00A80565">
              <w:rPr>
                <w:b/>
                <w:bCs/>
                <w:sz w:val="20"/>
                <w:szCs w:val="20"/>
                <w:lang w:val="en-US"/>
              </w:rPr>
              <w:t>-positive, n=12</w:t>
            </w:r>
          </w:p>
        </w:tc>
        <w:tc>
          <w:tcPr>
            <w:tcW w:w="3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5E31" w14:textId="77777777" w:rsidR="00F8552E" w:rsidRPr="00A80565" w:rsidRDefault="00484F5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ICS</w:t>
            </w:r>
            <w:r w:rsidR="00F8552E" w:rsidRPr="00A80565">
              <w:rPr>
                <w:b/>
                <w:bCs/>
                <w:sz w:val="20"/>
                <w:szCs w:val="20"/>
                <w:lang w:val="en-US"/>
              </w:rPr>
              <w:t>-n</w:t>
            </w:r>
            <w:r w:rsidRPr="00A80565">
              <w:rPr>
                <w:b/>
                <w:bCs/>
                <w:sz w:val="20"/>
                <w:szCs w:val="20"/>
                <w:lang w:val="en-US"/>
              </w:rPr>
              <w:t>egative</w:t>
            </w:r>
            <w:r w:rsidR="00F8552E" w:rsidRPr="00A80565">
              <w:rPr>
                <w:b/>
                <w:bCs/>
                <w:sz w:val="20"/>
                <w:szCs w:val="20"/>
                <w:lang w:val="en-US"/>
              </w:rPr>
              <w:t>, n=23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84727" w14:textId="77777777" w:rsidR="00F8552E" w:rsidRPr="00A80565" w:rsidRDefault="00F8552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="00F23886" w:rsidRPr="00A80565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80565" w:rsidRPr="00A80565" w14:paraId="07896406" w14:textId="77777777" w:rsidTr="00A743B1">
        <w:trPr>
          <w:trHeight w:val="300"/>
        </w:trPr>
        <w:tc>
          <w:tcPr>
            <w:tcW w:w="37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E70D8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E4F0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umber (%) or median (range; IQR)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9632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number (%) or median (range; IQR)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0A8D3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80565" w:rsidRPr="00A80565" w14:paraId="2DDD2135" w14:textId="77777777" w:rsidTr="00A743B1">
        <w:trPr>
          <w:trHeight w:val="405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497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Sex F/M</w:t>
            </w:r>
            <w:r w:rsidRPr="00A80565">
              <w:rPr>
                <w:sz w:val="20"/>
                <w:szCs w:val="20"/>
                <w:lang w:val="en-US"/>
              </w:rPr>
              <w:t xml:space="preserve"> (%M, F:M ratio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475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/1 (8.3%; 11:1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2102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/6 (26.1%; 2.8: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3758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80</w:t>
            </w:r>
          </w:p>
        </w:tc>
      </w:tr>
      <w:tr w:rsidR="00A80565" w:rsidRPr="00A80565" w14:paraId="25987A56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B9DC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Exposed/nonexposed</w:t>
            </w:r>
            <w:r w:rsidRPr="00A80565">
              <w:rPr>
                <w:sz w:val="20"/>
                <w:szCs w:val="20"/>
                <w:lang w:val="en-US"/>
              </w:rPr>
              <w:t xml:space="preserve"> (% exposed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EAF6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/2 (83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C87D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/9 (60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5D8B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59</w:t>
            </w:r>
          </w:p>
        </w:tc>
      </w:tr>
      <w:tr w:rsidR="00A80565" w:rsidRPr="00A80565" w14:paraId="65940BE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EABD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Age at operation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4906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5.1 (8.7-43.5; 28.4-38.0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4865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4.6 (12.1-46.4; 21.0-3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FCAB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53</w:t>
            </w:r>
          </w:p>
        </w:tc>
      </w:tr>
      <w:tr w:rsidR="00A80565" w:rsidRPr="00A80565" w14:paraId="7688C78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5D2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Age at exposure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8663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0; 12.6 (4.0-17.5; 6.5-14.4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496C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-14; 6.0 (0-18.1; 1.4-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9CAF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72</w:t>
            </w:r>
          </w:p>
        </w:tc>
      </w:tr>
      <w:tr w:rsidR="00A80565" w:rsidRPr="00A80565" w14:paraId="0DEACD80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949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eriod of latency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A53D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0; 24.5 (18.6-30.4; 21.7-29.5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E86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4; 24.3 (12.6-29.1; 19.5-27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B00E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37</w:t>
            </w:r>
          </w:p>
        </w:tc>
      </w:tr>
      <w:tr w:rsidR="00A80565" w:rsidRPr="00A80565" w14:paraId="464D572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4C3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adiation dose to the thyroid</w:t>
            </w:r>
            <w:r w:rsidRPr="00A80565">
              <w:rPr>
                <w:sz w:val="20"/>
                <w:szCs w:val="20"/>
                <w:lang w:val="en-US"/>
              </w:rPr>
              <w:t>, mG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653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0; 23.8 (3.1-251.9; 8.7-63.6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383E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4; 37.6 (5.7-162.9; 23.2-84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51A8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85</w:t>
            </w:r>
          </w:p>
        </w:tc>
      </w:tr>
      <w:tr w:rsidR="00A80565" w:rsidRPr="00A80565" w14:paraId="63BBE549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538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obability of causation (POC),</w:t>
            </w:r>
            <w:r w:rsidRPr="00A80565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BDD8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0; 6.3 (0.8-60.6; 3.7-25.2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B94C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4; 18.1 (1.5-60.5; 9.2-47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6A6F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92</w:t>
            </w:r>
          </w:p>
        </w:tc>
      </w:tr>
      <w:tr w:rsidR="00A80565" w:rsidRPr="00A80565" w14:paraId="46FA54F3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0DDE" w14:textId="77777777" w:rsidR="00F8552E" w:rsidRPr="00A80565" w:rsidRDefault="00F8552E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CA26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70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FF1A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667B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79</w:t>
            </w:r>
          </w:p>
        </w:tc>
      </w:tr>
      <w:tr w:rsidR="00A80565" w:rsidRPr="00A80565" w14:paraId="4F591107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712" w14:textId="77777777" w:rsidR="00F8552E" w:rsidRPr="00A80565" w:rsidRDefault="00F8552E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BA63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07F6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3315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58</w:t>
            </w:r>
          </w:p>
        </w:tc>
      </w:tr>
      <w:tr w:rsidR="00A80565" w:rsidRPr="00A80565" w14:paraId="5E6DE8F2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063" w14:textId="77777777" w:rsidR="00F8552E" w:rsidRPr="00A80565" w:rsidRDefault="00F8552E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6D72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20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79332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A467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415BDFE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A8D" w14:textId="77777777" w:rsidR="00F8552E" w:rsidRPr="00A80565" w:rsidRDefault="00F8552E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6683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676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0D58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583F456F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EC4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Lymph nodes remove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B1D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1-20; 6-15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BA5A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1-29; 7-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1DE3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71</w:t>
            </w:r>
          </w:p>
        </w:tc>
      </w:tr>
      <w:tr w:rsidR="00A80565" w:rsidRPr="00A80565" w14:paraId="5061BE8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777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Metastatic lymph nod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0488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-15; 4-11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947A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-17; 3-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C497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986</w:t>
            </w:r>
          </w:p>
        </w:tc>
      </w:tr>
      <w:tr w:rsidR="00A80565" w:rsidRPr="00A80565" w14:paraId="1F5A8D0E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390C" w14:textId="77777777" w:rsidR="00F8552E" w:rsidRPr="00A80565" w:rsidRDefault="00E81B3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Largest </w:t>
            </w:r>
            <w:r w:rsidR="00F8552E" w:rsidRPr="00A80565">
              <w:rPr>
                <w:b/>
                <w:bCs/>
                <w:sz w:val="20"/>
                <w:szCs w:val="20"/>
                <w:lang w:val="en-US"/>
              </w:rPr>
              <w:t>metastatic lymph node size</w:t>
            </w:r>
            <w:r w:rsidR="00F8552E" w:rsidRPr="00A80565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6790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7-40; 11-27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CFDC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5-100; 12-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0EE0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20</w:t>
            </w:r>
          </w:p>
        </w:tc>
      </w:tr>
      <w:tr w:rsidR="00A80565" w:rsidRPr="00A80565" w14:paraId="42CFAE0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837" w14:textId="77777777" w:rsidR="00F8552E" w:rsidRPr="00A80565" w:rsidRDefault="00F8552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Dominant growth patter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F6C8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39C9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B9C6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27D21B4A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F3A" w14:textId="77777777" w:rsidR="00F8552E" w:rsidRPr="00A80565" w:rsidRDefault="00F8552E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apillar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5124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786FA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56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07CE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2</w:t>
            </w:r>
          </w:p>
        </w:tc>
      </w:tr>
      <w:tr w:rsidR="00A80565" w:rsidRPr="00A80565" w14:paraId="21FEC99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BB3A" w14:textId="77777777" w:rsidR="00F8552E" w:rsidRPr="00A80565" w:rsidRDefault="00F8552E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folli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5A4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8B0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17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60C" w14:textId="77777777" w:rsidR="00F8552E" w:rsidRPr="00A80565" w:rsidRDefault="00F8552E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75</w:t>
            </w:r>
          </w:p>
        </w:tc>
      </w:tr>
      <w:tr w:rsidR="00A80565" w:rsidRPr="00A80565" w14:paraId="18B9F47D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0E3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solid-trabecular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080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7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773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93E8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1</w:t>
            </w:r>
          </w:p>
        </w:tc>
      </w:tr>
      <w:tr w:rsidR="00A80565" w:rsidRPr="00A80565" w14:paraId="6EB9718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4A5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Tall cell featur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A17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50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03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34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321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77</w:t>
            </w:r>
          </w:p>
        </w:tc>
      </w:tr>
      <w:tr w:rsidR="00A80565" w:rsidRPr="00A80565" w14:paraId="1112E519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F5DA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Hobnail featur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EEA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2E0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2A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66</w:t>
            </w:r>
          </w:p>
        </w:tc>
      </w:tr>
      <w:tr w:rsidR="00A80565" w:rsidRPr="00A80565" w14:paraId="3F26ACF7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A98E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Histological subtyp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6C4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26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59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745EFF8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CE8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apillar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D9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C2F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92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80</w:t>
            </w:r>
          </w:p>
        </w:tc>
      </w:tr>
      <w:tr w:rsidR="00A80565" w:rsidRPr="00A80565" w14:paraId="47657EB7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DFA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folli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8D7A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C5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DF2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36</w:t>
            </w:r>
          </w:p>
        </w:tc>
      </w:tr>
      <w:tr w:rsidR="00A80565" w:rsidRPr="00A80565" w14:paraId="47388FFF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0341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solid-trabe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A71B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67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17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A0AA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2</w:t>
            </w:r>
          </w:p>
        </w:tc>
      </w:tr>
      <w:tr w:rsidR="00A80565" w:rsidRPr="00A80565" w14:paraId="692AF1C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F563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convention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C94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63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34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B6E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09</w:t>
            </w:r>
          </w:p>
        </w:tc>
      </w:tr>
      <w:tr w:rsidR="00A80565" w:rsidRPr="00A80565" w14:paraId="762E0E05" w14:textId="77777777" w:rsidTr="00A743B1">
        <w:trPr>
          <w:trHeight w:val="312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C6E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ra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B25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8.3%)</w:t>
            </w:r>
            <w:r w:rsidR="00F23886" w:rsidRPr="00A8056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63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3.0%)</w:t>
            </w:r>
            <w:r w:rsidR="00F23886" w:rsidRPr="00A80565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651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5E4F7757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D5A4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Oncocytic chang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04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61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947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74</w:t>
            </w:r>
          </w:p>
        </w:tc>
      </w:tr>
      <w:tr w:rsidR="00A80565" w:rsidRPr="00A80565" w14:paraId="6C6B9A55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3D7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 foc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C3C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68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2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726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55716EDD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ADCE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 moderat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CA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3D0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F3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6CB81D63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04FA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 seve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D75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18D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2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95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5DDE03C2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568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 oncocytic metasta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352B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34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87FF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38</w:t>
            </w:r>
          </w:p>
        </w:tc>
      </w:tr>
      <w:tr w:rsidR="00A80565" w:rsidRPr="00A80565" w14:paraId="43011CF6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1ED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≤ </w:t>
            </w:r>
            <w:r w:rsidRPr="00A8056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73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CD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A1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34176089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A98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8C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10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0C5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79</w:t>
            </w:r>
          </w:p>
        </w:tc>
      </w:tr>
      <w:tr w:rsidR="00A80565" w:rsidRPr="00A80565" w14:paraId="780BB6A9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AD4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ystic chang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F6A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DC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E5C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39</w:t>
            </w:r>
          </w:p>
        </w:tc>
      </w:tr>
      <w:tr w:rsidR="00A80565" w:rsidRPr="00A80565" w14:paraId="5F2CF135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F45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 foc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04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E07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52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80</w:t>
            </w:r>
          </w:p>
        </w:tc>
      </w:tr>
      <w:tr w:rsidR="00A80565" w:rsidRPr="00A80565" w14:paraId="0239EBC2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191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 moderat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B66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28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90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36</w:t>
            </w:r>
          </w:p>
        </w:tc>
      </w:tr>
      <w:tr w:rsidR="00A80565" w:rsidRPr="00A80565" w14:paraId="387011A3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66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 seve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F6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CA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75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43</w:t>
            </w:r>
          </w:p>
        </w:tc>
      </w:tr>
      <w:tr w:rsidR="00A80565" w:rsidRPr="00A80565" w14:paraId="4FBD327E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A6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 cystic metasta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63C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A9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111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36</w:t>
            </w:r>
          </w:p>
        </w:tc>
      </w:tr>
      <w:tr w:rsidR="00A80565" w:rsidRPr="00A80565" w14:paraId="0DB133ED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504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Extranodal extension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8AB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6F0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3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E0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5AB2468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C19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BRAF-positiv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35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EE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5C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51</w:t>
            </w:r>
          </w:p>
        </w:tc>
      </w:tr>
      <w:tr w:rsidR="00A80565" w:rsidRPr="00A80565" w14:paraId="5BFE2EB5" w14:textId="77777777" w:rsidTr="00A743B1">
        <w:trPr>
          <w:trHeight w:val="302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730" w14:textId="77777777" w:rsidR="00F8552E" w:rsidRPr="00A80565" w:rsidRDefault="00F8552E" w:rsidP="00350E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AS-positiv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F80" w14:textId="77777777" w:rsidR="00F8552E" w:rsidRPr="00A80565" w:rsidRDefault="00F8552E" w:rsidP="00350EE8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200" w14:textId="77777777" w:rsidR="00F8552E" w:rsidRPr="00A80565" w:rsidRDefault="00F8552E" w:rsidP="00350EE8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07A0" w14:textId="77777777" w:rsidR="00F8552E" w:rsidRPr="00A80565" w:rsidRDefault="00F8552E" w:rsidP="00350EE8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738F3EC" w14:textId="77777777" w:rsidTr="00A743B1">
        <w:trPr>
          <w:trHeight w:val="302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CEB0" w14:textId="77777777" w:rsidR="00350EE8" w:rsidRPr="00A80565" w:rsidRDefault="00350EE8" w:rsidP="00350EE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1639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4BD7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6DB7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0565" w:rsidRPr="00A80565" w14:paraId="65E51B64" w14:textId="77777777" w:rsidTr="00A743B1">
        <w:trPr>
          <w:trHeight w:val="302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9AE5" w14:textId="77777777" w:rsidR="00350EE8" w:rsidRPr="00A80565" w:rsidRDefault="00350EE8" w:rsidP="00350EE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2E44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AFD6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6302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0565" w:rsidRPr="00A80565" w14:paraId="2A273BF5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91A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lastRenderedPageBreak/>
              <w:t>Ki-67 labeling index</w:t>
            </w:r>
            <w:r w:rsidRPr="00A80565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1E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.1 (3.0-11.9; 4.2-9.9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018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4.2 (1.2-12.2; 3.2-6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636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87</w:t>
            </w:r>
          </w:p>
        </w:tc>
      </w:tr>
      <w:tr w:rsidR="00A80565" w:rsidRPr="00A80565" w14:paraId="66F3F92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6ED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0 – 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C28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AC7A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13 (59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2B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75</w:t>
            </w:r>
          </w:p>
        </w:tc>
      </w:tr>
      <w:tr w:rsidR="00A80565" w:rsidRPr="00A80565" w14:paraId="3A867492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61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 – 1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1F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04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9 (40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95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3B33B335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E2B3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1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C8D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C0F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585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18</w:t>
            </w:r>
          </w:p>
        </w:tc>
      </w:tr>
      <w:tr w:rsidR="00A80565" w:rsidRPr="00A80565" w14:paraId="7C7F7CC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DB89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16-positive TEC</w:t>
            </w:r>
            <w:r w:rsidR="00A70623" w:rsidRPr="00A80565"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  <w:r w:rsidRPr="00A80565">
              <w:rPr>
                <w:b/>
                <w:bCs/>
                <w:sz w:val="20"/>
                <w:szCs w:val="20"/>
                <w:lang w:val="en-US"/>
              </w:rPr>
              <w:t>, invasive area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419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7F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91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F9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36</w:t>
            </w:r>
          </w:p>
        </w:tc>
      </w:tr>
      <w:tr w:rsidR="00A80565" w:rsidRPr="00A80565" w14:paraId="6D2FCE4B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036F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A00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DA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00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80</w:t>
            </w:r>
          </w:p>
        </w:tc>
      </w:tr>
      <w:tr w:rsidR="00A80565" w:rsidRPr="00A80565" w14:paraId="554A7744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D74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FED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81C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21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E8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F741B97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5953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50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F92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E4D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80</w:t>
            </w:r>
          </w:p>
        </w:tc>
      </w:tr>
      <w:tr w:rsidR="00A80565" w:rsidRPr="00A80565" w14:paraId="3CF1D6A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6A11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CB8B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66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44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17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D90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7</w:t>
            </w:r>
          </w:p>
        </w:tc>
      </w:tr>
      <w:tr w:rsidR="00A80565" w:rsidRPr="00A80565" w14:paraId="0BF6FF45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5BF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≤ </w:t>
            </w:r>
            <w:r w:rsidRPr="00A8056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604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5F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2F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82</w:t>
            </w:r>
          </w:p>
        </w:tc>
      </w:tr>
      <w:tr w:rsidR="00A80565" w:rsidRPr="00A80565" w14:paraId="621ECDFE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620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05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75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CA7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43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67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82</w:t>
            </w:r>
          </w:p>
        </w:tc>
      </w:tr>
      <w:tr w:rsidR="00A80565" w:rsidRPr="00A80565" w14:paraId="367A2DE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A88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L1-positive TE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B46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BAD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30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73D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6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30E-05</w:t>
            </w:r>
          </w:p>
        </w:tc>
      </w:tr>
      <w:tr w:rsidR="00A80565" w:rsidRPr="00A80565" w14:paraId="5C34050D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298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955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12B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30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6FA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70</w:t>
            </w:r>
          </w:p>
        </w:tc>
      </w:tr>
      <w:tr w:rsidR="00A80565" w:rsidRPr="00A80565" w14:paraId="3C351270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A414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83B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50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F6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10E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5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69E-04</w:t>
            </w:r>
          </w:p>
        </w:tc>
      </w:tr>
      <w:tr w:rsidR="00A80565" w:rsidRPr="00A80565" w14:paraId="162B8442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00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2A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50.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EB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4BC5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5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69E-04</w:t>
            </w:r>
          </w:p>
        </w:tc>
      </w:tr>
      <w:tr w:rsidR="00A80565" w:rsidRPr="00A80565" w14:paraId="4B58C4F0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A97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8B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3CD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DDD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57447BB8" w14:textId="77777777" w:rsidTr="00A743B1">
        <w:trPr>
          <w:trHeight w:val="312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A93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L1-positive TAIC</w:t>
            </w:r>
            <w:r w:rsidR="00A70623" w:rsidRPr="00A80565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5A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12 (100%)  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4648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8 (78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BBE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41</w:t>
            </w:r>
          </w:p>
        </w:tc>
      </w:tr>
      <w:tr w:rsidR="00A80565" w:rsidRPr="00A80565" w14:paraId="15E1762B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178F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C15C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BC5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 (65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22BD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2</w:t>
            </w:r>
          </w:p>
        </w:tc>
      </w:tr>
      <w:tr w:rsidR="00A80565" w:rsidRPr="00A80565" w14:paraId="01DC3FA6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A5E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7B3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8FE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36E9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8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0E-05</w:t>
            </w:r>
          </w:p>
        </w:tc>
      </w:tr>
      <w:tr w:rsidR="00A80565" w:rsidRPr="00A80565" w14:paraId="368A68B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85B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513A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EF1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469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1DD41F7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339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42D6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BCD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DBA4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21D5336E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AA17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1-positive TA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309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12 (100%)  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CAA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60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37B0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5</w:t>
            </w:r>
          </w:p>
        </w:tc>
      </w:tr>
      <w:tr w:rsidR="00A80565" w:rsidRPr="00A80565" w14:paraId="119140E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CA4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7761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41.7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17D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518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3BA935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CE7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CC21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B53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7E149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5</w:t>
            </w:r>
          </w:p>
        </w:tc>
      </w:tr>
      <w:tr w:rsidR="00A80565" w:rsidRPr="00A80565" w14:paraId="22D1CDC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917A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CE9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2A9A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29F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419456B3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337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C2B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920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6B7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2BCE6398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9C8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imary tumo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B5C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8C4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937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6B021086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7644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EC (&gt;25.0%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E37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76F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A073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E-06</w:t>
            </w:r>
          </w:p>
        </w:tc>
      </w:tr>
      <w:tr w:rsidR="00A80565" w:rsidRPr="00A80565" w14:paraId="22BC91CB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E016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8C2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8330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69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A0E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70</w:t>
            </w:r>
          </w:p>
        </w:tc>
      </w:tr>
      <w:tr w:rsidR="00A80565" w:rsidRPr="00A80565" w14:paraId="6D540E66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F97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3B5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370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39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A06B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6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3E-04</w:t>
            </w:r>
          </w:p>
        </w:tc>
      </w:tr>
      <w:tr w:rsidR="00A80565" w:rsidRPr="00A80565" w14:paraId="78C3450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D9D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</w:t>
            </w:r>
            <w:r w:rsidR="00484F5D" w:rsidRPr="00A80565">
              <w:rPr>
                <w:sz w:val="20"/>
                <w:szCs w:val="20"/>
                <w:lang w:val="en-US"/>
              </w:rPr>
              <w:t>ICS</w:t>
            </w:r>
            <w:r w:rsidRPr="00A80565">
              <w:rPr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D92D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1887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D0C7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E-06</w:t>
            </w:r>
          </w:p>
        </w:tc>
      </w:tr>
      <w:tr w:rsidR="00A80565" w:rsidRPr="00A80565" w14:paraId="247B6C71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6A1" w14:textId="77777777" w:rsidR="00F8552E" w:rsidRPr="00A80565" w:rsidRDefault="00F8552E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ecurrent metastas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16A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A2056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77B2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55462D3C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0185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EC (&gt;25.0%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1652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1ACF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5AEE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6E-08</w:t>
            </w:r>
          </w:p>
        </w:tc>
      </w:tr>
      <w:tr w:rsidR="00A80565" w:rsidRPr="00A80565" w14:paraId="1E6483CD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94C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FB91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D8A9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9 (82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E14A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75</w:t>
            </w:r>
          </w:p>
        </w:tc>
      </w:tr>
      <w:tr w:rsidR="00A80565" w:rsidRPr="00A80565" w14:paraId="4164DB0E" w14:textId="77777777" w:rsidTr="00A743B1">
        <w:trPr>
          <w:trHeight w:val="288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C3D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1A4D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DEC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DED1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2</w:t>
            </w:r>
          </w:p>
        </w:tc>
      </w:tr>
      <w:tr w:rsidR="00A80565" w:rsidRPr="00A80565" w14:paraId="5A7E7FDB" w14:textId="77777777" w:rsidTr="00A743B1">
        <w:trPr>
          <w:trHeight w:val="420"/>
        </w:trPr>
        <w:tc>
          <w:tcPr>
            <w:tcW w:w="3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348DD6" w14:textId="77777777" w:rsidR="00F8552E" w:rsidRPr="00A80565" w:rsidRDefault="00F8552E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</w:t>
            </w:r>
            <w:r w:rsidR="00484F5D" w:rsidRPr="00A80565">
              <w:rPr>
                <w:sz w:val="20"/>
                <w:szCs w:val="20"/>
                <w:lang w:val="en-US"/>
              </w:rPr>
              <w:t>ICS</w:t>
            </w:r>
            <w:r w:rsidRPr="00A80565">
              <w:rPr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C323E35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E894D93" w14:textId="77777777" w:rsidR="00F8552E" w:rsidRPr="00A80565" w:rsidRDefault="00F8552E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71BD78" w14:textId="77777777" w:rsidR="00F8552E" w:rsidRPr="00A80565" w:rsidRDefault="00F8552E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F67C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6E-08</w:t>
            </w:r>
          </w:p>
        </w:tc>
      </w:tr>
    </w:tbl>
    <w:p w14:paraId="41FBD78A" w14:textId="77777777" w:rsidR="00F23886" w:rsidRPr="00A80565" w:rsidRDefault="00A70623" w:rsidP="00A70623">
      <w:pPr>
        <w:ind w:left="14"/>
        <w:rPr>
          <w:sz w:val="22"/>
          <w:szCs w:val="22"/>
          <w:vertAlign w:val="superscript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1</w:t>
      </w:r>
      <w:r w:rsidRPr="00A80565">
        <w:rPr>
          <w:sz w:val="22"/>
          <w:szCs w:val="22"/>
          <w:lang w:val="en-US"/>
        </w:rPr>
        <w:t>Univariate analysis</w:t>
      </w:r>
    </w:p>
    <w:p w14:paraId="7588A0F2" w14:textId="77777777" w:rsidR="00F8552E" w:rsidRPr="00A80565" w:rsidRDefault="00F23886" w:rsidP="00F23886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2</w:t>
      </w:r>
      <w:r w:rsidR="00CA520A" w:rsidRPr="00A80565">
        <w:rPr>
          <w:sz w:val="22"/>
          <w:szCs w:val="22"/>
          <w:lang w:val="en-US"/>
        </w:rPr>
        <w:t xml:space="preserve">One hobnail </w:t>
      </w:r>
      <w:r w:rsidR="00F8552E" w:rsidRPr="00A80565">
        <w:rPr>
          <w:sz w:val="22"/>
          <w:szCs w:val="22"/>
          <w:lang w:val="en-US"/>
        </w:rPr>
        <w:t>subtype</w:t>
      </w:r>
    </w:p>
    <w:p w14:paraId="15935FA0" w14:textId="77777777" w:rsidR="00144FEB" w:rsidRPr="00A80565" w:rsidRDefault="00F23886" w:rsidP="00F23886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3</w:t>
      </w:r>
      <w:r w:rsidR="00144FEB" w:rsidRPr="00A80565">
        <w:rPr>
          <w:sz w:val="22"/>
          <w:szCs w:val="22"/>
          <w:lang w:val="en-US"/>
        </w:rPr>
        <w:t>Three tall cell subtype</w:t>
      </w:r>
    </w:p>
    <w:p w14:paraId="51C82C67" w14:textId="77777777" w:rsidR="00F8552E" w:rsidRPr="00A80565" w:rsidRDefault="00A70623" w:rsidP="00F23886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4</w:t>
      </w:r>
      <w:r w:rsidR="00F8552E" w:rsidRPr="00A80565">
        <w:rPr>
          <w:sz w:val="22"/>
          <w:szCs w:val="22"/>
          <w:lang w:val="en-US"/>
        </w:rPr>
        <w:t>Tumor epithelial cells</w:t>
      </w:r>
    </w:p>
    <w:p w14:paraId="075C5CDD" w14:textId="77777777" w:rsidR="00F8552E" w:rsidRPr="00A80565" w:rsidRDefault="00A70623" w:rsidP="00F23886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5</w:t>
      </w:r>
      <w:r w:rsidR="00F8552E" w:rsidRPr="00A80565">
        <w:rPr>
          <w:sz w:val="22"/>
          <w:szCs w:val="22"/>
          <w:lang w:val="en-US"/>
        </w:rPr>
        <w:t>Tumor-associated immune cells</w:t>
      </w:r>
    </w:p>
    <w:p w14:paraId="7D633DE8" w14:textId="77777777" w:rsidR="00FB724D" w:rsidRPr="00A80565" w:rsidRDefault="00FB724D" w:rsidP="00FB724D">
      <w:pPr>
        <w:ind w:left="14"/>
        <w:rPr>
          <w:b/>
          <w:caps/>
          <w:lang w:val="en-US"/>
        </w:rPr>
      </w:pPr>
      <w:r w:rsidRPr="00A80565">
        <w:rPr>
          <w:lang w:val="en-US"/>
        </w:rPr>
        <w:t>Numbers in bold indicate statistical significance</w:t>
      </w:r>
    </w:p>
    <w:p w14:paraId="634AF340" w14:textId="77777777" w:rsidR="00EA00F9" w:rsidRPr="00A80565" w:rsidRDefault="00EA00F9" w:rsidP="00EA00F9">
      <w:pPr>
        <w:rPr>
          <w:lang w:val="en-US"/>
        </w:rPr>
      </w:pPr>
    </w:p>
    <w:p w14:paraId="4D62D5C3" w14:textId="77777777" w:rsidR="00EA00F9" w:rsidRPr="00A80565" w:rsidRDefault="00EA00F9" w:rsidP="00F23886">
      <w:pPr>
        <w:rPr>
          <w:lang w:val="en-US"/>
        </w:rPr>
      </w:pPr>
    </w:p>
    <w:p w14:paraId="63AF68D0" w14:textId="77777777" w:rsidR="00EA00F9" w:rsidRPr="00A80565" w:rsidRDefault="00EA00F9" w:rsidP="00F23886">
      <w:pPr>
        <w:rPr>
          <w:lang w:val="en-US"/>
        </w:rPr>
      </w:pPr>
    </w:p>
    <w:p w14:paraId="5B54DEA2" w14:textId="77777777" w:rsidR="00EA00F9" w:rsidRPr="00A80565" w:rsidRDefault="00EA00F9" w:rsidP="00F23886">
      <w:pPr>
        <w:rPr>
          <w:lang w:val="en-US"/>
        </w:rPr>
      </w:pPr>
    </w:p>
    <w:p w14:paraId="61EDDC58" w14:textId="77777777" w:rsidR="00EA00F9" w:rsidRPr="00A80565" w:rsidRDefault="00EA00F9" w:rsidP="00F23886">
      <w:pPr>
        <w:rPr>
          <w:lang w:val="en-US"/>
        </w:rPr>
      </w:pPr>
    </w:p>
    <w:p w14:paraId="7D2B0098" w14:textId="77777777" w:rsidR="00EA00F9" w:rsidRPr="00A80565" w:rsidRDefault="00EA00F9" w:rsidP="00F23886">
      <w:pPr>
        <w:rPr>
          <w:lang w:val="en-US"/>
        </w:rPr>
      </w:pPr>
    </w:p>
    <w:p w14:paraId="75C2C53F" w14:textId="77777777" w:rsidR="00EA00F9" w:rsidRPr="00A80565" w:rsidRDefault="00EA00F9" w:rsidP="00F23886">
      <w:pPr>
        <w:rPr>
          <w:lang w:val="en-US"/>
        </w:rPr>
      </w:pPr>
    </w:p>
    <w:p w14:paraId="4C15EFCE" w14:textId="77777777" w:rsidR="007E314A" w:rsidRPr="00A80565" w:rsidRDefault="00F8552E" w:rsidP="00F23886">
      <w:pPr>
        <w:rPr>
          <w:lang w:val="en-US"/>
        </w:rPr>
      </w:pPr>
      <w:r w:rsidRPr="00A80565">
        <w:rPr>
          <w:b/>
          <w:caps/>
          <w:lang w:val="en-US"/>
        </w:rPr>
        <w:lastRenderedPageBreak/>
        <w:t>Supplementary</w:t>
      </w:r>
      <w:r w:rsidRPr="00A80565">
        <w:rPr>
          <w:b/>
          <w:lang w:val="en-US"/>
        </w:rPr>
        <w:t xml:space="preserve"> </w:t>
      </w:r>
      <w:r w:rsidRPr="00A80565">
        <w:rPr>
          <w:b/>
          <w:caps/>
          <w:lang w:val="en-US"/>
        </w:rPr>
        <w:t>Table</w:t>
      </w:r>
      <w:r w:rsidRPr="00A80565">
        <w:rPr>
          <w:b/>
          <w:lang w:val="en-US"/>
        </w:rPr>
        <w:t xml:space="preserve"> </w:t>
      </w:r>
      <w:r w:rsidR="00F23886" w:rsidRPr="00A80565">
        <w:rPr>
          <w:b/>
          <w:lang w:val="en-US"/>
        </w:rPr>
        <w:t>9</w:t>
      </w:r>
      <w:r w:rsidRPr="00A80565">
        <w:rPr>
          <w:lang w:val="en-US"/>
        </w:rPr>
        <w:t xml:space="preserve"> </w:t>
      </w:r>
      <w:r w:rsidR="007E314A" w:rsidRPr="00A80565">
        <w:rPr>
          <w:lang w:val="en-US"/>
        </w:rPr>
        <w:t>Characteristics of the recurrent metastases of RAI-R recurrent PTCs by the immune checkpoint status</w:t>
      </w:r>
    </w:p>
    <w:p w14:paraId="009D9DA9" w14:textId="77777777" w:rsidR="00CA520A" w:rsidRPr="00A80565" w:rsidRDefault="00CA520A" w:rsidP="00F23886">
      <w:pPr>
        <w:rPr>
          <w:lang w:val="en-US"/>
        </w:rPr>
      </w:pPr>
    </w:p>
    <w:tbl>
      <w:tblPr>
        <w:tblW w:w="11411" w:type="dxa"/>
        <w:tblLook w:val="04A0" w:firstRow="1" w:lastRow="0" w:firstColumn="1" w:lastColumn="0" w:noHBand="0" w:noVBand="1"/>
      </w:tblPr>
      <w:tblGrid>
        <w:gridCol w:w="3724"/>
        <w:gridCol w:w="3300"/>
        <w:gridCol w:w="3167"/>
        <w:gridCol w:w="1220"/>
      </w:tblGrid>
      <w:tr w:rsidR="00A80565" w:rsidRPr="00A80565" w14:paraId="465352FB" w14:textId="77777777" w:rsidTr="00A743B1">
        <w:trPr>
          <w:trHeight w:val="288"/>
        </w:trPr>
        <w:tc>
          <w:tcPr>
            <w:tcW w:w="37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61E7B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678" w14:textId="77777777" w:rsidR="00CA520A" w:rsidRPr="00A80565" w:rsidRDefault="003F3635" w:rsidP="00F238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ICS</w:t>
            </w:r>
            <w:r w:rsidR="00CA520A" w:rsidRPr="00A80565">
              <w:rPr>
                <w:b/>
                <w:bCs/>
                <w:sz w:val="20"/>
                <w:szCs w:val="20"/>
                <w:lang w:val="en-US"/>
              </w:rPr>
              <w:t>-positive, n=17</w:t>
            </w:r>
          </w:p>
        </w:tc>
        <w:tc>
          <w:tcPr>
            <w:tcW w:w="3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A1B" w14:textId="77777777" w:rsidR="00CA520A" w:rsidRPr="00A80565" w:rsidRDefault="003F3635" w:rsidP="00F238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ICS</w:t>
            </w:r>
            <w:r w:rsidR="00CA520A" w:rsidRPr="00A80565">
              <w:rPr>
                <w:b/>
                <w:bCs/>
                <w:sz w:val="20"/>
                <w:szCs w:val="20"/>
                <w:lang w:val="en-US"/>
              </w:rPr>
              <w:t>-</w:t>
            </w:r>
            <w:r w:rsidR="0043702B" w:rsidRPr="00A80565">
              <w:rPr>
                <w:b/>
                <w:bCs/>
                <w:sz w:val="20"/>
                <w:szCs w:val="20"/>
                <w:lang w:val="en-US"/>
              </w:rPr>
              <w:t>negative</w:t>
            </w:r>
            <w:r w:rsidR="00CA520A" w:rsidRPr="00A80565">
              <w:rPr>
                <w:b/>
                <w:bCs/>
                <w:sz w:val="20"/>
                <w:szCs w:val="20"/>
                <w:lang w:val="en-US"/>
              </w:rPr>
              <w:t>, n=42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7A6B5" w14:textId="77777777" w:rsidR="00CA520A" w:rsidRPr="00A80565" w:rsidRDefault="00CA520A" w:rsidP="00F2388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="00A70623" w:rsidRPr="00A80565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80565" w:rsidRPr="00A80565" w14:paraId="5F109680" w14:textId="77777777" w:rsidTr="00A743B1">
        <w:trPr>
          <w:trHeight w:val="300"/>
        </w:trPr>
        <w:tc>
          <w:tcPr>
            <w:tcW w:w="37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3503D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DA99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umber (%) or median (range; IQR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0063" w14:textId="77777777" w:rsidR="00CA520A" w:rsidRPr="00A80565" w:rsidRDefault="00CA520A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umber (%) or median (range; IQR)</w:t>
            </w:r>
          </w:p>
        </w:tc>
        <w:tc>
          <w:tcPr>
            <w:tcW w:w="12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FC9E0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80565" w:rsidRPr="00A80565" w14:paraId="3FBF77DA" w14:textId="77777777" w:rsidTr="00A743B1">
        <w:trPr>
          <w:trHeight w:val="39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DB8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Sex F/M</w:t>
            </w:r>
            <w:r w:rsidRPr="00A80565">
              <w:rPr>
                <w:sz w:val="20"/>
                <w:szCs w:val="20"/>
                <w:lang w:val="en-US"/>
              </w:rPr>
              <w:t xml:space="preserve"> (%M, F:M ratio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60EE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/1 (5.9%; 16: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013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8/14 (33.3%; 2: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928F" w14:textId="77777777" w:rsidR="00CA520A" w:rsidRPr="00A80565" w:rsidRDefault="00CA520A" w:rsidP="00F2388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45</w:t>
            </w:r>
          </w:p>
        </w:tc>
      </w:tr>
      <w:tr w:rsidR="00A80565" w:rsidRPr="00A80565" w14:paraId="6DC3C98F" w14:textId="77777777" w:rsidTr="00A743B1">
        <w:trPr>
          <w:trHeight w:val="345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C25C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Exposed/nonexposed</w:t>
            </w:r>
            <w:r w:rsidRPr="00A80565">
              <w:rPr>
                <w:sz w:val="20"/>
                <w:szCs w:val="20"/>
                <w:lang w:val="en-US"/>
              </w:rPr>
              <w:t xml:space="preserve"> (% exposed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6EE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/2 (88.2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B8C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0/12 (71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A0F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10</w:t>
            </w:r>
          </w:p>
        </w:tc>
      </w:tr>
      <w:tr w:rsidR="00A80565" w:rsidRPr="00A80565" w14:paraId="2B92171F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5350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Age at operation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C7F4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3.4 (8.7-43.5; 27.9-36.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5B5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5.2 (12.1-48.4; 20.3-34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0F8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82</w:t>
            </w:r>
          </w:p>
        </w:tc>
      </w:tr>
      <w:tr w:rsidR="00A80565" w:rsidRPr="00A80565" w14:paraId="452E0C44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F9D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Age at exposure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B39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5; 10.4 (1.3-17.5; 4.5-13.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1498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0; 9.5 (0-18.3; 2.2-11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1B8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63</w:t>
            </w:r>
          </w:p>
        </w:tc>
      </w:tr>
      <w:tr w:rsidR="00A80565" w:rsidRPr="00A80565" w14:paraId="79EC482E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040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eriod of latency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3F09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5; 23.9 (15.5-30.4; 21.8-28.3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F032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0; 22.0 (12.6-31.0; 18.4-26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8347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49</w:t>
            </w:r>
          </w:p>
        </w:tc>
      </w:tr>
      <w:tr w:rsidR="00A80565" w:rsidRPr="00A80565" w14:paraId="4F35681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39E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adiation dose to the thyroid</w:t>
            </w:r>
            <w:r w:rsidRPr="00A80565">
              <w:rPr>
                <w:sz w:val="20"/>
                <w:szCs w:val="20"/>
                <w:lang w:val="en-US"/>
              </w:rPr>
              <w:t>, mG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ECA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5; 26.0 (3.1-801.9; 12.3-82.9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81B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0; 33.4 (2.3-825.1; 23.6-64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CC9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24</w:t>
            </w:r>
          </w:p>
        </w:tc>
      </w:tr>
      <w:tr w:rsidR="00A80565" w:rsidRPr="00A80565" w14:paraId="6C28D1F1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80E3" w14:textId="77777777" w:rsidR="00CA520A" w:rsidRPr="00A80565" w:rsidRDefault="00CA520A" w:rsidP="00F238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obability of causation (POC),</w:t>
            </w:r>
            <w:r w:rsidRPr="00A80565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5216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5; 9.2 (0.8-79.5; 4.8-38.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D17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30; 13.0 (0.8-86.5; 8.3-31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204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55</w:t>
            </w:r>
          </w:p>
        </w:tc>
      </w:tr>
      <w:tr w:rsidR="00A80565" w:rsidRPr="00A80565" w14:paraId="19420CAF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F71E" w14:textId="77777777" w:rsidR="00CA520A" w:rsidRPr="00A80565" w:rsidRDefault="00CA520A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1BE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66.7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C00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70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E02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13697B1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3C5" w14:textId="77777777" w:rsidR="00CA520A" w:rsidRPr="00A80565" w:rsidRDefault="00CA520A" w:rsidP="00F23886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6E7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773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DD9" w14:textId="77777777" w:rsidR="00CA520A" w:rsidRPr="00A80565" w:rsidRDefault="00CA520A" w:rsidP="00F23886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47</w:t>
            </w:r>
          </w:p>
        </w:tc>
      </w:tr>
      <w:tr w:rsidR="00A80565" w:rsidRPr="00A80565" w14:paraId="2070F002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1A9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109B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20.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67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0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AB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84</w:t>
            </w:r>
          </w:p>
        </w:tc>
      </w:tr>
      <w:tr w:rsidR="00A80565" w:rsidRPr="00A80565" w14:paraId="7FDE4F38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00D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C9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6.7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D8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3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F3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20DB687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EAB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Lymph nodes remove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B6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-22; 3-8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12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1-18; 2-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86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92</w:t>
            </w:r>
          </w:p>
        </w:tc>
      </w:tr>
      <w:tr w:rsidR="00A80565" w:rsidRPr="00A80565" w14:paraId="60BDA0CB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477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Metastatic lymph nod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96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-18; 2-5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BE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-12; 1-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41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40</w:t>
            </w:r>
          </w:p>
        </w:tc>
      </w:tr>
      <w:tr w:rsidR="00A80565" w:rsidRPr="00A80565" w14:paraId="212106D4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7CA" w14:textId="77777777" w:rsidR="00CA520A" w:rsidRPr="00A80565" w:rsidRDefault="00E81B3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Largest </w:t>
            </w:r>
            <w:r w:rsidR="00CA520A" w:rsidRPr="00A80565">
              <w:rPr>
                <w:b/>
                <w:bCs/>
                <w:sz w:val="20"/>
                <w:szCs w:val="20"/>
                <w:lang w:val="en-US"/>
              </w:rPr>
              <w:t>metastatic lymph node size</w:t>
            </w:r>
            <w:r w:rsidR="00CA520A" w:rsidRPr="00A80565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7DB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6-25; 10-15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911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6-25; 10-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8C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67</w:t>
            </w:r>
          </w:p>
        </w:tc>
      </w:tr>
      <w:tr w:rsidR="00A80565" w:rsidRPr="00A80565" w14:paraId="7B10A50C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B4A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Dominant growth patter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F92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4C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F91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68DB9EFB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C38E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apillar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4B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A0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7 (64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987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1" w:name="_Hlk144459367"/>
            <w:r w:rsidRPr="00A80565">
              <w:rPr>
                <w:b/>
                <w:sz w:val="20"/>
                <w:szCs w:val="20"/>
                <w:lang w:val="en-US"/>
              </w:rPr>
              <w:t>3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0E-05</w:t>
            </w:r>
            <w:bookmarkEnd w:id="1"/>
          </w:p>
        </w:tc>
      </w:tr>
      <w:tr w:rsidR="00A80565" w:rsidRPr="00A80565" w14:paraId="7F7D2FD1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333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folli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DA9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F43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9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8B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14</w:t>
            </w:r>
          </w:p>
        </w:tc>
      </w:tr>
      <w:tr w:rsidR="00A80565" w:rsidRPr="00A80565" w14:paraId="6BB419E1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7DF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solid-trabecular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ABB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94.1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D9E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26.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8A4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2" w:name="_Hlk144459459"/>
            <w:r w:rsidRPr="00A80565">
              <w:rPr>
                <w:b/>
                <w:sz w:val="20"/>
                <w:szCs w:val="20"/>
                <w:lang w:val="en-US"/>
              </w:rPr>
              <w:t>2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E-06</w:t>
            </w:r>
            <w:bookmarkEnd w:id="2"/>
          </w:p>
        </w:tc>
      </w:tr>
      <w:tr w:rsidR="00A80565" w:rsidRPr="00A80565" w14:paraId="2891D32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BB11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Tall cell featur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7A2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52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C0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40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AA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03</w:t>
            </w:r>
          </w:p>
        </w:tc>
      </w:tr>
      <w:tr w:rsidR="00A80565" w:rsidRPr="00A80565" w14:paraId="6474EE7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A2F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Hobnail featur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2A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7.6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253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C9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F1ABE5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996E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Histological subtyp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0C5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24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6FB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4EA539B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093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apillar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E3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E5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 (35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0ED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3</w:t>
            </w:r>
          </w:p>
        </w:tc>
      </w:tr>
      <w:tr w:rsidR="00A80565" w:rsidRPr="00A80565" w14:paraId="09DAC482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D8E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folli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F2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12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4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49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49FB883D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CEF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solid-trabe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F0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69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23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A982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3" w:name="_Hlk144459475"/>
            <w:r w:rsidRPr="00A80565">
              <w:rPr>
                <w:b/>
                <w:sz w:val="20"/>
                <w:szCs w:val="20"/>
                <w:lang w:val="en-US"/>
              </w:rPr>
              <w:t>2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96E-04</w:t>
            </w:r>
            <w:bookmarkEnd w:id="3"/>
          </w:p>
        </w:tc>
      </w:tr>
      <w:tr w:rsidR="00A80565" w:rsidRPr="00A80565" w14:paraId="637FD3F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5DA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convention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6E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7.6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476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8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5C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516</w:t>
            </w:r>
          </w:p>
        </w:tc>
      </w:tr>
      <w:tr w:rsidR="00A80565" w:rsidRPr="00A80565" w14:paraId="20C79E1F" w14:textId="77777777" w:rsidTr="00A743B1">
        <w:trPr>
          <w:trHeight w:val="312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F741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ra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A9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5.9%)</w:t>
            </w:r>
            <w:r w:rsidR="00A70623" w:rsidRPr="00A8056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4FB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7.1%)</w:t>
            </w:r>
            <w:r w:rsidR="00A70623" w:rsidRPr="00A80565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040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1602F429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E5D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Oncocytic chang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CAF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6D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1 (73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C48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4</w:t>
            </w:r>
          </w:p>
        </w:tc>
      </w:tr>
      <w:tr w:rsidR="00A80565" w:rsidRPr="00A80565" w14:paraId="0156ECDE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FBF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 foc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745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38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A9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96</w:t>
            </w:r>
          </w:p>
        </w:tc>
      </w:tr>
      <w:tr w:rsidR="00A80565" w:rsidRPr="00A80565" w14:paraId="29F01B9F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FBD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 moderat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47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7.6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234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31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52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53</w:t>
            </w:r>
          </w:p>
        </w:tc>
      </w:tr>
      <w:tr w:rsidR="00A80565" w:rsidRPr="00A80565" w14:paraId="4B197730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F4D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 seve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42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35.3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89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1.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5B3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62</w:t>
            </w:r>
          </w:p>
        </w:tc>
      </w:tr>
      <w:tr w:rsidR="00A80565" w:rsidRPr="00A80565" w14:paraId="5A028ED7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471B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 oncocytic tumo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990B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47.1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2AB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14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81B9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5</w:t>
            </w:r>
          </w:p>
        </w:tc>
      </w:tr>
      <w:tr w:rsidR="00A80565" w:rsidRPr="00A80565" w14:paraId="797D996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908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rFonts w:ascii="Calibri" w:hAnsi="Calibri"/>
                <w:sz w:val="20"/>
                <w:szCs w:val="20"/>
                <w:lang w:val="en-US"/>
              </w:rPr>
              <w:t xml:space="preserve">        ≤ </w:t>
            </w:r>
            <w:r w:rsidRPr="00A8056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231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17.6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2F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1 (73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018E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1E-04</w:t>
            </w:r>
          </w:p>
        </w:tc>
      </w:tr>
      <w:tr w:rsidR="00A80565" w:rsidRPr="00A80565" w14:paraId="70DEC2A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EB6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23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4 (82.4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47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26.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114F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bookmarkStart w:id="4" w:name="_Hlk144459523"/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1E-04</w:t>
            </w:r>
            <w:bookmarkEnd w:id="4"/>
          </w:p>
        </w:tc>
      </w:tr>
      <w:tr w:rsidR="00A80565" w:rsidRPr="00A80565" w14:paraId="2010E28E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73C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Cystic chang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18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29.4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C66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3 (54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6C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92</w:t>
            </w:r>
          </w:p>
        </w:tc>
      </w:tr>
      <w:tr w:rsidR="00A80565" w:rsidRPr="00A80565" w14:paraId="03A13B09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AA4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 foc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33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06F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F5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25CA3E3C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855F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 moderat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7F7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DFD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907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09AB82AC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A30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 seve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DD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61E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4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E8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7B75D78C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BD1B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 cystic metasta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664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DA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1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82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417</w:t>
            </w:r>
          </w:p>
        </w:tc>
      </w:tr>
      <w:tr w:rsidR="00A80565" w:rsidRPr="00A80565" w14:paraId="3D281FAF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A54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 xml:space="preserve">Extranodal extension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E1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41.2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434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38.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55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2DE1CE96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57B0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BRAF-positiv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FF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70.6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03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9 (69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F1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5FA84D6C" w14:textId="77777777" w:rsidTr="00A743B1">
        <w:trPr>
          <w:trHeight w:val="334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E6B" w14:textId="77777777" w:rsidR="00CA520A" w:rsidRPr="00A80565" w:rsidRDefault="00CA520A" w:rsidP="00350EE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RAS-positiv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C51E" w14:textId="77777777" w:rsidR="00CA520A" w:rsidRPr="00A80565" w:rsidRDefault="00CA520A" w:rsidP="00350EE8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5FF" w14:textId="77777777" w:rsidR="00CA520A" w:rsidRPr="00A80565" w:rsidRDefault="00CA520A" w:rsidP="00350EE8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A704" w14:textId="77777777" w:rsidR="00CA520A" w:rsidRPr="00A80565" w:rsidRDefault="00CA520A" w:rsidP="00350EE8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677B7896" w14:textId="77777777" w:rsidTr="00A743B1">
        <w:trPr>
          <w:trHeight w:val="334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0392" w14:textId="77777777" w:rsidR="00350EE8" w:rsidRPr="00A80565" w:rsidRDefault="00350EE8" w:rsidP="00350EE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E1FE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7A9B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6207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0565" w:rsidRPr="00A80565" w14:paraId="180A9977" w14:textId="77777777" w:rsidTr="00A743B1">
        <w:trPr>
          <w:trHeight w:val="334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0EBA" w14:textId="77777777" w:rsidR="00350EE8" w:rsidRPr="00A80565" w:rsidRDefault="00350EE8" w:rsidP="00350EE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AF31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B86D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0E55" w14:textId="77777777" w:rsidR="00350EE8" w:rsidRPr="00A80565" w:rsidRDefault="00350EE8" w:rsidP="00350EE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0565" w:rsidRPr="00A80565" w14:paraId="647BD064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1C0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lastRenderedPageBreak/>
              <w:t>Ki-67 labeling index</w:t>
            </w:r>
            <w:r w:rsidRPr="00A80565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37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.6 (2.8-14.6; 4.0-9.7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D71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.1 (1.6-10.0; 3.5-6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316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41</w:t>
            </w:r>
          </w:p>
        </w:tc>
      </w:tr>
      <w:tr w:rsidR="00A80565" w:rsidRPr="00A80565" w14:paraId="03F0D9C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7E84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0 – 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874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6 (35.3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F22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50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843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392</w:t>
            </w:r>
          </w:p>
        </w:tc>
      </w:tr>
      <w:tr w:rsidR="00A80565" w:rsidRPr="00A80565" w14:paraId="781788E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1F5A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 – 1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FC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52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3F4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1 (50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78A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24B98A12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6894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1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B1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26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A68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79</w:t>
            </w:r>
          </w:p>
        </w:tc>
      </w:tr>
      <w:tr w:rsidR="00A80565" w:rsidRPr="00A80565" w14:paraId="0221284E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A622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16-positive TEC</w:t>
            </w:r>
            <w:r w:rsidR="00A70623" w:rsidRPr="00A80565">
              <w:rPr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A80565">
              <w:rPr>
                <w:b/>
                <w:bCs/>
                <w:sz w:val="20"/>
                <w:szCs w:val="20"/>
                <w:lang w:val="en-US"/>
              </w:rPr>
              <w:t>, invasive area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F2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41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2 (10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53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000</w:t>
            </w:r>
          </w:p>
        </w:tc>
      </w:tr>
      <w:tr w:rsidR="00A80565" w:rsidRPr="00A80565" w14:paraId="7E11322D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119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EB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3D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26.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01F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0</w:t>
            </w:r>
          </w:p>
        </w:tc>
      </w:tr>
      <w:tr w:rsidR="00A80565" w:rsidRPr="00A80565" w14:paraId="63B02B17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331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FE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5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98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26.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83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50</w:t>
            </w:r>
          </w:p>
        </w:tc>
      </w:tr>
      <w:tr w:rsidR="00A80565" w:rsidRPr="00A80565" w14:paraId="65625E40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DE2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2F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 (23.5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A49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8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D15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59</w:t>
            </w:r>
          </w:p>
        </w:tc>
      </w:tr>
      <w:tr w:rsidR="00A80565" w:rsidRPr="00A80565" w14:paraId="69A05920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C2F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F0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1 (64.7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E8D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19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3B6C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1</w:t>
            </w:r>
          </w:p>
        </w:tc>
      </w:tr>
      <w:tr w:rsidR="00A80565" w:rsidRPr="00A80565" w14:paraId="2209223D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7FC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rFonts w:ascii="Calibri" w:hAnsi="Calibri"/>
                <w:sz w:val="20"/>
                <w:szCs w:val="20"/>
                <w:lang w:val="en-US"/>
              </w:rPr>
              <w:t xml:space="preserve">        ≤ </w:t>
            </w:r>
            <w:r w:rsidRPr="00A80565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05F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083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2 (52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7D1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7</w:t>
            </w:r>
          </w:p>
        </w:tc>
      </w:tr>
      <w:tr w:rsidR="00A80565" w:rsidRPr="00A80565" w14:paraId="23DFFC2C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324F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EAB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 (88.2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95D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0 (47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D9C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07</w:t>
            </w:r>
          </w:p>
        </w:tc>
      </w:tr>
      <w:tr w:rsidR="00A80565" w:rsidRPr="00A80565" w14:paraId="0537CC74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D6EF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L1-positive TE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7C7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F14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8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6F7B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87E-07</w:t>
            </w:r>
          </w:p>
        </w:tc>
      </w:tr>
      <w:tr w:rsidR="00A80565" w:rsidRPr="00A80565" w14:paraId="6FFCE1D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0E7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B1A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9A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2 (28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D1F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3</w:t>
            </w:r>
          </w:p>
        </w:tc>
      </w:tr>
      <w:tr w:rsidR="00A80565" w:rsidRPr="00A80565" w14:paraId="66FD602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A715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07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41.2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4E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459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5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70E-05</w:t>
            </w:r>
          </w:p>
        </w:tc>
      </w:tr>
      <w:tr w:rsidR="00A80565" w:rsidRPr="00A80565" w14:paraId="769109B7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1030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CE9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58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A5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3B1A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3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0E-07</w:t>
            </w:r>
          </w:p>
        </w:tc>
      </w:tr>
      <w:tr w:rsidR="00A80565" w:rsidRPr="00A80565" w14:paraId="37581F78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74E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FA1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42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E6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657723A5" w14:textId="77777777" w:rsidTr="00A743B1">
        <w:trPr>
          <w:trHeight w:val="312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20D3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L1-positive TAIC</w:t>
            </w:r>
            <w:r w:rsidR="00A70623" w:rsidRPr="00A80565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D8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2C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1 (73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847B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24</w:t>
            </w:r>
          </w:p>
        </w:tc>
      </w:tr>
      <w:tr w:rsidR="00A80565" w:rsidRPr="00A80565" w14:paraId="21A6A020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5D4A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AC6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6E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6 (61.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397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5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7E-04</w:t>
            </w:r>
          </w:p>
        </w:tc>
      </w:tr>
      <w:tr w:rsidR="00A80565" w:rsidRPr="00A80565" w14:paraId="0BF6E1C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9E0E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BE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5 (88.2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FD3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5 (11.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445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21E-08</w:t>
            </w:r>
          </w:p>
        </w:tc>
      </w:tr>
      <w:tr w:rsidR="00A80565" w:rsidRPr="00A80565" w14:paraId="5DF145C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AF63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2F9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B9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29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4289E60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3C5D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776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0E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758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3C15F4E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CB1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D-1-positive TA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6B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08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0 (47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BB8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6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70E-05</w:t>
            </w:r>
          </w:p>
        </w:tc>
      </w:tr>
      <w:tr w:rsidR="00A80565" w:rsidRPr="00A80565" w14:paraId="71649FED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C331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≤ 2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C0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9 (52.9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76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0 (47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6B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779</w:t>
            </w:r>
          </w:p>
        </w:tc>
      </w:tr>
      <w:tr w:rsidR="00A80565" w:rsidRPr="00A80565" w14:paraId="16FFF878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432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25 – 5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27A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8 (47.1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E73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E467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0E-05</w:t>
            </w:r>
          </w:p>
        </w:tc>
      </w:tr>
      <w:tr w:rsidR="00A80565" w:rsidRPr="00A80565" w14:paraId="633A03D3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E25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50 – 75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276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8A7B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6D2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5B4894D0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842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&gt; 75 – 10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F75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EA20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20C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2BC8EBCE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895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Lymph node dissection performe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A784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2CF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42 (10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306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A</w:t>
            </w:r>
          </w:p>
        </w:tc>
      </w:tr>
      <w:tr w:rsidR="00A80565" w:rsidRPr="00A80565" w14:paraId="40B4591C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D42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level ≥ 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8B8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0 (58.8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5DE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7 (40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4DC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54</w:t>
            </w:r>
          </w:p>
        </w:tc>
      </w:tr>
      <w:tr w:rsidR="00A80565" w:rsidRPr="00A80565" w14:paraId="5F8C92C0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462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level 1 – 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DBF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7 (41.2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8C5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5 (59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391C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254</w:t>
            </w:r>
          </w:p>
        </w:tc>
      </w:tr>
      <w:tr w:rsidR="00A80565" w:rsidRPr="00A80565" w14:paraId="160A6C89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BB93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Time to recurrence</w:t>
            </w:r>
            <w:r w:rsidRPr="00A80565">
              <w:rPr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B87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8 (0.7-9.3; 0.9-2.8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753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.4 (0.5-19.5; 0.9-4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B436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610</w:t>
            </w:r>
          </w:p>
        </w:tc>
      </w:tr>
      <w:tr w:rsidR="00A80565" w:rsidRPr="00A80565" w14:paraId="413D7D81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358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imary tumor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6D0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CD5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43DF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403D7CB7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03E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EC (&gt;25.0%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4575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B4BD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3 (7.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893C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2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4E-07</w:t>
            </w:r>
          </w:p>
        </w:tc>
      </w:tr>
      <w:tr w:rsidR="00A80565" w:rsidRPr="00A80565" w14:paraId="750C55D6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61FC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9AA6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94.1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2C67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28 (66.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6195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45</w:t>
            </w:r>
          </w:p>
        </w:tc>
      </w:tr>
      <w:tr w:rsidR="00A80565" w:rsidRPr="00A80565" w14:paraId="2A6A517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23C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138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6 (94.1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A1181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9 (45.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734E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4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17E-04</w:t>
            </w:r>
          </w:p>
        </w:tc>
      </w:tr>
      <w:tr w:rsidR="00A80565" w:rsidRPr="00A80565" w14:paraId="7095334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C80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</w:t>
            </w:r>
            <w:r w:rsidR="003F3635" w:rsidRPr="00A80565">
              <w:rPr>
                <w:sz w:val="20"/>
                <w:szCs w:val="20"/>
                <w:lang w:val="en-US"/>
              </w:rPr>
              <w:t>ICS</w:t>
            </w:r>
            <w:r w:rsidRPr="00A80565">
              <w:rPr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29C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3A4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1 (2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0CEA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7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7E-09</w:t>
            </w:r>
          </w:p>
        </w:tc>
      </w:tr>
      <w:tr w:rsidR="00A80565" w:rsidRPr="00A80565" w14:paraId="2B1E0186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643" w14:textId="77777777" w:rsidR="00CA520A" w:rsidRPr="00A80565" w:rsidRDefault="00CA520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80565">
              <w:rPr>
                <w:b/>
                <w:bCs/>
                <w:sz w:val="20"/>
                <w:szCs w:val="20"/>
                <w:lang w:val="en-US"/>
              </w:rPr>
              <w:t>Primary metastas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6CDE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40C9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4B70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 </w:t>
            </w:r>
          </w:p>
        </w:tc>
      </w:tr>
      <w:tr w:rsidR="00A80565" w:rsidRPr="00A80565" w14:paraId="0CF87C0A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27E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EC (&gt;25.0%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EA3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3; 12 (92.3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E1D2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F97A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6E-08</w:t>
            </w:r>
          </w:p>
        </w:tc>
      </w:tr>
      <w:tr w:rsidR="00A80565" w:rsidRPr="00A80565" w14:paraId="34C565D5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4062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L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C4A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3; 13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CE0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17 (77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8AA98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sz w:val="20"/>
                <w:szCs w:val="20"/>
                <w:lang w:val="en-US"/>
              </w:rPr>
              <w:t>.</w:t>
            </w:r>
            <w:r w:rsidRPr="00A80565">
              <w:rPr>
                <w:sz w:val="20"/>
                <w:szCs w:val="20"/>
                <w:lang w:val="en-US"/>
              </w:rPr>
              <w:t>134</w:t>
            </w:r>
          </w:p>
        </w:tc>
      </w:tr>
      <w:tr w:rsidR="00A80565" w:rsidRPr="00A80565" w14:paraId="46D1596E" w14:textId="77777777" w:rsidTr="00A743B1">
        <w:trPr>
          <w:trHeight w:val="288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6357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 PD-1 positive TAIC (any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B49C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3; 13 (100%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7A65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13 (59.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45798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0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013</w:t>
            </w:r>
          </w:p>
        </w:tc>
      </w:tr>
      <w:tr w:rsidR="00A80565" w:rsidRPr="00A80565" w14:paraId="12F4064B" w14:textId="77777777" w:rsidTr="00A743B1">
        <w:trPr>
          <w:trHeight w:val="405"/>
        </w:trPr>
        <w:tc>
          <w:tcPr>
            <w:tcW w:w="3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60AA6C" w14:textId="77777777" w:rsidR="00CA520A" w:rsidRPr="00A80565" w:rsidRDefault="00CA520A">
            <w:pPr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 xml:space="preserve">     </w:t>
            </w:r>
            <w:r w:rsidR="003F3635" w:rsidRPr="00A80565">
              <w:rPr>
                <w:sz w:val="20"/>
                <w:szCs w:val="20"/>
                <w:lang w:val="en-US"/>
              </w:rPr>
              <w:t xml:space="preserve"> ICS</w:t>
            </w:r>
            <w:r w:rsidRPr="00A80565">
              <w:rPr>
                <w:sz w:val="20"/>
                <w:szCs w:val="20"/>
                <w:lang w:val="en-US"/>
              </w:rPr>
              <w:t>-positive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F76ECCA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13; 12 (92.3%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066EF60" w14:textId="77777777" w:rsidR="00CA520A" w:rsidRPr="00A80565" w:rsidRDefault="00CA520A">
            <w:pPr>
              <w:jc w:val="center"/>
              <w:rPr>
                <w:sz w:val="20"/>
                <w:szCs w:val="20"/>
                <w:lang w:val="en-US"/>
              </w:rPr>
            </w:pPr>
            <w:r w:rsidRPr="00A80565">
              <w:rPr>
                <w:sz w:val="20"/>
                <w:szCs w:val="20"/>
                <w:lang w:val="en-US"/>
              </w:rPr>
              <w:t>n=22; 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FA2897" w14:textId="77777777" w:rsidR="00CA520A" w:rsidRPr="00A80565" w:rsidRDefault="00CA520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0565">
              <w:rPr>
                <w:b/>
                <w:sz w:val="20"/>
                <w:szCs w:val="20"/>
                <w:lang w:val="en-US"/>
              </w:rPr>
              <w:t>1</w:t>
            </w:r>
            <w:r w:rsidR="00D65896" w:rsidRPr="00A80565">
              <w:rPr>
                <w:b/>
                <w:sz w:val="20"/>
                <w:szCs w:val="20"/>
                <w:lang w:val="en-US"/>
              </w:rPr>
              <w:t>.</w:t>
            </w:r>
            <w:r w:rsidRPr="00A80565">
              <w:rPr>
                <w:b/>
                <w:sz w:val="20"/>
                <w:szCs w:val="20"/>
                <w:lang w:val="en-US"/>
              </w:rPr>
              <w:t>56E-08</w:t>
            </w:r>
          </w:p>
        </w:tc>
      </w:tr>
    </w:tbl>
    <w:p w14:paraId="36A23221" w14:textId="77777777" w:rsidR="00A70623" w:rsidRPr="00A80565" w:rsidRDefault="00A70623" w:rsidP="00A70623">
      <w:pPr>
        <w:ind w:left="14"/>
        <w:rPr>
          <w:sz w:val="22"/>
          <w:szCs w:val="22"/>
          <w:vertAlign w:val="superscript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1</w:t>
      </w:r>
      <w:r w:rsidRPr="00A80565">
        <w:rPr>
          <w:sz w:val="22"/>
          <w:szCs w:val="22"/>
          <w:lang w:val="en-US"/>
        </w:rPr>
        <w:t>Univariate analysis</w:t>
      </w:r>
    </w:p>
    <w:p w14:paraId="0769EF63" w14:textId="77777777" w:rsidR="00CA520A" w:rsidRPr="00A80565" w:rsidRDefault="00CA520A" w:rsidP="00CA520A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1</w:t>
      </w:r>
      <w:r w:rsidRPr="00A80565">
        <w:rPr>
          <w:sz w:val="22"/>
          <w:szCs w:val="22"/>
          <w:lang w:val="en-US"/>
        </w:rPr>
        <w:t>Tall cell subtype</w:t>
      </w:r>
    </w:p>
    <w:p w14:paraId="061162D0" w14:textId="77777777" w:rsidR="00CA520A" w:rsidRPr="00A80565" w:rsidRDefault="00A70623" w:rsidP="00CA520A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3</w:t>
      </w:r>
      <w:r w:rsidR="00CA520A" w:rsidRPr="00A80565">
        <w:rPr>
          <w:sz w:val="22"/>
          <w:szCs w:val="22"/>
          <w:lang w:val="en-US"/>
        </w:rPr>
        <w:t>Tumor epithelial cells</w:t>
      </w:r>
    </w:p>
    <w:p w14:paraId="640881BA" w14:textId="77777777" w:rsidR="00CA520A" w:rsidRPr="00A80565" w:rsidRDefault="00A70623" w:rsidP="00CA520A">
      <w:pPr>
        <w:rPr>
          <w:sz w:val="22"/>
          <w:szCs w:val="22"/>
          <w:lang w:val="en-US"/>
        </w:rPr>
      </w:pPr>
      <w:r w:rsidRPr="00A80565">
        <w:rPr>
          <w:sz w:val="22"/>
          <w:szCs w:val="22"/>
          <w:vertAlign w:val="superscript"/>
          <w:lang w:val="en-US"/>
        </w:rPr>
        <w:t>4</w:t>
      </w:r>
      <w:r w:rsidR="00CA520A" w:rsidRPr="00A80565">
        <w:rPr>
          <w:sz w:val="22"/>
          <w:szCs w:val="22"/>
          <w:lang w:val="en-US"/>
        </w:rPr>
        <w:t>Tumor-associated immune cells</w:t>
      </w:r>
    </w:p>
    <w:p w14:paraId="3565B74E" w14:textId="77777777" w:rsidR="00FB724D" w:rsidRPr="00A80565" w:rsidRDefault="00FB724D" w:rsidP="00FB724D">
      <w:pPr>
        <w:rPr>
          <w:b/>
          <w:caps/>
          <w:lang w:val="en-US"/>
        </w:rPr>
      </w:pPr>
      <w:r w:rsidRPr="00A80565">
        <w:rPr>
          <w:lang w:val="en-US"/>
        </w:rPr>
        <w:t>Numbers in bold indicate statistical significance</w:t>
      </w:r>
    </w:p>
    <w:p w14:paraId="1A35F30C" w14:textId="77777777" w:rsidR="00FB724D" w:rsidRPr="00A80565" w:rsidRDefault="00FB724D" w:rsidP="00CA520A">
      <w:pPr>
        <w:rPr>
          <w:sz w:val="22"/>
          <w:szCs w:val="22"/>
          <w:lang w:val="en-US"/>
        </w:rPr>
      </w:pPr>
    </w:p>
    <w:sectPr w:rsidR="00FB724D" w:rsidRPr="00A80565" w:rsidSect="00F23886">
      <w:pgSz w:w="11906" w:h="16838" w:code="9"/>
      <w:pgMar w:top="993" w:right="1015" w:bottom="1418" w:left="284" w:header="39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17443" w14:textId="77777777" w:rsidR="001A7318" w:rsidRDefault="001A7318">
      <w:r>
        <w:separator/>
      </w:r>
    </w:p>
  </w:endnote>
  <w:endnote w:type="continuationSeparator" w:id="0">
    <w:p w14:paraId="3635C2A7" w14:textId="77777777" w:rsidR="001A7318" w:rsidRDefault="001A7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CYR">
    <w:altName w:val="Times New Roman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3564E" w14:textId="77777777" w:rsidR="00562C0F" w:rsidRDefault="00562C0F" w:rsidP="005E0B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12B6DE" w14:textId="77777777" w:rsidR="00562C0F" w:rsidRDefault="00562C0F" w:rsidP="005E0B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66477" w14:textId="77777777" w:rsidR="00562C0F" w:rsidRDefault="00562C0F" w:rsidP="005E0B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128EDA3" w14:textId="77777777" w:rsidR="00562C0F" w:rsidRDefault="00562C0F" w:rsidP="005E0B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3BCAA" w14:textId="77777777" w:rsidR="001A7318" w:rsidRDefault="001A7318">
      <w:r>
        <w:separator/>
      </w:r>
    </w:p>
  </w:footnote>
  <w:footnote w:type="continuationSeparator" w:id="0">
    <w:p w14:paraId="72980C23" w14:textId="77777777" w:rsidR="001A7318" w:rsidRDefault="001A73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314D0" w14:textId="77777777" w:rsidR="00562C0F" w:rsidRDefault="00562C0F" w:rsidP="00E326B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A23360" w14:textId="77777777" w:rsidR="00562C0F" w:rsidRDefault="00562C0F" w:rsidP="00F813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C9DE4" w14:textId="77777777" w:rsidR="00562C0F" w:rsidRDefault="00562C0F" w:rsidP="00F813F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44191"/>
    <w:multiLevelType w:val="hybridMultilevel"/>
    <w:tmpl w:val="481016A4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15ECF"/>
    <w:multiLevelType w:val="hybridMultilevel"/>
    <w:tmpl w:val="17F098B6"/>
    <w:lvl w:ilvl="0" w:tplc="E87C6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ACD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87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8F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22B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CE1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D4A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380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545E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691D88"/>
    <w:multiLevelType w:val="hybridMultilevel"/>
    <w:tmpl w:val="5318457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56D9C"/>
    <w:multiLevelType w:val="singleLevel"/>
    <w:tmpl w:val="C72463D4"/>
    <w:lvl w:ilvl="0">
      <w:start w:val="1"/>
      <w:numFmt w:val="decimal"/>
      <w:lvlText w:val="%1"/>
      <w:legacy w:legacy="1" w:legacySpace="0" w:legacyIndent="360"/>
      <w:lvlJc w:val="left"/>
      <w:rPr>
        <w:rFonts w:ascii="Times New Roman CYR" w:hAnsi="Times New Roman CYR" w:cs="Times New Roman CYR" w:hint="default"/>
      </w:rPr>
    </w:lvl>
  </w:abstractNum>
  <w:abstractNum w:abstractNumId="4" w15:restartNumberingAfterBreak="0">
    <w:nsid w:val="0A5A5E9F"/>
    <w:multiLevelType w:val="singleLevel"/>
    <w:tmpl w:val="C72463D4"/>
    <w:lvl w:ilvl="0">
      <w:start w:val="1"/>
      <w:numFmt w:val="decimal"/>
      <w:lvlText w:val="%1"/>
      <w:legacy w:legacy="1" w:legacySpace="0" w:legacyIndent="360"/>
      <w:lvlJc w:val="left"/>
      <w:rPr>
        <w:rFonts w:ascii="Times New Roman CYR" w:hAnsi="Times New Roman CYR" w:cs="Times New Roman CYR" w:hint="default"/>
      </w:rPr>
    </w:lvl>
  </w:abstractNum>
  <w:abstractNum w:abstractNumId="5" w15:restartNumberingAfterBreak="0">
    <w:nsid w:val="1109281E"/>
    <w:multiLevelType w:val="hybridMultilevel"/>
    <w:tmpl w:val="7B68BE9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1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5150B47"/>
    <w:multiLevelType w:val="hybridMultilevel"/>
    <w:tmpl w:val="03703AC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F33EED"/>
    <w:multiLevelType w:val="hybridMultilevel"/>
    <w:tmpl w:val="BB0C32C6"/>
    <w:lvl w:ilvl="0" w:tplc="0419000F">
      <w:start w:val="1"/>
      <w:numFmt w:val="decimal"/>
      <w:lvlText w:val="%1."/>
      <w:lvlJc w:val="left"/>
      <w:pPr>
        <w:ind w:left="1211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22472"/>
    <w:multiLevelType w:val="hybridMultilevel"/>
    <w:tmpl w:val="39B6797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EE6D72"/>
    <w:multiLevelType w:val="hybridMultilevel"/>
    <w:tmpl w:val="0E509088"/>
    <w:lvl w:ilvl="0" w:tplc="46824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CAC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EED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BE1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A2E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281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9CD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5A4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A08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FF95674"/>
    <w:multiLevelType w:val="hybridMultilevel"/>
    <w:tmpl w:val="AC3C22D6"/>
    <w:lvl w:ilvl="0" w:tplc="EDE85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62E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38A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3A55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7CA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1A7E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829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8AF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B0B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1160620"/>
    <w:multiLevelType w:val="hybridMultilevel"/>
    <w:tmpl w:val="6F9041CC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462AA3"/>
    <w:multiLevelType w:val="hybridMultilevel"/>
    <w:tmpl w:val="AF96A48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9190C"/>
    <w:multiLevelType w:val="hybridMultilevel"/>
    <w:tmpl w:val="2F3C94CC"/>
    <w:lvl w:ilvl="0" w:tplc="F02C5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4C0E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184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E60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061E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6861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FEC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ACF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BEF7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580508A"/>
    <w:multiLevelType w:val="hybridMultilevel"/>
    <w:tmpl w:val="77CADDB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E85FE3"/>
    <w:multiLevelType w:val="hybridMultilevel"/>
    <w:tmpl w:val="C5EA3AB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A04F6A"/>
    <w:multiLevelType w:val="hybridMultilevel"/>
    <w:tmpl w:val="B9987F0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70724C"/>
    <w:multiLevelType w:val="hybridMultilevel"/>
    <w:tmpl w:val="3B548122"/>
    <w:lvl w:ilvl="0" w:tplc="71C2BE3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F679E3"/>
    <w:multiLevelType w:val="hybridMultilevel"/>
    <w:tmpl w:val="7AA0E88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A54B87"/>
    <w:multiLevelType w:val="hybridMultilevel"/>
    <w:tmpl w:val="77CADDB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E51DAD"/>
    <w:multiLevelType w:val="hybridMultilevel"/>
    <w:tmpl w:val="885A4D1C"/>
    <w:lvl w:ilvl="0" w:tplc="F0A6A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1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C61832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 w:hint="default"/>
      </w:rPr>
    </w:lvl>
    <w:lvl w:ilvl="3" w:tplc="83CA5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CAC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020F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80DC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BA7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3C9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3D28778B"/>
    <w:multiLevelType w:val="hybridMultilevel"/>
    <w:tmpl w:val="ACB29FCA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AB4DCD"/>
    <w:multiLevelType w:val="hybridMultilevel"/>
    <w:tmpl w:val="CEDED68A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81558"/>
    <w:multiLevelType w:val="hybridMultilevel"/>
    <w:tmpl w:val="F74CE756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F1D91"/>
    <w:multiLevelType w:val="hybridMultilevel"/>
    <w:tmpl w:val="CFD47BB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F75CA4"/>
    <w:multiLevelType w:val="hybridMultilevel"/>
    <w:tmpl w:val="AC3E3640"/>
    <w:lvl w:ilvl="0" w:tplc="55DE7B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042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2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2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2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8F21F9"/>
    <w:multiLevelType w:val="hybridMultilevel"/>
    <w:tmpl w:val="30F829C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663673"/>
    <w:multiLevelType w:val="hybridMultilevel"/>
    <w:tmpl w:val="0EC4F14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1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C242792"/>
    <w:multiLevelType w:val="hybridMultilevel"/>
    <w:tmpl w:val="980A25C8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AB5C4F"/>
    <w:multiLevelType w:val="hybridMultilevel"/>
    <w:tmpl w:val="2E24867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967B1F"/>
    <w:multiLevelType w:val="hybridMultilevel"/>
    <w:tmpl w:val="493CDFEE"/>
    <w:lvl w:ilvl="0" w:tplc="BB0A12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1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1E3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2024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4632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6E2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C86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8CC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A806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61151EB9"/>
    <w:multiLevelType w:val="hybridMultilevel"/>
    <w:tmpl w:val="AE185AFC"/>
    <w:lvl w:ilvl="0" w:tplc="E26CD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5CE8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B22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8E37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4CD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58F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F40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DC2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142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7E16B51"/>
    <w:multiLevelType w:val="hybridMultilevel"/>
    <w:tmpl w:val="BBD6A90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C41EB5"/>
    <w:multiLevelType w:val="hybridMultilevel"/>
    <w:tmpl w:val="8774D3A4"/>
    <w:lvl w:ilvl="0" w:tplc="0422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425EED"/>
    <w:multiLevelType w:val="hybridMultilevel"/>
    <w:tmpl w:val="FCFAB5D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7A5EAF"/>
    <w:multiLevelType w:val="hybridMultilevel"/>
    <w:tmpl w:val="B988222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834649"/>
    <w:multiLevelType w:val="hybridMultilevel"/>
    <w:tmpl w:val="4844E73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CB4969"/>
    <w:multiLevelType w:val="hybridMultilevel"/>
    <w:tmpl w:val="0436F392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F31D3C"/>
    <w:multiLevelType w:val="hybridMultilevel"/>
    <w:tmpl w:val="79E4AD8C"/>
    <w:lvl w:ilvl="0" w:tplc="764EF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42AD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AD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84D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02B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76E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343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C85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FCF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75259368">
    <w:abstractNumId w:val="20"/>
  </w:num>
  <w:num w:numId="2" w16cid:durableId="854609444">
    <w:abstractNumId w:val="30"/>
  </w:num>
  <w:num w:numId="3" w16cid:durableId="705905493">
    <w:abstractNumId w:val="21"/>
  </w:num>
  <w:num w:numId="4" w16cid:durableId="1224945766">
    <w:abstractNumId w:val="13"/>
  </w:num>
  <w:num w:numId="5" w16cid:durableId="352609852">
    <w:abstractNumId w:val="37"/>
  </w:num>
  <w:num w:numId="6" w16cid:durableId="998002952">
    <w:abstractNumId w:val="4"/>
  </w:num>
  <w:num w:numId="7" w16cid:durableId="965619409">
    <w:abstractNumId w:val="4"/>
    <w:lvlOverride w:ilvl="0">
      <w:lvl w:ilvl="0">
        <w:start w:val="2"/>
        <w:numFmt w:val="decimal"/>
        <w:lvlText w:val="%1"/>
        <w:legacy w:legacy="1" w:legacySpace="0" w:legacyIndent="360"/>
        <w:lvlJc w:val="left"/>
        <w:rPr>
          <w:rFonts w:ascii="Times New Roman CYR" w:hAnsi="Times New Roman CYR" w:cs="Times New Roman CYR" w:hint="default"/>
        </w:rPr>
      </w:lvl>
    </w:lvlOverride>
  </w:num>
  <w:num w:numId="8" w16cid:durableId="1578007514">
    <w:abstractNumId w:val="4"/>
    <w:lvlOverride w:ilvl="0">
      <w:lvl w:ilvl="0">
        <w:start w:val="3"/>
        <w:numFmt w:val="decimal"/>
        <w:lvlText w:val="%1"/>
        <w:legacy w:legacy="1" w:legacySpace="0" w:legacyIndent="360"/>
        <w:lvlJc w:val="left"/>
        <w:rPr>
          <w:rFonts w:ascii="Times New Roman CYR" w:hAnsi="Times New Roman CYR" w:cs="Times New Roman CYR" w:hint="default"/>
        </w:rPr>
      </w:lvl>
    </w:lvlOverride>
  </w:num>
  <w:num w:numId="9" w16cid:durableId="1501309087">
    <w:abstractNumId w:val="3"/>
  </w:num>
  <w:num w:numId="10" w16cid:durableId="2080403705">
    <w:abstractNumId w:val="5"/>
  </w:num>
  <w:num w:numId="11" w16cid:durableId="721566068">
    <w:abstractNumId w:val="27"/>
  </w:num>
  <w:num w:numId="12" w16cid:durableId="1756825310">
    <w:abstractNumId w:val="9"/>
  </w:num>
  <w:num w:numId="13" w16cid:durableId="609703760">
    <w:abstractNumId w:val="35"/>
  </w:num>
  <w:num w:numId="14" w16cid:durableId="120341581">
    <w:abstractNumId w:val="17"/>
  </w:num>
  <w:num w:numId="15" w16cid:durableId="221797872">
    <w:abstractNumId w:val="28"/>
  </w:num>
  <w:num w:numId="16" w16cid:durableId="1593589090">
    <w:abstractNumId w:val="16"/>
  </w:num>
  <w:num w:numId="17" w16cid:durableId="822165265">
    <w:abstractNumId w:val="22"/>
  </w:num>
  <w:num w:numId="18" w16cid:durableId="438839713">
    <w:abstractNumId w:val="11"/>
  </w:num>
  <w:num w:numId="19" w16cid:durableId="639311984">
    <w:abstractNumId w:val="23"/>
  </w:num>
  <w:num w:numId="20" w16cid:durableId="557401693">
    <w:abstractNumId w:val="32"/>
  </w:num>
  <w:num w:numId="21" w16cid:durableId="2116172420">
    <w:abstractNumId w:val="33"/>
  </w:num>
  <w:num w:numId="22" w16cid:durableId="2067364911">
    <w:abstractNumId w:val="24"/>
  </w:num>
  <w:num w:numId="23" w16cid:durableId="639654869">
    <w:abstractNumId w:val="18"/>
  </w:num>
  <w:num w:numId="24" w16cid:durableId="1236278183">
    <w:abstractNumId w:val="1"/>
  </w:num>
  <w:num w:numId="25" w16cid:durableId="1176504052">
    <w:abstractNumId w:val="31"/>
  </w:num>
  <w:num w:numId="26" w16cid:durableId="946934987">
    <w:abstractNumId w:val="38"/>
  </w:num>
  <w:num w:numId="27" w16cid:durableId="995570209">
    <w:abstractNumId w:val="29"/>
  </w:num>
  <w:num w:numId="28" w16cid:durableId="2117946709">
    <w:abstractNumId w:val="0"/>
  </w:num>
  <w:num w:numId="29" w16cid:durableId="110246181">
    <w:abstractNumId w:val="10"/>
  </w:num>
  <w:num w:numId="30" w16cid:durableId="1022900355">
    <w:abstractNumId w:val="6"/>
  </w:num>
  <w:num w:numId="31" w16cid:durableId="283659725">
    <w:abstractNumId w:val="34"/>
  </w:num>
  <w:num w:numId="32" w16cid:durableId="843276223">
    <w:abstractNumId w:val="36"/>
  </w:num>
  <w:num w:numId="33" w16cid:durableId="198508598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43719906">
    <w:abstractNumId w:val="8"/>
  </w:num>
  <w:num w:numId="35" w16cid:durableId="1885864788">
    <w:abstractNumId w:val="19"/>
  </w:num>
  <w:num w:numId="36" w16cid:durableId="662664075">
    <w:abstractNumId w:val="14"/>
  </w:num>
  <w:num w:numId="37" w16cid:durableId="2123258794">
    <w:abstractNumId w:val="26"/>
  </w:num>
  <w:num w:numId="38" w16cid:durableId="1014771897">
    <w:abstractNumId w:val="15"/>
  </w:num>
  <w:num w:numId="39" w16cid:durableId="1187598298">
    <w:abstractNumId w:val="7"/>
  </w:num>
  <w:num w:numId="40" w16cid:durableId="754011299">
    <w:abstractNumId w:val="2"/>
  </w:num>
  <w:num w:numId="41" w16cid:durableId="763648496">
    <w:abstractNumId w:val="12"/>
  </w:num>
  <w:num w:numId="42" w16cid:durableId="12539431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9E"/>
    <w:rsid w:val="00000488"/>
    <w:rsid w:val="0000100F"/>
    <w:rsid w:val="00002237"/>
    <w:rsid w:val="00002262"/>
    <w:rsid w:val="00002C9D"/>
    <w:rsid w:val="000033BD"/>
    <w:rsid w:val="000035E6"/>
    <w:rsid w:val="000043C5"/>
    <w:rsid w:val="00005A54"/>
    <w:rsid w:val="0000648B"/>
    <w:rsid w:val="0001421C"/>
    <w:rsid w:val="000165BE"/>
    <w:rsid w:val="00016FD6"/>
    <w:rsid w:val="00020D38"/>
    <w:rsid w:val="000225B6"/>
    <w:rsid w:val="00022FA4"/>
    <w:rsid w:val="00023D5F"/>
    <w:rsid w:val="0002467B"/>
    <w:rsid w:val="00024B48"/>
    <w:rsid w:val="00025945"/>
    <w:rsid w:val="00027610"/>
    <w:rsid w:val="00027902"/>
    <w:rsid w:val="00032AF4"/>
    <w:rsid w:val="000339D6"/>
    <w:rsid w:val="00034A7E"/>
    <w:rsid w:val="00035153"/>
    <w:rsid w:val="00036E62"/>
    <w:rsid w:val="0003715B"/>
    <w:rsid w:val="00040ECB"/>
    <w:rsid w:val="00041F9B"/>
    <w:rsid w:val="00043458"/>
    <w:rsid w:val="00047B26"/>
    <w:rsid w:val="00050FD1"/>
    <w:rsid w:val="00052117"/>
    <w:rsid w:val="00052AB1"/>
    <w:rsid w:val="000543B7"/>
    <w:rsid w:val="00056003"/>
    <w:rsid w:val="000571CC"/>
    <w:rsid w:val="0005791F"/>
    <w:rsid w:val="00060406"/>
    <w:rsid w:val="00060A33"/>
    <w:rsid w:val="00061508"/>
    <w:rsid w:val="00061573"/>
    <w:rsid w:val="00061D83"/>
    <w:rsid w:val="00064233"/>
    <w:rsid w:val="00064E21"/>
    <w:rsid w:val="00064E4C"/>
    <w:rsid w:val="000654D9"/>
    <w:rsid w:val="00067F66"/>
    <w:rsid w:val="000709D3"/>
    <w:rsid w:val="00070FB9"/>
    <w:rsid w:val="00071074"/>
    <w:rsid w:val="00073B32"/>
    <w:rsid w:val="00073EDE"/>
    <w:rsid w:val="00074DB9"/>
    <w:rsid w:val="000756D6"/>
    <w:rsid w:val="00077564"/>
    <w:rsid w:val="00077C00"/>
    <w:rsid w:val="00081118"/>
    <w:rsid w:val="000828D4"/>
    <w:rsid w:val="00082B45"/>
    <w:rsid w:val="00082D79"/>
    <w:rsid w:val="00083A8E"/>
    <w:rsid w:val="00083B6E"/>
    <w:rsid w:val="000855B6"/>
    <w:rsid w:val="000856C3"/>
    <w:rsid w:val="00085C72"/>
    <w:rsid w:val="0008715E"/>
    <w:rsid w:val="00087568"/>
    <w:rsid w:val="00087813"/>
    <w:rsid w:val="000913A9"/>
    <w:rsid w:val="00091F28"/>
    <w:rsid w:val="00092EB0"/>
    <w:rsid w:val="00093274"/>
    <w:rsid w:val="00093801"/>
    <w:rsid w:val="000943BE"/>
    <w:rsid w:val="000948BD"/>
    <w:rsid w:val="0009600A"/>
    <w:rsid w:val="00096755"/>
    <w:rsid w:val="0009750B"/>
    <w:rsid w:val="00097FAF"/>
    <w:rsid w:val="000A12B7"/>
    <w:rsid w:val="000A1DF0"/>
    <w:rsid w:val="000A2C68"/>
    <w:rsid w:val="000A314F"/>
    <w:rsid w:val="000B09CF"/>
    <w:rsid w:val="000B0AED"/>
    <w:rsid w:val="000B0D27"/>
    <w:rsid w:val="000B25B5"/>
    <w:rsid w:val="000B2C30"/>
    <w:rsid w:val="000B51A8"/>
    <w:rsid w:val="000B6B14"/>
    <w:rsid w:val="000B7779"/>
    <w:rsid w:val="000C0B4A"/>
    <w:rsid w:val="000C11E8"/>
    <w:rsid w:val="000C1513"/>
    <w:rsid w:val="000C2489"/>
    <w:rsid w:val="000C3B39"/>
    <w:rsid w:val="000C4401"/>
    <w:rsid w:val="000C454B"/>
    <w:rsid w:val="000C46A1"/>
    <w:rsid w:val="000C4A9E"/>
    <w:rsid w:val="000C5039"/>
    <w:rsid w:val="000C5B06"/>
    <w:rsid w:val="000C65AD"/>
    <w:rsid w:val="000C7C75"/>
    <w:rsid w:val="000D023A"/>
    <w:rsid w:val="000D2C63"/>
    <w:rsid w:val="000D33B5"/>
    <w:rsid w:val="000D4194"/>
    <w:rsid w:val="000D4466"/>
    <w:rsid w:val="000D4BE1"/>
    <w:rsid w:val="000D521C"/>
    <w:rsid w:val="000D5854"/>
    <w:rsid w:val="000D590D"/>
    <w:rsid w:val="000D65B8"/>
    <w:rsid w:val="000D7812"/>
    <w:rsid w:val="000D7E6C"/>
    <w:rsid w:val="000E0EFB"/>
    <w:rsid w:val="000E10BF"/>
    <w:rsid w:val="000E1273"/>
    <w:rsid w:val="000E1B09"/>
    <w:rsid w:val="000E1D85"/>
    <w:rsid w:val="000E3454"/>
    <w:rsid w:val="000E3730"/>
    <w:rsid w:val="000F08F4"/>
    <w:rsid w:val="000F1474"/>
    <w:rsid w:val="000F1792"/>
    <w:rsid w:val="000F3F65"/>
    <w:rsid w:val="000F5667"/>
    <w:rsid w:val="000F5D5D"/>
    <w:rsid w:val="000F7655"/>
    <w:rsid w:val="00101779"/>
    <w:rsid w:val="00104239"/>
    <w:rsid w:val="00106476"/>
    <w:rsid w:val="00106EFC"/>
    <w:rsid w:val="0010762A"/>
    <w:rsid w:val="0010790F"/>
    <w:rsid w:val="001117E7"/>
    <w:rsid w:val="001155C9"/>
    <w:rsid w:val="00115C86"/>
    <w:rsid w:val="001163C5"/>
    <w:rsid w:val="001172B9"/>
    <w:rsid w:val="00117683"/>
    <w:rsid w:val="00126981"/>
    <w:rsid w:val="00130077"/>
    <w:rsid w:val="00130AA6"/>
    <w:rsid w:val="00130C74"/>
    <w:rsid w:val="00130D6D"/>
    <w:rsid w:val="001314AA"/>
    <w:rsid w:val="001327F9"/>
    <w:rsid w:val="00133839"/>
    <w:rsid w:val="0013393E"/>
    <w:rsid w:val="00133E76"/>
    <w:rsid w:val="0013534E"/>
    <w:rsid w:val="00135524"/>
    <w:rsid w:val="00137CEF"/>
    <w:rsid w:val="001400DB"/>
    <w:rsid w:val="00140378"/>
    <w:rsid w:val="00140526"/>
    <w:rsid w:val="001409AC"/>
    <w:rsid w:val="00141451"/>
    <w:rsid w:val="00141E0A"/>
    <w:rsid w:val="00143A91"/>
    <w:rsid w:val="00144FEB"/>
    <w:rsid w:val="001452FB"/>
    <w:rsid w:val="001454B0"/>
    <w:rsid w:val="00145C52"/>
    <w:rsid w:val="00146EFE"/>
    <w:rsid w:val="0014734D"/>
    <w:rsid w:val="001477E0"/>
    <w:rsid w:val="00147E8A"/>
    <w:rsid w:val="00151EA7"/>
    <w:rsid w:val="00153534"/>
    <w:rsid w:val="00153F2A"/>
    <w:rsid w:val="00157A15"/>
    <w:rsid w:val="00163C3E"/>
    <w:rsid w:val="00163D3F"/>
    <w:rsid w:val="0016416D"/>
    <w:rsid w:val="00165730"/>
    <w:rsid w:val="00165AFF"/>
    <w:rsid w:val="00166B59"/>
    <w:rsid w:val="00167A7C"/>
    <w:rsid w:val="00171394"/>
    <w:rsid w:val="0017204B"/>
    <w:rsid w:val="001741F0"/>
    <w:rsid w:val="00174EAA"/>
    <w:rsid w:val="0017585D"/>
    <w:rsid w:val="00176638"/>
    <w:rsid w:val="00176788"/>
    <w:rsid w:val="00176951"/>
    <w:rsid w:val="0017717C"/>
    <w:rsid w:val="00177794"/>
    <w:rsid w:val="00180837"/>
    <w:rsid w:val="001814B6"/>
    <w:rsid w:val="001814E8"/>
    <w:rsid w:val="00181BD0"/>
    <w:rsid w:val="00183E83"/>
    <w:rsid w:val="00184339"/>
    <w:rsid w:val="00184344"/>
    <w:rsid w:val="00184CE5"/>
    <w:rsid w:val="0019550F"/>
    <w:rsid w:val="00195EA3"/>
    <w:rsid w:val="001965CF"/>
    <w:rsid w:val="00197E47"/>
    <w:rsid w:val="001A0F91"/>
    <w:rsid w:val="001A131F"/>
    <w:rsid w:val="001A3303"/>
    <w:rsid w:val="001A3845"/>
    <w:rsid w:val="001A39FF"/>
    <w:rsid w:val="001A453B"/>
    <w:rsid w:val="001A580B"/>
    <w:rsid w:val="001A7318"/>
    <w:rsid w:val="001A7F1E"/>
    <w:rsid w:val="001B09F9"/>
    <w:rsid w:val="001B2669"/>
    <w:rsid w:val="001B3D98"/>
    <w:rsid w:val="001B43A8"/>
    <w:rsid w:val="001B4E04"/>
    <w:rsid w:val="001B61DA"/>
    <w:rsid w:val="001C0E3D"/>
    <w:rsid w:val="001C1D4C"/>
    <w:rsid w:val="001C2F96"/>
    <w:rsid w:val="001C41F7"/>
    <w:rsid w:val="001C4552"/>
    <w:rsid w:val="001C5F7B"/>
    <w:rsid w:val="001C6039"/>
    <w:rsid w:val="001C6D0C"/>
    <w:rsid w:val="001C71D0"/>
    <w:rsid w:val="001C77BB"/>
    <w:rsid w:val="001C77D1"/>
    <w:rsid w:val="001D0AD8"/>
    <w:rsid w:val="001D1675"/>
    <w:rsid w:val="001D2E5F"/>
    <w:rsid w:val="001D57CF"/>
    <w:rsid w:val="001D6289"/>
    <w:rsid w:val="001D7E3B"/>
    <w:rsid w:val="001E0F95"/>
    <w:rsid w:val="001E10F3"/>
    <w:rsid w:val="001E3BA4"/>
    <w:rsid w:val="001E3EF2"/>
    <w:rsid w:val="001E4152"/>
    <w:rsid w:val="001E4C58"/>
    <w:rsid w:val="001E51BB"/>
    <w:rsid w:val="001E56FC"/>
    <w:rsid w:val="001E5B5E"/>
    <w:rsid w:val="001E5CDD"/>
    <w:rsid w:val="001E654D"/>
    <w:rsid w:val="001F0379"/>
    <w:rsid w:val="001F18E9"/>
    <w:rsid w:val="001F40A1"/>
    <w:rsid w:val="001F47D5"/>
    <w:rsid w:val="001F4D82"/>
    <w:rsid w:val="001F4E50"/>
    <w:rsid w:val="001F5307"/>
    <w:rsid w:val="00200247"/>
    <w:rsid w:val="0020047B"/>
    <w:rsid w:val="002017C6"/>
    <w:rsid w:val="00201941"/>
    <w:rsid w:val="0020236D"/>
    <w:rsid w:val="00202553"/>
    <w:rsid w:val="00203A08"/>
    <w:rsid w:val="00203E16"/>
    <w:rsid w:val="00204712"/>
    <w:rsid w:val="00205C35"/>
    <w:rsid w:val="0020632D"/>
    <w:rsid w:val="00206D58"/>
    <w:rsid w:val="002128AD"/>
    <w:rsid w:val="00212E63"/>
    <w:rsid w:val="0021310E"/>
    <w:rsid w:val="002156EE"/>
    <w:rsid w:val="002157FF"/>
    <w:rsid w:val="0021634A"/>
    <w:rsid w:val="0021682C"/>
    <w:rsid w:val="00217C95"/>
    <w:rsid w:val="002202CE"/>
    <w:rsid w:val="00220DC2"/>
    <w:rsid w:val="0022107D"/>
    <w:rsid w:val="002211F7"/>
    <w:rsid w:val="0022152D"/>
    <w:rsid w:val="00222A13"/>
    <w:rsid w:val="00222DC4"/>
    <w:rsid w:val="0022533F"/>
    <w:rsid w:val="002301E8"/>
    <w:rsid w:val="00230508"/>
    <w:rsid w:val="00231055"/>
    <w:rsid w:val="002319F4"/>
    <w:rsid w:val="00232D77"/>
    <w:rsid w:val="00233804"/>
    <w:rsid w:val="002339C5"/>
    <w:rsid w:val="002339D1"/>
    <w:rsid w:val="00235B2B"/>
    <w:rsid w:val="00235B2F"/>
    <w:rsid w:val="00235B6D"/>
    <w:rsid w:val="00235DDF"/>
    <w:rsid w:val="00235E26"/>
    <w:rsid w:val="00240332"/>
    <w:rsid w:val="002407AB"/>
    <w:rsid w:val="0024182F"/>
    <w:rsid w:val="00241A1A"/>
    <w:rsid w:val="00244F19"/>
    <w:rsid w:val="00244FB2"/>
    <w:rsid w:val="00245410"/>
    <w:rsid w:val="00245BB3"/>
    <w:rsid w:val="0024626F"/>
    <w:rsid w:val="002467F1"/>
    <w:rsid w:val="0024754E"/>
    <w:rsid w:val="00247FF0"/>
    <w:rsid w:val="00251476"/>
    <w:rsid w:val="0025438C"/>
    <w:rsid w:val="00254EFA"/>
    <w:rsid w:val="00254F59"/>
    <w:rsid w:val="00255200"/>
    <w:rsid w:val="00255BD9"/>
    <w:rsid w:val="00257BCB"/>
    <w:rsid w:val="00260BFE"/>
    <w:rsid w:val="002619EB"/>
    <w:rsid w:val="0026239E"/>
    <w:rsid w:val="002623C6"/>
    <w:rsid w:val="00262C68"/>
    <w:rsid w:val="00263618"/>
    <w:rsid w:val="00264DD8"/>
    <w:rsid w:val="0026517D"/>
    <w:rsid w:val="00266DA1"/>
    <w:rsid w:val="00270F12"/>
    <w:rsid w:val="00271735"/>
    <w:rsid w:val="0027308B"/>
    <w:rsid w:val="002731BF"/>
    <w:rsid w:val="00273AB4"/>
    <w:rsid w:val="002740A9"/>
    <w:rsid w:val="0027462F"/>
    <w:rsid w:val="00274683"/>
    <w:rsid w:val="00274FBD"/>
    <w:rsid w:val="00276C3A"/>
    <w:rsid w:val="00276C99"/>
    <w:rsid w:val="00277B02"/>
    <w:rsid w:val="002801A2"/>
    <w:rsid w:val="0028165F"/>
    <w:rsid w:val="002818F9"/>
    <w:rsid w:val="00282CB4"/>
    <w:rsid w:val="00285180"/>
    <w:rsid w:val="002853B6"/>
    <w:rsid w:val="002868A0"/>
    <w:rsid w:val="002869AE"/>
    <w:rsid w:val="00287684"/>
    <w:rsid w:val="002877F2"/>
    <w:rsid w:val="002879DE"/>
    <w:rsid w:val="002901F5"/>
    <w:rsid w:val="00291673"/>
    <w:rsid w:val="0029293F"/>
    <w:rsid w:val="00292CE9"/>
    <w:rsid w:val="00292DF0"/>
    <w:rsid w:val="0029445D"/>
    <w:rsid w:val="00294E39"/>
    <w:rsid w:val="00296958"/>
    <w:rsid w:val="00296DFE"/>
    <w:rsid w:val="00297147"/>
    <w:rsid w:val="002972DA"/>
    <w:rsid w:val="002A100C"/>
    <w:rsid w:val="002A3E52"/>
    <w:rsid w:val="002A4F2B"/>
    <w:rsid w:val="002A6D12"/>
    <w:rsid w:val="002A6D58"/>
    <w:rsid w:val="002A7F0B"/>
    <w:rsid w:val="002B0864"/>
    <w:rsid w:val="002B0E28"/>
    <w:rsid w:val="002B169A"/>
    <w:rsid w:val="002B273E"/>
    <w:rsid w:val="002B2EA7"/>
    <w:rsid w:val="002B2F76"/>
    <w:rsid w:val="002B31D5"/>
    <w:rsid w:val="002C15DA"/>
    <w:rsid w:val="002C1DDB"/>
    <w:rsid w:val="002C1ECC"/>
    <w:rsid w:val="002C243B"/>
    <w:rsid w:val="002C2895"/>
    <w:rsid w:val="002C44AA"/>
    <w:rsid w:val="002C55E6"/>
    <w:rsid w:val="002C6653"/>
    <w:rsid w:val="002C6C4D"/>
    <w:rsid w:val="002C6F98"/>
    <w:rsid w:val="002C7157"/>
    <w:rsid w:val="002D0670"/>
    <w:rsid w:val="002D0E32"/>
    <w:rsid w:val="002D1681"/>
    <w:rsid w:val="002D1F6C"/>
    <w:rsid w:val="002D3053"/>
    <w:rsid w:val="002D35FA"/>
    <w:rsid w:val="002D3BC4"/>
    <w:rsid w:val="002D3DB6"/>
    <w:rsid w:val="002D5A9C"/>
    <w:rsid w:val="002D7777"/>
    <w:rsid w:val="002E058A"/>
    <w:rsid w:val="002E088C"/>
    <w:rsid w:val="002E2EDE"/>
    <w:rsid w:val="002E38CA"/>
    <w:rsid w:val="002E41DA"/>
    <w:rsid w:val="002E5409"/>
    <w:rsid w:val="002E7165"/>
    <w:rsid w:val="002F09B0"/>
    <w:rsid w:val="002F0EE9"/>
    <w:rsid w:val="002F2462"/>
    <w:rsid w:val="002F2530"/>
    <w:rsid w:val="002F2C45"/>
    <w:rsid w:val="002F4F71"/>
    <w:rsid w:val="002F60D3"/>
    <w:rsid w:val="002F7B0A"/>
    <w:rsid w:val="00300661"/>
    <w:rsid w:val="00301555"/>
    <w:rsid w:val="0030581A"/>
    <w:rsid w:val="00305B15"/>
    <w:rsid w:val="00305EC8"/>
    <w:rsid w:val="00306334"/>
    <w:rsid w:val="003065F3"/>
    <w:rsid w:val="00307598"/>
    <w:rsid w:val="00310046"/>
    <w:rsid w:val="003104A2"/>
    <w:rsid w:val="003105A5"/>
    <w:rsid w:val="003108DF"/>
    <w:rsid w:val="003123D0"/>
    <w:rsid w:val="00312CAF"/>
    <w:rsid w:val="00313DD2"/>
    <w:rsid w:val="00313F2B"/>
    <w:rsid w:val="00313F40"/>
    <w:rsid w:val="0031495F"/>
    <w:rsid w:val="00315D9B"/>
    <w:rsid w:val="003167A6"/>
    <w:rsid w:val="00316F3B"/>
    <w:rsid w:val="003176E6"/>
    <w:rsid w:val="00317CD8"/>
    <w:rsid w:val="00320AEB"/>
    <w:rsid w:val="00320CCA"/>
    <w:rsid w:val="00320FBB"/>
    <w:rsid w:val="00321166"/>
    <w:rsid w:val="00322007"/>
    <w:rsid w:val="00323B09"/>
    <w:rsid w:val="00323CE6"/>
    <w:rsid w:val="00323D6C"/>
    <w:rsid w:val="0032452E"/>
    <w:rsid w:val="003263E1"/>
    <w:rsid w:val="003276BD"/>
    <w:rsid w:val="00330897"/>
    <w:rsid w:val="00330DAD"/>
    <w:rsid w:val="003316EB"/>
    <w:rsid w:val="00333B34"/>
    <w:rsid w:val="00335909"/>
    <w:rsid w:val="00336B19"/>
    <w:rsid w:val="003402F7"/>
    <w:rsid w:val="0034168E"/>
    <w:rsid w:val="00344B6B"/>
    <w:rsid w:val="0034502A"/>
    <w:rsid w:val="00345CA2"/>
    <w:rsid w:val="00346557"/>
    <w:rsid w:val="00350248"/>
    <w:rsid w:val="00350DFE"/>
    <w:rsid w:val="00350EE8"/>
    <w:rsid w:val="00352B18"/>
    <w:rsid w:val="0035356D"/>
    <w:rsid w:val="00356C48"/>
    <w:rsid w:val="00356FB3"/>
    <w:rsid w:val="00357257"/>
    <w:rsid w:val="00357743"/>
    <w:rsid w:val="00357E04"/>
    <w:rsid w:val="003606BC"/>
    <w:rsid w:val="00360C11"/>
    <w:rsid w:val="003638CE"/>
    <w:rsid w:val="00363D3E"/>
    <w:rsid w:val="0036585B"/>
    <w:rsid w:val="00366B4D"/>
    <w:rsid w:val="0036700E"/>
    <w:rsid w:val="00367BE3"/>
    <w:rsid w:val="0037023D"/>
    <w:rsid w:val="003705AA"/>
    <w:rsid w:val="00371D43"/>
    <w:rsid w:val="00373FFC"/>
    <w:rsid w:val="00374A04"/>
    <w:rsid w:val="003755B2"/>
    <w:rsid w:val="003765F4"/>
    <w:rsid w:val="00376F03"/>
    <w:rsid w:val="003774A2"/>
    <w:rsid w:val="00377942"/>
    <w:rsid w:val="0038014A"/>
    <w:rsid w:val="00380957"/>
    <w:rsid w:val="00381202"/>
    <w:rsid w:val="003829C6"/>
    <w:rsid w:val="00382B25"/>
    <w:rsid w:val="00382D1A"/>
    <w:rsid w:val="00384050"/>
    <w:rsid w:val="003876C2"/>
    <w:rsid w:val="00387CF3"/>
    <w:rsid w:val="00387E01"/>
    <w:rsid w:val="00391E50"/>
    <w:rsid w:val="003924BE"/>
    <w:rsid w:val="00394C2A"/>
    <w:rsid w:val="0039537C"/>
    <w:rsid w:val="00395C44"/>
    <w:rsid w:val="003A3EFA"/>
    <w:rsid w:val="003A4DB6"/>
    <w:rsid w:val="003A4FDB"/>
    <w:rsid w:val="003A55E8"/>
    <w:rsid w:val="003A6674"/>
    <w:rsid w:val="003A6EC5"/>
    <w:rsid w:val="003B0795"/>
    <w:rsid w:val="003B1DD7"/>
    <w:rsid w:val="003B1F64"/>
    <w:rsid w:val="003B2579"/>
    <w:rsid w:val="003B32C3"/>
    <w:rsid w:val="003B3929"/>
    <w:rsid w:val="003B5122"/>
    <w:rsid w:val="003B5F11"/>
    <w:rsid w:val="003C0579"/>
    <w:rsid w:val="003C0605"/>
    <w:rsid w:val="003C09EC"/>
    <w:rsid w:val="003C1C3F"/>
    <w:rsid w:val="003C3577"/>
    <w:rsid w:val="003C3C13"/>
    <w:rsid w:val="003C3EDE"/>
    <w:rsid w:val="003C49A9"/>
    <w:rsid w:val="003C52C8"/>
    <w:rsid w:val="003C5BF4"/>
    <w:rsid w:val="003C68EA"/>
    <w:rsid w:val="003C777D"/>
    <w:rsid w:val="003D0A6B"/>
    <w:rsid w:val="003D0B9D"/>
    <w:rsid w:val="003D1BA4"/>
    <w:rsid w:val="003D1E8C"/>
    <w:rsid w:val="003D253F"/>
    <w:rsid w:val="003D2835"/>
    <w:rsid w:val="003D53B8"/>
    <w:rsid w:val="003D55E4"/>
    <w:rsid w:val="003D5604"/>
    <w:rsid w:val="003D6892"/>
    <w:rsid w:val="003D6CD0"/>
    <w:rsid w:val="003D7353"/>
    <w:rsid w:val="003D7D1F"/>
    <w:rsid w:val="003E0778"/>
    <w:rsid w:val="003E08E7"/>
    <w:rsid w:val="003E0DF3"/>
    <w:rsid w:val="003E3D3A"/>
    <w:rsid w:val="003E4000"/>
    <w:rsid w:val="003E4201"/>
    <w:rsid w:val="003E49BB"/>
    <w:rsid w:val="003E7E2D"/>
    <w:rsid w:val="003F1798"/>
    <w:rsid w:val="003F3635"/>
    <w:rsid w:val="003F6ACD"/>
    <w:rsid w:val="003F6AF0"/>
    <w:rsid w:val="003F724F"/>
    <w:rsid w:val="003F7BAA"/>
    <w:rsid w:val="004015E2"/>
    <w:rsid w:val="00403ACE"/>
    <w:rsid w:val="00404FD0"/>
    <w:rsid w:val="00405350"/>
    <w:rsid w:val="0040551A"/>
    <w:rsid w:val="00405DE5"/>
    <w:rsid w:val="00405FA3"/>
    <w:rsid w:val="00407E25"/>
    <w:rsid w:val="004100AB"/>
    <w:rsid w:val="00413DE8"/>
    <w:rsid w:val="004158F5"/>
    <w:rsid w:val="00415A79"/>
    <w:rsid w:val="0041692B"/>
    <w:rsid w:val="00416FCA"/>
    <w:rsid w:val="00417641"/>
    <w:rsid w:val="00420891"/>
    <w:rsid w:val="00421E43"/>
    <w:rsid w:val="00421EB5"/>
    <w:rsid w:val="00422383"/>
    <w:rsid w:val="00424570"/>
    <w:rsid w:val="00425486"/>
    <w:rsid w:val="0042567C"/>
    <w:rsid w:val="00426B50"/>
    <w:rsid w:val="00426F96"/>
    <w:rsid w:val="004272DE"/>
    <w:rsid w:val="00427EF2"/>
    <w:rsid w:val="00430A77"/>
    <w:rsid w:val="004313A3"/>
    <w:rsid w:val="004314A8"/>
    <w:rsid w:val="0043389A"/>
    <w:rsid w:val="0043649F"/>
    <w:rsid w:val="004369A5"/>
    <w:rsid w:val="0043702B"/>
    <w:rsid w:val="00437511"/>
    <w:rsid w:val="00437957"/>
    <w:rsid w:val="004410D5"/>
    <w:rsid w:val="00442FCD"/>
    <w:rsid w:val="00443518"/>
    <w:rsid w:val="00443A0F"/>
    <w:rsid w:val="00443CFA"/>
    <w:rsid w:val="00445B7B"/>
    <w:rsid w:val="00450281"/>
    <w:rsid w:val="00450478"/>
    <w:rsid w:val="004505C6"/>
    <w:rsid w:val="0045106C"/>
    <w:rsid w:val="00451AE6"/>
    <w:rsid w:val="0045287F"/>
    <w:rsid w:val="00454610"/>
    <w:rsid w:val="00456695"/>
    <w:rsid w:val="00457FE8"/>
    <w:rsid w:val="004605CA"/>
    <w:rsid w:val="004613D1"/>
    <w:rsid w:val="0046146C"/>
    <w:rsid w:val="00462B65"/>
    <w:rsid w:val="00462ED9"/>
    <w:rsid w:val="00463130"/>
    <w:rsid w:val="00463187"/>
    <w:rsid w:val="0046335F"/>
    <w:rsid w:val="004636DE"/>
    <w:rsid w:val="00463905"/>
    <w:rsid w:val="00463D3B"/>
    <w:rsid w:val="00464E0C"/>
    <w:rsid w:val="0046531F"/>
    <w:rsid w:val="00465442"/>
    <w:rsid w:val="00466005"/>
    <w:rsid w:val="00470A82"/>
    <w:rsid w:val="004727BE"/>
    <w:rsid w:val="00472CFF"/>
    <w:rsid w:val="00472E93"/>
    <w:rsid w:val="00474139"/>
    <w:rsid w:val="004762DF"/>
    <w:rsid w:val="00476943"/>
    <w:rsid w:val="00477023"/>
    <w:rsid w:val="004770B7"/>
    <w:rsid w:val="004808AA"/>
    <w:rsid w:val="004819AE"/>
    <w:rsid w:val="00483DFD"/>
    <w:rsid w:val="00484F5D"/>
    <w:rsid w:val="004853A2"/>
    <w:rsid w:val="00490011"/>
    <w:rsid w:val="004906FE"/>
    <w:rsid w:val="00494CB4"/>
    <w:rsid w:val="0049507F"/>
    <w:rsid w:val="0049563C"/>
    <w:rsid w:val="00496156"/>
    <w:rsid w:val="0049757E"/>
    <w:rsid w:val="004A0670"/>
    <w:rsid w:val="004A2B92"/>
    <w:rsid w:val="004A3E8C"/>
    <w:rsid w:val="004A6438"/>
    <w:rsid w:val="004B0CF1"/>
    <w:rsid w:val="004B1BA0"/>
    <w:rsid w:val="004B2C53"/>
    <w:rsid w:val="004B2E4D"/>
    <w:rsid w:val="004B3D03"/>
    <w:rsid w:val="004B4049"/>
    <w:rsid w:val="004B4C91"/>
    <w:rsid w:val="004B54BB"/>
    <w:rsid w:val="004B646E"/>
    <w:rsid w:val="004B69AF"/>
    <w:rsid w:val="004B6DB0"/>
    <w:rsid w:val="004C0079"/>
    <w:rsid w:val="004C1D07"/>
    <w:rsid w:val="004C3EFA"/>
    <w:rsid w:val="004C49D4"/>
    <w:rsid w:val="004C598D"/>
    <w:rsid w:val="004C7681"/>
    <w:rsid w:val="004D021B"/>
    <w:rsid w:val="004D0799"/>
    <w:rsid w:val="004D128B"/>
    <w:rsid w:val="004D3411"/>
    <w:rsid w:val="004D715D"/>
    <w:rsid w:val="004D7915"/>
    <w:rsid w:val="004E054D"/>
    <w:rsid w:val="004E05C6"/>
    <w:rsid w:val="004E0E1A"/>
    <w:rsid w:val="004E1179"/>
    <w:rsid w:val="004E4AB0"/>
    <w:rsid w:val="004E5349"/>
    <w:rsid w:val="004E553C"/>
    <w:rsid w:val="004E5575"/>
    <w:rsid w:val="004E5AC8"/>
    <w:rsid w:val="004E5DD8"/>
    <w:rsid w:val="004E6E29"/>
    <w:rsid w:val="004E7234"/>
    <w:rsid w:val="004E7289"/>
    <w:rsid w:val="004F18E5"/>
    <w:rsid w:val="004F2AA0"/>
    <w:rsid w:val="004F36C9"/>
    <w:rsid w:val="004F3E29"/>
    <w:rsid w:val="004F4F91"/>
    <w:rsid w:val="004F5C0B"/>
    <w:rsid w:val="004F6708"/>
    <w:rsid w:val="004F6F94"/>
    <w:rsid w:val="004F739A"/>
    <w:rsid w:val="004F7448"/>
    <w:rsid w:val="004F77E1"/>
    <w:rsid w:val="0050107A"/>
    <w:rsid w:val="005075DB"/>
    <w:rsid w:val="0051066B"/>
    <w:rsid w:val="0051296E"/>
    <w:rsid w:val="005151C0"/>
    <w:rsid w:val="0051523A"/>
    <w:rsid w:val="00515A63"/>
    <w:rsid w:val="00521E38"/>
    <w:rsid w:val="00522D86"/>
    <w:rsid w:val="00523012"/>
    <w:rsid w:val="005242EB"/>
    <w:rsid w:val="0052571A"/>
    <w:rsid w:val="00527176"/>
    <w:rsid w:val="005278C1"/>
    <w:rsid w:val="00531036"/>
    <w:rsid w:val="005319FA"/>
    <w:rsid w:val="00532F68"/>
    <w:rsid w:val="005344D5"/>
    <w:rsid w:val="00534595"/>
    <w:rsid w:val="0053459E"/>
    <w:rsid w:val="00534C73"/>
    <w:rsid w:val="00534D84"/>
    <w:rsid w:val="0053723D"/>
    <w:rsid w:val="00537241"/>
    <w:rsid w:val="00540DDF"/>
    <w:rsid w:val="00541EB6"/>
    <w:rsid w:val="0054278A"/>
    <w:rsid w:val="0054352B"/>
    <w:rsid w:val="00545920"/>
    <w:rsid w:val="005479B5"/>
    <w:rsid w:val="0055101F"/>
    <w:rsid w:val="0055124A"/>
    <w:rsid w:val="00551B36"/>
    <w:rsid w:val="005529CA"/>
    <w:rsid w:val="00555734"/>
    <w:rsid w:val="005560A0"/>
    <w:rsid w:val="0056047C"/>
    <w:rsid w:val="00562C0F"/>
    <w:rsid w:val="0056385F"/>
    <w:rsid w:val="005639A9"/>
    <w:rsid w:val="00565D60"/>
    <w:rsid w:val="00567495"/>
    <w:rsid w:val="00567F45"/>
    <w:rsid w:val="005708B6"/>
    <w:rsid w:val="005723BE"/>
    <w:rsid w:val="00572E6B"/>
    <w:rsid w:val="00573079"/>
    <w:rsid w:val="00573A6E"/>
    <w:rsid w:val="00574411"/>
    <w:rsid w:val="0057752D"/>
    <w:rsid w:val="005823E2"/>
    <w:rsid w:val="005872E9"/>
    <w:rsid w:val="005909E4"/>
    <w:rsid w:val="00592215"/>
    <w:rsid w:val="0059332E"/>
    <w:rsid w:val="0059440F"/>
    <w:rsid w:val="00595229"/>
    <w:rsid w:val="005953CB"/>
    <w:rsid w:val="00596088"/>
    <w:rsid w:val="00596136"/>
    <w:rsid w:val="005961BD"/>
    <w:rsid w:val="00597576"/>
    <w:rsid w:val="005979D5"/>
    <w:rsid w:val="005A081C"/>
    <w:rsid w:val="005A0889"/>
    <w:rsid w:val="005A0A38"/>
    <w:rsid w:val="005A15A9"/>
    <w:rsid w:val="005A1F1F"/>
    <w:rsid w:val="005A3624"/>
    <w:rsid w:val="005A36CF"/>
    <w:rsid w:val="005A37F5"/>
    <w:rsid w:val="005A49CC"/>
    <w:rsid w:val="005B0415"/>
    <w:rsid w:val="005B0F74"/>
    <w:rsid w:val="005B163D"/>
    <w:rsid w:val="005B1C76"/>
    <w:rsid w:val="005B3540"/>
    <w:rsid w:val="005B38A2"/>
    <w:rsid w:val="005B44D4"/>
    <w:rsid w:val="005B4662"/>
    <w:rsid w:val="005B69A3"/>
    <w:rsid w:val="005B755C"/>
    <w:rsid w:val="005B7D56"/>
    <w:rsid w:val="005C2C36"/>
    <w:rsid w:val="005C3540"/>
    <w:rsid w:val="005C4138"/>
    <w:rsid w:val="005C6B27"/>
    <w:rsid w:val="005C77D5"/>
    <w:rsid w:val="005C787A"/>
    <w:rsid w:val="005D001E"/>
    <w:rsid w:val="005D18B6"/>
    <w:rsid w:val="005D2865"/>
    <w:rsid w:val="005D3A03"/>
    <w:rsid w:val="005D45CB"/>
    <w:rsid w:val="005D5C2A"/>
    <w:rsid w:val="005D6676"/>
    <w:rsid w:val="005D7BBC"/>
    <w:rsid w:val="005E080D"/>
    <w:rsid w:val="005E0B73"/>
    <w:rsid w:val="005E0CCD"/>
    <w:rsid w:val="005E27D9"/>
    <w:rsid w:val="005E2EA2"/>
    <w:rsid w:val="005E3752"/>
    <w:rsid w:val="005E3CF4"/>
    <w:rsid w:val="005E415A"/>
    <w:rsid w:val="005E4ABB"/>
    <w:rsid w:val="005E4B19"/>
    <w:rsid w:val="005E6C60"/>
    <w:rsid w:val="005F162F"/>
    <w:rsid w:val="005F1A5C"/>
    <w:rsid w:val="005F35D7"/>
    <w:rsid w:val="005F5AC2"/>
    <w:rsid w:val="00600413"/>
    <w:rsid w:val="0060132D"/>
    <w:rsid w:val="006017E3"/>
    <w:rsid w:val="00605814"/>
    <w:rsid w:val="0060746A"/>
    <w:rsid w:val="00611025"/>
    <w:rsid w:val="006116D4"/>
    <w:rsid w:val="00611A54"/>
    <w:rsid w:val="00613007"/>
    <w:rsid w:val="00613024"/>
    <w:rsid w:val="00614815"/>
    <w:rsid w:val="0061481C"/>
    <w:rsid w:val="00621588"/>
    <w:rsid w:val="006224EA"/>
    <w:rsid w:val="00623D23"/>
    <w:rsid w:val="00624D2F"/>
    <w:rsid w:val="00624D53"/>
    <w:rsid w:val="00625795"/>
    <w:rsid w:val="00625C36"/>
    <w:rsid w:val="00626BCC"/>
    <w:rsid w:val="0062749F"/>
    <w:rsid w:val="006277A0"/>
    <w:rsid w:val="0063020C"/>
    <w:rsid w:val="006305B7"/>
    <w:rsid w:val="00631BF2"/>
    <w:rsid w:val="00631FDA"/>
    <w:rsid w:val="0063242F"/>
    <w:rsid w:val="00632463"/>
    <w:rsid w:val="006336DC"/>
    <w:rsid w:val="0063490E"/>
    <w:rsid w:val="00635D3D"/>
    <w:rsid w:val="00635FF2"/>
    <w:rsid w:val="006361F8"/>
    <w:rsid w:val="00640BAD"/>
    <w:rsid w:val="0064256B"/>
    <w:rsid w:val="00643094"/>
    <w:rsid w:val="00644662"/>
    <w:rsid w:val="00645290"/>
    <w:rsid w:val="006458E8"/>
    <w:rsid w:val="00645DC1"/>
    <w:rsid w:val="00650079"/>
    <w:rsid w:val="00650644"/>
    <w:rsid w:val="00651155"/>
    <w:rsid w:val="006519EF"/>
    <w:rsid w:val="00651ECD"/>
    <w:rsid w:val="006540C9"/>
    <w:rsid w:val="00654C33"/>
    <w:rsid w:val="00660156"/>
    <w:rsid w:val="006602C9"/>
    <w:rsid w:val="00661075"/>
    <w:rsid w:val="00661488"/>
    <w:rsid w:val="006622F6"/>
    <w:rsid w:val="00663E05"/>
    <w:rsid w:val="00665288"/>
    <w:rsid w:val="00666BB7"/>
    <w:rsid w:val="00666F5E"/>
    <w:rsid w:val="00667E5A"/>
    <w:rsid w:val="00671D02"/>
    <w:rsid w:val="006739E5"/>
    <w:rsid w:val="00674D08"/>
    <w:rsid w:val="006757EC"/>
    <w:rsid w:val="0067589D"/>
    <w:rsid w:val="006763EC"/>
    <w:rsid w:val="00676C93"/>
    <w:rsid w:val="00681DAF"/>
    <w:rsid w:val="00682176"/>
    <w:rsid w:val="00682664"/>
    <w:rsid w:val="00683DD9"/>
    <w:rsid w:val="00691AA1"/>
    <w:rsid w:val="00692B1B"/>
    <w:rsid w:val="0069349C"/>
    <w:rsid w:val="00693C0C"/>
    <w:rsid w:val="0069556F"/>
    <w:rsid w:val="006A02CC"/>
    <w:rsid w:val="006A0782"/>
    <w:rsid w:val="006A0E08"/>
    <w:rsid w:val="006A2F23"/>
    <w:rsid w:val="006A4564"/>
    <w:rsid w:val="006A50FE"/>
    <w:rsid w:val="006A5504"/>
    <w:rsid w:val="006A6A6F"/>
    <w:rsid w:val="006A750C"/>
    <w:rsid w:val="006B1A8A"/>
    <w:rsid w:val="006B1CB5"/>
    <w:rsid w:val="006B1E4E"/>
    <w:rsid w:val="006B26F7"/>
    <w:rsid w:val="006B36A9"/>
    <w:rsid w:val="006B545C"/>
    <w:rsid w:val="006B57BE"/>
    <w:rsid w:val="006B57C2"/>
    <w:rsid w:val="006B5B90"/>
    <w:rsid w:val="006B5E50"/>
    <w:rsid w:val="006B62E0"/>
    <w:rsid w:val="006B70D8"/>
    <w:rsid w:val="006B75E1"/>
    <w:rsid w:val="006C0C1F"/>
    <w:rsid w:val="006C1528"/>
    <w:rsid w:val="006C4977"/>
    <w:rsid w:val="006C63EA"/>
    <w:rsid w:val="006C64BF"/>
    <w:rsid w:val="006C7299"/>
    <w:rsid w:val="006C7C92"/>
    <w:rsid w:val="006D01C7"/>
    <w:rsid w:val="006D18D2"/>
    <w:rsid w:val="006D23D7"/>
    <w:rsid w:val="006D2D2A"/>
    <w:rsid w:val="006D46B9"/>
    <w:rsid w:val="006D7C61"/>
    <w:rsid w:val="006E0EC7"/>
    <w:rsid w:val="006E1C3E"/>
    <w:rsid w:val="006E38A1"/>
    <w:rsid w:val="006E3E74"/>
    <w:rsid w:val="006E5CE3"/>
    <w:rsid w:val="006E6E4A"/>
    <w:rsid w:val="006E74B2"/>
    <w:rsid w:val="006E7870"/>
    <w:rsid w:val="006E7AED"/>
    <w:rsid w:val="006F0B72"/>
    <w:rsid w:val="006F2A2D"/>
    <w:rsid w:val="006F4915"/>
    <w:rsid w:val="006F5D7E"/>
    <w:rsid w:val="0070065F"/>
    <w:rsid w:val="00702358"/>
    <w:rsid w:val="00704213"/>
    <w:rsid w:val="00704A13"/>
    <w:rsid w:val="00706661"/>
    <w:rsid w:val="00706F27"/>
    <w:rsid w:val="00707BC0"/>
    <w:rsid w:val="007101D8"/>
    <w:rsid w:val="00711383"/>
    <w:rsid w:val="007129C7"/>
    <w:rsid w:val="00712E79"/>
    <w:rsid w:val="00717701"/>
    <w:rsid w:val="00721AD8"/>
    <w:rsid w:val="007220EF"/>
    <w:rsid w:val="00722CE0"/>
    <w:rsid w:val="00722EFB"/>
    <w:rsid w:val="007233C6"/>
    <w:rsid w:val="007252DF"/>
    <w:rsid w:val="007252F3"/>
    <w:rsid w:val="00726020"/>
    <w:rsid w:val="00727575"/>
    <w:rsid w:val="00730CF4"/>
    <w:rsid w:val="00730F4F"/>
    <w:rsid w:val="00731014"/>
    <w:rsid w:val="00731E88"/>
    <w:rsid w:val="00733191"/>
    <w:rsid w:val="00733A29"/>
    <w:rsid w:val="007351BE"/>
    <w:rsid w:val="0073753A"/>
    <w:rsid w:val="00737BFB"/>
    <w:rsid w:val="00737D73"/>
    <w:rsid w:val="00740602"/>
    <w:rsid w:val="007406BD"/>
    <w:rsid w:val="0074090F"/>
    <w:rsid w:val="007423DC"/>
    <w:rsid w:val="0074565C"/>
    <w:rsid w:val="00746AF2"/>
    <w:rsid w:val="00747485"/>
    <w:rsid w:val="0075072D"/>
    <w:rsid w:val="007513E0"/>
    <w:rsid w:val="00752199"/>
    <w:rsid w:val="0075280F"/>
    <w:rsid w:val="00752DB7"/>
    <w:rsid w:val="0075388B"/>
    <w:rsid w:val="007557A8"/>
    <w:rsid w:val="00755C03"/>
    <w:rsid w:val="00756677"/>
    <w:rsid w:val="007576B1"/>
    <w:rsid w:val="0076013F"/>
    <w:rsid w:val="007616D5"/>
    <w:rsid w:val="00763701"/>
    <w:rsid w:val="007646E1"/>
    <w:rsid w:val="007656EC"/>
    <w:rsid w:val="00767E99"/>
    <w:rsid w:val="00770C7B"/>
    <w:rsid w:val="00771165"/>
    <w:rsid w:val="007719A0"/>
    <w:rsid w:val="00771F1D"/>
    <w:rsid w:val="00772B9C"/>
    <w:rsid w:val="007733BE"/>
    <w:rsid w:val="00773CE3"/>
    <w:rsid w:val="00773D70"/>
    <w:rsid w:val="00773F30"/>
    <w:rsid w:val="00777B85"/>
    <w:rsid w:val="00780CEA"/>
    <w:rsid w:val="00782A1B"/>
    <w:rsid w:val="0078338A"/>
    <w:rsid w:val="007839DC"/>
    <w:rsid w:val="0078552B"/>
    <w:rsid w:val="00787715"/>
    <w:rsid w:val="007912F0"/>
    <w:rsid w:val="0079389B"/>
    <w:rsid w:val="007949FC"/>
    <w:rsid w:val="007A054D"/>
    <w:rsid w:val="007A0C6B"/>
    <w:rsid w:val="007A148F"/>
    <w:rsid w:val="007A53D8"/>
    <w:rsid w:val="007B07D2"/>
    <w:rsid w:val="007B2081"/>
    <w:rsid w:val="007B20A9"/>
    <w:rsid w:val="007B37BD"/>
    <w:rsid w:val="007B382E"/>
    <w:rsid w:val="007B4403"/>
    <w:rsid w:val="007B55CD"/>
    <w:rsid w:val="007B5AA4"/>
    <w:rsid w:val="007B62E6"/>
    <w:rsid w:val="007B706E"/>
    <w:rsid w:val="007C2337"/>
    <w:rsid w:val="007C233E"/>
    <w:rsid w:val="007C41B0"/>
    <w:rsid w:val="007C643D"/>
    <w:rsid w:val="007D0A95"/>
    <w:rsid w:val="007D1A5F"/>
    <w:rsid w:val="007D2080"/>
    <w:rsid w:val="007D2674"/>
    <w:rsid w:val="007D392D"/>
    <w:rsid w:val="007D46E2"/>
    <w:rsid w:val="007D5E50"/>
    <w:rsid w:val="007D79E3"/>
    <w:rsid w:val="007D7FC2"/>
    <w:rsid w:val="007E0822"/>
    <w:rsid w:val="007E0C27"/>
    <w:rsid w:val="007E2145"/>
    <w:rsid w:val="007E27B0"/>
    <w:rsid w:val="007E314A"/>
    <w:rsid w:val="007E3A82"/>
    <w:rsid w:val="007E4106"/>
    <w:rsid w:val="007E4111"/>
    <w:rsid w:val="007E46A8"/>
    <w:rsid w:val="007E4888"/>
    <w:rsid w:val="007E4AD6"/>
    <w:rsid w:val="007E5CB0"/>
    <w:rsid w:val="007E72AA"/>
    <w:rsid w:val="007F1088"/>
    <w:rsid w:val="007F10B5"/>
    <w:rsid w:val="007F267B"/>
    <w:rsid w:val="007F3546"/>
    <w:rsid w:val="007F360F"/>
    <w:rsid w:val="007F431A"/>
    <w:rsid w:val="007F61B5"/>
    <w:rsid w:val="007F6E74"/>
    <w:rsid w:val="007F75AB"/>
    <w:rsid w:val="0080114E"/>
    <w:rsid w:val="00801E55"/>
    <w:rsid w:val="00803BBC"/>
    <w:rsid w:val="00803F42"/>
    <w:rsid w:val="008052C3"/>
    <w:rsid w:val="008079ED"/>
    <w:rsid w:val="00813DCD"/>
    <w:rsid w:val="0081467E"/>
    <w:rsid w:val="0081475C"/>
    <w:rsid w:val="00815ABA"/>
    <w:rsid w:val="008163B9"/>
    <w:rsid w:val="00821554"/>
    <w:rsid w:val="0082210A"/>
    <w:rsid w:val="008235DF"/>
    <w:rsid w:val="008240DE"/>
    <w:rsid w:val="00824A42"/>
    <w:rsid w:val="0082599C"/>
    <w:rsid w:val="00825EDD"/>
    <w:rsid w:val="0082605E"/>
    <w:rsid w:val="00830299"/>
    <w:rsid w:val="0083050D"/>
    <w:rsid w:val="00830768"/>
    <w:rsid w:val="00832929"/>
    <w:rsid w:val="00834DAF"/>
    <w:rsid w:val="00835E45"/>
    <w:rsid w:val="00836CDC"/>
    <w:rsid w:val="00837BC2"/>
    <w:rsid w:val="00837D1D"/>
    <w:rsid w:val="008409C3"/>
    <w:rsid w:val="008427FA"/>
    <w:rsid w:val="0084467E"/>
    <w:rsid w:val="00846A4D"/>
    <w:rsid w:val="00846F6D"/>
    <w:rsid w:val="00847CC0"/>
    <w:rsid w:val="00847FA1"/>
    <w:rsid w:val="00850563"/>
    <w:rsid w:val="00850994"/>
    <w:rsid w:val="00850E7E"/>
    <w:rsid w:val="0085181F"/>
    <w:rsid w:val="00852569"/>
    <w:rsid w:val="00852B3E"/>
    <w:rsid w:val="00852B8C"/>
    <w:rsid w:val="00854771"/>
    <w:rsid w:val="00854CFF"/>
    <w:rsid w:val="00856ED8"/>
    <w:rsid w:val="00857B4E"/>
    <w:rsid w:val="00860BCC"/>
    <w:rsid w:val="0086111B"/>
    <w:rsid w:val="0086121A"/>
    <w:rsid w:val="0086269A"/>
    <w:rsid w:val="00862E71"/>
    <w:rsid w:val="0086776A"/>
    <w:rsid w:val="00870533"/>
    <w:rsid w:val="00872131"/>
    <w:rsid w:val="008733D3"/>
    <w:rsid w:val="0087489F"/>
    <w:rsid w:val="008752F6"/>
    <w:rsid w:val="00881430"/>
    <w:rsid w:val="00882439"/>
    <w:rsid w:val="00882E76"/>
    <w:rsid w:val="0088583F"/>
    <w:rsid w:val="00886E38"/>
    <w:rsid w:val="00891451"/>
    <w:rsid w:val="00891D65"/>
    <w:rsid w:val="008920AC"/>
    <w:rsid w:val="0089238A"/>
    <w:rsid w:val="008924F7"/>
    <w:rsid w:val="008926CA"/>
    <w:rsid w:val="008932CC"/>
    <w:rsid w:val="0089367C"/>
    <w:rsid w:val="00896BB7"/>
    <w:rsid w:val="0089721C"/>
    <w:rsid w:val="008975E8"/>
    <w:rsid w:val="00897772"/>
    <w:rsid w:val="008A04C5"/>
    <w:rsid w:val="008A1566"/>
    <w:rsid w:val="008A1727"/>
    <w:rsid w:val="008A26D7"/>
    <w:rsid w:val="008A2813"/>
    <w:rsid w:val="008A2D91"/>
    <w:rsid w:val="008A39B0"/>
    <w:rsid w:val="008A3BC7"/>
    <w:rsid w:val="008A3D29"/>
    <w:rsid w:val="008A47B8"/>
    <w:rsid w:val="008A59CD"/>
    <w:rsid w:val="008A714E"/>
    <w:rsid w:val="008A7DD8"/>
    <w:rsid w:val="008B081D"/>
    <w:rsid w:val="008B1BD8"/>
    <w:rsid w:val="008B1D20"/>
    <w:rsid w:val="008B2C08"/>
    <w:rsid w:val="008B53AB"/>
    <w:rsid w:val="008B6780"/>
    <w:rsid w:val="008B67D9"/>
    <w:rsid w:val="008B7BFD"/>
    <w:rsid w:val="008B7C45"/>
    <w:rsid w:val="008C1162"/>
    <w:rsid w:val="008C341C"/>
    <w:rsid w:val="008C7201"/>
    <w:rsid w:val="008D1876"/>
    <w:rsid w:val="008D21A8"/>
    <w:rsid w:val="008D37EC"/>
    <w:rsid w:val="008D5D3E"/>
    <w:rsid w:val="008D6030"/>
    <w:rsid w:val="008D7C19"/>
    <w:rsid w:val="008D7CE4"/>
    <w:rsid w:val="008E2529"/>
    <w:rsid w:val="008E29ED"/>
    <w:rsid w:val="008E3AEF"/>
    <w:rsid w:val="008E5BA6"/>
    <w:rsid w:val="008E5D34"/>
    <w:rsid w:val="008E5FEA"/>
    <w:rsid w:val="008E63A4"/>
    <w:rsid w:val="008E6F9C"/>
    <w:rsid w:val="008E7E1B"/>
    <w:rsid w:val="008F0C3B"/>
    <w:rsid w:val="008F17C1"/>
    <w:rsid w:val="008F1CDD"/>
    <w:rsid w:val="008F2DA7"/>
    <w:rsid w:val="008F2F3D"/>
    <w:rsid w:val="008F4032"/>
    <w:rsid w:val="008F4F2B"/>
    <w:rsid w:val="008F52B5"/>
    <w:rsid w:val="008F6852"/>
    <w:rsid w:val="0090040D"/>
    <w:rsid w:val="00900A0C"/>
    <w:rsid w:val="00900A58"/>
    <w:rsid w:val="00900E17"/>
    <w:rsid w:val="00902AAC"/>
    <w:rsid w:val="0090331D"/>
    <w:rsid w:val="0090474C"/>
    <w:rsid w:val="00905916"/>
    <w:rsid w:val="0090613F"/>
    <w:rsid w:val="00907DF9"/>
    <w:rsid w:val="00910D31"/>
    <w:rsid w:val="009128CF"/>
    <w:rsid w:val="00912CBA"/>
    <w:rsid w:val="00913E17"/>
    <w:rsid w:val="00914001"/>
    <w:rsid w:val="00914178"/>
    <w:rsid w:val="009147A2"/>
    <w:rsid w:val="00916045"/>
    <w:rsid w:val="00916E76"/>
    <w:rsid w:val="00917D58"/>
    <w:rsid w:val="00920C1E"/>
    <w:rsid w:val="00921C1F"/>
    <w:rsid w:val="00924AD1"/>
    <w:rsid w:val="00924AD6"/>
    <w:rsid w:val="00924ECF"/>
    <w:rsid w:val="009250CC"/>
    <w:rsid w:val="009266A4"/>
    <w:rsid w:val="0092786B"/>
    <w:rsid w:val="00927C26"/>
    <w:rsid w:val="00930BA5"/>
    <w:rsid w:val="009339C5"/>
    <w:rsid w:val="00933E68"/>
    <w:rsid w:val="00933FF9"/>
    <w:rsid w:val="0093457D"/>
    <w:rsid w:val="0093460C"/>
    <w:rsid w:val="00934614"/>
    <w:rsid w:val="00934854"/>
    <w:rsid w:val="009348E0"/>
    <w:rsid w:val="00934C10"/>
    <w:rsid w:val="00941EA4"/>
    <w:rsid w:val="00944A3F"/>
    <w:rsid w:val="00945EFB"/>
    <w:rsid w:val="009466A6"/>
    <w:rsid w:val="00947537"/>
    <w:rsid w:val="00947672"/>
    <w:rsid w:val="009478BF"/>
    <w:rsid w:val="00950021"/>
    <w:rsid w:val="00950492"/>
    <w:rsid w:val="0095097D"/>
    <w:rsid w:val="00950EAF"/>
    <w:rsid w:val="009519E7"/>
    <w:rsid w:val="009558E5"/>
    <w:rsid w:val="00955EA2"/>
    <w:rsid w:val="00957602"/>
    <w:rsid w:val="00957C35"/>
    <w:rsid w:val="009604A5"/>
    <w:rsid w:val="009615DE"/>
    <w:rsid w:val="00962BCB"/>
    <w:rsid w:val="009649DA"/>
    <w:rsid w:val="009712D1"/>
    <w:rsid w:val="00971621"/>
    <w:rsid w:val="00971DB6"/>
    <w:rsid w:val="00971DC2"/>
    <w:rsid w:val="00972E07"/>
    <w:rsid w:val="009739E6"/>
    <w:rsid w:val="00974A20"/>
    <w:rsid w:val="00977068"/>
    <w:rsid w:val="009773F8"/>
    <w:rsid w:val="00977EB3"/>
    <w:rsid w:val="00980A43"/>
    <w:rsid w:val="00980BC9"/>
    <w:rsid w:val="00981241"/>
    <w:rsid w:val="009841BA"/>
    <w:rsid w:val="0098474E"/>
    <w:rsid w:val="00985061"/>
    <w:rsid w:val="00986248"/>
    <w:rsid w:val="00986CB6"/>
    <w:rsid w:val="00987FBF"/>
    <w:rsid w:val="0099448A"/>
    <w:rsid w:val="00994F2C"/>
    <w:rsid w:val="009A00F4"/>
    <w:rsid w:val="009A0551"/>
    <w:rsid w:val="009A59CE"/>
    <w:rsid w:val="009A7D78"/>
    <w:rsid w:val="009B0034"/>
    <w:rsid w:val="009B0219"/>
    <w:rsid w:val="009B02DE"/>
    <w:rsid w:val="009B1A1E"/>
    <w:rsid w:val="009B1C73"/>
    <w:rsid w:val="009B1EA4"/>
    <w:rsid w:val="009B3E16"/>
    <w:rsid w:val="009B4250"/>
    <w:rsid w:val="009B52A0"/>
    <w:rsid w:val="009B5BFB"/>
    <w:rsid w:val="009B6987"/>
    <w:rsid w:val="009B6FA9"/>
    <w:rsid w:val="009C05D0"/>
    <w:rsid w:val="009C1267"/>
    <w:rsid w:val="009C13A2"/>
    <w:rsid w:val="009C148D"/>
    <w:rsid w:val="009C181B"/>
    <w:rsid w:val="009C19B7"/>
    <w:rsid w:val="009C2965"/>
    <w:rsid w:val="009C38FC"/>
    <w:rsid w:val="009C39AE"/>
    <w:rsid w:val="009C3C46"/>
    <w:rsid w:val="009C3F01"/>
    <w:rsid w:val="009C4A39"/>
    <w:rsid w:val="009C59E0"/>
    <w:rsid w:val="009C6DED"/>
    <w:rsid w:val="009C7ECE"/>
    <w:rsid w:val="009D0615"/>
    <w:rsid w:val="009D07C0"/>
    <w:rsid w:val="009D1299"/>
    <w:rsid w:val="009D1FF2"/>
    <w:rsid w:val="009D3D17"/>
    <w:rsid w:val="009D6E64"/>
    <w:rsid w:val="009D75F9"/>
    <w:rsid w:val="009E06AA"/>
    <w:rsid w:val="009E1E1F"/>
    <w:rsid w:val="009E2C95"/>
    <w:rsid w:val="009E4053"/>
    <w:rsid w:val="009E4BFF"/>
    <w:rsid w:val="009E68C6"/>
    <w:rsid w:val="009E7053"/>
    <w:rsid w:val="009E7EA5"/>
    <w:rsid w:val="009F23CE"/>
    <w:rsid w:val="009F2483"/>
    <w:rsid w:val="009F4A3D"/>
    <w:rsid w:val="009F5FA0"/>
    <w:rsid w:val="009F7515"/>
    <w:rsid w:val="00A0023E"/>
    <w:rsid w:val="00A00719"/>
    <w:rsid w:val="00A00C59"/>
    <w:rsid w:val="00A014A0"/>
    <w:rsid w:val="00A01BB3"/>
    <w:rsid w:val="00A01FBA"/>
    <w:rsid w:val="00A050E7"/>
    <w:rsid w:val="00A10754"/>
    <w:rsid w:val="00A13601"/>
    <w:rsid w:val="00A14F46"/>
    <w:rsid w:val="00A163CD"/>
    <w:rsid w:val="00A17C2E"/>
    <w:rsid w:val="00A2020C"/>
    <w:rsid w:val="00A2090C"/>
    <w:rsid w:val="00A21E64"/>
    <w:rsid w:val="00A230E3"/>
    <w:rsid w:val="00A23133"/>
    <w:rsid w:val="00A2369E"/>
    <w:rsid w:val="00A251CF"/>
    <w:rsid w:val="00A252A2"/>
    <w:rsid w:val="00A25762"/>
    <w:rsid w:val="00A270A3"/>
    <w:rsid w:val="00A270FD"/>
    <w:rsid w:val="00A27387"/>
    <w:rsid w:val="00A27694"/>
    <w:rsid w:val="00A27818"/>
    <w:rsid w:val="00A2788A"/>
    <w:rsid w:val="00A27F21"/>
    <w:rsid w:val="00A32814"/>
    <w:rsid w:val="00A32A60"/>
    <w:rsid w:val="00A330FB"/>
    <w:rsid w:val="00A3474A"/>
    <w:rsid w:val="00A36BE5"/>
    <w:rsid w:val="00A37E1C"/>
    <w:rsid w:val="00A41712"/>
    <w:rsid w:val="00A43788"/>
    <w:rsid w:val="00A46235"/>
    <w:rsid w:val="00A479A7"/>
    <w:rsid w:val="00A47C52"/>
    <w:rsid w:val="00A501F8"/>
    <w:rsid w:val="00A516E0"/>
    <w:rsid w:val="00A5244A"/>
    <w:rsid w:val="00A55B31"/>
    <w:rsid w:val="00A56089"/>
    <w:rsid w:val="00A56330"/>
    <w:rsid w:val="00A569AD"/>
    <w:rsid w:val="00A57ADC"/>
    <w:rsid w:val="00A57DC7"/>
    <w:rsid w:val="00A601C8"/>
    <w:rsid w:val="00A6133F"/>
    <w:rsid w:val="00A61ED5"/>
    <w:rsid w:val="00A62D17"/>
    <w:rsid w:val="00A65FC2"/>
    <w:rsid w:val="00A66AD1"/>
    <w:rsid w:val="00A7060B"/>
    <w:rsid w:val="00A70623"/>
    <w:rsid w:val="00A71309"/>
    <w:rsid w:val="00A71464"/>
    <w:rsid w:val="00A743B1"/>
    <w:rsid w:val="00A76C74"/>
    <w:rsid w:val="00A80565"/>
    <w:rsid w:val="00A8122E"/>
    <w:rsid w:val="00A8324E"/>
    <w:rsid w:val="00A8369B"/>
    <w:rsid w:val="00A84382"/>
    <w:rsid w:val="00A91E73"/>
    <w:rsid w:val="00A920CD"/>
    <w:rsid w:val="00A93FA0"/>
    <w:rsid w:val="00A9509B"/>
    <w:rsid w:val="00A957F7"/>
    <w:rsid w:val="00A97151"/>
    <w:rsid w:val="00A9775B"/>
    <w:rsid w:val="00AA0847"/>
    <w:rsid w:val="00AA1FAB"/>
    <w:rsid w:val="00AA2602"/>
    <w:rsid w:val="00AA2E9E"/>
    <w:rsid w:val="00AA3726"/>
    <w:rsid w:val="00AA4335"/>
    <w:rsid w:val="00AA4752"/>
    <w:rsid w:val="00AA64C8"/>
    <w:rsid w:val="00AA6AFF"/>
    <w:rsid w:val="00AB0C41"/>
    <w:rsid w:val="00AB195D"/>
    <w:rsid w:val="00AB1AF9"/>
    <w:rsid w:val="00AB1E15"/>
    <w:rsid w:val="00AB1EE3"/>
    <w:rsid w:val="00AB220D"/>
    <w:rsid w:val="00AB4090"/>
    <w:rsid w:val="00AB44BE"/>
    <w:rsid w:val="00AB574F"/>
    <w:rsid w:val="00AB5C39"/>
    <w:rsid w:val="00AB5FD5"/>
    <w:rsid w:val="00AB632A"/>
    <w:rsid w:val="00AB6CFD"/>
    <w:rsid w:val="00AC10B3"/>
    <w:rsid w:val="00AC110E"/>
    <w:rsid w:val="00AC1780"/>
    <w:rsid w:val="00AC1CA2"/>
    <w:rsid w:val="00AC5791"/>
    <w:rsid w:val="00AC5ACF"/>
    <w:rsid w:val="00AC6A95"/>
    <w:rsid w:val="00AC6C38"/>
    <w:rsid w:val="00AD0A01"/>
    <w:rsid w:val="00AD150E"/>
    <w:rsid w:val="00AD1940"/>
    <w:rsid w:val="00AD2063"/>
    <w:rsid w:val="00AD2369"/>
    <w:rsid w:val="00AD2647"/>
    <w:rsid w:val="00AD2938"/>
    <w:rsid w:val="00AD3631"/>
    <w:rsid w:val="00AD38D7"/>
    <w:rsid w:val="00AD493F"/>
    <w:rsid w:val="00AD567F"/>
    <w:rsid w:val="00AD64F7"/>
    <w:rsid w:val="00AD7D1C"/>
    <w:rsid w:val="00AE13E0"/>
    <w:rsid w:val="00AE208E"/>
    <w:rsid w:val="00AE2179"/>
    <w:rsid w:val="00AE24E0"/>
    <w:rsid w:val="00AE2BC3"/>
    <w:rsid w:val="00AE2CB2"/>
    <w:rsid w:val="00AE2EC7"/>
    <w:rsid w:val="00AE50D8"/>
    <w:rsid w:val="00AE5ACD"/>
    <w:rsid w:val="00AE6567"/>
    <w:rsid w:val="00AE6960"/>
    <w:rsid w:val="00AF19C1"/>
    <w:rsid w:val="00AF1E2F"/>
    <w:rsid w:val="00AF2014"/>
    <w:rsid w:val="00AF436E"/>
    <w:rsid w:val="00AF5432"/>
    <w:rsid w:val="00AF545E"/>
    <w:rsid w:val="00AF6798"/>
    <w:rsid w:val="00B00D84"/>
    <w:rsid w:val="00B02FC4"/>
    <w:rsid w:val="00B0447D"/>
    <w:rsid w:val="00B0467E"/>
    <w:rsid w:val="00B04F0A"/>
    <w:rsid w:val="00B054B4"/>
    <w:rsid w:val="00B05663"/>
    <w:rsid w:val="00B102A8"/>
    <w:rsid w:val="00B102FE"/>
    <w:rsid w:val="00B13EDF"/>
    <w:rsid w:val="00B13F1D"/>
    <w:rsid w:val="00B1476A"/>
    <w:rsid w:val="00B148E2"/>
    <w:rsid w:val="00B1515F"/>
    <w:rsid w:val="00B15719"/>
    <w:rsid w:val="00B16368"/>
    <w:rsid w:val="00B16891"/>
    <w:rsid w:val="00B16A23"/>
    <w:rsid w:val="00B17F80"/>
    <w:rsid w:val="00B205E6"/>
    <w:rsid w:val="00B21911"/>
    <w:rsid w:val="00B22DEF"/>
    <w:rsid w:val="00B23AA0"/>
    <w:rsid w:val="00B23BFD"/>
    <w:rsid w:val="00B30B5F"/>
    <w:rsid w:val="00B31ADF"/>
    <w:rsid w:val="00B31D4F"/>
    <w:rsid w:val="00B33512"/>
    <w:rsid w:val="00B361EC"/>
    <w:rsid w:val="00B3795A"/>
    <w:rsid w:val="00B40FF4"/>
    <w:rsid w:val="00B42345"/>
    <w:rsid w:val="00B426DB"/>
    <w:rsid w:val="00B43235"/>
    <w:rsid w:val="00B452FB"/>
    <w:rsid w:val="00B46597"/>
    <w:rsid w:val="00B46964"/>
    <w:rsid w:val="00B47108"/>
    <w:rsid w:val="00B47151"/>
    <w:rsid w:val="00B477D5"/>
    <w:rsid w:val="00B47969"/>
    <w:rsid w:val="00B522F6"/>
    <w:rsid w:val="00B525DB"/>
    <w:rsid w:val="00B5374B"/>
    <w:rsid w:val="00B5386C"/>
    <w:rsid w:val="00B54721"/>
    <w:rsid w:val="00B55235"/>
    <w:rsid w:val="00B555B0"/>
    <w:rsid w:val="00B56968"/>
    <w:rsid w:val="00B57204"/>
    <w:rsid w:val="00B57874"/>
    <w:rsid w:val="00B62B94"/>
    <w:rsid w:val="00B6335A"/>
    <w:rsid w:val="00B64FA8"/>
    <w:rsid w:val="00B6532D"/>
    <w:rsid w:val="00B6748E"/>
    <w:rsid w:val="00B67576"/>
    <w:rsid w:val="00B7058E"/>
    <w:rsid w:val="00B710DD"/>
    <w:rsid w:val="00B71278"/>
    <w:rsid w:val="00B71689"/>
    <w:rsid w:val="00B71EE9"/>
    <w:rsid w:val="00B73AB4"/>
    <w:rsid w:val="00B7435B"/>
    <w:rsid w:val="00B74DC9"/>
    <w:rsid w:val="00B76877"/>
    <w:rsid w:val="00B804BA"/>
    <w:rsid w:val="00B811D0"/>
    <w:rsid w:val="00B81985"/>
    <w:rsid w:val="00B826CE"/>
    <w:rsid w:val="00B832FC"/>
    <w:rsid w:val="00B83734"/>
    <w:rsid w:val="00B83A7A"/>
    <w:rsid w:val="00B84E1B"/>
    <w:rsid w:val="00B8645B"/>
    <w:rsid w:val="00B86E28"/>
    <w:rsid w:val="00B877A4"/>
    <w:rsid w:val="00B90D92"/>
    <w:rsid w:val="00B90E44"/>
    <w:rsid w:val="00B91223"/>
    <w:rsid w:val="00B91959"/>
    <w:rsid w:val="00B92AD9"/>
    <w:rsid w:val="00B9439D"/>
    <w:rsid w:val="00B94C52"/>
    <w:rsid w:val="00B95009"/>
    <w:rsid w:val="00B9552C"/>
    <w:rsid w:val="00B95D33"/>
    <w:rsid w:val="00B96E5F"/>
    <w:rsid w:val="00B97B58"/>
    <w:rsid w:val="00B97F6E"/>
    <w:rsid w:val="00BA108F"/>
    <w:rsid w:val="00BA422A"/>
    <w:rsid w:val="00BA4731"/>
    <w:rsid w:val="00BA52EF"/>
    <w:rsid w:val="00BA54B4"/>
    <w:rsid w:val="00BA5BB4"/>
    <w:rsid w:val="00BA6202"/>
    <w:rsid w:val="00BB12CD"/>
    <w:rsid w:val="00BB1F27"/>
    <w:rsid w:val="00BB28F5"/>
    <w:rsid w:val="00BB45AA"/>
    <w:rsid w:val="00BB4B6F"/>
    <w:rsid w:val="00BB55BD"/>
    <w:rsid w:val="00BC01C1"/>
    <w:rsid w:val="00BC22B3"/>
    <w:rsid w:val="00BC44B6"/>
    <w:rsid w:val="00BC4BD3"/>
    <w:rsid w:val="00BC6161"/>
    <w:rsid w:val="00BC61E6"/>
    <w:rsid w:val="00BD1A48"/>
    <w:rsid w:val="00BD3147"/>
    <w:rsid w:val="00BD3B3B"/>
    <w:rsid w:val="00BD4EEC"/>
    <w:rsid w:val="00BD51DC"/>
    <w:rsid w:val="00BD5ADF"/>
    <w:rsid w:val="00BD6B25"/>
    <w:rsid w:val="00BE24C2"/>
    <w:rsid w:val="00BE2782"/>
    <w:rsid w:val="00BE2B3E"/>
    <w:rsid w:val="00BE3D3F"/>
    <w:rsid w:val="00BE4EB2"/>
    <w:rsid w:val="00BE5693"/>
    <w:rsid w:val="00BE641A"/>
    <w:rsid w:val="00BE64A7"/>
    <w:rsid w:val="00BE7DB7"/>
    <w:rsid w:val="00BF04CF"/>
    <w:rsid w:val="00BF063C"/>
    <w:rsid w:val="00BF07CD"/>
    <w:rsid w:val="00BF14D9"/>
    <w:rsid w:val="00BF1AE2"/>
    <w:rsid w:val="00BF20A1"/>
    <w:rsid w:val="00BF359F"/>
    <w:rsid w:val="00BF5B25"/>
    <w:rsid w:val="00BF5C59"/>
    <w:rsid w:val="00BF5EED"/>
    <w:rsid w:val="00C010CA"/>
    <w:rsid w:val="00C01E49"/>
    <w:rsid w:val="00C02FB5"/>
    <w:rsid w:val="00C03452"/>
    <w:rsid w:val="00C04014"/>
    <w:rsid w:val="00C048F5"/>
    <w:rsid w:val="00C04AC8"/>
    <w:rsid w:val="00C05A1D"/>
    <w:rsid w:val="00C078B6"/>
    <w:rsid w:val="00C10543"/>
    <w:rsid w:val="00C10757"/>
    <w:rsid w:val="00C120CD"/>
    <w:rsid w:val="00C1269E"/>
    <w:rsid w:val="00C14070"/>
    <w:rsid w:val="00C14574"/>
    <w:rsid w:val="00C1498F"/>
    <w:rsid w:val="00C155CB"/>
    <w:rsid w:val="00C169DF"/>
    <w:rsid w:val="00C174A7"/>
    <w:rsid w:val="00C21229"/>
    <w:rsid w:val="00C22570"/>
    <w:rsid w:val="00C240CD"/>
    <w:rsid w:val="00C24E7E"/>
    <w:rsid w:val="00C267AF"/>
    <w:rsid w:val="00C27738"/>
    <w:rsid w:val="00C30673"/>
    <w:rsid w:val="00C30AF6"/>
    <w:rsid w:val="00C30DFA"/>
    <w:rsid w:val="00C32173"/>
    <w:rsid w:val="00C33F6C"/>
    <w:rsid w:val="00C34D59"/>
    <w:rsid w:val="00C34FC3"/>
    <w:rsid w:val="00C35192"/>
    <w:rsid w:val="00C354C5"/>
    <w:rsid w:val="00C35E56"/>
    <w:rsid w:val="00C36BC2"/>
    <w:rsid w:val="00C40810"/>
    <w:rsid w:val="00C445DC"/>
    <w:rsid w:val="00C44609"/>
    <w:rsid w:val="00C47C76"/>
    <w:rsid w:val="00C502DD"/>
    <w:rsid w:val="00C5117F"/>
    <w:rsid w:val="00C532C1"/>
    <w:rsid w:val="00C574B9"/>
    <w:rsid w:val="00C610EC"/>
    <w:rsid w:val="00C61D06"/>
    <w:rsid w:val="00C61D58"/>
    <w:rsid w:val="00C629B4"/>
    <w:rsid w:val="00C656C4"/>
    <w:rsid w:val="00C6732B"/>
    <w:rsid w:val="00C703CC"/>
    <w:rsid w:val="00C706C4"/>
    <w:rsid w:val="00C70A65"/>
    <w:rsid w:val="00C7408C"/>
    <w:rsid w:val="00C753A2"/>
    <w:rsid w:val="00C80442"/>
    <w:rsid w:val="00C81AC0"/>
    <w:rsid w:val="00C82735"/>
    <w:rsid w:val="00C833FE"/>
    <w:rsid w:val="00C87F37"/>
    <w:rsid w:val="00C908A6"/>
    <w:rsid w:val="00C92A9C"/>
    <w:rsid w:val="00C92C3A"/>
    <w:rsid w:val="00C94F0C"/>
    <w:rsid w:val="00C95994"/>
    <w:rsid w:val="00C95CE0"/>
    <w:rsid w:val="00C96711"/>
    <w:rsid w:val="00C96E2F"/>
    <w:rsid w:val="00C96EE0"/>
    <w:rsid w:val="00C97187"/>
    <w:rsid w:val="00C97A5B"/>
    <w:rsid w:val="00C97D53"/>
    <w:rsid w:val="00CA177A"/>
    <w:rsid w:val="00CA225A"/>
    <w:rsid w:val="00CA273A"/>
    <w:rsid w:val="00CA34C2"/>
    <w:rsid w:val="00CA35C4"/>
    <w:rsid w:val="00CA4895"/>
    <w:rsid w:val="00CA4BE7"/>
    <w:rsid w:val="00CA520A"/>
    <w:rsid w:val="00CA5F22"/>
    <w:rsid w:val="00CA6139"/>
    <w:rsid w:val="00CA6CD5"/>
    <w:rsid w:val="00CB3B00"/>
    <w:rsid w:val="00CB455C"/>
    <w:rsid w:val="00CB75A2"/>
    <w:rsid w:val="00CC0301"/>
    <w:rsid w:val="00CC249B"/>
    <w:rsid w:val="00CC34EC"/>
    <w:rsid w:val="00CC5F72"/>
    <w:rsid w:val="00CD3A98"/>
    <w:rsid w:val="00CD41B5"/>
    <w:rsid w:val="00CD4562"/>
    <w:rsid w:val="00CD54BE"/>
    <w:rsid w:val="00CD6320"/>
    <w:rsid w:val="00CD7762"/>
    <w:rsid w:val="00CD7964"/>
    <w:rsid w:val="00CE1DB3"/>
    <w:rsid w:val="00CE234A"/>
    <w:rsid w:val="00CE51F6"/>
    <w:rsid w:val="00CE53D1"/>
    <w:rsid w:val="00CE5D25"/>
    <w:rsid w:val="00CE67F1"/>
    <w:rsid w:val="00CF35CC"/>
    <w:rsid w:val="00CF4D4E"/>
    <w:rsid w:val="00CF7D89"/>
    <w:rsid w:val="00D00D22"/>
    <w:rsid w:val="00D01654"/>
    <w:rsid w:val="00D01E65"/>
    <w:rsid w:val="00D033E5"/>
    <w:rsid w:val="00D04601"/>
    <w:rsid w:val="00D05B6D"/>
    <w:rsid w:val="00D05BFF"/>
    <w:rsid w:val="00D1098C"/>
    <w:rsid w:val="00D10D3A"/>
    <w:rsid w:val="00D1185E"/>
    <w:rsid w:val="00D126C9"/>
    <w:rsid w:val="00D13598"/>
    <w:rsid w:val="00D16480"/>
    <w:rsid w:val="00D17DFF"/>
    <w:rsid w:val="00D20F08"/>
    <w:rsid w:val="00D21441"/>
    <w:rsid w:val="00D22DA9"/>
    <w:rsid w:val="00D238C7"/>
    <w:rsid w:val="00D243CB"/>
    <w:rsid w:val="00D26D8E"/>
    <w:rsid w:val="00D26DAE"/>
    <w:rsid w:val="00D27253"/>
    <w:rsid w:val="00D3013F"/>
    <w:rsid w:val="00D30B8A"/>
    <w:rsid w:val="00D32089"/>
    <w:rsid w:val="00D32953"/>
    <w:rsid w:val="00D350BB"/>
    <w:rsid w:val="00D35573"/>
    <w:rsid w:val="00D358BC"/>
    <w:rsid w:val="00D37036"/>
    <w:rsid w:val="00D375FC"/>
    <w:rsid w:val="00D4021A"/>
    <w:rsid w:val="00D40C29"/>
    <w:rsid w:val="00D4115E"/>
    <w:rsid w:val="00D414BA"/>
    <w:rsid w:val="00D42C9B"/>
    <w:rsid w:val="00D43097"/>
    <w:rsid w:val="00D450A2"/>
    <w:rsid w:val="00D46D1C"/>
    <w:rsid w:val="00D46ECC"/>
    <w:rsid w:val="00D479BE"/>
    <w:rsid w:val="00D502C7"/>
    <w:rsid w:val="00D50F16"/>
    <w:rsid w:val="00D5195C"/>
    <w:rsid w:val="00D5302C"/>
    <w:rsid w:val="00D54D90"/>
    <w:rsid w:val="00D57381"/>
    <w:rsid w:val="00D61095"/>
    <w:rsid w:val="00D624B3"/>
    <w:rsid w:val="00D6279D"/>
    <w:rsid w:val="00D634F3"/>
    <w:rsid w:val="00D6352F"/>
    <w:rsid w:val="00D6362F"/>
    <w:rsid w:val="00D64287"/>
    <w:rsid w:val="00D647E4"/>
    <w:rsid w:val="00D64AD1"/>
    <w:rsid w:val="00D64CD8"/>
    <w:rsid w:val="00D64E3D"/>
    <w:rsid w:val="00D6568A"/>
    <w:rsid w:val="00D65896"/>
    <w:rsid w:val="00D65A25"/>
    <w:rsid w:val="00D673AF"/>
    <w:rsid w:val="00D67AB0"/>
    <w:rsid w:val="00D67D5D"/>
    <w:rsid w:val="00D703BF"/>
    <w:rsid w:val="00D70969"/>
    <w:rsid w:val="00D71384"/>
    <w:rsid w:val="00D71FE2"/>
    <w:rsid w:val="00D72459"/>
    <w:rsid w:val="00D73E6C"/>
    <w:rsid w:val="00D73F80"/>
    <w:rsid w:val="00D74766"/>
    <w:rsid w:val="00D75596"/>
    <w:rsid w:val="00D773C9"/>
    <w:rsid w:val="00D77D44"/>
    <w:rsid w:val="00D802BD"/>
    <w:rsid w:val="00D831C7"/>
    <w:rsid w:val="00D83C15"/>
    <w:rsid w:val="00D84889"/>
    <w:rsid w:val="00D84E2C"/>
    <w:rsid w:val="00D86D17"/>
    <w:rsid w:val="00D87FD9"/>
    <w:rsid w:val="00D90463"/>
    <w:rsid w:val="00D904C5"/>
    <w:rsid w:val="00D91FC4"/>
    <w:rsid w:val="00D93A57"/>
    <w:rsid w:val="00D93E2A"/>
    <w:rsid w:val="00D94AFD"/>
    <w:rsid w:val="00D96607"/>
    <w:rsid w:val="00D96A67"/>
    <w:rsid w:val="00D97343"/>
    <w:rsid w:val="00D976F5"/>
    <w:rsid w:val="00DA1557"/>
    <w:rsid w:val="00DA3FC7"/>
    <w:rsid w:val="00DA5046"/>
    <w:rsid w:val="00DA51BC"/>
    <w:rsid w:val="00DB0470"/>
    <w:rsid w:val="00DB0F9A"/>
    <w:rsid w:val="00DB2882"/>
    <w:rsid w:val="00DB3580"/>
    <w:rsid w:val="00DB3941"/>
    <w:rsid w:val="00DB6381"/>
    <w:rsid w:val="00DB688D"/>
    <w:rsid w:val="00DB7217"/>
    <w:rsid w:val="00DB7520"/>
    <w:rsid w:val="00DC05B2"/>
    <w:rsid w:val="00DC0719"/>
    <w:rsid w:val="00DC071A"/>
    <w:rsid w:val="00DC09DF"/>
    <w:rsid w:val="00DC0A98"/>
    <w:rsid w:val="00DC1915"/>
    <w:rsid w:val="00DC3330"/>
    <w:rsid w:val="00DC3ABD"/>
    <w:rsid w:val="00DC4605"/>
    <w:rsid w:val="00DC560D"/>
    <w:rsid w:val="00DC6B2B"/>
    <w:rsid w:val="00DC7F5B"/>
    <w:rsid w:val="00DD1092"/>
    <w:rsid w:val="00DD12DB"/>
    <w:rsid w:val="00DD15E4"/>
    <w:rsid w:val="00DD1C48"/>
    <w:rsid w:val="00DD20C1"/>
    <w:rsid w:val="00DD2341"/>
    <w:rsid w:val="00DD254F"/>
    <w:rsid w:val="00DD2A3E"/>
    <w:rsid w:val="00DD3EFE"/>
    <w:rsid w:val="00DD428B"/>
    <w:rsid w:val="00DD659C"/>
    <w:rsid w:val="00DD75CC"/>
    <w:rsid w:val="00DE0C68"/>
    <w:rsid w:val="00DE21AB"/>
    <w:rsid w:val="00DE3C87"/>
    <w:rsid w:val="00DE41CD"/>
    <w:rsid w:val="00DE5CEE"/>
    <w:rsid w:val="00DE6166"/>
    <w:rsid w:val="00DE6A90"/>
    <w:rsid w:val="00DE7164"/>
    <w:rsid w:val="00DF017C"/>
    <w:rsid w:val="00DF08D8"/>
    <w:rsid w:val="00DF16CA"/>
    <w:rsid w:val="00DF174F"/>
    <w:rsid w:val="00DF1DE0"/>
    <w:rsid w:val="00DF3DAD"/>
    <w:rsid w:val="00DF44D9"/>
    <w:rsid w:val="00DF4DDD"/>
    <w:rsid w:val="00DF51A8"/>
    <w:rsid w:val="00DF5212"/>
    <w:rsid w:val="00DF5370"/>
    <w:rsid w:val="00DF67FD"/>
    <w:rsid w:val="00DF6D67"/>
    <w:rsid w:val="00E01488"/>
    <w:rsid w:val="00E01628"/>
    <w:rsid w:val="00E02D51"/>
    <w:rsid w:val="00E02E86"/>
    <w:rsid w:val="00E043EC"/>
    <w:rsid w:val="00E069F4"/>
    <w:rsid w:val="00E06ED1"/>
    <w:rsid w:val="00E06F5D"/>
    <w:rsid w:val="00E072D3"/>
    <w:rsid w:val="00E07CBA"/>
    <w:rsid w:val="00E07DD9"/>
    <w:rsid w:val="00E1005F"/>
    <w:rsid w:val="00E1010F"/>
    <w:rsid w:val="00E10F27"/>
    <w:rsid w:val="00E12E0C"/>
    <w:rsid w:val="00E1589B"/>
    <w:rsid w:val="00E16528"/>
    <w:rsid w:val="00E17289"/>
    <w:rsid w:val="00E20354"/>
    <w:rsid w:val="00E213AC"/>
    <w:rsid w:val="00E24D50"/>
    <w:rsid w:val="00E25F7C"/>
    <w:rsid w:val="00E26491"/>
    <w:rsid w:val="00E273BE"/>
    <w:rsid w:val="00E30497"/>
    <w:rsid w:val="00E306E8"/>
    <w:rsid w:val="00E326BC"/>
    <w:rsid w:val="00E32B27"/>
    <w:rsid w:val="00E334E9"/>
    <w:rsid w:val="00E356CE"/>
    <w:rsid w:val="00E35825"/>
    <w:rsid w:val="00E35F73"/>
    <w:rsid w:val="00E363FB"/>
    <w:rsid w:val="00E36B98"/>
    <w:rsid w:val="00E3711C"/>
    <w:rsid w:val="00E4176D"/>
    <w:rsid w:val="00E425A5"/>
    <w:rsid w:val="00E437C6"/>
    <w:rsid w:val="00E44044"/>
    <w:rsid w:val="00E45B33"/>
    <w:rsid w:val="00E46A9F"/>
    <w:rsid w:val="00E47765"/>
    <w:rsid w:val="00E47DEE"/>
    <w:rsid w:val="00E51E31"/>
    <w:rsid w:val="00E5389C"/>
    <w:rsid w:val="00E54CDE"/>
    <w:rsid w:val="00E55B97"/>
    <w:rsid w:val="00E5741A"/>
    <w:rsid w:val="00E608B1"/>
    <w:rsid w:val="00E617FE"/>
    <w:rsid w:val="00E61A72"/>
    <w:rsid w:val="00E634E7"/>
    <w:rsid w:val="00E642BA"/>
    <w:rsid w:val="00E67BC4"/>
    <w:rsid w:val="00E70025"/>
    <w:rsid w:val="00E73BF6"/>
    <w:rsid w:val="00E7436C"/>
    <w:rsid w:val="00E7498A"/>
    <w:rsid w:val="00E75F56"/>
    <w:rsid w:val="00E76907"/>
    <w:rsid w:val="00E76C63"/>
    <w:rsid w:val="00E77865"/>
    <w:rsid w:val="00E80391"/>
    <w:rsid w:val="00E80613"/>
    <w:rsid w:val="00E808C3"/>
    <w:rsid w:val="00E80B3A"/>
    <w:rsid w:val="00E81AA9"/>
    <w:rsid w:val="00E81B39"/>
    <w:rsid w:val="00E834DB"/>
    <w:rsid w:val="00E83779"/>
    <w:rsid w:val="00E844EB"/>
    <w:rsid w:val="00E84B63"/>
    <w:rsid w:val="00E8526E"/>
    <w:rsid w:val="00E8658B"/>
    <w:rsid w:val="00E87A8B"/>
    <w:rsid w:val="00E91747"/>
    <w:rsid w:val="00E9190A"/>
    <w:rsid w:val="00E94F64"/>
    <w:rsid w:val="00E95B7C"/>
    <w:rsid w:val="00E978D2"/>
    <w:rsid w:val="00E97B6B"/>
    <w:rsid w:val="00E97E58"/>
    <w:rsid w:val="00EA00F9"/>
    <w:rsid w:val="00EA0AF5"/>
    <w:rsid w:val="00EA0BA5"/>
    <w:rsid w:val="00EA16CD"/>
    <w:rsid w:val="00EA2AA2"/>
    <w:rsid w:val="00EA409A"/>
    <w:rsid w:val="00EA4AF5"/>
    <w:rsid w:val="00EA621B"/>
    <w:rsid w:val="00EB02C9"/>
    <w:rsid w:val="00EB13BC"/>
    <w:rsid w:val="00EB1FC1"/>
    <w:rsid w:val="00EB42FF"/>
    <w:rsid w:val="00EB46EB"/>
    <w:rsid w:val="00EB5D3C"/>
    <w:rsid w:val="00EB6425"/>
    <w:rsid w:val="00EC0A4C"/>
    <w:rsid w:val="00EC0CEF"/>
    <w:rsid w:val="00EC130E"/>
    <w:rsid w:val="00EC133E"/>
    <w:rsid w:val="00EC2428"/>
    <w:rsid w:val="00EC306E"/>
    <w:rsid w:val="00EC3168"/>
    <w:rsid w:val="00EC37CE"/>
    <w:rsid w:val="00EC3E9F"/>
    <w:rsid w:val="00EC3F49"/>
    <w:rsid w:val="00EC4AEC"/>
    <w:rsid w:val="00EC53E4"/>
    <w:rsid w:val="00EC6785"/>
    <w:rsid w:val="00EC77EB"/>
    <w:rsid w:val="00ED14FE"/>
    <w:rsid w:val="00ED19BB"/>
    <w:rsid w:val="00ED1EA5"/>
    <w:rsid w:val="00ED3003"/>
    <w:rsid w:val="00ED3DB7"/>
    <w:rsid w:val="00ED58EB"/>
    <w:rsid w:val="00ED6294"/>
    <w:rsid w:val="00ED6E1C"/>
    <w:rsid w:val="00ED71A6"/>
    <w:rsid w:val="00ED75A8"/>
    <w:rsid w:val="00EE076A"/>
    <w:rsid w:val="00EE08A6"/>
    <w:rsid w:val="00EE142E"/>
    <w:rsid w:val="00EE2D3C"/>
    <w:rsid w:val="00EE3638"/>
    <w:rsid w:val="00EE7D73"/>
    <w:rsid w:val="00EF191D"/>
    <w:rsid w:val="00EF22FE"/>
    <w:rsid w:val="00EF38D9"/>
    <w:rsid w:val="00EF4407"/>
    <w:rsid w:val="00EF4642"/>
    <w:rsid w:val="00EF4C41"/>
    <w:rsid w:val="00EF7BF6"/>
    <w:rsid w:val="00F0010F"/>
    <w:rsid w:val="00F01FBF"/>
    <w:rsid w:val="00F02147"/>
    <w:rsid w:val="00F02F05"/>
    <w:rsid w:val="00F06E7B"/>
    <w:rsid w:val="00F07E7A"/>
    <w:rsid w:val="00F1021F"/>
    <w:rsid w:val="00F126BB"/>
    <w:rsid w:val="00F13227"/>
    <w:rsid w:val="00F137D9"/>
    <w:rsid w:val="00F17EB7"/>
    <w:rsid w:val="00F200A2"/>
    <w:rsid w:val="00F207C0"/>
    <w:rsid w:val="00F21D1C"/>
    <w:rsid w:val="00F233D3"/>
    <w:rsid w:val="00F23886"/>
    <w:rsid w:val="00F244F2"/>
    <w:rsid w:val="00F24546"/>
    <w:rsid w:val="00F2458D"/>
    <w:rsid w:val="00F248C3"/>
    <w:rsid w:val="00F2695F"/>
    <w:rsid w:val="00F26BBB"/>
    <w:rsid w:val="00F279F3"/>
    <w:rsid w:val="00F27A97"/>
    <w:rsid w:val="00F27F84"/>
    <w:rsid w:val="00F308D8"/>
    <w:rsid w:val="00F328F4"/>
    <w:rsid w:val="00F32FD7"/>
    <w:rsid w:val="00F337F0"/>
    <w:rsid w:val="00F35146"/>
    <w:rsid w:val="00F3601C"/>
    <w:rsid w:val="00F36BDA"/>
    <w:rsid w:val="00F36F4D"/>
    <w:rsid w:val="00F37563"/>
    <w:rsid w:val="00F40483"/>
    <w:rsid w:val="00F405C4"/>
    <w:rsid w:val="00F40827"/>
    <w:rsid w:val="00F41602"/>
    <w:rsid w:val="00F424B1"/>
    <w:rsid w:val="00F45206"/>
    <w:rsid w:val="00F45DCB"/>
    <w:rsid w:val="00F46C32"/>
    <w:rsid w:val="00F502FA"/>
    <w:rsid w:val="00F510CC"/>
    <w:rsid w:val="00F52772"/>
    <w:rsid w:val="00F53EB0"/>
    <w:rsid w:val="00F54298"/>
    <w:rsid w:val="00F54C62"/>
    <w:rsid w:val="00F55742"/>
    <w:rsid w:val="00F577DA"/>
    <w:rsid w:val="00F57DCA"/>
    <w:rsid w:val="00F60830"/>
    <w:rsid w:val="00F61503"/>
    <w:rsid w:val="00F63DAD"/>
    <w:rsid w:val="00F6440F"/>
    <w:rsid w:val="00F6453A"/>
    <w:rsid w:val="00F64B91"/>
    <w:rsid w:val="00F64BE1"/>
    <w:rsid w:val="00F64C33"/>
    <w:rsid w:val="00F6542D"/>
    <w:rsid w:val="00F67C96"/>
    <w:rsid w:val="00F70235"/>
    <w:rsid w:val="00F70B71"/>
    <w:rsid w:val="00F7181F"/>
    <w:rsid w:val="00F71E93"/>
    <w:rsid w:val="00F724DF"/>
    <w:rsid w:val="00F72D00"/>
    <w:rsid w:val="00F72FC3"/>
    <w:rsid w:val="00F7325F"/>
    <w:rsid w:val="00F748A8"/>
    <w:rsid w:val="00F76770"/>
    <w:rsid w:val="00F77DF9"/>
    <w:rsid w:val="00F77E22"/>
    <w:rsid w:val="00F8074E"/>
    <w:rsid w:val="00F808C0"/>
    <w:rsid w:val="00F813FC"/>
    <w:rsid w:val="00F817E2"/>
    <w:rsid w:val="00F81898"/>
    <w:rsid w:val="00F843C1"/>
    <w:rsid w:val="00F8552E"/>
    <w:rsid w:val="00F86A5E"/>
    <w:rsid w:val="00F86EAF"/>
    <w:rsid w:val="00F87516"/>
    <w:rsid w:val="00F903AB"/>
    <w:rsid w:val="00F9239D"/>
    <w:rsid w:val="00F92FCF"/>
    <w:rsid w:val="00F938FC"/>
    <w:rsid w:val="00F945AF"/>
    <w:rsid w:val="00F9549F"/>
    <w:rsid w:val="00F9627E"/>
    <w:rsid w:val="00F9730C"/>
    <w:rsid w:val="00FA0B1B"/>
    <w:rsid w:val="00FA1068"/>
    <w:rsid w:val="00FA12D8"/>
    <w:rsid w:val="00FA151F"/>
    <w:rsid w:val="00FA304D"/>
    <w:rsid w:val="00FA42E3"/>
    <w:rsid w:val="00FA4F8F"/>
    <w:rsid w:val="00FA6118"/>
    <w:rsid w:val="00FA73F0"/>
    <w:rsid w:val="00FA767A"/>
    <w:rsid w:val="00FB0163"/>
    <w:rsid w:val="00FB1129"/>
    <w:rsid w:val="00FB2877"/>
    <w:rsid w:val="00FB29AB"/>
    <w:rsid w:val="00FB4646"/>
    <w:rsid w:val="00FB556F"/>
    <w:rsid w:val="00FB6390"/>
    <w:rsid w:val="00FB724D"/>
    <w:rsid w:val="00FB76A9"/>
    <w:rsid w:val="00FB7BF3"/>
    <w:rsid w:val="00FC1931"/>
    <w:rsid w:val="00FC443F"/>
    <w:rsid w:val="00FC4926"/>
    <w:rsid w:val="00FC62FC"/>
    <w:rsid w:val="00FD062E"/>
    <w:rsid w:val="00FD08DF"/>
    <w:rsid w:val="00FD0D14"/>
    <w:rsid w:val="00FD1446"/>
    <w:rsid w:val="00FD3203"/>
    <w:rsid w:val="00FD3347"/>
    <w:rsid w:val="00FD3994"/>
    <w:rsid w:val="00FD5F45"/>
    <w:rsid w:val="00FD600B"/>
    <w:rsid w:val="00FE0493"/>
    <w:rsid w:val="00FE0B77"/>
    <w:rsid w:val="00FE1C4F"/>
    <w:rsid w:val="00FE5722"/>
    <w:rsid w:val="00FE70E6"/>
    <w:rsid w:val="00FF0082"/>
    <w:rsid w:val="00FF0498"/>
    <w:rsid w:val="00FF0872"/>
    <w:rsid w:val="00FF23A0"/>
    <w:rsid w:val="00FF2E39"/>
    <w:rsid w:val="00FF3FE4"/>
    <w:rsid w:val="00FF40AE"/>
    <w:rsid w:val="00FF50D5"/>
    <w:rsid w:val="00FF5253"/>
    <w:rsid w:val="00FF5534"/>
    <w:rsid w:val="00FF63A3"/>
    <w:rsid w:val="00FF7993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69B72DC"/>
  <w15:docId w15:val="{07A8FF66-4F0B-4061-8F81-3E33CEB4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B724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46AF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7">
    <w:name w:val="heading 7"/>
    <w:basedOn w:val="Normal"/>
    <w:next w:val="Normal"/>
    <w:link w:val="Heading7Char"/>
    <w:qFormat/>
    <w:rsid w:val="003B5F11"/>
    <w:pPr>
      <w:keepNext/>
      <w:spacing w:line="360" w:lineRule="auto"/>
      <w:jc w:val="center"/>
      <w:outlineLvl w:val="6"/>
    </w:pPr>
    <w:rPr>
      <w:b/>
      <w:sz w:val="28"/>
      <w:szCs w:val="20"/>
      <w:lang w:val="uk-U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46AF2"/>
    <w:rPr>
      <w:rFonts w:ascii="Cambria" w:hAnsi="Cambria"/>
      <w:b/>
      <w:bCs/>
      <w:kern w:val="32"/>
      <w:sz w:val="32"/>
      <w:szCs w:val="32"/>
    </w:rPr>
  </w:style>
  <w:style w:type="character" w:customStyle="1" w:styleId="Heading7Char">
    <w:name w:val="Heading 7 Char"/>
    <w:link w:val="Heading7"/>
    <w:rsid w:val="003B5F11"/>
    <w:rPr>
      <w:b/>
      <w:sz w:val="28"/>
      <w:lang w:val="uk-UA" w:eastAsia="en-US"/>
    </w:rPr>
  </w:style>
  <w:style w:type="paragraph" w:styleId="BodyText2">
    <w:name w:val="Body Text 2"/>
    <w:basedOn w:val="Normal"/>
    <w:link w:val="BodyText2Char"/>
    <w:rsid w:val="00A27387"/>
  </w:style>
  <w:style w:type="character" w:customStyle="1" w:styleId="BodyText2Char">
    <w:name w:val="Body Text 2 Char"/>
    <w:link w:val="BodyText2"/>
    <w:rsid w:val="00CD4562"/>
    <w:rPr>
      <w:sz w:val="24"/>
      <w:szCs w:val="24"/>
      <w:lang w:val="ru-RU" w:eastAsia="ru-RU"/>
    </w:rPr>
  </w:style>
  <w:style w:type="paragraph" w:styleId="Header">
    <w:name w:val="header"/>
    <w:basedOn w:val="Normal"/>
    <w:rsid w:val="00F813FC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F813FC"/>
  </w:style>
  <w:style w:type="table" w:styleId="TableGrid">
    <w:name w:val="Table Grid"/>
    <w:basedOn w:val="TableNormal"/>
    <w:rsid w:val="00F81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rsid w:val="00B31D4F"/>
    <w:pPr>
      <w:spacing w:after="120"/>
    </w:pPr>
  </w:style>
  <w:style w:type="paragraph" w:styleId="BodyTextIndent">
    <w:name w:val="Body Text Indent"/>
    <w:basedOn w:val="Normal"/>
    <w:rsid w:val="00B31D4F"/>
    <w:pPr>
      <w:spacing w:after="120"/>
      <w:ind w:left="283"/>
    </w:pPr>
  </w:style>
  <w:style w:type="paragraph" w:customStyle="1" w:styleId="1">
    <w:name w:val="Стиль1"/>
    <w:basedOn w:val="Normal"/>
    <w:rsid w:val="00B31D4F"/>
    <w:pPr>
      <w:spacing w:line="360" w:lineRule="auto"/>
      <w:ind w:firstLine="709"/>
      <w:jc w:val="both"/>
    </w:pPr>
    <w:rPr>
      <w:sz w:val="28"/>
      <w:szCs w:val="28"/>
      <w:lang w:val="uk-UA"/>
    </w:rPr>
  </w:style>
  <w:style w:type="character" w:styleId="Hyperlink">
    <w:name w:val="Hyperlink"/>
    <w:uiPriority w:val="99"/>
    <w:unhideWhenUsed/>
    <w:rsid w:val="002C44AA"/>
    <w:rPr>
      <w:color w:val="0000FF"/>
      <w:u w:val="single"/>
    </w:rPr>
  </w:style>
  <w:style w:type="paragraph" w:styleId="PlainText">
    <w:name w:val="Plain Text"/>
    <w:basedOn w:val="Normal"/>
    <w:link w:val="PlainTextChar"/>
    <w:rsid w:val="005A0889"/>
    <w:rPr>
      <w:rFonts w:ascii="Courier New" w:hAnsi="Courier New"/>
      <w:sz w:val="20"/>
      <w:szCs w:val="20"/>
      <w:lang w:eastAsia="uk-UA"/>
    </w:rPr>
  </w:style>
  <w:style w:type="character" w:customStyle="1" w:styleId="PlainTextChar">
    <w:name w:val="Plain Text Char"/>
    <w:link w:val="PlainText"/>
    <w:rsid w:val="005A0889"/>
    <w:rPr>
      <w:rFonts w:ascii="Courier New" w:hAnsi="Courier New"/>
      <w:lang w:val="ru-RU" w:eastAsia="uk-UA" w:bidi="ar-SA"/>
    </w:rPr>
  </w:style>
  <w:style w:type="paragraph" w:styleId="BodyText3">
    <w:name w:val="Body Text 3"/>
    <w:basedOn w:val="Normal"/>
    <w:rsid w:val="00AF2014"/>
    <w:pPr>
      <w:spacing w:after="120"/>
    </w:pPr>
    <w:rPr>
      <w:sz w:val="16"/>
      <w:szCs w:val="16"/>
    </w:rPr>
  </w:style>
  <w:style w:type="paragraph" w:customStyle="1" w:styleId="Default">
    <w:name w:val="Default"/>
    <w:rsid w:val="00147E8A"/>
    <w:pPr>
      <w:autoSpaceDE w:val="0"/>
      <w:autoSpaceDN w:val="0"/>
      <w:adjustRightInd w:val="0"/>
    </w:pPr>
    <w:rPr>
      <w:rFonts w:eastAsia="MS Mincho"/>
      <w:color w:val="000000"/>
      <w:sz w:val="24"/>
      <w:szCs w:val="24"/>
      <w:lang w:val="fr-FR" w:eastAsia="zh-TW"/>
    </w:rPr>
  </w:style>
  <w:style w:type="paragraph" w:styleId="NormalWeb">
    <w:name w:val="Normal (Web)"/>
    <w:basedOn w:val="Normal"/>
    <w:link w:val="NormalWebChar"/>
    <w:uiPriority w:val="99"/>
    <w:unhideWhenUsed/>
    <w:rsid w:val="00DE5CEE"/>
    <w:pPr>
      <w:spacing w:before="100" w:beforeAutospacing="1" w:after="100" w:afterAutospacing="1"/>
    </w:pPr>
    <w:rPr>
      <w:lang w:val="uk-UA" w:eastAsia="uk-UA"/>
    </w:rPr>
  </w:style>
  <w:style w:type="character" w:customStyle="1" w:styleId="NormalWebChar">
    <w:name w:val="Normal (Web) Char"/>
    <w:link w:val="NormalWeb"/>
    <w:uiPriority w:val="99"/>
    <w:rsid w:val="00374A04"/>
    <w:rPr>
      <w:sz w:val="24"/>
      <w:szCs w:val="24"/>
      <w:lang w:val="uk-UA" w:eastAsia="uk-UA"/>
    </w:rPr>
  </w:style>
  <w:style w:type="character" w:customStyle="1" w:styleId="apple-converted-space">
    <w:name w:val="apple-converted-space"/>
    <w:basedOn w:val="DefaultParagraphFont"/>
    <w:rsid w:val="00D414BA"/>
  </w:style>
  <w:style w:type="paragraph" w:styleId="ListParagraph">
    <w:name w:val="List Paragraph"/>
    <w:basedOn w:val="Normal"/>
    <w:uiPriority w:val="34"/>
    <w:qFormat/>
    <w:rsid w:val="00BD4EEC"/>
    <w:pPr>
      <w:ind w:left="720"/>
      <w:contextualSpacing/>
    </w:pPr>
  </w:style>
  <w:style w:type="paragraph" w:customStyle="1" w:styleId="a">
    <w:name w:val="ÒàáëÈìÿ"/>
    <w:basedOn w:val="Normal"/>
    <w:rsid w:val="00C010CA"/>
    <w:pPr>
      <w:spacing w:before="360" w:after="240"/>
      <w:jc w:val="center"/>
    </w:pPr>
    <w:rPr>
      <w:szCs w:val="20"/>
      <w:lang w:eastAsia="en-US"/>
    </w:rPr>
  </w:style>
  <w:style w:type="paragraph" w:customStyle="1" w:styleId="a0">
    <w:name w:val="Òàáëèöà"/>
    <w:basedOn w:val="Normal"/>
    <w:rsid w:val="00C010CA"/>
    <w:pPr>
      <w:jc w:val="center"/>
    </w:pPr>
    <w:rPr>
      <w:szCs w:val="20"/>
      <w:lang w:eastAsia="en-US"/>
    </w:rPr>
  </w:style>
  <w:style w:type="paragraph" w:styleId="BodyTextIndent2">
    <w:name w:val="Body Text Indent 2"/>
    <w:basedOn w:val="Normal"/>
    <w:link w:val="BodyTextIndent2Char"/>
    <w:rsid w:val="003B5F11"/>
    <w:pPr>
      <w:spacing w:after="120" w:line="480" w:lineRule="auto"/>
      <w:ind w:left="283"/>
    </w:pPr>
  </w:style>
  <w:style w:type="character" w:customStyle="1" w:styleId="BodyTextIndent2Char">
    <w:name w:val="Body Text Indent 2 Char"/>
    <w:link w:val="BodyTextIndent2"/>
    <w:rsid w:val="003B5F11"/>
    <w:rPr>
      <w:sz w:val="24"/>
      <w:szCs w:val="24"/>
    </w:rPr>
  </w:style>
  <w:style w:type="paragraph" w:customStyle="1" w:styleId="Iauiue">
    <w:name w:val="Iau?iue"/>
    <w:rsid w:val="004B4C91"/>
  </w:style>
  <w:style w:type="character" w:customStyle="1" w:styleId="lk1">
    <w:name w:val="lk1"/>
    <w:basedOn w:val="DefaultParagraphFont"/>
    <w:rsid w:val="00D86D17"/>
  </w:style>
  <w:style w:type="paragraph" w:styleId="NoSpacing">
    <w:name w:val="No Spacing"/>
    <w:uiPriority w:val="1"/>
    <w:qFormat/>
    <w:rsid w:val="00C10757"/>
    <w:rPr>
      <w:rFonts w:ascii="Calibri" w:hAnsi="Calibri"/>
      <w:sz w:val="22"/>
      <w:szCs w:val="22"/>
      <w:lang w:val="en-US" w:eastAsia="ja-JP"/>
    </w:rPr>
  </w:style>
  <w:style w:type="character" w:customStyle="1" w:styleId="cit">
    <w:name w:val="cit"/>
    <w:rsid w:val="00746AF2"/>
    <w:rPr>
      <w:rFonts w:cs="Times New Roman"/>
    </w:rPr>
  </w:style>
  <w:style w:type="character" w:customStyle="1" w:styleId="docsum-authors">
    <w:name w:val="docsum-authors"/>
    <w:basedOn w:val="DefaultParagraphFont"/>
    <w:rsid w:val="00746AF2"/>
  </w:style>
  <w:style w:type="character" w:customStyle="1" w:styleId="docsum-journal-citation">
    <w:name w:val="docsum-journal-citation"/>
    <w:basedOn w:val="DefaultParagraphFont"/>
    <w:rsid w:val="00746AF2"/>
  </w:style>
  <w:style w:type="paragraph" w:styleId="Footer">
    <w:name w:val="footer"/>
    <w:basedOn w:val="Normal"/>
    <w:rsid w:val="005E0B73"/>
    <w:pPr>
      <w:tabs>
        <w:tab w:val="center" w:pos="4153"/>
        <w:tab w:val="right" w:pos="8306"/>
      </w:tabs>
    </w:pPr>
  </w:style>
  <w:style w:type="character" w:customStyle="1" w:styleId="tlid-translationtranslation">
    <w:name w:val="tlid-translation translation"/>
    <w:rsid w:val="00DD254F"/>
  </w:style>
  <w:style w:type="character" w:customStyle="1" w:styleId="hps">
    <w:name w:val="hps"/>
    <w:rsid w:val="00905916"/>
  </w:style>
  <w:style w:type="character" w:styleId="Strong">
    <w:name w:val="Strong"/>
    <w:qFormat/>
    <w:rsid w:val="00056003"/>
    <w:rPr>
      <w:b/>
    </w:rPr>
  </w:style>
  <w:style w:type="paragraph" w:styleId="BalloonText">
    <w:name w:val="Balloon Text"/>
    <w:basedOn w:val="Normal"/>
    <w:link w:val="BalloonTextChar"/>
    <w:rsid w:val="00707BC0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07BC0"/>
    <w:rPr>
      <w:rFonts w:ascii="Segoe UI" w:hAnsi="Segoe UI" w:cs="Segoe UI"/>
      <w:sz w:val="18"/>
      <w:szCs w:val="18"/>
    </w:rPr>
  </w:style>
  <w:style w:type="character" w:customStyle="1" w:styleId="highlight">
    <w:name w:val="highlight"/>
    <w:rsid w:val="00707BC0"/>
  </w:style>
  <w:style w:type="character" w:customStyle="1" w:styleId="jrnl">
    <w:name w:val="jrnl"/>
    <w:rsid w:val="00707BC0"/>
  </w:style>
  <w:style w:type="paragraph" w:customStyle="1" w:styleId="EndNoteBibliography">
    <w:name w:val="EndNote Bibliography"/>
    <w:basedOn w:val="Normal"/>
    <w:link w:val="EndNoteBibliographyChar"/>
    <w:rsid w:val="00707BC0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07BC0"/>
    <w:rPr>
      <w:noProof/>
      <w:sz w:val="24"/>
      <w:szCs w:val="24"/>
    </w:rPr>
  </w:style>
  <w:style w:type="character" w:styleId="FollowedHyperlink">
    <w:name w:val="FollowedHyperlink"/>
    <w:uiPriority w:val="99"/>
    <w:semiHidden/>
    <w:unhideWhenUsed/>
    <w:rsid w:val="008A47B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869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79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1564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8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3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92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2ED7A2-5300-47E0-B54C-A088A443E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472</Words>
  <Characters>25492</Characters>
  <Application>Microsoft Office Word</Application>
  <DocSecurity>0</DocSecurity>
  <Lines>212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ТИРЕОИДНЫЙ РАК В УКРАИНЕ ПОСЛЕ АВАРИИ НА ЧЕРНОБЫЛЬСКОЙ АЭС</vt:lpstr>
      <vt:lpstr>ТИРЕОИДНЫЙ РАК В УКРАИНЕ ПОСЛЕ АВАРИИ НА ЧЕРНОБЫЛЬСКОЙ АЭС</vt:lpstr>
    </vt:vector>
  </TitlesOfParts>
  <Company>Home</Company>
  <LinksUpToDate>false</LinksUpToDate>
  <CharactersWithSpaces>2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ТИРЕОИДНЫЙ РАК В УКРАИНЕ ПОСЛЕ АВАРИИ НА ЧЕРНОБЫЛЬСКОЙ АЭС</dc:title>
  <dc:creator>user;VS</dc:creator>
  <cp:lastModifiedBy>Uzoamaka Anyanwu</cp:lastModifiedBy>
  <cp:revision>2</cp:revision>
  <cp:lastPrinted>2021-04-09T07:28:00Z</cp:lastPrinted>
  <dcterms:created xsi:type="dcterms:W3CDTF">2023-12-18T16:28:00Z</dcterms:created>
  <dcterms:modified xsi:type="dcterms:W3CDTF">2023-12-18T16:28:00Z</dcterms:modified>
</cp:coreProperties>
</file>